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01F09" w14:textId="38033061" w:rsidR="003D7D5B" w:rsidRPr="00D20DF7" w:rsidRDefault="003D7D5B" w:rsidP="003D7D5B">
      <w:pPr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D20DF7">
        <w:rPr>
          <w:rFonts w:ascii="Times New Roman" w:hAnsi="Times New Roman" w:cs="Times New Roman"/>
          <w:b/>
          <w:sz w:val="32"/>
          <w:szCs w:val="24"/>
          <w:lang w:val="en-US"/>
        </w:rPr>
        <w:t>Supplementary tables</w:t>
      </w:r>
    </w:p>
    <w:p w14:paraId="142A2AD5" w14:textId="77777777" w:rsidR="003D7D5B" w:rsidRDefault="003D7D5B" w:rsidP="00F062A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</w:tabs>
        <w:rPr>
          <w:rFonts w:ascii="Times New Roman" w:hAnsi="Times New Roman" w:cs="Times New Roman"/>
          <w:b/>
          <w:lang w:val="en-US"/>
        </w:rPr>
      </w:pPr>
    </w:p>
    <w:p w14:paraId="6FE32EE9" w14:textId="2DE7AB35" w:rsidR="00F062AF" w:rsidRPr="00E4249C" w:rsidRDefault="00F062AF" w:rsidP="00F062A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</w:tabs>
        <w:rPr>
          <w:rFonts w:ascii="Times New Roman" w:hAnsi="Times New Roman" w:cs="Times New Roman"/>
          <w:sz w:val="24"/>
          <w:lang w:val="en-US"/>
        </w:rPr>
      </w:pPr>
      <w:r w:rsidRPr="00E4249C">
        <w:rPr>
          <w:rFonts w:ascii="Times New Roman" w:hAnsi="Times New Roman" w:cs="Times New Roman"/>
          <w:b/>
          <w:sz w:val="24"/>
          <w:lang w:val="en-US"/>
        </w:rPr>
        <w:t xml:space="preserve">Supplementary Table </w:t>
      </w:r>
      <w:r w:rsidR="00EE2B8C" w:rsidRPr="00E4249C">
        <w:rPr>
          <w:rFonts w:ascii="Times New Roman" w:hAnsi="Times New Roman" w:cs="Times New Roman"/>
          <w:b/>
          <w:sz w:val="24"/>
          <w:lang w:val="en-US"/>
        </w:rPr>
        <w:t xml:space="preserve">1. </w:t>
      </w:r>
      <w:r w:rsidR="00EE2B8C" w:rsidRPr="00E4249C">
        <w:rPr>
          <w:rFonts w:ascii="Times New Roman" w:hAnsi="Times New Roman" w:cs="Times New Roman"/>
          <w:sz w:val="24"/>
          <w:lang w:val="en-US"/>
        </w:rPr>
        <w:t>Donor characteristics</w:t>
      </w:r>
    </w:p>
    <w:tbl>
      <w:tblPr>
        <w:tblStyle w:val="Onopgemaaktetabel2"/>
        <w:tblW w:w="27474" w:type="dxa"/>
        <w:tblLayout w:type="fixed"/>
        <w:tblLook w:val="04A0" w:firstRow="1" w:lastRow="0" w:firstColumn="1" w:lastColumn="0" w:noHBand="0" w:noVBand="1"/>
      </w:tblPr>
      <w:tblGrid>
        <w:gridCol w:w="811"/>
        <w:gridCol w:w="820"/>
        <w:gridCol w:w="445"/>
        <w:gridCol w:w="820"/>
        <w:gridCol w:w="785"/>
        <w:gridCol w:w="547"/>
        <w:gridCol w:w="802"/>
        <w:gridCol w:w="666"/>
        <w:gridCol w:w="777"/>
        <w:gridCol w:w="1108"/>
        <w:gridCol w:w="497"/>
        <w:gridCol w:w="692"/>
        <w:gridCol w:w="581"/>
        <w:gridCol w:w="850"/>
        <w:gridCol w:w="709"/>
        <w:gridCol w:w="709"/>
        <w:gridCol w:w="709"/>
        <w:gridCol w:w="992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</w:tblGrid>
      <w:tr w:rsidR="004A5D85" w:rsidRPr="00BB58E3" w14:paraId="2422C904" w14:textId="77777777" w:rsidTr="00897705">
        <w:trPr>
          <w:gridAfter w:val="19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53928A75" w14:textId="77777777" w:rsidR="004A5D85" w:rsidRPr="002F60EF" w:rsidRDefault="004A5D85" w:rsidP="00A8621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F60EF">
              <w:rPr>
                <w:rFonts w:ascii="Times New Roman" w:hAnsi="Times New Roman"/>
                <w:sz w:val="14"/>
                <w:szCs w:val="14"/>
              </w:rPr>
              <w:t>Case number</w:t>
            </w:r>
          </w:p>
        </w:tc>
        <w:tc>
          <w:tcPr>
            <w:tcW w:w="820" w:type="dxa"/>
            <w:vAlign w:val="center"/>
          </w:tcPr>
          <w:p w14:paraId="37D68D7C" w14:textId="77777777" w:rsidR="004A5D85" w:rsidRPr="002F60EF" w:rsidRDefault="004A5D85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2F60EF">
              <w:rPr>
                <w:rFonts w:ascii="Times New Roman" w:hAnsi="Times New Roman"/>
                <w:sz w:val="14"/>
                <w:szCs w:val="14"/>
              </w:rPr>
              <w:t>Clinical diagnosis</w:t>
            </w:r>
          </w:p>
        </w:tc>
        <w:tc>
          <w:tcPr>
            <w:tcW w:w="445" w:type="dxa"/>
            <w:vAlign w:val="center"/>
          </w:tcPr>
          <w:p w14:paraId="3CFEA5DD" w14:textId="77777777" w:rsidR="004A5D85" w:rsidRPr="002F60EF" w:rsidRDefault="004A5D85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2F60EF">
              <w:rPr>
                <w:rFonts w:ascii="Times New Roman" w:hAnsi="Times New Roman"/>
                <w:sz w:val="14"/>
                <w:szCs w:val="14"/>
              </w:rPr>
              <w:t>Sex</w:t>
            </w:r>
          </w:p>
        </w:tc>
        <w:tc>
          <w:tcPr>
            <w:tcW w:w="820" w:type="dxa"/>
            <w:vAlign w:val="center"/>
          </w:tcPr>
          <w:p w14:paraId="102DE4A2" w14:textId="77777777" w:rsidR="004A5D85" w:rsidRPr="002F60EF" w:rsidRDefault="004A5D85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2F60EF">
              <w:rPr>
                <w:rFonts w:ascii="Times New Roman" w:hAnsi="Times New Roman"/>
                <w:sz w:val="14"/>
                <w:szCs w:val="14"/>
              </w:rPr>
              <w:t>Age at diagnosis (years)</w:t>
            </w:r>
          </w:p>
        </w:tc>
        <w:tc>
          <w:tcPr>
            <w:tcW w:w="785" w:type="dxa"/>
            <w:vAlign w:val="center"/>
          </w:tcPr>
          <w:p w14:paraId="4BA8CA0E" w14:textId="77777777" w:rsidR="004A5D85" w:rsidRPr="002F60EF" w:rsidRDefault="004A5D85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2F60EF">
              <w:rPr>
                <w:rFonts w:ascii="Times New Roman" w:hAnsi="Times New Roman"/>
                <w:sz w:val="14"/>
                <w:szCs w:val="14"/>
              </w:rPr>
              <w:t>Disease duration (years)</w:t>
            </w:r>
          </w:p>
        </w:tc>
        <w:tc>
          <w:tcPr>
            <w:tcW w:w="547" w:type="dxa"/>
            <w:vAlign w:val="center"/>
          </w:tcPr>
          <w:p w14:paraId="255C6590" w14:textId="77777777" w:rsidR="004A5D85" w:rsidRPr="002F60EF" w:rsidRDefault="004A5D85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2F60EF">
              <w:rPr>
                <w:rFonts w:ascii="Times New Roman" w:hAnsi="Times New Roman"/>
                <w:sz w:val="14"/>
                <w:szCs w:val="14"/>
              </w:rPr>
              <w:t>CDR</w:t>
            </w:r>
          </w:p>
        </w:tc>
        <w:tc>
          <w:tcPr>
            <w:tcW w:w="802" w:type="dxa"/>
            <w:vAlign w:val="center"/>
          </w:tcPr>
          <w:p w14:paraId="64B0FD0F" w14:textId="77777777" w:rsidR="004A5D85" w:rsidRPr="002F60EF" w:rsidRDefault="004A5D85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2F60EF">
              <w:rPr>
                <w:rFonts w:ascii="Times New Roman" w:hAnsi="Times New Roman"/>
                <w:sz w:val="14"/>
                <w:szCs w:val="14"/>
              </w:rPr>
              <w:t>APOE genotype</w:t>
            </w:r>
          </w:p>
        </w:tc>
        <w:tc>
          <w:tcPr>
            <w:tcW w:w="666" w:type="dxa"/>
            <w:vAlign w:val="center"/>
          </w:tcPr>
          <w:p w14:paraId="74E907AE" w14:textId="77777777" w:rsidR="004A5D85" w:rsidRPr="002F60EF" w:rsidRDefault="004A5D85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2F60EF">
              <w:rPr>
                <w:rFonts w:ascii="Times New Roman" w:hAnsi="Times New Roman"/>
                <w:sz w:val="14"/>
                <w:szCs w:val="14"/>
              </w:rPr>
              <w:t>Age at death (years)</w:t>
            </w:r>
          </w:p>
        </w:tc>
        <w:tc>
          <w:tcPr>
            <w:tcW w:w="777" w:type="dxa"/>
            <w:vAlign w:val="center"/>
          </w:tcPr>
          <w:p w14:paraId="2AD8993F" w14:textId="77777777" w:rsidR="004A5D85" w:rsidRPr="002F60EF" w:rsidRDefault="004A5D85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2F60EF">
              <w:rPr>
                <w:rFonts w:ascii="Times New Roman" w:hAnsi="Times New Roman"/>
                <w:sz w:val="14"/>
                <w:szCs w:val="14"/>
              </w:rPr>
              <w:t>PMD</w:t>
            </w:r>
          </w:p>
          <w:p w14:paraId="527BC341" w14:textId="77777777" w:rsidR="004A5D85" w:rsidRPr="002F60EF" w:rsidRDefault="004A5D85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2F60EF">
              <w:rPr>
                <w:rFonts w:ascii="Times New Roman" w:hAnsi="Times New Roman"/>
                <w:sz w:val="14"/>
                <w:szCs w:val="14"/>
              </w:rPr>
              <w:t>(hr:min)</w:t>
            </w:r>
          </w:p>
        </w:tc>
        <w:tc>
          <w:tcPr>
            <w:tcW w:w="1108" w:type="dxa"/>
            <w:vAlign w:val="center"/>
          </w:tcPr>
          <w:p w14:paraId="70FE6562" w14:textId="77777777" w:rsidR="004A5D85" w:rsidRPr="002F60EF" w:rsidRDefault="004A5D85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2F60EF">
              <w:rPr>
                <w:rFonts w:ascii="Times New Roman" w:hAnsi="Times New Roman"/>
                <w:sz w:val="14"/>
                <w:szCs w:val="14"/>
              </w:rPr>
              <w:t>Cause of death</w:t>
            </w:r>
          </w:p>
        </w:tc>
        <w:tc>
          <w:tcPr>
            <w:tcW w:w="497" w:type="dxa"/>
            <w:vAlign w:val="center"/>
          </w:tcPr>
          <w:p w14:paraId="6A845975" w14:textId="77777777" w:rsidR="004A5D85" w:rsidRPr="002F60EF" w:rsidRDefault="004A5D85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2F60EF">
              <w:rPr>
                <w:rFonts w:ascii="Times New Roman" w:hAnsi="Times New Roman"/>
                <w:sz w:val="14"/>
                <w:szCs w:val="14"/>
              </w:rPr>
              <w:t>ICV (L)</w:t>
            </w:r>
          </w:p>
        </w:tc>
        <w:tc>
          <w:tcPr>
            <w:tcW w:w="692" w:type="dxa"/>
            <w:vAlign w:val="center"/>
          </w:tcPr>
          <w:p w14:paraId="7268DD41" w14:textId="77777777" w:rsidR="004A5D85" w:rsidRPr="002F60EF" w:rsidRDefault="004A5D85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2F60EF">
              <w:rPr>
                <w:rFonts w:ascii="Times New Roman" w:hAnsi="Times New Roman"/>
                <w:sz w:val="14"/>
                <w:szCs w:val="14"/>
              </w:rPr>
              <w:t>HP volume (mm</w:t>
            </w:r>
            <w:r w:rsidRPr="002F60EF">
              <w:rPr>
                <w:rFonts w:ascii="Times New Roman" w:hAnsi="Times New Roman"/>
                <w:sz w:val="14"/>
                <w:szCs w:val="14"/>
                <w:vertAlign w:val="superscript"/>
              </w:rPr>
              <w:t>3</w:t>
            </w:r>
            <w:r w:rsidRPr="002F60EF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581" w:type="dxa"/>
            <w:vAlign w:val="center"/>
          </w:tcPr>
          <w:p w14:paraId="3BFCFB34" w14:textId="77777777" w:rsidR="004A5D85" w:rsidRPr="002F60EF" w:rsidRDefault="004A5D85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2F60EF">
              <w:rPr>
                <w:rFonts w:ascii="Times New Roman" w:hAnsi="Times New Roman"/>
                <w:sz w:val="14"/>
                <w:szCs w:val="14"/>
              </w:rPr>
              <w:t>MTA score</w:t>
            </w:r>
          </w:p>
        </w:tc>
        <w:tc>
          <w:tcPr>
            <w:tcW w:w="850" w:type="dxa"/>
            <w:vAlign w:val="center"/>
          </w:tcPr>
          <w:p w14:paraId="733DC5A4" w14:textId="77777777" w:rsidR="004A5D85" w:rsidRPr="002F60EF" w:rsidRDefault="004A5D85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2F60EF">
              <w:rPr>
                <w:rFonts w:ascii="Times New Roman" w:hAnsi="Times New Roman"/>
                <w:sz w:val="14"/>
                <w:szCs w:val="14"/>
              </w:rPr>
              <w:t>Fazekas score</w:t>
            </w:r>
          </w:p>
        </w:tc>
        <w:tc>
          <w:tcPr>
            <w:tcW w:w="709" w:type="dxa"/>
            <w:vAlign w:val="center"/>
          </w:tcPr>
          <w:p w14:paraId="23D416EC" w14:textId="617687F2" w:rsidR="004A5D85" w:rsidRPr="002F60EF" w:rsidRDefault="004A5D85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2F60EF">
              <w:rPr>
                <w:rFonts w:ascii="Times New Roman" w:hAnsi="Times New Roman"/>
                <w:sz w:val="14"/>
                <w:szCs w:val="14"/>
              </w:rPr>
              <w:t>Thal phase</w:t>
            </w:r>
            <w:r w:rsidR="00B6594B">
              <w:rPr>
                <w:rFonts w:ascii="Times New Roman" w:hAnsi="Times New Roman"/>
                <w:sz w:val="14"/>
                <w:szCs w:val="14"/>
              </w:rPr>
              <w:fldChar w:fldCharType="begin"/>
            </w:r>
            <w:r w:rsidR="00B6594B">
              <w:rPr>
                <w:rFonts w:ascii="Times New Roman" w:hAnsi="Times New Roman"/>
                <w:sz w:val="14"/>
                <w:szCs w:val="14"/>
              </w:rPr>
              <w:instrText xml:space="preserve"> ADDIN EN.CITE &lt;EndNote&gt;&lt;Cite&gt;&lt;Author&gt;Thal&lt;/Author&gt;&lt;Year&gt;2002&lt;/Year&gt;&lt;RecNum&gt;8&lt;/RecNum&gt;&lt;DisplayText&gt;&lt;style face="superscript"&gt;1&lt;/style&gt;&lt;/DisplayText&gt;&lt;record&gt;&lt;rec-number&gt;8&lt;/rec-number&gt;&lt;foreign-keys&gt;&lt;key app="EN" db-id="xxp00ppvuz292le5exbpffataras9xtdwtdf" timestamp="1694073398"&gt;8&lt;/key&gt;&lt;/foreign-keys&gt;&lt;ref-type name="Journal Article"&gt;17&lt;/ref-type&gt;&lt;contributors&gt;&lt;authors&gt;&lt;author&gt;Thal, D. R.&lt;/author&gt;&lt;author&gt;Rub, U.&lt;/author&gt;&lt;author&gt;Orantes, M.&lt;/author&gt;&lt;author&gt;Braak, H.&lt;/author&gt;&lt;/authors&gt;&lt;/contributors&gt;&lt;auth-address&gt;Department of Anatomy, J. W. Goethe University, Frankfurt am Main, Germany. Dietmar.Thal@uni-bonn.de&lt;/auth-address&gt;&lt;titles&gt;&lt;title&gt;Phases of A beta-deposition in the human brain and its relevance for the development of AD&lt;/title&gt;&lt;secondary-title&gt;Neurology&lt;/secondary-title&gt;&lt;/titles&gt;&lt;periodical&gt;&lt;full-title&gt;Neurology&lt;/full-title&gt;&lt;/periodical&gt;&lt;pages&gt;1791-800&lt;/pages&gt;&lt;volume&gt;58&lt;/volume&gt;&lt;number&gt;12&lt;/number&gt;&lt;keywords&gt;&lt;keyword&gt;Adult&lt;/keyword&gt;&lt;keyword&gt;Aged&lt;/keyword&gt;&lt;keyword&gt;Aged, 80 and over&lt;/keyword&gt;&lt;keyword&gt;Alzheimer Disease/*etiology/*metabolism/pathology&lt;/keyword&gt;&lt;keyword&gt;Amyloid beta-Peptides/biosynthesis/*metabolism&lt;/keyword&gt;&lt;keyword&gt;Brain/*metabolism/*pathology&lt;/keyword&gt;&lt;keyword&gt;Female&lt;/keyword&gt;&lt;keyword&gt;Humans&lt;/keyword&gt;&lt;keyword&gt;Male&lt;/keyword&gt;&lt;keyword&gt;Middle Aged&lt;/keyword&gt;&lt;keyword&gt;Models, Neurological&lt;/keyword&gt;&lt;keyword&gt;Statistics, Nonparametric&lt;/keyword&gt;&lt;/keywords&gt;&lt;dates&gt;&lt;year&gt;2002&lt;/year&gt;&lt;pub-dates&gt;&lt;date&gt;Jun 25&lt;/date&gt;&lt;/pub-dates&gt;&lt;/dates&gt;&lt;isbn&gt;0028-3878 (Print)&amp;#xD;0028-3878 (Linking)&lt;/isbn&gt;&lt;accession-num&gt;12084879&lt;/accession-num&gt;&lt;urls&gt;&lt;related-urls&gt;&lt;url&gt;https://www.ncbi.nlm.nih.gov/pubmed/12084879&lt;/url&gt;&lt;/related-urls&gt;&lt;/urls&gt;&lt;electronic-resource-num&gt;10.1212/wnl.58.12.1791&lt;/electronic-resource-num&gt;&lt;remote-database-name&gt;Medline&lt;/remote-database-name&gt;&lt;remote-database-provider&gt;NLM&lt;/remote-database-provider&gt;&lt;/record&gt;&lt;/Cite&gt;&lt;/EndNote&gt;</w:instrText>
            </w:r>
            <w:r w:rsidR="00B6594B">
              <w:rPr>
                <w:rFonts w:ascii="Times New Roman" w:hAnsi="Times New Roman"/>
                <w:sz w:val="14"/>
                <w:szCs w:val="14"/>
              </w:rPr>
              <w:fldChar w:fldCharType="separate"/>
            </w:r>
            <w:r w:rsidR="00B6594B" w:rsidRPr="00B6594B">
              <w:rPr>
                <w:rFonts w:ascii="Times New Roman" w:hAnsi="Times New Roman"/>
                <w:noProof/>
                <w:sz w:val="14"/>
                <w:szCs w:val="14"/>
                <w:vertAlign w:val="superscript"/>
              </w:rPr>
              <w:t>1</w:t>
            </w:r>
            <w:r w:rsidR="00B6594B">
              <w:rPr>
                <w:rFonts w:ascii="Times New Roman" w:hAnsi="Times New Roman"/>
                <w:sz w:val="14"/>
                <w:szCs w:val="14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1A801668" w14:textId="1DF88EC7" w:rsidR="004A5D85" w:rsidRPr="002F60EF" w:rsidRDefault="004A5D85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2F60EF">
              <w:rPr>
                <w:rFonts w:ascii="Times New Roman" w:hAnsi="Times New Roman"/>
                <w:sz w:val="14"/>
                <w:szCs w:val="14"/>
              </w:rPr>
              <w:t>Braak NFT stage</w:t>
            </w:r>
            <w:r w:rsidR="00B6594B">
              <w:rPr>
                <w:rFonts w:ascii="Times New Roman" w:hAnsi="Times New Roman"/>
                <w:sz w:val="14"/>
                <w:szCs w:val="14"/>
              </w:rPr>
              <w:fldChar w:fldCharType="begin"/>
            </w:r>
            <w:r w:rsidR="00B6594B">
              <w:rPr>
                <w:rFonts w:ascii="Times New Roman" w:hAnsi="Times New Roman"/>
                <w:sz w:val="14"/>
                <w:szCs w:val="14"/>
              </w:rPr>
              <w:instrText xml:space="preserve"> ADDIN EN.CITE &lt;EndNote&gt;&lt;Cite&gt;&lt;Author&gt;Braak&lt;/Author&gt;&lt;Year&gt;2006&lt;/Year&gt;&lt;RecNum&gt;5&lt;/RecNum&gt;&lt;DisplayText&gt;&lt;style face="superscript"&gt;2&lt;/style&gt;&lt;/DisplayText&gt;&lt;record&gt;&lt;rec-number&gt;5&lt;/rec-number&gt;&lt;foreign-keys&gt;&lt;key app="EN" db-id="xxp00ppvuz292le5exbpffataras9xtdwtdf" timestamp="1694073293"&gt;5&lt;/key&gt;&lt;/foreign-keys&gt;&lt;ref-type name="Journal Article"&gt;17&lt;/ref-type&gt;&lt;contributors&gt;&lt;authors&gt;&lt;author&gt;Braak, H.&lt;/author&gt;&lt;author&gt;Alafuzoff, I.&lt;/author&gt;&lt;author&gt;Arzberger, T.&lt;/author&gt;&lt;author&gt;Kretzschmar, H.&lt;/author&gt;&lt;author&gt;Del Tredici, K.&lt;/author&gt;&lt;/authors&gt;&lt;/contributors&gt;&lt;auth-address&gt;Institute for Clinical Neuroanatomy, J.W. Goethe University Clinic, Theodor Stern Kai 7, 60590 Frankfurt/Main, Germany. Braak@em.uni-frankfurt.de&lt;/auth-address&gt;&lt;titles&gt;&lt;title&gt;Staging of Alzheimer disease-associated neurofibrillary pathology using paraffin sections and immunocytochemistry&lt;/title&gt;&lt;secondary-title&gt;Acta Neuropathol&lt;/secondary-title&gt;&lt;/titles&gt;&lt;periodical&gt;&lt;full-title&gt;Acta Neuropathol&lt;/full-title&gt;&lt;/periodical&gt;&lt;pages&gt;389-404&lt;/pages&gt;&lt;volume&gt;112&lt;/volume&gt;&lt;number&gt;4&lt;/number&gt;&lt;edition&gt;20060812&lt;/edition&gt;&lt;keywords&gt;&lt;keyword&gt;Alzheimer Disease/metabolism/*pathology&lt;/keyword&gt;&lt;keyword&gt;Amyloid beta-Peptides/metabolism&lt;/keyword&gt;&lt;keyword&gt;*Disease Progression&lt;/keyword&gt;&lt;keyword&gt;Humans&lt;/keyword&gt;&lt;keyword&gt;Immunohistochemistry/*methods&lt;/keyword&gt;&lt;keyword&gt;Neurofibrillary Tangles/metabolism/*pathology&lt;/keyword&gt;&lt;keyword&gt;Paraffin Embedding/*methods&lt;/keyword&gt;&lt;keyword&gt;Tissue Fixation/methods&lt;/keyword&gt;&lt;keyword&gt;tau Proteins/metabolism&lt;/keyword&gt;&lt;/keywords&gt;&lt;dates&gt;&lt;year&gt;2006&lt;/year&gt;&lt;pub-dates&gt;&lt;date&gt;Oct&lt;/date&gt;&lt;/pub-dates&gt;&lt;/dates&gt;&lt;isbn&gt;0001-6322 (Print)&amp;#xD;1432-0533 (Electronic)&amp;#xD;0001-6322 (Linking)&lt;/isbn&gt;&lt;accession-num&gt;16906426&lt;/accession-num&gt;&lt;urls&gt;&lt;related-urls&gt;&lt;url&gt;https://www.ncbi.nlm.nih.gov/pubmed/16906426&lt;/url&gt;&lt;/related-urls&gt;&lt;/urls&gt;&lt;custom2&gt;PMC3906709&lt;/custom2&gt;&lt;electronic-resource-num&gt;10.1007/s00401-006-0127-z&lt;/electronic-resource-num&gt;&lt;remote-database-name&gt;Medline&lt;/remote-database-name&gt;&lt;remote-database-provider&gt;NLM&lt;/remote-database-provider&gt;&lt;/record&gt;&lt;/Cite&gt;&lt;/EndNote&gt;</w:instrText>
            </w:r>
            <w:r w:rsidR="00B6594B">
              <w:rPr>
                <w:rFonts w:ascii="Times New Roman" w:hAnsi="Times New Roman"/>
                <w:sz w:val="14"/>
                <w:szCs w:val="14"/>
              </w:rPr>
              <w:fldChar w:fldCharType="separate"/>
            </w:r>
            <w:r w:rsidR="00B6594B" w:rsidRPr="00B6594B">
              <w:rPr>
                <w:rFonts w:ascii="Times New Roman" w:hAnsi="Times New Roman"/>
                <w:noProof/>
                <w:sz w:val="14"/>
                <w:szCs w:val="14"/>
                <w:vertAlign w:val="superscript"/>
              </w:rPr>
              <w:t>2</w:t>
            </w:r>
            <w:r w:rsidR="00B6594B">
              <w:rPr>
                <w:rFonts w:ascii="Times New Roman" w:hAnsi="Times New Roman"/>
                <w:sz w:val="14"/>
                <w:szCs w:val="14"/>
              </w:rPr>
              <w:fldChar w:fldCharType="end"/>
            </w:r>
          </w:p>
        </w:tc>
        <w:tc>
          <w:tcPr>
            <w:tcW w:w="709" w:type="dxa"/>
            <w:vAlign w:val="center"/>
          </w:tcPr>
          <w:p w14:paraId="3EE84FE0" w14:textId="07A587E7" w:rsidR="004A5D85" w:rsidRPr="002F60EF" w:rsidRDefault="004A5D85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2F60EF">
              <w:rPr>
                <w:rFonts w:ascii="Times New Roman" w:hAnsi="Times New Roman"/>
                <w:sz w:val="14"/>
                <w:szCs w:val="14"/>
              </w:rPr>
              <w:t>Braak LB stage</w:t>
            </w:r>
            <w:r w:rsidR="00B6594B">
              <w:rPr>
                <w:rFonts w:ascii="Times New Roman" w:hAnsi="Times New Roman"/>
                <w:sz w:val="14"/>
                <w:szCs w:val="14"/>
              </w:rPr>
              <w:fldChar w:fldCharType="begin"/>
            </w:r>
            <w:r w:rsidR="00B6594B">
              <w:rPr>
                <w:rFonts w:ascii="Times New Roman" w:hAnsi="Times New Roman"/>
                <w:sz w:val="14"/>
                <w:szCs w:val="14"/>
              </w:rPr>
              <w:instrText xml:space="preserve"> ADDIN EN.CITE &lt;EndNote&gt;&lt;Cite&gt;&lt;Author&gt;Braak&lt;/Author&gt;&lt;Year&gt;2003&lt;/Year&gt;&lt;RecNum&gt;6&lt;/RecNum&gt;&lt;DisplayText&gt;&lt;style face="superscript"&gt;3&lt;/style&gt;&lt;/DisplayText&gt;&lt;record&gt;&lt;rec-number&gt;6&lt;/rec-number&gt;&lt;foreign-keys&gt;&lt;key app="EN" db-id="xxp00ppvuz292le5exbpffataras9xtdwtdf" timestamp="1694073327"&gt;6&lt;/key&gt;&lt;/foreign-keys&gt;&lt;ref-type name="Journal Article"&gt;17&lt;/ref-type&gt;&lt;contributors&gt;&lt;authors&gt;&lt;author&gt;Braak, H.&lt;/author&gt;&lt;author&gt;Del Tredici, K.&lt;/author&gt;&lt;author&gt;Rub, U.&lt;/author&gt;&lt;author&gt;de Vos, R. A.&lt;/author&gt;&lt;author&gt;Jansen Steur, E. N.&lt;/author&gt;&lt;author&gt;Braak, E.&lt;/author&gt;&lt;/authors&gt;&lt;/contributors&gt;&lt;auth-address&gt;Department of Clinical Neuroanatomy, J.W. Goethe University, Theodor Stern Kai 7, D-60590 Frankfurt/Main, Germany. Braak@em.uni-frankfurt.de&lt;/auth-address&gt;&lt;titles&gt;&lt;title&gt;Staging of brain pathology related to sporadic Parkinson&amp;apos;s disease&lt;/title&gt;&lt;secondary-title&gt;Neurobiol Aging&lt;/secondary-title&gt;&lt;/titles&gt;&lt;periodical&gt;&lt;full-title&gt;Neurobiol Aging&lt;/full-title&gt;&lt;/periodical&gt;&lt;pages&gt;197-211&lt;/pages&gt;&lt;volume&gt;24&lt;/volume&gt;&lt;number&gt;2&lt;/number&gt;&lt;keywords&gt;&lt;keyword&gt;Aged&lt;/keyword&gt;&lt;keyword&gt;Aged, 80 and over&lt;/keyword&gt;&lt;keyword&gt;Brain/*pathology&lt;/keyword&gt;&lt;keyword&gt;Female&lt;/keyword&gt;&lt;keyword&gt;Humans&lt;/keyword&gt;&lt;keyword&gt;Lewy Bodies/pathology&lt;/keyword&gt;&lt;keyword&gt;Lewy Body Disease/pathology&lt;/keyword&gt;&lt;keyword&gt;Male&lt;/keyword&gt;&lt;keyword&gt;Medulla Oblongata/pathology&lt;/keyword&gt;&lt;keyword&gt;Neocortex/pathology&lt;/keyword&gt;&lt;keyword&gt;Parkinson Disease/*pathology&lt;/keyword&gt;&lt;keyword&gt;Temporal Lobe/pathology&lt;/keyword&gt;&lt;/keywords&gt;&lt;dates&gt;&lt;year&gt;2003&lt;/year&gt;&lt;pub-dates&gt;&lt;date&gt;Mar-Apr&lt;/date&gt;&lt;/pub-dates&gt;&lt;/dates&gt;&lt;isbn&gt;0197-4580 (Print)&amp;#xD;0197-4580 (Linking)&lt;/isbn&gt;&lt;accession-num&gt;12498954&lt;/accession-num&gt;&lt;urls&gt;&lt;related-urls&gt;&lt;url&gt;https://www.ncbi.nlm.nih.gov/pubmed/12498954&lt;/url&gt;&lt;/related-urls&gt;&lt;/urls&gt;&lt;electronic-resource-num&gt;10.1016/s0197-4580(02)00065-9&lt;/electronic-resource-num&gt;&lt;remote-database-name&gt;Medline&lt;/remote-database-name&gt;&lt;remote-database-provider&gt;NLM&lt;/remote-database-provider&gt;&lt;/record&gt;&lt;/Cite&gt;&lt;/EndNote&gt;</w:instrText>
            </w:r>
            <w:r w:rsidR="00B6594B">
              <w:rPr>
                <w:rFonts w:ascii="Times New Roman" w:hAnsi="Times New Roman"/>
                <w:sz w:val="14"/>
                <w:szCs w:val="14"/>
              </w:rPr>
              <w:fldChar w:fldCharType="separate"/>
            </w:r>
            <w:r w:rsidR="00B6594B" w:rsidRPr="00B6594B">
              <w:rPr>
                <w:rFonts w:ascii="Times New Roman" w:hAnsi="Times New Roman"/>
                <w:noProof/>
                <w:sz w:val="14"/>
                <w:szCs w:val="14"/>
                <w:vertAlign w:val="superscript"/>
              </w:rPr>
              <w:t>3</w:t>
            </w:r>
            <w:r w:rsidR="00B6594B">
              <w:rPr>
                <w:rFonts w:ascii="Times New Roman" w:hAnsi="Times New Roman"/>
                <w:sz w:val="14"/>
                <w:szCs w:val="14"/>
              </w:rPr>
              <w:fldChar w:fldCharType="end"/>
            </w:r>
          </w:p>
        </w:tc>
        <w:tc>
          <w:tcPr>
            <w:tcW w:w="992" w:type="dxa"/>
            <w:vAlign w:val="center"/>
          </w:tcPr>
          <w:p w14:paraId="714D11C6" w14:textId="52EB3844" w:rsidR="004A5D85" w:rsidRPr="002F60EF" w:rsidRDefault="004A5D85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2F60EF">
              <w:rPr>
                <w:rFonts w:ascii="Times New Roman" w:hAnsi="Times New Roman"/>
                <w:sz w:val="14"/>
                <w:szCs w:val="14"/>
              </w:rPr>
              <w:t>ABC score</w:t>
            </w:r>
            <w:r w:rsidR="00B6594B">
              <w:rPr>
                <w:rFonts w:ascii="Times New Roman" w:hAnsi="Times New Roman"/>
                <w:sz w:val="14"/>
                <w:szCs w:val="14"/>
              </w:rPr>
              <w:fldChar w:fldCharType="begin">
                <w:fldData xml:space="preserve">PEVuZE5vdGU+PENpdGU+PEF1dGhvcj5Nb250aW5lPC9BdXRob3I+PFllYXI+MjAxMjwvWWVhcj48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="00B6594B">
              <w:rPr>
                <w:rFonts w:ascii="Times New Roman" w:hAnsi="Times New Roman"/>
                <w:sz w:val="14"/>
                <w:szCs w:val="14"/>
              </w:rPr>
              <w:instrText xml:space="preserve"> ADDIN EN.CITE </w:instrText>
            </w:r>
            <w:r w:rsidR="00B6594B">
              <w:rPr>
                <w:rFonts w:ascii="Times New Roman" w:hAnsi="Times New Roman"/>
                <w:sz w:val="14"/>
                <w:szCs w:val="14"/>
              </w:rPr>
              <w:fldChar w:fldCharType="begin">
                <w:fldData xml:space="preserve">PEVuZE5vdGU+PENpdGU+PEF1dGhvcj5Nb250aW5lPC9BdXRob3I+PFllYXI+MjAxMjwvWWVhcj48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="00B6594B">
              <w:rPr>
                <w:rFonts w:ascii="Times New Roman" w:hAnsi="Times New Roman"/>
                <w:sz w:val="14"/>
                <w:szCs w:val="14"/>
              </w:rPr>
              <w:instrText xml:space="preserve"> ADDIN EN.CITE.DATA </w:instrText>
            </w:r>
            <w:r w:rsidR="00B6594B">
              <w:rPr>
                <w:rFonts w:ascii="Times New Roman" w:hAnsi="Times New Roman"/>
                <w:sz w:val="14"/>
                <w:szCs w:val="14"/>
              </w:rPr>
            </w:r>
            <w:r w:rsidR="00B6594B">
              <w:rPr>
                <w:rFonts w:ascii="Times New Roman" w:hAnsi="Times New Roman"/>
                <w:sz w:val="14"/>
                <w:szCs w:val="14"/>
              </w:rPr>
              <w:fldChar w:fldCharType="end"/>
            </w:r>
            <w:r w:rsidR="00B6594B">
              <w:rPr>
                <w:rFonts w:ascii="Times New Roman" w:hAnsi="Times New Roman"/>
                <w:sz w:val="14"/>
                <w:szCs w:val="14"/>
              </w:rPr>
            </w:r>
            <w:r w:rsidR="00B6594B">
              <w:rPr>
                <w:rFonts w:ascii="Times New Roman" w:hAnsi="Times New Roman"/>
                <w:sz w:val="14"/>
                <w:szCs w:val="14"/>
              </w:rPr>
              <w:fldChar w:fldCharType="separate"/>
            </w:r>
            <w:r w:rsidR="00B6594B" w:rsidRPr="00B6594B">
              <w:rPr>
                <w:rFonts w:ascii="Times New Roman" w:hAnsi="Times New Roman"/>
                <w:noProof/>
                <w:sz w:val="14"/>
                <w:szCs w:val="14"/>
                <w:vertAlign w:val="superscript"/>
              </w:rPr>
              <w:t>4</w:t>
            </w:r>
            <w:r w:rsidR="00B6594B">
              <w:rPr>
                <w:rFonts w:ascii="Times New Roman" w:hAnsi="Times New Roman"/>
                <w:sz w:val="14"/>
                <w:szCs w:val="14"/>
              </w:rPr>
              <w:fldChar w:fldCharType="end"/>
            </w:r>
          </w:p>
        </w:tc>
        <w:tc>
          <w:tcPr>
            <w:tcW w:w="674" w:type="dxa"/>
            <w:vAlign w:val="center"/>
          </w:tcPr>
          <w:p w14:paraId="34AFCB1F" w14:textId="77777777" w:rsidR="004A5D85" w:rsidRPr="002F60EF" w:rsidRDefault="004A5D85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2F60EF">
              <w:rPr>
                <w:rFonts w:ascii="Times New Roman" w:hAnsi="Times New Roman"/>
                <w:sz w:val="14"/>
                <w:szCs w:val="14"/>
              </w:rPr>
              <w:t>CAA type</w:t>
            </w:r>
          </w:p>
        </w:tc>
        <w:tc>
          <w:tcPr>
            <w:tcW w:w="674" w:type="dxa"/>
            <w:vAlign w:val="center"/>
          </w:tcPr>
          <w:p w14:paraId="57103735" w14:textId="77777777" w:rsidR="004A5D85" w:rsidRPr="002F60EF" w:rsidRDefault="004A5D85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2F60EF">
              <w:rPr>
                <w:rFonts w:ascii="Times New Roman" w:hAnsi="Times New Roman"/>
                <w:sz w:val="14"/>
                <w:szCs w:val="14"/>
              </w:rPr>
              <w:t>LATE stage</w:t>
            </w:r>
          </w:p>
        </w:tc>
      </w:tr>
      <w:tr w:rsidR="004A5D85" w:rsidRPr="00BB58E3" w14:paraId="7203EF73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8" w:type="dxa"/>
            <w:gridSpan w:val="20"/>
            <w:vAlign w:val="center"/>
          </w:tcPr>
          <w:p w14:paraId="65867358" w14:textId="77777777" w:rsidR="004A5D85" w:rsidRPr="00AC1CF9" w:rsidRDefault="004A5D85" w:rsidP="00A86218">
            <w:pPr>
              <w:rPr>
                <w:rFonts w:ascii="Times New Roman" w:eastAsia="Times New Roman" w:hAnsi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lang w:eastAsia="nl-NL"/>
              </w:rPr>
              <w:t xml:space="preserve">        </w:t>
            </w:r>
            <w:r w:rsidRPr="00AC1CF9">
              <w:rPr>
                <w:rFonts w:ascii="Times New Roman" w:eastAsia="Times New Roman" w:hAnsi="Times New Roman"/>
                <w:color w:val="000000"/>
                <w:lang w:eastAsia="nl-NL"/>
              </w:rPr>
              <w:t>CONTROLS</w:t>
            </w:r>
          </w:p>
        </w:tc>
      </w:tr>
      <w:tr w:rsidR="004A5D85" w:rsidRPr="00BB58E3" w14:paraId="545CB3B9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1C0611FB" w14:textId="77777777" w:rsidR="004A5D85" w:rsidRPr="00B94A57" w:rsidRDefault="004A5D85" w:rsidP="00A86218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B94A57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0" w:type="dxa"/>
            <w:vAlign w:val="center"/>
          </w:tcPr>
          <w:p w14:paraId="2FEC7FC2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TRL</w:t>
            </w:r>
          </w:p>
        </w:tc>
        <w:tc>
          <w:tcPr>
            <w:tcW w:w="445" w:type="dxa"/>
            <w:vAlign w:val="center"/>
          </w:tcPr>
          <w:p w14:paraId="1EEE0A73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2D139081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785" w:type="dxa"/>
            <w:vAlign w:val="center"/>
          </w:tcPr>
          <w:p w14:paraId="629B7D94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47" w:type="dxa"/>
            <w:vAlign w:val="center"/>
          </w:tcPr>
          <w:p w14:paraId="022D7302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802" w:type="dxa"/>
            <w:vAlign w:val="center"/>
          </w:tcPr>
          <w:p w14:paraId="24A1B7D8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4</w:t>
            </w:r>
          </w:p>
        </w:tc>
        <w:tc>
          <w:tcPr>
            <w:tcW w:w="666" w:type="dxa"/>
            <w:vAlign w:val="center"/>
          </w:tcPr>
          <w:p w14:paraId="6B16A213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8</w:t>
            </w:r>
          </w:p>
        </w:tc>
        <w:tc>
          <w:tcPr>
            <w:tcW w:w="777" w:type="dxa"/>
            <w:vAlign w:val="center"/>
          </w:tcPr>
          <w:p w14:paraId="5E54A41E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8:30</w:t>
            </w:r>
          </w:p>
        </w:tc>
        <w:tc>
          <w:tcPr>
            <w:tcW w:w="1108" w:type="dxa"/>
            <w:vAlign w:val="center"/>
          </w:tcPr>
          <w:p w14:paraId="7028FE6B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Euthanasia</w:t>
            </w:r>
          </w:p>
        </w:tc>
        <w:tc>
          <w:tcPr>
            <w:tcW w:w="497" w:type="dxa"/>
            <w:vAlign w:val="center"/>
          </w:tcPr>
          <w:p w14:paraId="6FB541CF" w14:textId="7F37D616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49</w:t>
            </w:r>
          </w:p>
        </w:tc>
        <w:tc>
          <w:tcPr>
            <w:tcW w:w="692" w:type="dxa"/>
            <w:vAlign w:val="center"/>
          </w:tcPr>
          <w:p w14:paraId="17AA949E" w14:textId="78DB85E1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1</w:t>
            </w:r>
          </w:p>
        </w:tc>
        <w:tc>
          <w:tcPr>
            <w:tcW w:w="581" w:type="dxa"/>
            <w:vAlign w:val="center"/>
          </w:tcPr>
          <w:p w14:paraId="061432F7" w14:textId="63C84A6F" w:rsidR="004A5D85" w:rsidRPr="00751A79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4FF3DEBC" w14:textId="477904DA" w:rsidR="004A5D85" w:rsidRPr="00751A79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59B4A431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709" w:type="dxa"/>
            <w:vAlign w:val="center"/>
          </w:tcPr>
          <w:p w14:paraId="020BDA19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1BBAB2F2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646FBACA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1B1C0</w:t>
            </w:r>
          </w:p>
        </w:tc>
        <w:tc>
          <w:tcPr>
            <w:tcW w:w="674" w:type="dxa"/>
            <w:vAlign w:val="center"/>
          </w:tcPr>
          <w:p w14:paraId="2D5DD62A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03EDC9A0" w14:textId="77777777" w:rsidR="004A5D85" w:rsidRPr="008E4582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8E4582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</w:tr>
      <w:tr w:rsidR="004A5D85" w:rsidRPr="00BB58E3" w14:paraId="01783B3C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0367ADAE" w14:textId="77777777" w:rsidR="004A5D85" w:rsidRPr="00B94A57" w:rsidRDefault="004A5D85" w:rsidP="00A86218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B94A57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2</w:t>
            </w:r>
          </w:p>
        </w:tc>
        <w:tc>
          <w:tcPr>
            <w:tcW w:w="820" w:type="dxa"/>
            <w:vAlign w:val="center"/>
          </w:tcPr>
          <w:p w14:paraId="3B7EAE26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TRL</w:t>
            </w:r>
          </w:p>
        </w:tc>
        <w:tc>
          <w:tcPr>
            <w:tcW w:w="445" w:type="dxa"/>
            <w:vAlign w:val="center"/>
          </w:tcPr>
          <w:p w14:paraId="05EBBBA7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3F8AB2F6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785" w:type="dxa"/>
            <w:vAlign w:val="center"/>
          </w:tcPr>
          <w:p w14:paraId="4700512C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47" w:type="dxa"/>
            <w:vAlign w:val="center"/>
          </w:tcPr>
          <w:p w14:paraId="7236DB99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802" w:type="dxa"/>
            <w:vAlign w:val="center"/>
          </w:tcPr>
          <w:p w14:paraId="3D937BE3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3</w:t>
            </w:r>
          </w:p>
        </w:tc>
        <w:tc>
          <w:tcPr>
            <w:tcW w:w="666" w:type="dxa"/>
            <w:vAlign w:val="center"/>
          </w:tcPr>
          <w:p w14:paraId="5E047E51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3</w:t>
            </w:r>
          </w:p>
        </w:tc>
        <w:tc>
          <w:tcPr>
            <w:tcW w:w="777" w:type="dxa"/>
            <w:vAlign w:val="center"/>
          </w:tcPr>
          <w:p w14:paraId="6D6ED4DF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8:10</w:t>
            </w:r>
          </w:p>
        </w:tc>
        <w:tc>
          <w:tcPr>
            <w:tcW w:w="1108" w:type="dxa"/>
            <w:vAlign w:val="center"/>
          </w:tcPr>
          <w:p w14:paraId="4FE95AFC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Euthanasia</w:t>
            </w:r>
          </w:p>
        </w:tc>
        <w:tc>
          <w:tcPr>
            <w:tcW w:w="497" w:type="dxa"/>
            <w:vAlign w:val="center"/>
          </w:tcPr>
          <w:p w14:paraId="465445A5" w14:textId="7AC53132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48</w:t>
            </w:r>
          </w:p>
        </w:tc>
        <w:tc>
          <w:tcPr>
            <w:tcW w:w="692" w:type="dxa"/>
            <w:vAlign w:val="center"/>
          </w:tcPr>
          <w:p w14:paraId="2A00AB73" w14:textId="56E57FFF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  <w:r w:rsidR="0067260C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9</w:t>
            </w:r>
          </w:p>
        </w:tc>
        <w:tc>
          <w:tcPr>
            <w:tcW w:w="581" w:type="dxa"/>
            <w:vAlign w:val="center"/>
          </w:tcPr>
          <w:p w14:paraId="76BE32D1" w14:textId="30C043C0" w:rsidR="004A5D85" w:rsidRPr="00751A79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79B0662C" w14:textId="59CF6CFA" w:rsidR="004A5D85" w:rsidRPr="00751A79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7F4C95B3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709" w:type="dxa"/>
            <w:vAlign w:val="center"/>
          </w:tcPr>
          <w:p w14:paraId="3817EDA3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709" w:type="dxa"/>
            <w:vAlign w:val="center"/>
          </w:tcPr>
          <w:p w14:paraId="09045891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06C657B2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0B0C0</w:t>
            </w:r>
          </w:p>
        </w:tc>
        <w:tc>
          <w:tcPr>
            <w:tcW w:w="674" w:type="dxa"/>
            <w:vAlign w:val="center"/>
          </w:tcPr>
          <w:p w14:paraId="021EF0CE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7808B798" w14:textId="77777777" w:rsidR="004A5D85" w:rsidRPr="008E4582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8E4582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</w:tr>
      <w:tr w:rsidR="004A5D85" w:rsidRPr="00BB58E3" w14:paraId="2AF01927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7C851E52" w14:textId="77777777" w:rsidR="004A5D85" w:rsidRPr="00B94A57" w:rsidRDefault="004A5D85" w:rsidP="00A86218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B94A57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3</w:t>
            </w:r>
          </w:p>
        </w:tc>
        <w:tc>
          <w:tcPr>
            <w:tcW w:w="820" w:type="dxa"/>
            <w:vAlign w:val="center"/>
          </w:tcPr>
          <w:p w14:paraId="19E93278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TRL</w:t>
            </w:r>
          </w:p>
        </w:tc>
        <w:tc>
          <w:tcPr>
            <w:tcW w:w="445" w:type="dxa"/>
            <w:vAlign w:val="center"/>
          </w:tcPr>
          <w:p w14:paraId="2241DC38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53AA13C7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785" w:type="dxa"/>
            <w:vAlign w:val="center"/>
          </w:tcPr>
          <w:p w14:paraId="3EC5A56A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47" w:type="dxa"/>
            <w:vAlign w:val="center"/>
          </w:tcPr>
          <w:p w14:paraId="3F67B178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802" w:type="dxa"/>
            <w:vAlign w:val="center"/>
          </w:tcPr>
          <w:p w14:paraId="081019E5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3</w:t>
            </w:r>
          </w:p>
        </w:tc>
        <w:tc>
          <w:tcPr>
            <w:tcW w:w="666" w:type="dxa"/>
            <w:vAlign w:val="center"/>
          </w:tcPr>
          <w:p w14:paraId="6CBE1CBD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82</w:t>
            </w:r>
          </w:p>
        </w:tc>
        <w:tc>
          <w:tcPr>
            <w:tcW w:w="777" w:type="dxa"/>
            <w:vAlign w:val="center"/>
          </w:tcPr>
          <w:p w14:paraId="5461617D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10:30</w:t>
            </w:r>
          </w:p>
        </w:tc>
        <w:tc>
          <w:tcPr>
            <w:tcW w:w="1108" w:type="dxa"/>
            <w:vAlign w:val="center"/>
          </w:tcPr>
          <w:p w14:paraId="36E5E8BB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Liver cirrhosis</w:t>
            </w:r>
          </w:p>
        </w:tc>
        <w:tc>
          <w:tcPr>
            <w:tcW w:w="497" w:type="dxa"/>
            <w:vAlign w:val="center"/>
          </w:tcPr>
          <w:p w14:paraId="2D1E0C20" w14:textId="50A11061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57</w:t>
            </w:r>
          </w:p>
        </w:tc>
        <w:tc>
          <w:tcPr>
            <w:tcW w:w="692" w:type="dxa"/>
            <w:vAlign w:val="center"/>
          </w:tcPr>
          <w:p w14:paraId="74C3F852" w14:textId="3D6C4190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9</w:t>
            </w:r>
          </w:p>
        </w:tc>
        <w:tc>
          <w:tcPr>
            <w:tcW w:w="581" w:type="dxa"/>
            <w:vAlign w:val="center"/>
          </w:tcPr>
          <w:p w14:paraId="1D1A53AF" w14:textId="327717F1" w:rsidR="004A5D85" w:rsidRPr="00751A79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160917A6" w14:textId="740EA361" w:rsidR="004A5D85" w:rsidRPr="00751A79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75DD022F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3AA9BED5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1D0AD1AA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431A29E5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1B1C0</w:t>
            </w:r>
          </w:p>
        </w:tc>
        <w:tc>
          <w:tcPr>
            <w:tcW w:w="674" w:type="dxa"/>
            <w:vAlign w:val="center"/>
          </w:tcPr>
          <w:p w14:paraId="5DC60670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395982"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10F1E523" w14:textId="77777777" w:rsidR="004A5D85" w:rsidRPr="008E4582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8E4582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</w:tr>
      <w:tr w:rsidR="004A5D85" w:rsidRPr="00BB58E3" w14:paraId="6C8727CC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5801B1CD" w14:textId="77777777" w:rsidR="004A5D85" w:rsidRPr="00B94A57" w:rsidRDefault="004A5D85" w:rsidP="00A86218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B94A57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4</w:t>
            </w:r>
          </w:p>
        </w:tc>
        <w:tc>
          <w:tcPr>
            <w:tcW w:w="820" w:type="dxa"/>
            <w:vAlign w:val="center"/>
          </w:tcPr>
          <w:p w14:paraId="540EEDFF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TRL</w:t>
            </w:r>
          </w:p>
        </w:tc>
        <w:tc>
          <w:tcPr>
            <w:tcW w:w="445" w:type="dxa"/>
            <w:vAlign w:val="center"/>
          </w:tcPr>
          <w:p w14:paraId="5BCD3863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6AF90541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785" w:type="dxa"/>
            <w:vAlign w:val="center"/>
          </w:tcPr>
          <w:p w14:paraId="6E4B7FE7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47" w:type="dxa"/>
            <w:vAlign w:val="center"/>
          </w:tcPr>
          <w:p w14:paraId="6176B355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802" w:type="dxa"/>
            <w:vAlign w:val="center"/>
          </w:tcPr>
          <w:p w14:paraId="21CAABCE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3</w:t>
            </w:r>
          </w:p>
        </w:tc>
        <w:tc>
          <w:tcPr>
            <w:tcW w:w="666" w:type="dxa"/>
            <w:vAlign w:val="center"/>
          </w:tcPr>
          <w:p w14:paraId="772DD533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85</w:t>
            </w:r>
          </w:p>
        </w:tc>
        <w:tc>
          <w:tcPr>
            <w:tcW w:w="777" w:type="dxa"/>
            <w:vAlign w:val="center"/>
          </w:tcPr>
          <w:p w14:paraId="3458FDCA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9:22</w:t>
            </w:r>
          </w:p>
        </w:tc>
        <w:tc>
          <w:tcPr>
            <w:tcW w:w="1108" w:type="dxa"/>
            <w:vAlign w:val="center"/>
          </w:tcPr>
          <w:p w14:paraId="550CF663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Euthanasia</w:t>
            </w:r>
          </w:p>
        </w:tc>
        <w:tc>
          <w:tcPr>
            <w:tcW w:w="497" w:type="dxa"/>
            <w:vAlign w:val="center"/>
          </w:tcPr>
          <w:p w14:paraId="6D552328" w14:textId="4A7846CE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83</w:t>
            </w:r>
          </w:p>
        </w:tc>
        <w:tc>
          <w:tcPr>
            <w:tcW w:w="692" w:type="dxa"/>
            <w:vAlign w:val="center"/>
          </w:tcPr>
          <w:p w14:paraId="7632A4A6" w14:textId="7D1C08AD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5</w:t>
            </w:r>
          </w:p>
        </w:tc>
        <w:tc>
          <w:tcPr>
            <w:tcW w:w="581" w:type="dxa"/>
            <w:vAlign w:val="center"/>
          </w:tcPr>
          <w:p w14:paraId="0FE35C89" w14:textId="121365CA" w:rsidR="004A5D85" w:rsidRPr="00751A79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20619A5C" w14:textId="37C9F594" w:rsidR="004A5D85" w:rsidRPr="00751A79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5B6B83CD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46AC3B25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5865D4F4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55A77EAA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1B1C0</w:t>
            </w:r>
          </w:p>
        </w:tc>
        <w:tc>
          <w:tcPr>
            <w:tcW w:w="674" w:type="dxa"/>
            <w:vAlign w:val="center"/>
          </w:tcPr>
          <w:p w14:paraId="15B31A6D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395982"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130972D6" w14:textId="77777777" w:rsidR="004A5D85" w:rsidRPr="008E4582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8E4582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</w:tr>
      <w:tr w:rsidR="004A5D85" w:rsidRPr="00BB58E3" w14:paraId="5C3BEFF7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180EB5D2" w14:textId="77777777" w:rsidR="004A5D85" w:rsidRPr="00B94A57" w:rsidRDefault="004A5D85" w:rsidP="00A86218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B94A57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5</w:t>
            </w:r>
          </w:p>
        </w:tc>
        <w:tc>
          <w:tcPr>
            <w:tcW w:w="820" w:type="dxa"/>
            <w:vAlign w:val="center"/>
          </w:tcPr>
          <w:p w14:paraId="076204BF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TRL</w:t>
            </w:r>
          </w:p>
        </w:tc>
        <w:tc>
          <w:tcPr>
            <w:tcW w:w="445" w:type="dxa"/>
            <w:vAlign w:val="center"/>
          </w:tcPr>
          <w:p w14:paraId="565CC37D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3FC483C7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785" w:type="dxa"/>
            <w:vAlign w:val="center"/>
          </w:tcPr>
          <w:p w14:paraId="71003C50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47" w:type="dxa"/>
            <w:vAlign w:val="center"/>
          </w:tcPr>
          <w:p w14:paraId="3116ACCB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802" w:type="dxa"/>
            <w:vAlign w:val="center"/>
          </w:tcPr>
          <w:p w14:paraId="4DEFB898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3</w:t>
            </w:r>
          </w:p>
        </w:tc>
        <w:tc>
          <w:tcPr>
            <w:tcW w:w="666" w:type="dxa"/>
            <w:vAlign w:val="center"/>
          </w:tcPr>
          <w:p w14:paraId="008978B0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6</w:t>
            </w:r>
          </w:p>
        </w:tc>
        <w:tc>
          <w:tcPr>
            <w:tcW w:w="777" w:type="dxa"/>
            <w:vAlign w:val="center"/>
          </w:tcPr>
          <w:p w14:paraId="34E7A6C5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7:50</w:t>
            </w:r>
          </w:p>
        </w:tc>
        <w:tc>
          <w:tcPr>
            <w:tcW w:w="1108" w:type="dxa"/>
            <w:vAlign w:val="center"/>
          </w:tcPr>
          <w:p w14:paraId="35F59B33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Euthanasia</w:t>
            </w:r>
          </w:p>
        </w:tc>
        <w:tc>
          <w:tcPr>
            <w:tcW w:w="497" w:type="dxa"/>
            <w:vAlign w:val="center"/>
          </w:tcPr>
          <w:p w14:paraId="2A4FCB62" w14:textId="6E9DE570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36</w:t>
            </w:r>
          </w:p>
        </w:tc>
        <w:tc>
          <w:tcPr>
            <w:tcW w:w="692" w:type="dxa"/>
            <w:vAlign w:val="center"/>
          </w:tcPr>
          <w:p w14:paraId="523A3449" w14:textId="48C1748B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  <w:r w:rsidR="0067260C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581" w:type="dxa"/>
            <w:vAlign w:val="center"/>
          </w:tcPr>
          <w:p w14:paraId="1DF4AB84" w14:textId="5B2381F2" w:rsidR="004A5D85" w:rsidRPr="00751A79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4E649602" w14:textId="4DD0A8BA" w:rsidR="004A5D85" w:rsidRPr="00751A79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03DBA744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709" w:type="dxa"/>
            <w:vAlign w:val="center"/>
          </w:tcPr>
          <w:p w14:paraId="1CAC9BB2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24DDB3CA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684701BB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1B1C0</w:t>
            </w:r>
          </w:p>
        </w:tc>
        <w:tc>
          <w:tcPr>
            <w:tcW w:w="674" w:type="dxa"/>
            <w:vAlign w:val="center"/>
          </w:tcPr>
          <w:p w14:paraId="071A495D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395982"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167D33E1" w14:textId="77777777" w:rsidR="004A5D85" w:rsidRPr="008E4582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8E4582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</w:tr>
      <w:tr w:rsidR="004A5D85" w:rsidRPr="00BB58E3" w14:paraId="0F890DD8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0271BD89" w14:textId="77777777" w:rsidR="004A5D85" w:rsidRPr="00B94A57" w:rsidRDefault="004A5D85" w:rsidP="00A86218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B94A57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6</w:t>
            </w:r>
          </w:p>
        </w:tc>
        <w:tc>
          <w:tcPr>
            <w:tcW w:w="820" w:type="dxa"/>
            <w:vAlign w:val="center"/>
          </w:tcPr>
          <w:p w14:paraId="6080EC56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TRL</w:t>
            </w:r>
          </w:p>
        </w:tc>
        <w:tc>
          <w:tcPr>
            <w:tcW w:w="445" w:type="dxa"/>
            <w:vAlign w:val="center"/>
          </w:tcPr>
          <w:p w14:paraId="4CF78898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4F400888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785" w:type="dxa"/>
            <w:vAlign w:val="center"/>
          </w:tcPr>
          <w:p w14:paraId="66943706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47" w:type="dxa"/>
            <w:vAlign w:val="center"/>
          </w:tcPr>
          <w:p w14:paraId="5F0FD76A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802" w:type="dxa"/>
            <w:vAlign w:val="center"/>
          </w:tcPr>
          <w:p w14:paraId="7DC7EF78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3</w:t>
            </w:r>
          </w:p>
        </w:tc>
        <w:tc>
          <w:tcPr>
            <w:tcW w:w="666" w:type="dxa"/>
            <w:vAlign w:val="center"/>
          </w:tcPr>
          <w:p w14:paraId="7A3AD95C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7</w:t>
            </w:r>
          </w:p>
        </w:tc>
        <w:tc>
          <w:tcPr>
            <w:tcW w:w="777" w:type="dxa"/>
            <w:vAlign w:val="center"/>
          </w:tcPr>
          <w:p w14:paraId="3EB1878C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8:10</w:t>
            </w:r>
          </w:p>
        </w:tc>
        <w:tc>
          <w:tcPr>
            <w:tcW w:w="1108" w:type="dxa"/>
            <w:vAlign w:val="center"/>
          </w:tcPr>
          <w:p w14:paraId="3BA9D9B4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Liver cirrhosis</w:t>
            </w:r>
          </w:p>
        </w:tc>
        <w:tc>
          <w:tcPr>
            <w:tcW w:w="497" w:type="dxa"/>
            <w:vAlign w:val="center"/>
          </w:tcPr>
          <w:p w14:paraId="7E11B20B" w14:textId="151BD745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45</w:t>
            </w:r>
          </w:p>
        </w:tc>
        <w:tc>
          <w:tcPr>
            <w:tcW w:w="692" w:type="dxa"/>
            <w:vAlign w:val="center"/>
          </w:tcPr>
          <w:p w14:paraId="07E8402B" w14:textId="34D6E154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  <w:r w:rsidR="0067260C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581" w:type="dxa"/>
            <w:vAlign w:val="center"/>
          </w:tcPr>
          <w:p w14:paraId="73F261F2" w14:textId="045E869C" w:rsidR="004A5D85" w:rsidRPr="00751A79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34A48730" w14:textId="02C6C36E" w:rsidR="004A5D85" w:rsidRPr="00751A79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26E30319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6DFA9492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4122919C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6638EF27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1B1C0</w:t>
            </w:r>
          </w:p>
        </w:tc>
        <w:tc>
          <w:tcPr>
            <w:tcW w:w="674" w:type="dxa"/>
            <w:vAlign w:val="center"/>
          </w:tcPr>
          <w:p w14:paraId="313B9112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55393A93" w14:textId="77777777" w:rsidR="004A5D85" w:rsidRPr="008E4582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8E4582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</w:tr>
      <w:tr w:rsidR="004A5D85" w:rsidRPr="00BB58E3" w14:paraId="7AA9A172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17E4D54A" w14:textId="77777777" w:rsidR="004A5D85" w:rsidRPr="00B94A57" w:rsidRDefault="004A5D85" w:rsidP="00A86218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B94A57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7</w:t>
            </w:r>
          </w:p>
        </w:tc>
        <w:tc>
          <w:tcPr>
            <w:tcW w:w="820" w:type="dxa"/>
            <w:vAlign w:val="center"/>
          </w:tcPr>
          <w:p w14:paraId="40D725BD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TRL</w:t>
            </w:r>
          </w:p>
        </w:tc>
        <w:tc>
          <w:tcPr>
            <w:tcW w:w="445" w:type="dxa"/>
            <w:vAlign w:val="center"/>
          </w:tcPr>
          <w:p w14:paraId="18CFA3CC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70CB7E4E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785" w:type="dxa"/>
            <w:vAlign w:val="center"/>
          </w:tcPr>
          <w:p w14:paraId="49B97530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47" w:type="dxa"/>
            <w:vAlign w:val="center"/>
          </w:tcPr>
          <w:p w14:paraId="6AD1A035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802" w:type="dxa"/>
            <w:vAlign w:val="center"/>
          </w:tcPr>
          <w:p w14:paraId="06FBEF11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3</w:t>
            </w:r>
          </w:p>
        </w:tc>
        <w:tc>
          <w:tcPr>
            <w:tcW w:w="666" w:type="dxa"/>
            <w:vAlign w:val="center"/>
          </w:tcPr>
          <w:p w14:paraId="0A0F228A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7</w:t>
            </w:r>
          </w:p>
        </w:tc>
        <w:tc>
          <w:tcPr>
            <w:tcW w:w="777" w:type="dxa"/>
            <w:vAlign w:val="center"/>
          </w:tcPr>
          <w:p w14:paraId="01ACC6ED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9:50</w:t>
            </w:r>
          </w:p>
        </w:tc>
        <w:tc>
          <w:tcPr>
            <w:tcW w:w="1108" w:type="dxa"/>
            <w:vAlign w:val="center"/>
          </w:tcPr>
          <w:p w14:paraId="5C582DD0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Euthanasia</w:t>
            </w:r>
          </w:p>
        </w:tc>
        <w:tc>
          <w:tcPr>
            <w:tcW w:w="497" w:type="dxa"/>
            <w:vAlign w:val="center"/>
          </w:tcPr>
          <w:p w14:paraId="3DE27BDA" w14:textId="7C81102E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37</w:t>
            </w:r>
          </w:p>
        </w:tc>
        <w:tc>
          <w:tcPr>
            <w:tcW w:w="692" w:type="dxa"/>
            <w:vAlign w:val="center"/>
          </w:tcPr>
          <w:p w14:paraId="34B62B45" w14:textId="328F1920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4</w:t>
            </w:r>
          </w:p>
        </w:tc>
        <w:tc>
          <w:tcPr>
            <w:tcW w:w="581" w:type="dxa"/>
            <w:vAlign w:val="center"/>
          </w:tcPr>
          <w:p w14:paraId="4BA6BE12" w14:textId="32504D05" w:rsidR="004A5D85" w:rsidRPr="00751A79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56D6A7BB" w14:textId="2D900CC9" w:rsidR="004A5D85" w:rsidRPr="00751A79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03EDA00E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4E21FADF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709" w:type="dxa"/>
            <w:vAlign w:val="center"/>
          </w:tcPr>
          <w:p w14:paraId="08A22949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50169B0D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1B0C0</w:t>
            </w:r>
          </w:p>
        </w:tc>
        <w:tc>
          <w:tcPr>
            <w:tcW w:w="674" w:type="dxa"/>
            <w:vAlign w:val="center"/>
          </w:tcPr>
          <w:p w14:paraId="0E473125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8B0CEB"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5C350FBD" w14:textId="77777777" w:rsidR="004A5D85" w:rsidRPr="008E4582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8E4582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</w:tr>
      <w:tr w:rsidR="004A5D85" w:rsidRPr="00BB58E3" w14:paraId="6638295B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58A37FCF" w14:textId="77777777" w:rsidR="004A5D85" w:rsidRPr="00B94A57" w:rsidRDefault="004A5D85" w:rsidP="00A86218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B94A57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8</w:t>
            </w:r>
          </w:p>
        </w:tc>
        <w:tc>
          <w:tcPr>
            <w:tcW w:w="820" w:type="dxa"/>
            <w:vAlign w:val="center"/>
          </w:tcPr>
          <w:p w14:paraId="136B0989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TRL</w:t>
            </w:r>
          </w:p>
        </w:tc>
        <w:tc>
          <w:tcPr>
            <w:tcW w:w="445" w:type="dxa"/>
            <w:vAlign w:val="center"/>
          </w:tcPr>
          <w:p w14:paraId="0C597E60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6051E5CA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785" w:type="dxa"/>
            <w:vAlign w:val="center"/>
          </w:tcPr>
          <w:p w14:paraId="40E96A13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47" w:type="dxa"/>
            <w:vAlign w:val="center"/>
          </w:tcPr>
          <w:p w14:paraId="55971FC3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802" w:type="dxa"/>
            <w:vAlign w:val="center"/>
          </w:tcPr>
          <w:p w14:paraId="21AA52E9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3</w:t>
            </w:r>
          </w:p>
        </w:tc>
        <w:tc>
          <w:tcPr>
            <w:tcW w:w="666" w:type="dxa"/>
            <w:vAlign w:val="center"/>
          </w:tcPr>
          <w:p w14:paraId="1E3B6AAC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2</w:t>
            </w:r>
          </w:p>
        </w:tc>
        <w:tc>
          <w:tcPr>
            <w:tcW w:w="777" w:type="dxa"/>
            <w:vAlign w:val="center"/>
          </w:tcPr>
          <w:p w14:paraId="6877FA89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7:20</w:t>
            </w:r>
          </w:p>
        </w:tc>
        <w:tc>
          <w:tcPr>
            <w:tcW w:w="1108" w:type="dxa"/>
            <w:vAlign w:val="center"/>
          </w:tcPr>
          <w:p w14:paraId="5DD3407F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Heart failure</w:t>
            </w:r>
          </w:p>
        </w:tc>
        <w:tc>
          <w:tcPr>
            <w:tcW w:w="497" w:type="dxa"/>
            <w:vAlign w:val="center"/>
          </w:tcPr>
          <w:p w14:paraId="0C5E231A" w14:textId="6443D125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45</w:t>
            </w:r>
          </w:p>
        </w:tc>
        <w:tc>
          <w:tcPr>
            <w:tcW w:w="692" w:type="dxa"/>
            <w:vAlign w:val="center"/>
          </w:tcPr>
          <w:p w14:paraId="1275638E" w14:textId="59EC9FA1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  <w:r w:rsidR="0067260C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9</w:t>
            </w:r>
          </w:p>
        </w:tc>
        <w:tc>
          <w:tcPr>
            <w:tcW w:w="581" w:type="dxa"/>
            <w:vAlign w:val="center"/>
          </w:tcPr>
          <w:p w14:paraId="3C790086" w14:textId="6D52F04F" w:rsidR="004A5D85" w:rsidRPr="00751A79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0915E887" w14:textId="3FEF2FA4" w:rsidR="004A5D85" w:rsidRPr="00751A79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28864056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709" w:type="dxa"/>
            <w:vAlign w:val="center"/>
          </w:tcPr>
          <w:p w14:paraId="415EED0C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709" w:type="dxa"/>
            <w:vAlign w:val="center"/>
          </w:tcPr>
          <w:p w14:paraId="71B8BBF9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57103EC2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0B0C0</w:t>
            </w:r>
          </w:p>
        </w:tc>
        <w:tc>
          <w:tcPr>
            <w:tcW w:w="674" w:type="dxa"/>
            <w:vAlign w:val="center"/>
          </w:tcPr>
          <w:p w14:paraId="254489B2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8B0CEB"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516336BF" w14:textId="77777777" w:rsidR="004A5D85" w:rsidRPr="008E4582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8E4582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</w:tr>
      <w:tr w:rsidR="004A5D85" w:rsidRPr="00BB58E3" w14:paraId="348416E0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13977E73" w14:textId="77777777" w:rsidR="004A5D85" w:rsidRPr="00B94A57" w:rsidRDefault="004A5D85" w:rsidP="00A86218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B94A57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9</w:t>
            </w:r>
          </w:p>
        </w:tc>
        <w:tc>
          <w:tcPr>
            <w:tcW w:w="820" w:type="dxa"/>
            <w:vAlign w:val="center"/>
          </w:tcPr>
          <w:p w14:paraId="35DAB4F4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TRL</w:t>
            </w:r>
          </w:p>
        </w:tc>
        <w:tc>
          <w:tcPr>
            <w:tcW w:w="445" w:type="dxa"/>
            <w:vAlign w:val="center"/>
          </w:tcPr>
          <w:p w14:paraId="225CD0CE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5DC33258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785" w:type="dxa"/>
            <w:vAlign w:val="center"/>
          </w:tcPr>
          <w:p w14:paraId="246F4D10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47" w:type="dxa"/>
            <w:vAlign w:val="center"/>
          </w:tcPr>
          <w:p w14:paraId="5CEC1249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802" w:type="dxa"/>
            <w:vAlign w:val="center"/>
          </w:tcPr>
          <w:p w14:paraId="6786728D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3</w:t>
            </w:r>
          </w:p>
        </w:tc>
        <w:tc>
          <w:tcPr>
            <w:tcW w:w="666" w:type="dxa"/>
            <w:vAlign w:val="center"/>
          </w:tcPr>
          <w:p w14:paraId="2BE58AFA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9</w:t>
            </w:r>
          </w:p>
        </w:tc>
        <w:tc>
          <w:tcPr>
            <w:tcW w:w="777" w:type="dxa"/>
            <w:vAlign w:val="center"/>
          </w:tcPr>
          <w:p w14:paraId="2011670C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12:45</w:t>
            </w:r>
          </w:p>
        </w:tc>
        <w:tc>
          <w:tcPr>
            <w:tcW w:w="1108" w:type="dxa"/>
            <w:vAlign w:val="center"/>
          </w:tcPr>
          <w:p w14:paraId="56AB031C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Pulmonary embolism</w:t>
            </w:r>
          </w:p>
        </w:tc>
        <w:tc>
          <w:tcPr>
            <w:tcW w:w="497" w:type="dxa"/>
            <w:vAlign w:val="center"/>
          </w:tcPr>
          <w:p w14:paraId="79A33B82" w14:textId="1E81923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24</w:t>
            </w:r>
          </w:p>
        </w:tc>
        <w:tc>
          <w:tcPr>
            <w:tcW w:w="692" w:type="dxa"/>
            <w:vAlign w:val="center"/>
          </w:tcPr>
          <w:p w14:paraId="062EF17A" w14:textId="65B4CD5C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0</w:t>
            </w:r>
          </w:p>
        </w:tc>
        <w:tc>
          <w:tcPr>
            <w:tcW w:w="581" w:type="dxa"/>
            <w:vAlign w:val="center"/>
          </w:tcPr>
          <w:p w14:paraId="51F2838D" w14:textId="5CDB97A4" w:rsidR="004A5D85" w:rsidRPr="00751A79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5FAD94D5" w14:textId="36B0D812" w:rsidR="004A5D85" w:rsidRPr="00751A79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21339CB4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540F5964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6BE52D6A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992" w:type="dxa"/>
            <w:vAlign w:val="center"/>
          </w:tcPr>
          <w:p w14:paraId="520C1E6A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1B1C0</w:t>
            </w:r>
          </w:p>
        </w:tc>
        <w:tc>
          <w:tcPr>
            <w:tcW w:w="674" w:type="dxa"/>
            <w:vAlign w:val="center"/>
          </w:tcPr>
          <w:p w14:paraId="35F7995B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8B0CEB"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76C31185" w14:textId="77777777" w:rsidR="004A5D85" w:rsidRPr="008E4582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8E4582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</w:tr>
      <w:tr w:rsidR="004A5D85" w:rsidRPr="00BB58E3" w14:paraId="46EC95E4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4A6E5715" w14:textId="77777777" w:rsidR="004A5D85" w:rsidRPr="00B94A57" w:rsidRDefault="004A5D85" w:rsidP="00A86218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B94A57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20" w:type="dxa"/>
            <w:vAlign w:val="center"/>
          </w:tcPr>
          <w:p w14:paraId="060F93F4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TRL</w:t>
            </w:r>
          </w:p>
        </w:tc>
        <w:tc>
          <w:tcPr>
            <w:tcW w:w="445" w:type="dxa"/>
            <w:vAlign w:val="center"/>
          </w:tcPr>
          <w:p w14:paraId="1EABAA85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3AB9709B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785" w:type="dxa"/>
            <w:vAlign w:val="center"/>
          </w:tcPr>
          <w:p w14:paraId="7721BE4D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47" w:type="dxa"/>
            <w:vAlign w:val="center"/>
          </w:tcPr>
          <w:p w14:paraId="648E8190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802" w:type="dxa"/>
            <w:vAlign w:val="center"/>
          </w:tcPr>
          <w:p w14:paraId="4A0D593D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4</w:t>
            </w:r>
          </w:p>
        </w:tc>
        <w:tc>
          <w:tcPr>
            <w:tcW w:w="666" w:type="dxa"/>
            <w:vAlign w:val="center"/>
          </w:tcPr>
          <w:p w14:paraId="7D255086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9</w:t>
            </w:r>
          </w:p>
        </w:tc>
        <w:tc>
          <w:tcPr>
            <w:tcW w:w="777" w:type="dxa"/>
            <w:vAlign w:val="center"/>
          </w:tcPr>
          <w:p w14:paraId="1B8F1CF1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8:00</w:t>
            </w:r>
          </w:p>
        </w:tc>
        <w:tc>
          <w:tcPr>
            <w:tcW w:w="1108" w:type="dxa"/>
            <w:vAlign w:val="center"/>
          </w:tcPr>
          <w:p w14:paraId="5C56118E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Euthanasia</w:t>
            </w:r>
          </w:p>
        </w:tc>
        <w:tc>
          <w:tcPr>
            <w:tcW w:w="497" w:type="dxa"/>
            <w:vAlign w:val="center"/>
          </w:tcPr>
          <w:p w14:paraId="6CEC63C7" w14:textId="79992299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50</w:t>
            </w:r>
          </w:p>
        </w:tc>
        <w:tc>
          <w:tcPr>
            <w:tcW w:w="692" w:type="dxa"/>
            <w:vAlign w:val="center"/>
          </w:tcPr>
          <w:p w14:paraId="43BCB869" w14:textId="64373583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5</w:t>
            </w:r>
          </w:p>
        </w:tc>
        <w:tc>
          <w:tcPr>
            <w:tcW w:w="581" w:type="dxa"/>
            <w:vAlign w:val="center"/>
          </w:tcPr>
          <w:p w14:paraId="39FB7C5F" w14:textId="62C47DFC" w:rsidR="004A5D85" w:rsidRPr="00751A79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7FDF1562" w14:textId="5FE00FB0" w:rsidR="004A5D85" w:rsidRPr="00751A79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2C445EBE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709" w:type="dxa"/>
            <w:vAlign w:val="center"/>
          </w:tcPr>
          <w:p w14:paraId="55F36887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75FDE426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28266F3B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1B1C0</w:t>
            </w:r>
          </w:p>
        </w:tc>
        <w:tc>
          <w:tcPr>
            <w:tcW w:w="674" w:type="dxa"/>
            <w:vAlign w:val="center"/>
          </w:tcPr>
          <w:p w14:paraId="6585F3C9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8B0CEB"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5EE65F8D" w14:textId="77777777" w:rsidR="004A5D85" w:rsidRPr="008E4582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8E4582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</w:tr>
      <w:tr w:rsidR="004A5D85" w:rsidRPr="00BB58E3" w14:paraId="13536007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7D3F145B" w14:textId="77777777" w:rsidR="004A5D85" w:rsidRPr="00B94A57" w:rsidRDefault="004A5D85" w:rsidP="00A86218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B94A57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20" w:type="dxa"/>
            <w:vAlign w:val="center"/>
          </w:tcPr>
          <w:p w14:paraId="77FCE0AA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TRL</w:t>
            </w:r>
          </w:p>
        </w:tc>
        <w:tc>
          <w:tcPr>
            <w:tcW w:w="445" w:type="dxa"/>
            <w:vAlign w:val="center"/>
          </w:tcPr>
          <w:p w14:paraId="3B43D278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33EE110C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785" w:type="dxa"/>
            <w:vAlign w:val="center"/>
          </w:tcPr>
          <w:p w14:paraId="4F10CFD3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47" w:type="dxa"/>
            <w:vAlign w:val="center"/>
          </w:tcPr>
          <w:p w14:paraId="5301C305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802" w:type="dxa"/>
            <w:vAlign w:val="center"/>
          </w:tcPr>
          <w:p w14:paraId="05A369D7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3</w:t>
            </w:r>
          </w:p>
        </w:tc>
        <w:tc>
          <w:tcPr>
            <w:tcW w:w="666" w:type="dxa"/>
            <w:vAlign w:val="center"/>
          </w:tcPr>
          <w:p w14:paraId="69201A78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7</w:t>
            </w:r>
          </w:p>
        </w:tc>
        <w:tc>
          <w:tcPr>
            <w:tcW w:w="777" w:type="dxa"/>
            <w:vAlign w:val="center"/>
          </w:tcPr>
          <w:p w14:paraId="0FA464BC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11:25</w:t>
            </w:r>
          </w:p>
        </w:tc>
        <w:tc>
          <w:tcPr>
            <w:tcW w:w="1108" w:type="dxa"/>
            <w:vAlign w:val="center"/>
          </w:tcPr>
          <w:p w14:paraId="30B92C6E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Pneumonia</w:t>
            </w:r>
          </w:p>
        </w:tc>
        <w:tc>
          <w:tcPr>
            <w:tcW w:w="497" w:type="dxa"/>
            <w:vAlign w:val="center"/>
          </w:tcPr>
          <w:p w14:paraId="4AEA5146" w14:textId="1661571C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59</w:t>
            </w:r>
          </w:p>
        </w:tc>
        <w:tc>
          <w:tcPr>
            <w:tcW w:w="692" w:type="dxa"/>
            <w:vAlign w:val="center"/>
          </w:tcPr>
          <w:p w14:paraId="1A3CD80D" w14:textId="350CBC6E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0</w:t>
            </w:r>
          </w:p>
        </w:tc>
        <w:tc>
          <w:tcPr>
            <w:tcW w:w="581" w:type="dxa"/>
            <w:vAlign w:val="center"/>
          </w:tcPr>
          <w:p w14:paraId="2B393A99" w14:textId="2E241CDD" w:rsidR="004A5D85" w:rsidRPr="00751A79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4D89CB2F" w14:textId="1136985B" w:rsidR="004A5D85" w:rsidRPr="00751A79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3A44AE7B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77E66771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5D1B542F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7C796BE8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1B1C0</w:t>
            </w:r>
          </w:p>
        </w:tc>
        <w:tc>
          <w:tcPr>
            <w:tcW w:w="674" w:type="dxa"/>
            <w:vAlign w:val="center"/>
          </w:tcPr>
          <w:p w14:paraId="592DA581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8B0CEB"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47333A60" w14:textId="77777777" w:rsidR="004A5D85" w:rsidRPr="008E4582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8E4582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</w:tr>
      <w:tr w:rsidR="004A5D85" w:rsidRPr="00BB58E3" w14:paraId="17C53BA5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00979648" w14:textId="77777777" w:rsidR="004A5D85" w:rsidRPr="00B94A57" w:rsidRDefault="004A5D85" w:rsidP="00A86218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B94A57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20" w:type="dxa"/>
            <w:vAlign w:val="center"/>
          </w:tcPr>
          <w:p w14:paraId="526D024D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TRL</w:t>
            </w:r>
          </w:p>
        </w:tc>
        <w:tc>
          <w:tcPr>
            <w:tcW w:w="445" w:type="dxa"/>
            <w:vAlign w:val="center"/>
          </w:tcPr>
          <w:p w14:paraId="3AFE1C04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418594CD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785" w:type="dxa"/>
            <w:vAlign w:val="center"/>
          </w:tcPr>
          <w:p w14:paraId="3CAA6406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47" w:type="dxa"/>
            <w:vAlign w:val="center"/>
          </w:tcPr>
          <w:p w14:paraId="6FCC1511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802" w:type="dxa"/>
            <w:vAlign w:val="center"/>
          </w:tcPr>
          <w:p w14:paraId="035113AF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3</w:t>
            </w:r>
          </w:p>
        </w:tc>
        <w:tc>
          <w:tcPr>
            <w:tcW w:w="666" w:type="dxa"/>
            <w:vAlign w:val="center"/>
          </w:tcPr>
          <w:p w14:paraId="586CC045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8</w:t>
            </w:r>
          </w:p>
        </w:tc>
        <w:tc>
          <w:tcPr>
            <w:tcW w:w="777" w:type="dxa"/>
            <w:vAlign w:val="center"/>
          </w:tcPr>
          <w:p w14:paraId="5F18EA8A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10:00</w:t>
            </w:r>
          </w:p>
        </w:tc>
        <w:tc>
          <w:tcPr>
            <w:tcW w:w="1108" w:type="dxa"/>
            <w:vAlign w:val="center"/>
          </w:tcPr>
          <w:p w14:paraId="59EA87F3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497" w:type="dxa"/>
            <w:vAlign w:val="center"/>
          </w:tcPr>
          <w:p w14:paraId="156E4AA0" w14:textId="07ECD82C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39</w:t>
            </w:r>
          </w:p>
        </w:tc>
        <w:tc>
          <w:tcPr>
            <w:tcW w:w="692" w:type="dxa"/>
            <w:vAlign w:val="center"/>
          </w:tcPr>
          <w:p w14:paraId="43318B54" w14:textId="44A599A2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0</w:t>
            </w:r>
          </w:p>
        </w:tc>
        <w:tc>
          <w:tcPr>
            <w:tcW w:w="581" w:type="dxa"/>
            <w:vAlign w:val="center"/>
          </w:tcPr>
          <w:p w14:paraId="5EBAFFFD" w14:textId="190452FE" w:rsidR="004A5D85" w:rsidRPr="00751A79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46FB6B05" w14:textId="0A8BB8A1" w:rsidR="004A5D85" w:rsidRPr="00751A79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36457E0D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23018D65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0D9A18E9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992" w:type="dxa"/>
            <w:vAlign w:val="center"/>
          </w:tcPr>
          <w:p w14:paraId="6BBA657A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1B1C0</w:t>
            </w:r>
          </w:p>
        </w:tc>
        <w:tc>
          <w:tcPr>
            <w:tcW w:w="674" w:type="dxa"/>
            <w:vAlign w:val="center"/>
          </w:tcPr>
          <w:p w14:paraId="68D3FA6B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8B0CEB"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273AD9E0" w14:textId="77777777" w:rsidR="004A5D85" w:rsidRPr="008E4582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8E4582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</w:tr>
      <w:tr w:rsidR="004A5D85" w:rsidRPr="00BB58E3" w14:paraId="00469B7C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048DF78C" w14:textId="77777777" w:rsidR="004A5D85" w:rsidRPr="00B94A57" w:rsidRDefault="004A5D85" w:rsidP="00A86218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B94A57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13</w:t>
            </w:r>
          </w:p>
        </w:tc>
        <w:tc>
          <w:tcPr>
            <w:tcW w:w="820" w:type="dxa"/>
            <w:vAlign w:val="center"/>
          </w:tcPr>
          <w:p w14:paraId="555E57BA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TRL</w:t>
            </w:r>
          </w:p>
        </w:tc>
        <w:tc>
          <w:tcPr>
            <w:tcW w:w="445" w:type="dxa"/>
            <w:vAlign w:val="center"/>
          </w:tcPr>
          <w:p w14:paraId="1F58584F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1B408B18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785" w:type="dxa"/>
            <w:vAlign w:val="center"/>
          </w:tcPr>
          <w:p w14:paraId="1624DAA2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47" w:type="dxa"/>
            <w:vAlign w:val="center"/>
          </w:tcPr>
          <w:p w14:paraId="1EE43432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802" w:type="dxa"/>
            <w:vAlign w:val="center"/>
          </w:tcPr>
          <w:p w14:paraId="33B3369C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3</w:t>
            </w:r>
          </w:p>
        </w:tc>
        <w:tc>
          <w:tcPr>
            <w:tcW w:w="666" w:type="dxa"/>
            <w:vAlign w:val="center"/>
          </w:tcPr>
          <w:p w14:paraId="7D42CD58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9</w:t>
            </w:r>
          </w:p>
        </w:tc>
        <w:tc>
          <w:tcPr>
            <w:tcW w:w="777" w:type="dxa"/>
            <w:vAlign w:val="center"/>
          </w:tcPr>
          <w:p w14:paraId="06CC9E89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8:10</w:t>
            </w:r>
          </w:p>
        </w:tc>
        <w:tc>
          <w:tcPr>
            <w:tcW w:w="1108" w:type="dxa"/>
            <w:vAlign w:val="center"/>
          </w:tcPr>
          <w:p w14:paraId="72EAA118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Euthanasia</w:t>
            </w:r>
          </w:p>
        </w:tc>
        <w:tc>
          <w:tcPr>
            <w:tcW w:w="497" w:type="dxa"/>
            <w:vAlign w:val="center"/>
          </w:tcPr>
          <w:p w14:paraId="2E32FFD2" w14:textId="22A2077D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37</w:t>
            </w:r>
          </w:p>
        </w:tc>
        <w:tc>
          <w:tcPr>
            <w:tcW w:w="692" w:type="dxa"/>
            <w:vAlign w:val="center"/>
          </w:tcPr>
          <w:p w14:paraId="758CD68E" w14:textId="244A6681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  <w:r w:rsidR="0067260C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581" w:type="dxa"/>
            <w:vAlign w:val="center"/>
          </w:tcPr>
          <w:p w14:paraId="370FF96D" w14:textId="26B7A5A9" w:rsidR="004A5D85" w:rsidRPr="00751A79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7AE09D8A" w14:textId="3728468A" w:rsidR="004A5D85" w:rsidRPr="00751A79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1608BA43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709" w:type="dxa"/>
            <w:vAlign w:val="center"/>
          </w:tcPr>
          <w:p w14:paraId="67DE4B05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709" w:type="dxa"/>
            <w:vAlign w:val="center"/>
          </w:tcPr>
          <w:p w14:paraId="55F0DEE0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14A30BF9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0B0C0</w:t>
            </w:r>
          </w:p>
        </w:tc>
        <w:tc>
          <w:tcPr>
            <w:tcW w:w="674" w:type="dxa"/>
            <w:vAlign w:val="center"/>
          </w:tcPr>
          <w:p w14:paraId="4E0F05B4" w14:textId="77777777" w:rsidR="004A5D85" w:rsidRPr="00AB445A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8B0CEB"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315AB7B6" w14:textId="77777777" w:rsidR="004A5D85" w:rsidRPr="008E4582" w:rsidRDefault="004A5D85" w:rsidP="00A86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8E4582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</w:tr>
      <w:tr w:rsidR="004A5D85" w:rsidRPr="00BB58E3" w14:paraId="51765752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2FC799C6" w14:textId="77777777" w:rsidR="004A5D85" w:rsidRPr="00B94A57" w:rsidRDefault="004A5D85" w:rsidP="00A86218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B94A57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20" w:type="dxa"/>
            <w:vAlign w:val="center"/>
          </w:tcPr>
          <w:p w14:paraId="1762FD7A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TRL</w:t>
            </w:r>
          </w:p>
        </w:tc>
        <w:tc>
          <w:tcPr>
            <w:tcW w:w="445" w:type="dxa"/>
            <w:vAlign w:val="center"/>
          </w:tcPr>
          <w:p w14:paraId="4BA2EA31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43FF2E78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785" w:type="dxa"/>
            <w:vAlign w:val="center"/>
          </w:tcPr>
          <w:p w14:paraId="2FA6952D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547" w:type="dxa"/>
            <w:vAlign w:val="center"/>
          </w:tcPr>
          <w:p w14:paraId="24B5A230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DC265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802" w:type="dxa"/>
            <w:vAlign w:val="center"/>
          </w:tcPr>
          <w:p w14:paraId="671BBFCF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4</w:t>
            </w:r>
          </w:p>
        </w:tc>
        <w:tc>
          <w:tcPr>
            <w:tcW w:w="666" w:type="dxa"/>
            <w:vAlign w:val="center"/>
          </w:tcPr>
          <w:p w14:paraId="2E9A6721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1</w:t>
            </w:r>
          </w:p>
        </w:tc>
        <w:tc>
          <w:tcPr>
            <w:tcW w:w="777" w:type="dxa"/>
            <w:vAlign w:val="center"/>
          </w:tcPr>
          <w:p w14:paraId="74732B49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6:50</w:t>
            </w:r>
          </w:p>
        </w:tc>
        <w:tc>
          <w:tcPr>
            <w:tcW w:w="1108" w:type="dxa"/>
            <w:vAlign w:val="center"/>
          </w:tcPr>
          <w:p w14:paraId="0150889C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Lung carcinoma</w:t>
            </w:r>
          </w:p>
        </w:tc>
        <w:tc>
          <w:tcPr>
            <w:tcW w:w="497" w:type="dxa"/>
            <w:vAlign w:val="center"/>
          </w:tcPr>
          <w:p w14:paraId="09956A2B" w14:textId="24DE79F0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38</w:t>
            </w:r>
          </w:p>
        </w:tc>
        <w:tc>
          <w:tcPr>
            <w:tcW w:w="692" w:type="dxa"/>
            <w:vAlign w:val="center"/>
          </w:tcPr>
          <w:p w14:paraId="4416AE84" w14:textId="7721946D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 w:rsidR="0067260C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  <w:r w:rsidR="0067260C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581" w:type="dxa"/>
            <w:vAlign w:val="center"/>
          </w:tcPr>
          <w:p w14:paraId="3531DA74" w14:textId="35B417C0" w:rsidR="004A5D85" w:rsidRPr="00751A79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549663DD" w14:textId="6C91234E" w:rsidR="004A5D85" w:rsidRPr="00751A79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 w:rsidR="0067260C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2881F951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709" w:type="dxa"/>
            <w:vAlign w:val="center"/>
          </w:tcPr>
          <w:p w14:paraId="1D465EB6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2FAC2E21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7B7282CC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1B1C0</w:t>
            </w:r>
          </w:p>
        </w:tc>
        <w:tc>
          <w:tcPr>
            <w:tcW w:w="674" w:type="dxa"/>
            <w:vAlign w:val="center"/>
          </w:tcPr>
          <w:p w14:paraId="7310D201" w14:textId="77777777" w:rsidR="004A5D85" w:rsidRPr="00AB445A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674" w:type="dxa"/>
            <w:vAlign w:val="center"/>
          </w:tcPr>
          <w:p w14:paraId="675560FA" w14:textId="77777777" w:rsidR="004A5D85" w:rsidRPr="008E4582" w:rsidRDefault="004A5D85" w:rsidP="00A86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8E4582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</w:tr>
      <w:tr w:rsidR="00897705" w:rsidRPr="00BB58E3" w14:paraId="6E91F625" w14:textId="77777777" w:rsidTr="00897705">
        <w:trPr>
          <w:gridAfter w:val="19"/>
          <w:wAfter w:w="12806" w:type="dxa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8" w:type="dxa"/>
            <w:gridSpan w:val="20"/>
            <w:vAlign w:val="center"/>
          </w:tcPr>
          <w:p w14:paraId="4400D256" w14:textId="63CE3C14" w:rsidR="00897705" w:rsidRPr="00AC1CF9" w:rsidRDefault="00897705" w:rsidP="0089770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</w:t>
            </w:r>
            <w:r w:rsidRPr="00AC1CF9">
              <w:rPr>
                <w:rFonts w:ascii="Times New Roman" w:hAnsi="Times New Roman"/>
              </w:rPr>
              <w:t>AD</w:t>
            </w:r>
          </w:p>
        </w:tc>
      </w:tr>
      <w:tr w:rsidR="00444A2F" w:rsidRPr="00BB58E3" w14:paraId="182E45A2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709CDF87" w14:textId="7B004885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20" w:type="dxa"/>
            <w:vAlign w:val="center"/>
          </w:tcPr>
          <w:p w14:paraId="4D382212" w14:textId="55EE32F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mnestic</w:t>
            </w:r>
          </w:p>
        </w:tc>
        <w:tc>
          <w:tcPr>
            <w:tcW w:w="445" w:type="dxa"/>
            <w:vAlign w:val="center"/>
          </w:tcPr>
          <w:p w14:paraId="7D7FF942" w14:textId="276765D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318A4852" w14:textId="2A5F90F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0</w:t>
            </w:r>
          </w:p>
        </w:tc>
        <w:tc>
          <w:tcPr>
            <w:tcW w:w="785" w:type="dxa"/>
            <w:vAlign w:val="center"/>
          </w:tcPr>
          <w:p w14:paraId="210548A2" w14:textId="37407E1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547" w:type="dxa"/>
            <w:vAlign w:val="center"/>
          </w:tcPr>
          <w:p w14:paraId="62C03655" w14:textId="518551D9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802" w:type="dxa"/>
            <w:vAlign w:val="center"/>
          </w:tcPr>
          <w:p w14:paraId="02F13FA9" w14:textId="17F1EA6A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3</w:t>
            </w:r>
          </w:p>
        </w:tc>
        <w:tc>
          <w:tcPr>
            <w:tcW w:w="666" w:type="dxa"/>
            <w:vAlign w:val="center"/>
          </w:tcPr>
          <w:p w14:paraId="7C23F5A1" w14:textId="2E5D131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0</w:t>
            </w:r>
          </w:p>
        </w:tc>
        <w:tc>
          <w:tcPr>
            <w:tcW w:w="777" w:type="dxa"/>
            <w:vAlign w:val="center"/>
          </w:tcPr>
          <w:p w14:paraId="0A932D63" w14:textId="52473D4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8:21</w:t>
            </w:r>
          </w:p>
        </w:tc>
        <w:tc>
          <w:tcPr>
            <w:tcW w:w="1108" w:type="dxa"/>
            <w:vAlign w:val="center"/>
          </w:tcPr>
          <w:p w14:paraId="4B40D7CD" w14:textId="4721F43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Euthanasia</w:t>
            </w:r>
          </w:p>
        </w:tc>
        <w:tc>
          <w:tcPr>
            <w:tcW w:w="497" w:type="dxa"/>
            <w:vAlign w:val="center"/>
          </w:tcPr>
          <w:p w14:paraId="11A3AD17" w14:textId="6665B39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75</w:t>
            </w:r>
          </w:p>
        </w:tc>
        <w:tc>
          <w:tcPr>
            <w:tcW w:w="692" w:type="dxa"/>
            <w:vAlign w:val="center"/>
          </w:tcPr>
          <w:p w14:paraId="4F34081F" w14:textId="26B922CA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8</w:t>
            </w:r>
          </w:p>
        </w:tc>
        <w:tc>
          <w:tcPr>
            <w:tcW w:w="581" w:type="dxa"/>
            <w:vAlign w:val="center"/>
          </w:tcPr>
          <w:p w14:paraId="1A287304" w14:textId="53B292AC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1CD12D8F" w14:textId="2F3BFFB0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1FCD76E8" w14:textId="6AA96DB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28575F59" w14:textId="131DF4D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709" w:type="dxa"/>
            <w:vAlign w:val="center"/>
          </w:tcPr>
          <w:p w14:paraId="3AF1B498" w14:textId="66886C4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65AA0E32" w14:textId="1B84449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47EF9258" w14:textId="18A6DFB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4CCE0F50" w14:textId="091EDB4F" w:rsidR="00444A2F" w:rsidRPr="00097B6F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083AC7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393BC642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42321BF6" w14:textId="5705BDEE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20" w:type="dxa"/>
            <w:vAlign w:val="center"/>
          </w:tcPr>
          <w:p w14:paraId="17678A7B" w14:textId="0334D62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mnestic</w:t>
            </w:r>
          </w:p>
        </w:tc>
        <w:tc>
          <w:tcPr>
            <w:tcW w:w="445" w:type="dxa"/>
            <w:vAlign w:val="center"/>
          </w:tcPr>
          <w:p w14:paraId="7A38498D" w14:textId="75E0CB9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5C6AA141" w14:textId="243FE34C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6</w:t>
            </w:r>
          </w:p>
        </w:tc>
        <w:tc>
          <w:tcPr>
            <w:tcW w:w="785" w:type="dxa"/>
            <w:vAlign w:val="center"/>
          </w:tcPr>
          <w:p w14:paraId="01B91E59" w14:textId="057EC235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547" w:type="dxa"/>
            <w:vAlign w:val="center"/>
          </w:tcPr>
          <w:p w14:paraId="35CDE6BE" w14:textId="288C7D6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802" w:type="dxa"/>
            <w:vAlign w:val="center"/>
          </w:tcPr>
          <w:p w14:paraId="3719D986" w14:textId="7A2ECF9C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3</w:t>
            </w:r>
          </w:p>
        </w:tc>
        <w:tc>
          <w:tcPr>
            <w:tcW w:w="666" w:type="dxa"/>
            <w:vAlign w:val="center"/>
          </w:tcPr>
          <w:p w14:paraId="75BAB3A2" w14:textId="4A50201B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8</w:t>
            </w:r>
          </w:p>
        </w:tc>
        <w:tc>
          <w:tcPr>
            <w:tcW w:w="777" w:type="dxa"/>
            <w:vAlign w:val="center"/>
          </w:tcPr>
          <w:p w14:paraId="168A3268" w14:textId="554E264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9:09</w:t>
            </w:r>
          </w:p>
        </w:tc>
        <w:tc>
          <w:tcPr>
            <w:tcW w:w="1108" w:type="dxa"/>
            <w:vAlign w:val="center"/>
          </w:tcPr>
          <w:p w14:paraId="4EBC90A1" w14:textId="653514DB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Euthanasia</w:t>
            </w:r>
          </w:p>
        </w:tc>
        <w:tc>
          <w:tcPr>
            <w:tcW w:w="497" w:type="dxa"/>
            <w:vAlign w:val="center"/>
          </w:tcPr>
          <w:p w14:paraId="330549F4" w14:textId="55FB9CE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62</w:t>
            </w:r>
          </w:p>
        </w:tc>
        <w:tc>
          <w:tcPr>
            <w:tcW w:w="692" w:type="dxa"/>
            <w:vAlign w:val="center"/>
          </w:tcPr>
          <w:p w14:paraId="6CF2EAD5" w14:textId="412D52F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1</w:t>
            </w:r>
          </w:p>
        </w:tc>
        <w:tc>
          <w:tcPr>
            <w:tcW w:w="581" w:type="dxa"/>
            <w:vAlign w:val="center"/>
          </w:tcPr>
          <w:p w14:paraId="3E27DB60" w14:textId="20337846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1A17BE3B" w14:textId="36CB31C8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1BE9946F" w14:textId="69E47B96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6AF0263C" w14:textId="50CB00D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19F7C9AE" w14:textId="5F836D96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5200D1AE" w14:textId="10105089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0478E644" w14:textId="3C060A5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2D268151" w14:textId="6A459E0A" w:rsidR="00444A2F" w:rsidRPr="00097B6F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083AC7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75BBF38D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4531B6E8" w14:textId="455A321D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20" w:type="dxa"/>
            <w:vAlign w:val="center"/>
          </w:tcPr>
          <w:p w14:paraId="1F42AF76" w14:textId="490ADBC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mnestic</w:t>
            </w:r>
          </w:p>
        </w:tc>
        <w:tc>
          <w:tcPr>
            <w:tcW w:w="445" w:type="dxa"/>
            <w:vAlign w:val="center"/>
          </w:tcPr>
          <w:p w14:paraId="5C51F8CA" w14:textId="36B92A1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4FC23CB1" w14:textId="79C0D6E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2</w:t>
            </w:r>
          </w:p>
        </w:tc>
        <w:tc>
          <w:tcPr>
            <w:tcW w:w="785" w:type="dxa"/>
            <w:vAlign w:val="center"/>
          </w:tcPr>
          <w:p w14:paraId="699F2DF0" w14:textId="09607FD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</w:t>
            </w:r>
          </w:p>
        </w:tc>
        <w:tc>
          <w:tcPr>
            <w:tcW w:w="547" w:type="dxa"/>
            <w:vAlign w:val="center"/>
          </w:tcPr>
          <w:p w14:paraId="1AB22FA6" w14:textId="647A82B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802" w:type="dxa"/>
            <w:vAlign w:val="center"/>
          </w:tcPr>
          <w:p w14:paraId="40DAB684" w14:textId="6731EBEA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4</w:t>
            </w:r>
          </w:p>
        </w:tc>
        <w:tc>
          <w:tcPr>
            <w:tcW w:w="666" w:type="dxa"/>
            <w:vAlign w:val="center"/>
          </w:tcPr>
          <w:p w14:paraId="2198BD2C" w14:textId="52012D7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9</w:t>
            </w:r>
          </w:p>
        </w:tc>
        <w:tc>
          <w:tcPr>
            <w:tcW w:w="777" w:type="dxa"/>
            <w:vAlign w:val="center"/>
          </w:tcPr>
          <w:p w14:paraId="7B9E04F1" w14:textId="55DEC87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1:33</w:t>
            </w:r>
          </w:p>
        </w:tc>
        <w:tc>
          <w:tcPr>
            <w:tcW w:w="1108" w:type="dxa"/>
            <w:vAlign w:val="center"/>
          </w:tcPr>
          <w:p w14:paraId="78308816" w14:textId="41C802D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ulmonary infection</w:t>
            </w:r>
          </w:p>
        </w:tc>
        <w:tc>
          <w:tcPr>
            <w:tcW w:w="497" w:type="dxa"/>
            <w:vAlign w:val="center"/>
          </w:tcPr>
          <w:p w14:paraId="78E19B9D" w14:textId="1B71634A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62</w:t>
            </w:r>
          </w:p>
        </w:tc>
        <w:tc>
          <w:tcPr>
            <w:tcW w:w="692" w:type="dxa"/>
            <w:vAlign w:val="center"/>
          </w:tcPr>
          <w:p w14:paraId="021BDE55" w14:textId="1DA16C83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581" w:type="dxa"/>
            <w:vAlign w:val="center"/>
          </w:tcPr>
          <w:p w14:paraId="022D25F2" w14:textId="4B6C76BB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191557D6" w14:textId="5DA69AA5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62D76994" w14:textId="7CD01109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7CFA37DC" w14:textId="5AA98AC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263DEC88" w14:textId="50A1259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30A7EFC1" w14:textId="7B5CC0AA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35A58A7E" w14:textId="421396F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2ABED346" w14:textId="0143F3CA" w:rsidR="00444A2F" w:rsidRPr="00097B6F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083AC7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401F16B4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467B613B" w14:textId="5844EC3E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20" w:type="dxa"/>
            <w:vAlign w:val="center"/>
          </w:tcPr>
          <w:p w14:paraId="064DFBC3" w14:textId="6011A32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mnestic</w:t>
            </w:r>
          </w:p>
        </w:tc>
        <w:tc>
          <w:tcPr>
            <w:tcW w:w="445" w:type="dxa"/>
            <w:vAlign w:val="center"/>
          </w:tcPr>
          <w:p w14:paraId="78C02DD2" w14:textId="4C088EA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7FAAC427" w14:textId="70DD2B5E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1</w:t>
            </w:r>
          </w:p>
        </w:tc>
        <w:tc>
          <w:tcPr>
            <w:tcW w:w="785" w:type="dxa"/>
            <w:vAlign w:val="center"/>
          </w:tcPr>
          <w:p w14:paraId="5533F78A" w14:textId="6FE3C5C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3</w:t>
            </w:r>
          </w:p>
        </w:tc>
        <w:tc>
          <w:tcPr>
            <w:tcW w:w="547" w:type="dxa"/>
            <w:vAlign w:val="center"/>
          </w:tcPr>
          <w:p w14:paraId="45AC4E36" w14:textId="314BCB09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802" w:type="dxa"/>
            <w:vAlign w:val="center"/>
          </w:tcPr>
          <w:p w14:paraId="7E4148BA" w14:textId="24FCBE16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4</w:t>
            </w:r>
          </w:p>
        </w:tc>
        <w:tc>
          <w:tcPr>
            <w:tcW w:w="666" w:type="dxa"/>
            <w:vAlign w:val="center"/>
          </w:tcPr>
          <w:p w14:paraId="299002FB" w14:textId="34D2FA8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84</w:t>
            </w:r>
          </w:p>
        </w:tc>
        <w:tc>
          <w:tcPr>
            <w:tcW w:w="777" w:type="dxa"/>
            <w:vAlign w:val="center"/>
          </w:tcPr>
          <w:p w14:paraId="14CF10F5" w14:textId="0F692CD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:53</w:t>
            </w:r>
          </w:p>
        </w:tc>
        <w:tc>
          <w:tcPr>
            <w:tcW w:w="1108" w:type="dxa"/>
            <w:vAlign w:val="center"/>
          </w:tcPr>
          <w:p w14:paraId="66CA3C33" w14:textId="26FBB96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Euthanasia</w:t>
            </w:r>
          </w:p>
        </w:tc>
        <w:tc>
          <w:tcPr>
            <w:tcW w:w="497" w:type="dxa"/>
            <w:vAlign w:val="center"/>
          </w:tcPr>
          <w:p w14:paraId="77746F61" w14:textId="08203F06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72</w:t>
            </w:r>
          </w:p>
        </w:tc>
        <w:tc>
          <w:tcPr>
            <w:tcW w:w="692" w:type="dxa"/>
            <w:vAlign w:val="center"/>
          </w:tcPr>
          <w:p w14:paraId="48E1C9EF" w14:textId="24AF6A0F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8</w:t>
            </w:r>
          </w:p>
        </w:tc>
        <w:tc>
          <w:tcPr>
            <w:tcW w:w="581" w:type="dxa"/>
            <w:vAlign w:val="center"/>
          </w:tcPr>
          <w:p w14:paraId="190CACAB" w14:textId="0F1E7BE6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1648E39B" w14:textId="2152EAF1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05506FBA" w14:textId="3382F00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</w:p>
        </w:tc>
        <w:tc>
          <w:tcPr>
            <w:tcW w:w="709" w:type="dxa"/>
            <w:vAlign w:val="center"/>
          </w:tcPr>
          <w:p w14:paraId="79DAF1CE" w14:textId="0BEE33FE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5F7B77BA" w14:textId="4F8C532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1EACF935" w14:textId="22926D5F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2C2</w:t>
            </w:r>
          </w:p>
        </w:tc>
        <w:tc>
          <w:tcPr>
            <w:tcW w:w="674" w:type="dxa"/>
            <w:vAlign w:val="center"/>
          </w:tcPr>
          <w:p w14:paraId="6CE12989" w14:textId="088C851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15037152" w14:textId="60788065" w:rsidR="00444A2F" w:rsidRPr="00097B6F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083AC7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60BF8823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03B6CEE9" w14:textId="008C3950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20" w:type="dxa"/>
            <w:vAlign w:val="center"/>
          </w:tcPr>
          <w:p w14:paraId="172C7A1E" w14:textId="4836E703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mnestic</w:t>
            </w:r>
          </w:p>
        </w:tc>
        <w:tc>
          <w:tcPr>
            <w:tcW w:w="445" w:type="dxa"/>
            <w:vAlign w:val="center"/>
          </w:tcPr>
          <w:p w14:paraId="20559097" w14:textId="7D88F068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0D98B378" w14:textId="68FD4D9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9</w:t>
            </w:r>
          </w:p>
        </w:tc>
        <w:tc>
          <w:tcPr>
            <w:tcW w:w="785" w:type="dxa"/>
            <w:vAlign w:val="center"/>
          </w:tcPr>
          <w:p w14:paraId="3629C86E" w14:textId="3AA025C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547" w:type="dxa"/>
            <w:vAlign w:val="center"/>
          </w:tcPr>
          <w:p w14:paraId="7BFAE286" w14:textId="24D0B31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802" w:type="dxa"/>
            <w:vAlign w:val="center"/>
          </w:tcPr>
          <w:p w14:paraId="62D12238" w14:textId="05A7969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3</w:t>
            </w:r>
          </w:p>
        </w:tc>
        <w:tc>
          <w:tcPr>
            <w:tcW w:w="666" w:type="dxa"/>
            <w:vAlign w:val="center"/>
          </w:tcPr>
          <w:p w14:paraId="0C1A9BC8" w14:textId="6B4C95D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80</w:t>
            </w:r>
          </w:p>
        </w:tc>
        <w:tc>
          <w:tcPr>
            <w:tcW w:w="777" w:type="dxa"/>
            <w:vAlign w:val="center"/>
          </w:tcPr>
          <w:p w14:paraId="73D70E89" w14:textId="464B7D9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:03</w:t>
            </w:r>
          </w:p>
        </w:tc>
        <w:tc>
          <w:tcPr>
            <w:tcW w:w="1108" w:type="dxa"/>
            <w:vAlign w:val="center"/>
          </w:tcPr>
          <w:p w14:paraId="1C559788" w14:textId="03ADD5B8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Epileptic seizure</w:t>
            </w:r>
          </w:p>
        </w:tc>
        <w:tc>
          <w:tcPr>
            <w:tcW w:w="497" w:type="dxa"/>
            <w:vAlign w:val="center"/>
          </w:tcPr>
          <w:p w14:paraId="1AA2F654" w14:textId="18548108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9</w:t>
            </w:r>
          </w:p>
        </w:tc>
        <w:tc>
          <w:tcPr>
            <w:tcW w:w="692" w:type="dxa"/>
            <w:vAlign w:val="center"/>
          </w:tcPr>
          <w:p w14:paraId="78D0B7A6" w14:textId="3E9FB8B8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40</w:t>
            </w:r>
          </w:p>
        </w:tc>
        <w:tc>
          <w:tcPr>
            <w:tcW w:w="581" w:type="dxa"/>
            <w:vAlign w:val="center"/>
          </w:tcPr>
          <w:p w14:paraId="7A2251EA" w14:textId="55DBCDBB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850" w:type="dxa"/>
            <w:vAlign w:val="center"/>
          </w:tcPr>
          <w:p w14:paraId="11AD6C88" w14:textId="2D27344F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45294DE3" w14:textId="4DE6C97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5C9DC4F2" w14:textId="33222960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</w:p>
        </w:tc>
        <w:tc>
          <w:tcPr>
            <w:tcW w:w="709" w:type="dxa"/>
            <w:vAlign w:val="center"/>
          </w:tcPr>
          <w:p w14:paraId="2B995CB2" w14:textId="722950E0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3585D7E8" w14:textId="37473A2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2C2</w:t>
            </w:r>
          </w:p>
        </w:tc>
        <w:tc>
          <w:tcPr>
            <w:tcW w:w="674" w:type="dxa"/>
            <w:vAlign w:val="center"/>
          </w:tcPr>
          <w:p w14:paraId="6AB89E72" w14:textId="295C1108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47A359F9" w14:textId="25D3C6B5" w:rsidR="00444A2F" w:rsidRPr="00097B6F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083AC7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</w:p>
        </w:tc>
      </w:tr>
      <w:tr w:rsidR="00444A2F" w:rsidRPr="00BB58E3" w14:paraId="2DD9C13C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2ED68906" w14:textId="19AC0232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20" w:type="dxa"/>
            <w:vAlign w:val="center"/>
          </w:tcPr>
          <w:p w14:paraId="77536AA4" w14:textId="265A604C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mnestic</w:t>
            </w:r>
          </w:p>
        </w:tc>
        <w:tc>
          <w:tcPr>
            <w:tcW w:w="445" w:type="dxa"/>
            <w:vAlign w:val="center"/>
          </w:tcPr>
          <w:p w14:paraId="562F1003" w14:textId="01767A76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6686156F" w14:textId="1D9ED06F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8</w:t>
            </w:r>
          </w:p>
        </w:tc>
        <w:tc>
          <w:tcPr>
            <w:tcW w:w="785" w:type="dxa"/>
            <w:vAlign w:val="center"/>
          </w:tcPr>
          <w:p w14:paraId="40F13511" w14:textId="048CAEC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547" w:type="dxa"/>
            <w:vAlign w:val="center"/>
          </w:tcPr>
          <w:p w14:paraId="008D9CAE" w14:textId="1C59360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802" w:type="dxa"/>
            <w:vAlign w:val="center"/>
          </w:tcPr>
          <w:p w14:paraId="53C067F9" w14:textId="62AF34E6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3</w:t>
            </w:r>
          </w:p>
        </w:tc>
        <w:tc>
          <w:tcPr>
            <w:tcW w:w="666" w:type="dxa"/>
            <w:vAlign w:val="center"/>
          </w:tcPr>
          <w:p w14:paraId="17618E1B" w14:textId="271A3DC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3</w:t>
            </w:r>
          </w:p>
        </w:tc>
        <w:tc>
          <w:tcPr>
            <w:tcW w:w="777" w:type="dxa"/>
            <w:vAlign w:val="center"/>
          </w:tcPr>
          <w:p w14:paraId="14956E2A" w14:textId="4113E5C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9:00</w:t>
            </w:r>
          </w:p>
        </w:tc>
        <w:tc>
          <w:tcPr>
            <w:tcW w:w="1108" w:type="dxa"/>
            <w:vAlign w:val="center"/>
          </w:tcPr>
          <w:p w14:paraId="43AFF841" w14:textId="5CB6F14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Dehydration</w:t>
            </w:r>
          </w:p>
        </w:tc>
        <w:tc>
          <w:tcPr>
            <w:tcW w:w="497" w:type="dxa"/>
            <w:vAlign w:val="center"/>
          </w:tcPr>
          <w:p w14:paraId="50D3BBE4" w14:textId="1AD42EA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2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08</w:t>
            </w:r>
          </w:p>
        </w:tc>
        <w:tc>
          <w:tcPr>
            <w:tcW w:w="692" w:type="dxa"/>
            <w:vAlign w:val="center"/>
          </w:tcPr>
          <w:p w14:paraId="65DBF158" w14:textId="7813932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</w:p>
        </w:tc>
        <w:tc>
          <w:tcPr>
            <w:tcW w:w="581" w:type="dxa"/>
            <w:vAlign w:val="center"/>
          </w:tcPr>
          <w:p w14:paraId="41C69CCD" w14:textId="2A8070DB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7B7A4A86" w14:textId="01BD1F54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1D89DFA8" w14:textId="522E62BB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4D55F5F0" w14:textId="701E4D5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709" w:type="dxa"/>
            <w:vAlign w:val="center"/>
          </w:tcPr>
          <w:p w14:paraId="75C8E415" w14:textId="3C2486F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36E2E90C" w14:textId="6695C84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3A134F18" w14:textId="2677A5DF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674" w:type="dxa"/>
            <w:vAlign w:val="center"/>
          </w:tcPr>
          <w:p w14:paraId="11CE2E7A" w14:textId="7C5A236D" w:rsidR="00444A2F" w:rsidRPr="00097B6F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083AC7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153F776F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15D6D625" w14:textId="1524AA5C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21</w:t>
            </w:r>
          </w:p>
        </w:tc>
        <w:tc>
          <w:tcPr>
            <w:tcW w:w="820" w:type="dxa"/>
            <w:vAlign w:val="center"/>
          </w:tcPr>
          <w:p w14:paraId="6DE1F785" w14:textId="0C0C7EA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mnestic</w:t>
            </w:r>
          </w:p>
        </w:tc>
        <w:tc>
          <w:tcPr>
            <w:tcW w:w="445" w:type="dxa"/>
            <w:vAlign w:val="center"/>
          </w:tcPr>
          <w:p w14:paraId="10E19E5C" w14:textId="2611815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3A84D869" w14:textId="506537F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4</w:t>
            </w:r>
          </w:p>
        </w:tc>
        <w:tc>
          <w:tcPr>
            <w:tcW w:w="785" w:type="dxa"/>
            <w:vAlign w:val="center"/>
          </w:tcPr>
          <w:p w14:paraId="156EF556" w14:textId="66498CC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0</w:t>
            </w:r>
          </w:p>
        </w:tc>
        <w:tc>
          <w:tcPr>
            <w:tcW w:w="547" w:type="dxa"/>
            <w:vAlign w:val="center"/>
          </w:tcPr>
          <w:p w14:paraId="5CC698C4" w14:textId="11A2AD39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802" w:type="dxa"/>
            <w:vAlign w:val="center"/>
          </w:tcPr>
          <w:p w14:paraId="49DF7DB4" w14:textId="21A572E4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4</w:t>
            </w:r>
          </w:p>
        </w:tc>
        <w:tc>
          <w:tcPr>
            <w:tcW w:w="666" w:type="dxa"/>
            <w:vAlign w:val="center"/>
          </w:tcPr>
          <w:p w14:paraId="1DE64ED0" w14:textId="1048B14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4</w:t>
            </w:r>
          </w:p>
        </w:tc>
        <w:tc>
          <w:tcPr>
            <w:tcW w:w="777" w:type="dxa"/>
            <w:vAlign w:val="center"/>
          </w:tcPr>
          <w:p w14:paraId="276A5509" w14:textId="1CEE6BD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:55</w:t>
            </w:r>
          </w:p>
        </w:tc>
        <w:tc>
          <w:tcPr>
            <w:tcW w:w="1108" w:type="dxa"/>
            <w:vAlign w:val="center"/>
          </w:tcPr>
          <w:p w14:paraId="354CFB15" w14:textId="4E191858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Euthanasia</w:t>
            </w:r>
          </w:p>
        </w:tc>
        <w:tc>
          <w:tcPr>
            <w:tcW w:w="497" w:type="dxa"/>
            <w:vAlign w:val="center"/>
          </w:tcPr>
          <w:p w14:paraId="65493309" w14:textId="1451491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81</w:t>
            </w:r>
          </w:p>
        </w:tc>
        <w:tc>
          <w:tcPr>
            <w:tcW w:w="692" w:type="dxa"/>
            <w:vAlign w:val="center"/>
          </w:tcPr>
          <w:p w14:paraId="4437DB60" w14:textId="75597DF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581" w:type="dxa"/>
            <w:vAlign w:val="center"/>
          </w:tcPr>
          <w:p w14:paraId="2DE7DC6D" w14:textId="0C74E295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4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33000050" w14:textId="5BC61AA0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2218D82D" w14:textId="2502A20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2E2A0B65" w14:textId="3D67385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709" w:type="dxa"/>
            <w:vAlign w:val="center"/>
          </w:tcPr>
          <w:p w14:paraId="1E03DB63" w14:textId="5E12C13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15043990" w14:textId="6212BB7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5E20FF8F" w14:textId="53BDD44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674" w:type="dxa"/>
            <w:vAlign w:val="center"/>
          </w:tcPr>
          <w:p w14:paraId="32F8FE45" w14:textId="64797BAE" w:rsidR="00444A2F" w:rsidRPr="00097B6F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083AC7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34926FCD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3ED5930C" w14:textId="65143D1E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22</w:t>
            </w:r>
          </w:p>
        </w:tc>
        <w:tc>
          <w:tcPr>
            <w:tcW w:w="820" w:type="dxa"/>
            <w:vAlign w:val="center"/>
          </w:tcPr>
          <w:p w14:paraId="22771644" w14:textId="06D4CDF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mnestic</w:t>
            </w:r>
          </w:p>
        </w:tc>
        <w:tc>
          <w:tcPr>
            <w:tcW w:w="445" w:type="dxa"/>
            <w:vAlign w:val="center"/>
          </w:tcPr>
          <w:p w14:paraId="4D9DFF8D" w14:textId="26773DA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41619DB0" w14:textId="326069CB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82</w:t>
            </w:r>
          </w:p>
        </w:tc>
        <w:tc>
          <w:tcPr>
            <w:tcW w:w="785" w:type="dxa"/>
            <w:vAlign w:val="center"/>
          </w:tcPr>
          <w:p w14:paraId="58EB3E21" w14:textId="7725DB9C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547" w:type="dxa"/>
            <w:vAlign w:val="center"/>
          </w:tcPr>
          <w:p w14:paraId="53BB65FB" w14:textId="42F8EB8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802" w:type="dxa"/>
            <w:vAlign w:val="center"/>
          </w:tcPr>
          <w:p w14:paraId="574440E6" w14:textId="7FEF1C7E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3</w:t>
            </w:r>
          </w:p>
        </w:tc>
        <w:tc>
          <w:tcPr>
            <w:tcW w:w="666" w:type="dxa"/>
            <w:vAlign w:val="center"/>
          </w:tcPr>
          <w:p w14:paraId="707A94EA" w14:textId="0EE3C99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84</w:t>
            </w:r>
          </w:p>
        </w:tc>
        <w:tc>
          <w:tcPr>
            <w:tcW w:w="777" w:type="dxa"/>
            <w:vAlign w:val="center"/>
          </w:tcPr>
          <w:p w14:paraId="29AFBB49" w14:textId="07AACECE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:16</w:t>
            </w:r>
          </w:p>
        </w:tc>
        <w:tc>
          <w:tcPr>
            <w:tcW w:w="1108" w:type="dxa"/>
            <w:vAlign w:val="center"/>
          </w:tcPr>
          <w:p w14:paraId="55B0B71C" w14:textId="44B6209F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edication overdose</w:t>
            </w:r>
          </w:p>
        </w:tc>
        <w:tc>
          <w:tcPr>
            <w:tcW w:w="497" w:type="dxa"/>
            <w:vAlign w:val="center"/>
          </w:tcPr>
          <w:p w14:paraId="776D93F8" w14:textId="2F9357D6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49</w:t>
            </w:r>
          </w:p>
        </w:tc>
        <w:tc>
          <w:tcPr>
            <w:tcW w:w="692" w:type="dxa"/>
            <w:vAlign w:val="center"/>
          </w:tcPr>
          <w:p w14:paraId="41D29963" w14:textId="2FE1F81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9</w:t>
            </w:r>
          </w:p>
        </w:tc>
        <w:tc>
          <w:tcPr>
            <w:tcW w:w="581" w:type="dxa"/>
            <w:vAlign w:val="center"/>
          </w:tcPr>
          <w:p w14:paraId="47535464" w14:textId="305DEDD2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62D9499B" w14:textId="311E5909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9" w:type="dxa"/>
            <w:vAlign w:val="center"/>
          </w:tcPr>
          <w:p w14:paraId="44E9B1E0" w14:textId="67DEE82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709" w:type="dxa"/>
            <w:vAlign w:val="center"/>
          </w:tcPr>
          <w:p w14:paraId="5459ADCC" w14:textId="02C6079E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</w:p>
        </w:tc>
        <w:tc>
          <w:tcPr>
            <w:tcW w:w="709" w:type="dxa"/>
            <w:vAlign w:val="center"/>
          </w:tcPr>
          <w:p w14:paraId="0F6D59A2" w14:textId="752F5A5C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71144C41" w14:textId="0A163B4D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2B2C2</w:t>
            </w:r>
          </w:p>
        </w:tc>
        <w:tc>
          <w:tcPr>
            <w:tcW w:w="674" w:type="dxa"/>
            <w:vAlign w:val="center"/>
          </w:tcPr>
          <w:p w14:paraId="32BE407E" w14:textId="648ABA2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47BCE462" w14:textId="3BE007B1" w:rsidR="00444A2F" w:rsidRPr="00097B6F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083AC7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2807CCC6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70D7CA09" w14:textId="59E8027A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23</w:t>
            </w:r>
          </w:p>
        </w:tc>
        <w:tc>
          <w:tcPr>
            <w:tcW w:w="820" w:type="dxa"/>
            <w:vAlign w:val="center"/>
          </w:tcPr>
          <w:p w14:paraId="216EAED0" w14:textId="7C40ACC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mnestic</w:t>
            </w:r>
          </w:p>
        </w:tc>
        <w:tc>
          <w:tcPr>
            <w:tcW w:w="445" w:type="dxa"/>
            <w:vAlign w:val="center"/>
          </w:tcPr>
          <w:p w14:paraId="2E3518A3" w14:textId="55FEC7A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45FEEC19" w14:textId="2AB6B2D4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2</w:t>
            </w:r>
          </w:p>
        </w:tc>
        <w:tc>
          <w:tcPr>
            <w:tcW w:w="785" w:type="dxa"/>
            <w:vAlign w:val="center"/>
          </w:tcPr>
          <w:p w14:paraId="5FB44E7A" w14:textId="4ECD581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547" w:type="dxa"/>
            <w:vAlign w:val="center"/>
          </w:tcPr>
          <w:p w14:paraId="23337E88" w14:textId="14FD098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802" w:type="dxa"/>
            <w:vAlign w:val="center"/>
          </w:tcPr>
          <w:p w14:paraId="0989E394" w14:textId="52088B3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4</w:t>
            </w:r>
          </w:p>
        </w:tc>
        <w:tc>
          <w:tcPr>
            <w:tcW w:w="666" w:type="dxa"/>
            <w:vAlign w:val="center"/>
          </w:tcPr>
          <w:p w14:paraId="09EC52C6" w14:textId="00F5580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7</w:t>
            </w:r>
          </w:p>
        </w:tc>
        <w:tc>
          <w:tcPr>
            <w:tcW w:w="777" w:type="dxa"/>
            <w:vAlign w:val="center"/>
          </w:tcPr>
          <w:p w14:paraId="4A303DA3" w14:textId="30D9C6A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:17</w:t>
            </w:r>
          </w:p>
        </w:tc>
        <w:tc>
          <w:tcPr>
            <w:tcW w:w="1108" w:type="dxa"/>
            <w:vAlign w:val="center"/>
          </w:tcPr>
          <w:p w14:paraId="37B96989" w14:textId="65BCBF1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Euthanasia</w:t>
            </w:r>
          </w:p>
        </w:tc>
        <w:tc>
          <w:tcPr>
            <w:tcW w:w="497" w:type="dxa"/>
            <w:vAlign w:val="center"/>
          </w:tcPr>
          <w:p w14:paraId="5F128602" w14:textId="48D05F3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39</w:t>
            </w:r>
          </w:p>
        </w:tc>
        <w:tc>
          <w:tcPr>
            <w:tcW w:w="692" w:type="dxa"/>
            <w:vAlign w:val="center"/>
          </w:tcPr>
          <w:p w14:paraId="64ABE160" w14:textId="5C40E460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</w:p>
        </w:tc>
        <w:tc>
          <w:tcPr>
            <w:tcW w:w="581" w:type="dxa"/>
            <w:vAlign w:val="center"/>
          </w:tcPr>
          <w:p w14:paraId="30F21A3C" w14:textId="736700B3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850" w:type="dxa"/>
            <w:vAlign w:val="center"/>
          </w:tcPr>
          <w:p w14:paraId="52E53B06" w14:textId="07B01C57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3F163D1B" w14:textId="38F36A9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53330C2D" w14:textId="33971CCA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709" w:type="dxa"/>
            <w:vAlign w:val="center"/>
          </w:tcPr>
          <w:p w14:paraId="6866EC3E" w14:textId="5600D780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4F81F4D1" w14:textId="43F7A1C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4799DE27" w14:textId="39770BB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674" w:type="dxa"/>
            <w:vAlign w:val="center"/>
          </w:tcPr>
          <w:p w14:paraId="74EC4B0B" w14:textId="20B3D42F" w:rsidR="00444A2F" w:rsidRPr="00097B6F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083AC7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</w:p>
        </w:tc>
      </w:tr>
      <w:tr w:rsidR="00444A2F" w:rsidRPr="00BB58E3" w14:paraId="05E3F9DE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4E47916F" w14:textId="778FAED5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24</w:t>
            </w:r>
          </w:p>
        </w:tc>
        <w:tc>
          <w:tcPr>
            <w:tcW w:w="820" w:type="dxa"/>
            <w:vAlign w:val="center"/>
          </w:tcPr>
          <w:p w14:paraId="2AA3306F" w14:textId="6F37BF0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mnestic</w:t>
            </w:r>
          </w:p>
        </w:tc>
        <w:tc>
          <w:tcPr>
            <w:tcW w:w="445" w:type="dxa"/>
            <w:vAlign w:val="center"/>
          </w:tcPr>
          <w:p w14:paraId="5185D562" w14:textId="7C44B8A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1658003F" w14:textId="1A70D9E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2</w:t>
            </w:r>
          </w:p>
        </w:tc>
        <w:tc>
          <w:tcPr>
            <w:tcW w:w="785" w:type="dxa"/>
            <w:vAlign w:val="center"/>
          </w:tcPr>
          <w:p w14:paraId="490E3D17" w14:textId="7AA3480D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547" w:type="dxa"/>
            <w:vAlign w:val="center"/>
          </w:tcPr>
          <w:p w14:paraId="424A6AC8" w14:textId="3447DA7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802" w:type="dxa"/>
            <w:vAlign w:val="center"/>
          </w:tcPr>
          <w:p w14:paraId="3BEF42D0" w14:textId="453736EC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4</w:t>
            </w:r>
          </w:p>
        </w:tc>
        <w:tc>
          <w:tcPr>
            <w:tcW w:w="666" w:type="dxa"/>
            <w:vAlign w:val="center"/>
          </w:tcPr>
          <w:p w14:paraId="64E2FC54" w14:textId="083C234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5</w:t>
            </w:r>
          </w:p>
        </w:tc>
        <w:tc>
          <w:tcPr>
            <w:tcW w:w="777" w:type="dxa"/>
            <w:vAlign w:val="center"/>
          </w:tcPr>
          <w:p w14:paraId="72F70964" w14:textId="4A57E0F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9:18</w:t>
            </w:r>
          </w:p>
        </w:tc>
        <w:tc>
          <w:tcPr>
            <w:tcW w:w="1108" w:type="dxa"/>
            <w:vAlign w:val="center"/>
          </w:tcPr>
          <w:p w14:paraId="0A302A3B" w14:textId="25ED63F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yocardial infarction</w:t>
            </w:r>
          </w:p>
        </w:tc>
        <w:tc>
          <w:tcPr>
            <w:tcW w:w="497" w:type="dxa"/>
            <w:vAlign w:val="center"/>
          </w:tcPr>
          <w:p w14:paraId="74D0D84C" w14:textId="24E15CD5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64</w:t>
            </w:r>
          </w:p>
        </w:tc>
        <w:tc>
          <w:tcPr>
            <w:tcW w:w="692" w:type="dxa"/>
            <w:vAlign w:val="center"/>
          </w:tcPr>
          <w:p w14:paraId="0B06C4AA" w14:textId="173ADCA0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4</w:t>
            </w:r>
          </w:p>
        </w:tc>
        <w:tc>
          <w:tcPr>
            <w:tcW w:w="581" w:type="dxa"/>
            <w:vAlign w:val="center"/>
          </w:tcPr>
          <w:p w14:paraId="1DB35459" w14:textId="4042E98C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03B7A2B7" w14:textId="2C5DE660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36EA0BCA" w14:textId="3EB3C03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4BD31EE5" w14:textId="523E76E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7D552136" w14:textId="2C8633A0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45E815A5" w14:textId="0556C27E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73932CAF" w14:textId="217BE22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70263C4B" w14:textId="73BE3DDB" w:rsidR="00444A2F" w:rsidRPr="00097B6F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083AC7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62CF7564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15F56D6D" w14:textId="6AB8E195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25</w:t>
            </w:r>
          </w:p>
        </w:tc>
        <w:tc>
          <w:tcPr>
            <w:tcW w:w="820" w:type="dxa"/>
            <w:vAlign w:val="center"/>
          </w:tcPr>
          <w:p w14:paraId="0373B5C9" w14:textId="1FF8B10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mnestic</w:t>
            </w:r>
          </w:p>
        </w:tc>
        <w:tc>
          <w:tcPr>
            <w:tcW w:w="445" w:type="dxa"/>
            <w:vAlign w:val="center"/>
          </w:tcPr>
          <w:p w14:paraId="09118291" w14:textId="652DA15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7FCA9E08" w14:textId="6F9BE179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3</w:t>
            </w:r>
          </w:p>
        </w:tc>
        <w:tc>
          <w:tcPr>
            <w:tcW w:w="785" w:type="dxa"/>
            <w:vAlign w:val="center"/>
          </w:tcPr>
          <w:p w14:paraId="1B1DA34D" w14:textId="2AAF910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0</w:t>
            </w:r>
          </w:p>
        </w:tc>
        <w:tc>
          <w:tcPr>
            <w:tcW w:w="547" w:type="dxa"/>
            <w:vAlign w:val="center"/>
          </w:tcPr>
          <w:p w14:paraId="5B0E8754" w14:textId="739370C4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802" w:type="dxa"/>
            <w:vAlign w:val="center"/>
          </w:tcPr>
          <w:p w14:paraId="576A90DC" w14:textId="6930DB6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3</w:t>
            </w:r>
          </w:p>
        </w:tc>
        <w:tc>
          <w:tcPr>
            <w:tcW w:w="666" w:type="dxa"/>
            <w:vAlign w:val="center"/>
          </w:tcPr>
          <w:p w14:paraId="2E441E9E" w14:textId="5FAFC4C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3</w:t>
            </w:r>
          </w:p>
        </w:tc>
        <w:tc>
          <w:tcPr>
            <w:tcW w:w="777" w:type="dxa"/>
            <w:vAlign w:val="center"/>
          </w:tcPr>
          <w:p w14:paraId="06574CF2" w14:textId="0C2C435A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8:45</w:t>
            </w:r>
          </w:p>
        </w:tc>
        <w:tc>
          <w:tcPr>
            <w:tcW w:w="1108" w:type="dxa"/>
            <w:vAlign w:val="center"/>
          </w:tcPr>
          <w:p w14:paraId="5E2FA692" w14:textId="0DDD8C7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alliative sedation</w:t>
            </w:r>
          </w:p>
        </w:tc>
        <w:tc>
          <w:tcPr>
            <w:tcW w:w="497" w:type="dxa"/>
            <w:vAlign w:val="center"/>
          </w:tcPr>
          <w:p w14:paraId="651613E4" w14:textId="57D49A2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60</w:t>
            </w:r>
          </w:p>
        </w:tc>
        <w:tc>
          <w:tcPr>
            <w:tcW w:w="692" w:type="dxa"/>
            <w:vAlign w:val="center"/>
          </w:tcPr>
          <w:p w14:paraId="1B05FE67" w14:textId="062551F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</w:t>
            </w:r>
          </w:p>
        </w:tc>
        <w:tc>
          <w:tcPr>
            <w:tcW w:w="581" w:type="dxa"/>
            <w:vAlign w:val="center"/>
          </w:tcPr>
          <w:p w14:paraId="4FFD7076" w14:textId="220D8E2B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850" w:type="dxa"/>
            <w:vAlign w:val="center"/>
          </w:tcPr>
          <w:p w14:paraId="48D03DCD" w14:textId="792B7DAE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77DFC0A1" w14:textId="48212E2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5DEDD48D" w14:textId="2547BFF3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709" w:type="dxa"/>
            <w:vAlign w:val="center"/>
          </w:tcPr>
          <w:p w14:paraId="08000D01" w14:textId="09336969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04FF826F" w14:textId="349B697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593B9019" w14:textId="09D5BCC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674" w:type="dxa"/>
            <w:vAlign w:val="center"/>
          </w:tcPr>
          <w:p w14:paraId="5D13FCA0" w14:textId="28B9DE19" w:rsidR="00444A2F" w:rsidRPr="00097B6F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083AC7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273E3789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4BD7736A" w14:textId="5879D76D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26</w:t>
            </w:r>
          </w:p>
        </w:tc>
        <w:tc>
          <w:tcPr>
            <w:tcW w:w="820" w:type="dxa"/>
            <w:vAlign w:val="center"/>
          </w:tcPr>
          <w:p w14:paraId="23738D8A" w14:textId="3B32779C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mnestic</w:t>
            </w:r>
          </w:p>
        </w:tc>
        <w:tc>
          <w:tcPr>
            <w:tcW w:w="445" w:type="dxa"/>
            <w:vAlign w:val="center"/>
          </w:tcPr>
          <w:p w14:paraId="2309AD6B" w14:textId="5DAAB0E6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454EA3E2" w14:textId="6166046E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1</w:t>
            </w:r>
          </w:p>
        </w:tc>
        <w:tc>
          <w:tcPr>
            <w:tcW w:w="785" w:type="dxa"/>
            <w:vAlign w:val="center"/>
          </w:tcPr>
          <w:p w14:paraId="74F1EFE9" w14:textId="16EE7E9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0</w:t>
            </w:r>
          </w:p>
        </w:tc>
        <w:tc>
          <w:tcPr>
            <w:tcW w:w="547" w:type="dxa"/>
            <w:vAlign w:val="center"/>
          </w:tcPr>
          <w:p w14:paraId="008DC38C" w14:textId="52CC6E8F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802" w:type="dxa"/>
            <w:vAlign w:val="center"/>
          </w:tcPr>
          <w:p w14:paraId="599375C0" w14:textId="0E34C7D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4</w:t>
            </w:r>
          </w:p>
        </w:tc>
        <w:tc>
          <w:tcPr>
            <w:tcW w:w="666" w:type="dxa"/>
            <w:vAlign w:val="center"/>
          </w:tcPr>
          <w:p w14:paraId="091920D2" w14:textId="1CB1746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1</w:t>
            </w:r>
          </w:p>
        </w:tc>
        <w:tc>
          <w:tcPr>
            <w:tcW w:w="777" w:type="dxa"/>
            <w:vAlign w:val="center"/>
          </w:tcPr>
          <w:p w14:paraId="240CBD9B" w14:textId="1B7BD2A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:40</w:t>
            </w:r>
          </w:p>
        </w:tc>
        <w:tc>
          <w:tcPr>
            <w:tcW w:w="1108" w:type="dxa"/>
            <w:vAlign w:val="center"/>
          </w:tcPr>
          <w:p w14:paraId="17D2A852" w14:textId="1C9C0D9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End-stage 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disease</w:t>
            </w:r>
          </w:p>
        </w:tc>
        <w:tc>
          <w:tcPr>
            <w:tcW w:w="497" w:type="dxa"/>
            <w:vAlign w:val="center"/>
          </w:tcPr>
          <w:p w14:paraId="0790106F" w14:textId="1A6883C9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37</w:t>
            </w:r>
          </w:p>
        </w:tc>
        <w:tc>
          <w:tcPr>
            <w:tcW w:w="692" w:type="dxa"/>
            <w:vAlign w:val="center"/>
          </w:tcPr>
          <w:p w14:paraId="3CD3201B" w14:textId="7AA5108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1</w:t>
            </w:r>
          </w:p>
        </w:tc>
        <w:tc>
          <w:tcPr>
            <w:tcW w:w="581" w:type="dxa"/>
            <w:vAlign w:val="center"/>
          </w:tcPr>
          <w:p w14:paraId="0A8384FA" w14:textId="5DE3ABBF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72912423" w14:textId="02D4DDFB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45245132" w14:textId="35B7C6A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1D4BB605" w14:textId="39EEFDE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709" w:type="dxa"/>
            <w:vAlign w:val="center"/>
          </w:tcPr>
          <w:p w14:paraId="7C92A2E6" w14:textId="148896DF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20803D87" w14:textId="363017F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72C53423" w14:textId="271925F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126E2997" w14:textId="2AE188C7" w:rsidR="00444A2F" w:rsidRPr="00097B6F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</w:p>
        </w:tc>
      </w:tr>
      <w:tr w:rsidR="00444A2F" w:rsidRPr="00BB58E3" w14:paraId="6B99C181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18E546A8" w14:textId="2240EC62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27</w:t>
            </w:r>
          </w:p>
        </w:tc>
        <w:tc>
          <w:tcPr>
            <w:tcW w:w="820" w:type="dxa"/>
            <w:vAlign w:val="center"/>
          </w:tcPr>
          <w:p w14:paraId="2ED4643D" w14:textId="56106F7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mnestic</w:t>
            </w:r>
          </w:p>
        </w:tc>
        <w:tc>
          <w:tcPr>
            <w:tcW w:w="445" w:type="dxa"/>
            <w:vAlign w:val="center"/>
          </w:tcPr>
          <w:p w14:paraId="25163D65" w14:textId="2F78A388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613E1F3C" w14:textId="53DABC0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5</w:t>
            </w:r>
          </w:p>
        </w:tc>
        <w:tc>
          <w:tcPr>
            <w:tcW w:w="785" w:type="dxa"/>
            <w:vAlign w:val="center"/>
          </w:tcPr>
          <w:p w14:paraId="27412EF1" w14:textId="0DB4B46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8</w:t>
            </w:r>
          </w:p>
        </w:tc>
        <w:tc>
          <w:tcPr>
            <w:tcW w:w="547" w:type="dxa"/>
            <w:vAlign w:val="center"/>
          </w:tcPr>
          <w:p w14:paraId="0AB2ADD8" w14:textId="321212A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802" w:type="dxa"/>
            <w:vAlign w:val="center"/>
          </w:tcPr>
          <w:p w14:paraId="03C3E63A" w14:textId="3F6016C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3</w:t>
            </w:r>
          </w:p>
        </w:tc>
        <w:tc>
          <w:tcPr>
            <w:tcW w:w="666" w:type="dxa"/>
            <w:vAlign w:val="center"/>
          </w:tcPr>
          <w:p w14:paraId="0D63FFBD" w14:textId="059742D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3</w:t>
            </w:r>
          </w:p>
        </w:tc>
        <w:tc>
          <w:tcPr>
            <w:tcW w:w="777" w:type="dxa"/>
            <w:vAlign w:val="center"/>
          </w:tcPr>
          <w:p w14:paraId="50569FC5" w14:textId="6DD71038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:30</w:t>
            </w:r>
          </w:p>
        </w:tc>
        <w:tc>
          <w:tcPr>
            <w:tcW w:w="1108" w:type="dxa"/>
            <w:vAlign w:val="center"/>
          </w:tcPr>
          <w:p w14:paraId="263C258E" w14:textId="1199058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Euthansia</w:t>
            </w:r>
          </w:p>
        </w:tc>
        <w:tc>
          <w:tcPr>
            <w:tcW w:w="497" w:type="dxa"/>
            <w:vAlign w:val="center"/>
          </w:tcPr>
          <w:p w14:paraId="6C797C05" w14:textId="0F8C2B40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60</w:t>
            </w:r>
          </w:p>
        </w:tc>
        <w:tc>
          <w:tcPr>
            <w:tcW w:w="692" w:type="dxa"/>
            <w:vAlign w:val="center"/>
          </w:tcPr>
          <w:p w14:paraId="0B97B7F1" w14:textId="09603B59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8</w:t>
            </w:r>
          </w:p>
        </w:tc>
        <w:tc>
          <w:tcPr>
            <w:tcW w:w="581" w:type="dxa"/>
            <w:vAlign w:val="center"/>
          </w:tcPr>
          <w:p w14:paraId="56785039" w14:textId="3C094669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60AA72F9" w14:textId="66024ABD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06099340" w14:textId="15FF3FA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3862BB18" w14:textId="67C212E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709" w:type="dxa"/>
            <w:vAlign w:val="center"/>
          </w:tcPr>
          <w:p w14:paraId="3EB04E14" w14:textId="173CC96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0CB01E40" w14:textId="18ABB1C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5B852D94" w14:textId="70DCBD0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674" w:type="dxa"/>
            <w:vAlign w:val="center"/>
          </w:tcPr>
          <w:p w14:paraId="1F3266AD" w14:textId="469ED18F" w:rsidR="00444A2F" w:rsidRPr="00097B6F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083AC7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7A913336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04A156B9" w14:textId="6CB06B03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28</w:t>
            </w:r>
          </w:p>
        </w:tc>
        <w:tc>
          <w:tcPr>
            <w:tcW w:w="820" w:type="dxa"/>
            <w:vAlign w:val="center"/>
          </w:tcPr>
          <w:p w14:paraId="3C889734" w14:textId="66AE828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mnestic</w:t>
            </w:r>
          </w:p>
        </w:tc>
        <w:tc>
          <w:tcPr>
            <w:tcW w:w="445" w:type="dxa"/>
            <w:vAlign w:val="center"/>
          </w:tcPr>
          <w:p w14:paraId="5F1D6EDF" w14:textId="586FDD7B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073337B5" w14:textId="02D2775D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1</w:t>
            </w:r>
          </w:p>
        </w:tc>
        <w:tc>
          <w:tcPr>
            <w:tcW w:w="785" w:type="dxa"/>
            <w:vAlign w:val="center"/>
          </w:tcPr>
          <w:p w14:paraId="52ECD44C" w14:textId="4BE50CEF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8</w:t>
            </w:r>
          </w:p>
        </w:tc>
        <w:tc>
          <w:tcPr>
            <w:tcW w:w="547" w:type="dxa"/>
            <w:vAlign w:val="center"/>
          </w:tcPr>
          <w:p w14:paraId="629954A1" w14:textId="5A35744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802" w:type="dxa"/>
            <w:vAlign w:val="center"/>
          </w:tcPr>
          <w:p w14:paraId="2F508958" w14:textId="2752B50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3</w:t>
            </w:r>
          </w:p>
        </w:tc>
        <w:tc>
          <w:tcPr>
            <w:tcW w:w="666" w:type="dxa"/>
            <w:vAlign w:val="center"/>
          </w:tcPr>
          <w:p w14:paraId="3FB1BB2D" w14:textId="7F636CA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9</w:t>
            </w:r>
          </w:p>
        </w:tc>
        <w:tc>
          <w:tcPr>
            <w:tcW w:w="777" w:type="dxa"/>
            <w:vAlign w:val="center"/>
          </w:tcPr>
          <w:p w14:paraId="20668EC2" w14:textId="0C38345B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8:05</w:t>
            </w:r>
          </w:p>
        </w:tc>
        <w:tc>
          <w:tcPr>
            <w:tcW w:w="1108" w:type="dxa"/>
            <w:vAlign w:val="center"/>
          </w:tcPr>
          <w:p w14:paraId="197F610D" w14:textId="3CF8E29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Unknown</w:t>
            </w:r>
          </w:p>
        </w:tc>
        <w:tc>
          <w:tcPr>
            <w:tcW w:w="497" w:type="dxa"/>
            <w:vAlign w:val="center"/>
          </w:tcPr>
          <w:p w14:paraId="46BAE885" w14:textId="78A953F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80</w:t>
            </w:r>
          </w:p>
        </w:tc>
        <w:tc>
          <w:tcPr>
            <w:tcW w:w="692" w:type="dxa"/>
            <w:vAlign w:val="center"/>
          </w:tcPr>
          <w:p w14:paraId="0B770405" w14:textId="26A4F996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581" w:type="dxa"/>
            <w:vAlign w:val="center"/>
          </w:tcPr>
          <w:p w14:paraId="6FE1F527" w14:textId="1C905869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4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4A86C1FE" w14:textId="56B84879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2ECD0B9C" w14:textId="6959485C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0B432D73" w14:textId="42C4492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709" w:type="dxa"/>
            <w:vAlign w:val="center"/>
          </w:tcPr>
          <w:p w14:paraId="2B335D16" w14:textId="1676C7E5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992" w:type="dxa"/>
            <w:vAlign w:val="center"/>
          </w:tcPr>
          <w:p w14:paraId="6C86D355" w14:textId="42D226DD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0B664284" w14:textId="42F35EB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674" w:type="dxa"/>
            <w:vAlign w:val="center"/>
          </w:tcPr>
          <w:p w14:paraId="6D128550" w14:textId="36701BD0" w:rsidR="00444A2F" w:rsidRPr="00097B6F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</w:p>
        </w:tc>
      </w:tr>
      <w:tr w:rsidR="00444A2F" w:rsidRPr="00BB58E3" w14:paraId="14ECE411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2F66A736" w14:textId="56201521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29</w:t>
            </w:r>
          </w:p>
        </w:tc>
        <w:tc>
          <w:tcPr>
            <w:tcW w:w="820" w:type="dxa"/>
            <w:vAlign w:val="center"/>
          </w:tcPr>
          <w:p w14:paraId="1029A18E" w14:textId="0551FB9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445" w:type="dxa"/>
            <w:vAlign w:val="center"/>
          </w:tcPr>
          <w:p w14:paraId="28277D62" w14:textId="0FBD42F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0E01E64E" w14:textId="5A43B06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1</w:t>
            </w:r>
          </w:p>
        </w:tc>
        <w:tc>
          <w:tcPr>
            <w:tcW w:w="785" w:type="dxa"/>
            <w:vAlign w:val="center"/>
          </w:tcPr>
          <w:p w14:paraId="79ECFFAC" w14:textId="3660C97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</w:p>
        </w:tc>
        <w:tc>
          <w:tcPr>
            <w:tcW w:w="547" w:type="dxa"/>
            <w:vAlign w:val="center"/>
          </w:tcPr>
          <w:p w14:paraId="14195250" w14:textId="4A40082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802" w:type="dxa"/>
            <w:vAlign w:val="center"/>
          </w:tcPr>
          <w:p w14:paraId="2A777F09" w14:textId="42D0C09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3</w:t>
            </w:r>
          </w:p>
        </w:tc>
        <w:tc>
          <w:tcPr>
            <w:tcW w:w="666" w:type="dxa"/>
            <w:vAlign w:val="center"/>
          </w:tcPr>
          <w:p w14:paraId="45514A0C" w14:textId="3C1F066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5</w:t>
            </w:r>
          </w:p>
        </w:tc>
        <w:tc>
          <w:tcPr>
            <w:tcW w:w="777" w:type="dxa"/>
            <w:vAlign w:val="center"/>
          </w:tcPr>
          <w:p w14:paraId="5A9276AA" w14:textId="173CE37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7:31</w:t>
            </w:r>
          </w:p>
        </w:tc>
        <w:tc>
          <w:tcPr>
            <w:tcW w:w="1108" w:type="dxa"/>
            <w:vAlign w:val="center"/>
          </w:tcPr>
          <w:p w14:paraId="3FDF3C76" w14:textId="70E4D630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ardiac arrest</w:t>
            </w:r>
          </w:p>
        </w:tc>
        <w:tc>
          <w:tcPr>
            <w:tcW w:w="497" w:type="dxa"/>
            <w:vAlign w:val="center"/>
          </w:tcPr>
          <w:p w14:paraId="721F5980" w14:textId="2C2129B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60</w:t>
            </w:r>
          </w:p>
        </w:tc>
        <w:tc>
          <w:tcPr>
            <w:tcW w:w="692" w:type="dxa"/>
            <w:vAlign w:val="center"/>
          </w:tcPr>
          <w:p w14:paraId="37B96D26" w14:textId="3DD9C63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9</w:t>
            </w:r>
          </w:p>
        </w:tc>
        <w:tc>
          <w:tcPr>
            <w:tcW w:w="581" w:type="dxa"/>
            <w:vAlign w:val="center"/>
          </w:tcPr>
          <w:p w14:paraId="5F9D2923" w14:textId="453C40F1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2B4017DB" w14:textId="58152963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54DFF4DD" w14:textId="70DF7FF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</w:p>
        </w:tc>
        <w:tc>
          <w:tcPr>
            <w:tcW w:w="709" w:type="dxa"/>
            <w:vAlign w:val="center"/>
          </w:tcPr>
          <w:p w14:paraId="2EC1A6FD" w14:textId="2705E3D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5630168B" w14:textId="27018DD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0DDDBC26" w14:textId="23195B14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0E87B5A1" w14:textId="757C63DA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674" w:type="dxa"/>
            <w:vAlign w:val="center"/>
          </w:tcPr>
          <w:p w14:paraId="074FA155" w14:textId="321DFD14" w:rsidR="00444A2F" w:rsidRPr="00097B6F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976C9D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1FB4605C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5EF61DC4" w14:textId="124546D9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lastRenderedPageBreak/>
              <w:t>30</w:t>
            </w:r>
          </w:p>
        </w:tc>
        <w:tc>
          <w:tcPr>
            <w:tcW w:w="820" w:type="dxa"/>
            <w:vAlign w:val="center"/>
          </w:tcPr>
          <w:p w14:paraId="22E0CDE2" w14:textId="5B7C52C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CA</w:t>
            </w:r>
          </w:p>
        </w:tc>
        <w:tc>
          <w:tcPr>
            <w:tcW w:w="445" w:type="dxa"/>
            <w:vAlign w:val="center"/>
          </w:tcPr>
          <w:p w14:paraId="25471D3D" w14:textId="2E7F7ED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3439613D" w14:textId="5C78F7D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7</w:t>
            </w:r>
          </w:p>
        </w:tc>
        <w:tc>
          <w:tcPr>
            <w:tcW w:w="785" w:type="dxa"/>
            <w:vAlign w:val="center"/>
          </w:tcPr>
          <w:p w14:paraId="18541DDB" w14:textId="6F6262A9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547" w:type="dxa"/>
            <w:vAlign w:val="center"/>
          </w:tcPr>
          <w:p w14:paraId="6E0A12FA" w14:textId="5DA190D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802" w:type="dxa"/>
            <w:vAlign w:val="center"/>
          </w:tcPr>
          <w:p w14:paraId="1386F869" w14:textId="54A7FD3D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4</w:t>
            </w:r>
          </w:p>
        </w:tc>
        <w:tc>
          <w:tcPr>
            <w:tcW w:w="666" w:type="dxa"/>
            <w:vAlign w:val="center"/>
          </w:tcPr>
          <w:p w14:paraId="3BF483B9" w14:textId="7841479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2</w:t>
            </w:r>
          </w:p>
        </w:tc>
        <w:tc>
          <w:tcPr>
            <w:tcW w:w="777" w:type="dxa"/>
            <w:vAlign w:val="center"/>
          </w:tcPr>
          <w:p w14:paraId="2E6E3729" w14:textId="5392CFA6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8:09</w:t>
            </w:r>
          </w:p>
        </w:tc>
        <w:tc>
          <w:tcPr>
            <w:tcW w:w="1108" w:type="dxa"/>
            <w:vAlign w:val="center"/>
          </w:tcPr>
          <w:p w14:paraId="5546E966" w14:textId="075749A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alliative sedation</w:t>
            </w:r>
          </w:p>
        </w:tc>
        <w:tc>
          <w:tcPr>
            <w:tcW w:w="497" w:type="dxa"/>
            <w:vAlign w:val="center"/>
          </w:tcPr>
          <w:p w14:paraId="1C74CF2A" w14:textId="1A858B1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54</w:t>
            </w:r>
          </w:p>
        </w:tc>
        <w:tc>
          <w:tcPr>
            <w:tcW w:w="692" w:type="dxa"/>
            <w:vAlign w:val="center"/>
          </w:tcPr>
          <w:p w14:paraId="483C4152" w14:textId="6412941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8</w:t>
            </w:r>
          </w:p>
        </w:tc>
        <w:tc>
          <w:tcPr>
            <w:tcW w:w="581" w:type="dxa"/>
            <w:vAlign w:val="center"/>
          </w:tcPr>
          <w:p w14:paraId="4AA2B012" w14:textId="7A0669FC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850" w:type="dxa"/>
            <w:vAlign w:val="center"/>
          </w:tcPr>
          <w:p w14:paraId="5E496EBD" w14:textId="6775DB5B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422A3E73" w14:textId="09A437BC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69AA89EE" w14:textId="5FF5A32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709" w:type="dxa"/>
            <w:vAlign w:val="center"/>
          </w:tcPr>
          <w:p w14:paraId="4E7A6C97" w14:textId="642FC2B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49A4C3BB" w14:textId="24D67F6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50F5C5D5" w14:textId="10C71D9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7FB3619A" w14:textId="6FB94E4D" w:rsidR="00444A2F" w:rsidRPr="00097B6F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976C9D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45B3B913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65E1765F" w14:textId="6B32307A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31</w:t>
            </w:r>
          </w:p>
        </w:tc>
        <w:tc>
          <w:tcPr>
            <w:tcW w:w="820" w:type="dxa"/>
            <w:vAlign w:val="center"/>
          </w:tcPr>
          <w:p w14:paraId="15870942" w14:textId="25E3091A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B/D</w:t>
            </w:r>
          </w:p>
        </w:tc>
        <w:tc>
          <w:tcPr>
            <w:tcW w:w="445" w:type="dxa"/>
            <w:vAlign w:val="center"/>
          </w:tcPr>
          <w:p w14:paraId="787AEE48" w14:textId="7AD9967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1F144109" w14:textId="07EEA44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5</w:t>
            </w:r>
          </w:p>
        </w:tc>
        <w:tc>
          <w:tcPr>
            <w:tcW w:w="785" w:type="dxa"/>
            <w:vAlign w:val="center"/>
          </w:tcPr>
          <w:p w14:paraId="670FB9ED" w14:textId="0DE8A41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547" w:type="dxa"/>
            <w:vAlign w:val="center"/>
          </w:tcPr>
          <w:p w14:paraId="615CBA1F" w14:textId="5DC9579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802" w:type="dxa"/>
            <w:vAlign w:val="center"/>
          </w:tcPr>
          <w:p w14:paraId="3D5D2F39" w14:textId="0CB3CC0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3</w:t>
            </w:r>
          </w:p>
        </w:tc>
        <w:tc>
          <w:tcPr>
            <w:tcW w:w="666" w:type="dxa"/>
            <w:vAlign w:val="center"/>
          </w:tcPr>
          <w:p w14:paraId="3AE97021" w14:textId="7EA82E3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7</w:t>
            </w:r>
          </w:p>
        </w:tc>
        <w:tc>
          <w:tcPr>
            <w:tcW w:w="777" w:type="dxa"/>
            <w:vAlign w:val="center"/>
          </w:tcPr>
          <w:p w14:paraId="287F7456" w14:textId="077D1B5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11:07</w:t>
            </w:r>
          </w:p>
        </w:tc>
        <w:tc>
          <w:tcPr>
            <w:tcW w:w="1108" w:type="dxa"/>
            <w:vAlign w:val="center"/>
          </w:tcPr>
          <w:p w14:paraId="3C9ED29F" w14:textId="2717050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Euthanasia</w:t>
            </w:r>
          </w:p>
        </w:tc>
        <w:tc>
          <w:tcPr>
            <w:tcW w:w="497" w:type="dxa"/>
            <w:vAlign w:val="center"/>
          </w:tcPr>
          <w:p w14:paraId="3402ED43" w14:textId="5CDE743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89</w:t>
            </w:r>
          </w:p>
        </w:tc>
        <w:tc>
          <w:tcPr>
            <w:tcW w:w="692" w:type="dxa"/>
            <w:vAlign w:val="center"/>
          </w:tcPr>
          <w:p w14:paraId="6F54F276" w14:textId="5DBF4243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581" w:type="dxa"/>
            <w:vAlign w:val="center"/>
          </w:tcPr>
          <w:p w14:paraId="28E691E1" w14:textId="67F89BA9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307725B4" w14:textId="78EBC5CC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65EE305F" w14:textId="6AC08CE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7DC29F60" w14:textId="0DB17EBA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709" w:type="dxa"/>
            <w:vAlign w:val="center"/>
          </w:tcPr>
          <w:p w14:paraId="2E69112C" w14:textId="4D951549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0FC4A306" w14:textId="21E76779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05AECF16" w14:textId="5AAC115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674" w:type="dxa"/>
            <w:vAlign w:val="center"/>
          </w:tcPr>
          <w:p w14:paraId="1E4B316C" w14:textId="2F432C1C" w:rsidR="00444A2F" w:rsidRPr="00097B6F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976C9D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6DD5602A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1ACFFAA0" w14:textId="1F39FEB5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32</w:t>
            </w:r>
          </w:p>
        </w:tc>
        <w:tc>
          <w:tcPr>
            <w:tcW w:w="820" w:type="dxa"/>
            <w:vAlign w:val="center"/>
          </w:tcPr>
          <w:p w14:paraId="37CE951B" w14:textId="0AADBEFB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B/D</w:t>
            </w:r>
          </w:p>
        </w:tc>
        <w:tc>
          <w:tcPr>
            <w:tcW w:w="445" w:type="dxa"/>
            <w:vAlign w:val="center"/>
          </w:tcPr>
          <w:p w14:paraId="0B3B0381" w14:textId="5FFA2C2D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72022568" w14:textId="3B8568CB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6</w:t>
            </w:r>
          </w:p>
        </w:tc>
        <w:tc>
          <w:tcPr>
            <w:tcW w:w="785" w:type="dxa"/>
            <w:vAlign w:val="center"/>
          </w:tcPr>
          <w:p w14:paraId="5761F3CD" w14:textId="34168DE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547" w:type="dxa"/>
            <w:vAlign w:val="center"/>
          </w:tcPr>
          <w:p w14:paraId="63D2E466" w14:textId="44DFFFA9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802" w:type="dxa"/>
            <w:vAlign w:val="center"/>
          </w:tcPr>
          <w:p w14:paraId="2C911098" w14:textId="542C5D5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3</w:t>
            </w:r>
          </w:p>
        </w:tc>
        <w:tc>
          <w:tcPr>
            <w:tcW w:w="666" w:type="dxa"/>
            <w:vAlign w:val="center"/>
          </w:tcPr>
          <w:p w14:paraId="54367481" w14:textId="0A52CDF0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8</w:t>
            </w:r>
          </w:p>
        </w:tc>
        <w:tc>
          <w:tcPr>
            <w:tcW w:w="777" w:type="dxa"/>
            <w:vAlign w:val="center"/>
          </w:tcPr>
          <w:p w14:paraId="4820582C" w14:textId="637D6D29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8:55</w:t>
            </w:r>
          </w:p>
        </w:tc>
        <w:tc>
          <w:tcPr>
            <w:tcW w:w="1108" w:type="dxa"/>
            <w:vAlign w:val="center"/>
          </w:tcPr>
          <w:p w14:paraId="1BE36BA0" w14:textId="51E9BD1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achexia</w:t>
            </w:r>
          </w:p>
        </w:tc>
        <w:tc>
          <w:tcPr>
            <w:tcW w:w="497" w:type="dxa"/>
            <w:vAlign w:val="center"/>
          </w:tcPr>
          <w:p w14:paraId="7EA49238" w14:textId="40C9202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59</w:t>
            </w:r>
          </w:p>
        </w:tc>
        <w:tc>
          <w:tcPr>
            <w:tcW w:w="692" w:type="dxa"/>
            <w:vAlign w:val="center"/>
          </w:tcPr>
          <w:p w14:paraId="0A8A57EC" w14:textId="728E7FBB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8</w:t>
            </w:r>
          </w:p>
        </w:tc>
        <w:tc>
          <w:tcPr>
            <w:tcW w:w="581" w:type="dxa"/>
            <w:vAlign w:val="center"/>
          </w:tcPr>
          <w:p w14:paraId="785BA9A9" w14:textId="7551432B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6F88A9AF" w14:textId="69BA95AE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68E290FD" w14:textId="3005E1B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56E121D6" w14:textId="3E0F8095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709" w:type="dxa"/>
            <w:vAlign w:val="center"/>
          </w:tcPr>
          <w:p w14:paraId="15DBE61D" w14:textId="5BE84E0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505F1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30179212" w14:textId="6FDC6BB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134B8479" w14:textId="6C271AF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674" w:type="dxa"/>
            <w:vAlign w:val="center"/>
          </w:tcPr>
          <w:p w14:paraId="5325D7D1" w14:textId="039F8ACF" w:rsidR="00444A2F" w:rsidRPr="00097B6F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976C9D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71D93D2A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2DD71309" w14:textId="39833762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33</w:t>
            </w:r>
          </w:p>
        </w:tc>
        <w:tc>
          <w:tcPr>
            <w:tcW w:w="820" w:type="dxa"/>
            <w:vAlign w:val="center"/>
          </w:tcPr>
          <w:p w14:paraId="2F0209C7" w14:textId="545631E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CA</w:t>
            </w:r>
          </w:p>
        </w:tc>
        <w:tc>
          <w:tcPr>
            <w:tcW w:w="445" w:type="dxa"/>
            <w:vAlign w:val="center"/>
          </w:tcPr>
          <w:p w14:paraId="7C3DD209" w14:textId="08E198A9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6AAF8CB1" w14:textId="0C519624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0</w:t>
            </w:r>
          </w:p>
        </w:tc>
        <w:tc>
          <w:tcPr>
            <w:tcW w:w="785" w:type="dxa"/>
            <w:vAlign w:val="center"/>
          </w:tcPr>
          <w:p w14:paraId="6BB55204" w14:textId="7556119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</w:t>
            </w:r>
          </w:p>
        </w:tc>
        <w:tc>
          <w:tcPr>
            <w:tcW w:w="547" w:type="dxa"/>
            <w:vAlign w:val="center"/>
          </w:tcPr>
          <w:p w14:paraId="26185CFD" w14:textId="4775476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802" w:type="dxa"/>
            <w:vAlign w:val="center"/>
          </w:tcPr>
          <w:p w14:paraId="0FB4215E" w14:textId="2DBEC33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4</w:t>
            </w:r>
          </w:p>
        </w:tc>
        <w:tc>
          <w:tcPr>
            <w:tcW w:w="666" w:type="dxa"/>
            <w:vAlign w:val="center"/>
          </w:tcPr>
          <w:p w14:paraId="0C70C342" w14:textId="7A21E61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7</w:t>
            </w:r>
          </w:p>
        </w:tc>
        <w:tc>
          <w:tcPr>
            <w:tcW w:w="777" w:type="dxa"/>
            <w:vAlign w:val="center"/>
          </w:tcPr>
          <w:p w14:paraId="5CFF5F9D" w14:textId="7FB6DCB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6:21</w:t>
            </w:r>
          </w:p>
        </w:tc>
        <w:tc>
          <w:tcPr>
            <w:tcW w:w="1108" w:type="dxa"/>
            <w:vAlign w:val="center"/>
          </w:tcPr>
          <w:p w14:paraId="4C04036B" w14:textId="5B12540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Cachexia</w:t>
            </w:r>
          </w:p>
        </w:tc>
        <w:tc>
          <w:tcPr>
            <w:tcW w:w="497" w:type="dxa"/>
            <w:vAlign w:val="center"/>
          </w:tcPr>
          <w:p w14:paraId="5104039A" w14:textId="51DD136A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68</w:t>
            </w:r>
          </w:p>
        </w:tc>
        <w:tc>
          <w:tcPr>
            <w:tcW w:w="692" w:type="dxa"/>
            <w:vAlign w:val="center"/>
          </w:tcPr>
          <w:p w14:paraId="220AFBB8" w14:textId="63217E19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7</w:t>
            </w:r>
          </w:p>
        </w:tc>
        <w:tc>
          <w:tcPr>
            <w:tcW w:w="581" w:type="dxa"/>
            <w:vAlign w:val="center"/>
          </w:tcPr>
          <w:p w14:paraId="1A679458" w14:textId="797525C1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12B2A6EC" w14:textId="26985EE5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6ABA72FD" w14:textId="67F698F3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0DDA4A26" w14:textId="6388353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709" w:type="dxa"/>
            <w:vAlign w:val="center"/>
          </w:tcPr>
          <w:p w14:paraId="0A5B5F69" w14:textId="3B8FD39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6E67FD2F" w14:textId="3F0DDA64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2668DD33" w14:textId="75D201C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1FFAC160" w14:textId="35A1793C" w:rsidR="00444A2F" w:rsidRPr="00097B6F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976C9D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4C86666B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2F03F086" w14:textId="1493CB67" w:rsidR="00444A2F" w:rsidRPr="00444A2F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</w:pPr>
            <w:r w:rsidRPr="00444A2F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34</w:t>
            </w:r>
          </w:p>
        </w:tc>
        <w:tc>
          <w:tcPr>
            <w:tcW w:w="820" w:type="dxa"/>
            <w:vAlign w:val="center"/>
          </w:tcPr>
          <w:p w14:paraId="452F07AA" w14:textId="47E208FC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B/D</w:t>
            </w:r>
          </w:p>
        </w:tc>
        <w:tc>
          <w:tcPr>
            <w:tcW w:w="445" w:type="dxa"/>
            <w:vAlign w:val="center"/>
          </w:tcPr>
          <w:p w14:paraId="3845ED6F" w14:textId="457F79C6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6DB28BA5" w14:textId="466F6CAF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4</w:t>
            </w:r>
          </w:p>
        </w:tc>
        <w:tc>
          <w:tcPr>
            <w:tcW w:w="785" w:type="dxa"/>
            <w:vAlign w:val="center"/>
          </w:tcPr>
          <w:p w14:paraId="75A42E5A" w14:textId="3BA9418D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547" w:type="dxa"/>
            <w:vAlign w:val="center"/>
          </w:tcPr>
          <w:p w14:paraId="369324D0" w14:textId="67449F1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802" w:type="dxa"/>
            <w:vAlign w:val="center"/>
          </w:tcPr>
          <w:p w14:paraId="45F80B9D" w14:textId="4E98A35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4</w:t>
            </w:r>
          </w:p>
        </w:tc>
        <w:tc>
          <w:tcPr>
            <w:tcW w:w="666" w:type="dxa"/>
            <w:vAlign w:val="center"/>
          </w:tcPr>
          <w:p w14:paraId="57E26DE2" w14:textId="50BEA32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7</w:t>
            </w:r>
          </w:p>
        </w:tc>
        <w:tc>
          <w:tcPr>
            <w:tcW w:w="777" w:type="dxa"/>
            <w:vAlign w:val="center"/>
          </w:tcPr>
          <w:p w14:paraId="249E6DDD" w14:textId="3C8626F9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7:00</w:t>
            </w:r>
          </w:p>
        </w:tc>
        <w:tc>
          <w:tcPr>
            <w:tcW w:w="1108" w:type="dxa"/>
            <w:vAlign w:val="center"/>
          </w:tcPr>
          <w:p w14:paraId="6CE98D4D" w14:textId="0191F87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Euthanasia</w:t>
            </w:r>
          </w:p>
        </w:tc>
        <w:tc>
          <w:tcPr>
            <w:tcW w:w="497" w:type="dxa"/>
            <w:vAlign w:val="center"/>
          </w:tcPr>
          <w:p w14:paraId="56DEB0E4" w14:textId="57F50D05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55</w:t>
            </w:r>
          </w:p>
        </w:tc>
        <w:tc>
          <w:tcPr>
            <w:tcW w:w="692" w:type="dxa"/>
            <w:vAlign w:val="center"/>
          </w:tcPr>
          <w:p w14:paraId="383506A7" w14:textId="6F01705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581" w:type="dxa"/>
            <w:vAlign w:val="center"/>
          </w:tcPr>
          <w:p w14:paraId="654CF6C1" w14:textId="253F20F5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850" w:type="dxa"/>
            <w:vAlign w:val="center"/>
          </w:tcPr>
          <w:p w14:paraId="54A32BE5" w14:textId="01E013C6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12D7CB9B" w14:textId="0C63525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7BAAC3DC" w14:textId="5959E0E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</w:p>
        </w:tc>
        <w:tc>
          <w:tcPr>
            <w:tcW w:w="709" w:type="dxa"/>
            <w:vAlign w:val="center"/>
          </w:tcPr>
          <w:p w14:paraId="6128C4DB" w14:textId="6815782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74150229" w14:textId="1AAEC829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2C2</w:t>
            </w:r>
          </w:p>
        </w:tc>
        <w:tc>
          <w:tcPr>
            <w:tcW w:w="674" w:type="dxa"/>
            <w:vAlign w:val="center"/>
          </w:tcPr>
          <w:p w14:paraId="6500E1B8" w14:textId="3E418085" w:rsidR="00444A2F" w:rsidRPr="005740FF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6DE02F60" w14:textId="71EC4DEC" w:rsidR="00444A2F" w:rsidRPr="00097B6F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976C9D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19676360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3910B22A" w14:textId="5DEC4260" w:rsidR="00444A2F" w:rsidRPr="00444A2F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35</w:t>
            </w:r>
          </w:p>
        </w:tc>
        <w:tc>
          <w:tcPr>
            <w:tcW w:w="820" w:type="dxa"/>
            <w:vAlign w:val="center"/>
          </w:tcPr>
          <w:p w14:paraId="508FBCBD" w14:textId="02A495F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B/D</w:t>
            </w:r>
          </w:p>
        </w:tc>
        <w:tc>
          <w:tcPr>
            <w:tcW w:w="445" w:type="dxa"/>
            <w:vAlign w:val="center"/>
          </w:tcPr>
          <w:p w14:paraId="35488371" w14:textId="7F18E3D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39E7454A" w14:textId="78EA80A8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7</w:t>
            </w:r>
          </w:p>
        </w:tc>
        <w:tc>
          <w:tcPr>
            <w:tcW w:w="785" w:type="dxa"/>
            <w:vAlign w:val="center"/>
          </w:tcPr>
          <w:p w14:paraId="785A0D68" w14:textId="5756A909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547" w:type="dxa"/>
            <w:vAlign w:val="center"/>
          </w:tcPr>
          <w:p w14:paraId="31C153B5" w14:textId="329FAFC9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802" w:type="dxa"/>
            <w:vAlign w:val="center"/>
          </w:tcPr>
          <w:p w14:paraId="60B50338" w14:textId="332792FA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4</w:t>
            </w:r>
          </w:p>
        </w:tc>
        <w:tc>
          <w:tcPr>
            <w:tcW w:w="666" w:type="dxa"/>
            <w:vAlign w:val="center"/>
          </w:tcPr>
          <w:p w14:paraId="1B496B97" w14:textId="103E5C50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9</w:t>
            </w:r>
          </w:p>
        </w:tc>
        <w:tc>
          <w:tcPr>
            <w:tcW w:w="777" w:type="dxa"/>
            <w:vAlign w:val="center"/>
          </w:tcPr>
          <w:p w14:paraId="6AB13713" w14:textId="43681439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3:34</w:t>
            </w:r>
          </w:p>
        </w:tc>
        <w:tc>
          <w:tcPr>
            <w:tcW w:w="1108" w:type="dxa"/>
            <w:vAlign w:val="center"/>
          </w:tcPr>
          <w:p w14:paraId="2B9ACF16" w14:textId="0ADC9A2A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Dysphagia</w:t>
            </w:r>
          </w:p>
        </w:tc>
        <w:tc>
          <w:tcPr>
            <w:tcW w:w="497" w:type="dxa"/>
            <w:vAlign w:val="center"/>
          </w:tcPr>
          <w:p w14:paraId="6D074A25" w14:textId="4C12ED5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64</w:t>
            </w:r>
          </w:p>
        </w:tc>
        <w:tc>
          <w:tcPr>
            <w:tcW w:w="692" w:type="dxa"/>
            <w:vAlign w:val="center"/>
          </w:tcPr>
          <w:p w14:paraId="4BB44E66" w14:textId="0D28D3C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30</w:t>
            </w:r>
          </w:p>
        </w:tc>
        <w:tc>
          <w:tcPr>
            <w:tcW w:w="581" w:type="dxa"/>
            <w:vAlign w:val="center"/>
          </w:tcPr>
          <w:p w14:paraId="5F307AB1" w14:textId="7251BF67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61DFB7C2" w14:textId="4528B626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5E99770D" w14:textId="45E0A0A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407904F1" w14:textId="5580002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7DBF5582" w14:textId="2A91ED8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-</w:t>
            </w:r>
          </w:p>
        </w:tc>
        <w:tc>
          <w:tcPr>
            <w:tcW w:w="992" w:type="dxa"/>
            <w:vAlign w:val="center"/>
          </w:tcPr>
          <w:p w14:paraId="304052C4" w14:textId="3B52DB7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2EB3EA78" w14:textId="74BB3D1F" w:rsidR="00444A2F" w:rsidRPr="005740FF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674" w:type="dxa"/>
            <w:vAlign w:val="center"/>
          </w:tcPr>
          <w:p w14:paraId="4736B916" w14:textId="4E24D1FC" w:rsidR="00444A2F" w:rsidRPr="00097B6F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976C9D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7DB02254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39DE2D7C" w14:textId="6B08FB4D" w:rsidR="00444A2F" w:rsidRPr="00444A2F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20" w:type="dxa"/>
            <w:vAlign w:val="center"/>
          </w:tcPr>
          <w:p w14:paraId="1B83C916" w14:textId="79E4B3E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lvPPA</w:t>
            </w:r>
          </w:p>
        </w:tc>
        <w:tc>
          <w:tcPr>
            <w:tcW w:w="445" w:type="dxa"/>
            <w:vAlign w:val="center"/>
          </w:tcPr>
          <w:p w14:paraId="29C61F12" w14:textId="55D6C96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30A2B35B" w14:textId="2BF8A96B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7</w:t>
            </w:r>
          </w:p>
        </w:tc>
        <w:tc>
          <w:tcPr>
            <w:tcW w:w="785" w:type="dxa"/>
            <w:vAlign w:val="center"/>
          </w:tcPr>
          <w:p w14:paraId="6CC77E47" w14:textId="7D882829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547" w:type="dxa"/>
            <w:vAlign w:val="center"/>
          </w:tcPr>
          <w:p w14:paraId="3C4449ED" w14:textId="6B79B93C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802" w:type="dxa"/>
            <w:vAlign w:val="center"/>
          </w:tcPr>
          <w:p w14:paraId="22D4E4BD" w14:textId="37C414E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3</w:t>
            </w:r>
          </w:p>
        </w:tc>
        <w:tc>
          <w:tcPr>
            <w:tcW w:w="666" w:type="dxa"/>
            <w:vAlign w:val="center"/>
          </w:tcPr>
          <w:p w14:paraId="5C57DFC1" w14:textId="7861CCBC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2</w:t>
            </w:r>
          </w:p>
        </w:tc>
        <w:tc>
          <w:tcPr>
            <w:tcW w:w="777" w:type="dxa"/>
            <w:vAlign w:val="center"/>
          </w:tcPr>
          <w:p w14:paraId="322FD8B0" w14:textId="5AF82FB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5:05</w:t>
            </w:r>
          </w:p>
        </w:tc>
        <w:tc>
          <w:tcPr>
            <w:tcW w:w="1108" w:type="dxa"/>
            <w:vAlign w:val="center"/>
          </w:tcPr>
          <w:p w14:paraId="7098AF27" w14:textId="7E4AB2F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End-stage 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disease</w:t>
            </w:r>
          </w:p>
        </w:tc>
        <w:tc>
          <w:tcPr>
            <w:tcW w:w="497" w:type="dxa"/>
            <w:vAlign w:val="center"/>
          </w:tcPr>
          <w:p w14:paraId="2C84557E" w14:textId="12C10F9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32</w:t>
            </w:r>
          </w:p>
        </w:tc>
        <w:tc>
          <w:tcPr>
            <w:tcW w:w="692" w:type="dxa"/>
            <w:vAlign w:val="center"/>
          </w:tcPr>
          <w:p w14:paraId="6BD09305" w14:textId="137EF32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581" w:type="dxa"/>
            <w:vAlign w:val="center"/>
          </w:tcPr>
          <w:p w14:paraId="3BA51543" w14:textId="084247CE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472D7B4A" w14:textId="71C96540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36DF9874" w14:textId="563E4A06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3AE87A6D" w14:textId="2EAAB919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709" w:type="dxa"/>
            <w:vAlign w:val="center"/>
          </w:tcPr>
          <w:p w14:paraId="03AD6ABD" w14:textId="668BC3A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2EE47E8C" w14:textId="1ADDDA20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0ED788F2" w14:textId="4C05CC26" w:rsidR="00444A2F" w:rsidRPr="005740FF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7DAD5559" w14:textId="1575B56F" w:rsidR="00444A2F" w:rsidRPr="00097B6F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976C9D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22E1CBD1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6462B41E" w14:textId="0620D8C1" w:rsidR="00444A2F" w:rsidRPr="00444A2F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37</w:t>
            </w:r>
          </w:p>
        </w:tc>
        <w:tc>
          <w:tcPr>
            <w:tcW w:w="820" w:type="dxa"/>
            <w:vAlign w:val="center"/>
          </w:tcPr>
          <w:p w14:paraId="39A4D1CB" w14:textId="1BB11A4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B/D</w:t>
            </w:r>
          </w:p>
        </w:tc>
        <w:tc>
          <w:tcPr>
            <w:tcW w:w="445" w:type="dxa"/>
            <w:vAlign w:val="center"/>
          </w:tcPr>
          <w:p w14:paraId="03112BFF" w14:textId="744B0F2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44D1818B" w14:textId="7E905B4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2</w:t>
            </w:r>
          </w:p>
        </w:tc>
        <w:tc>
          <w:tcPr>
            <w:tcW w:w="785" w:type="dxa"/>
            <w:vAlign w:val="center"/>
          </w:tcPr>
          <w:p w14:paraId="34639C46" w14:textId="030B6B9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547" w:type="dxa"/>
            <w:vAlign w:val="center"/>
          </w:tcPr>
          <w:p w14:paraId="6C6EEDB0" w14:textId="682C73B9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802" w:type="dxa"/>
            <w:vAlign w:val="center"/>
          </w:tcPr>
          <w:p w14:paraId="76A164FB" w14:textId="0C606C8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4</w:t>
            </w:r>
          </w:p>
        </w:tc>
        <w:tc>
          <w:tcPr>
            <w:tcW w:w="666" w:type="dxa"/>
            <w:vAlign w:val="center"/>
          </w:tcPr>
          <w:p w14:paraId="28ABEEB1" w14:textId="6A31671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3</w:t>
            </w:r>
          </w:p>
        </w:tc>
        <w:tc>
          <w:tcPr>
            <w:tcW w:w="777" w:type="dxa"/>
            <w:vAlign w:val="center"/>
          </w:tcPr>
          <w:p w14:paraId="66F0B95E" w14:textId="044CBF9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6:15</w:t>
            </w:r>
          </w:p>
        </w:tc>
        <w:tc>
          <w:tcPr>
            <w:tcW w:w="1108" w:type="dxa"/>
            <w:vAlign w:val="center"/>
          </w:tcPr>
          <w:p w14:paraId="3C042669" w14:textId="0F5EBC5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neumothorax</w:t>
            </w:r>
          </w:p>
        </w:tc>
        <w:tc>
          <w:tcPr>
            <w:tcW w:w="497" w:type="dxa"/>
            <w:vAlign w:val="center"/>
          </w:tcPr>
          <w:p w14:paraId="06426D21" w14:textId="406CA0E3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64</w:t>
            </w:r>
          </w:p>
        </w:tc>
        <w:tc>
          <w:tcPr>
            <w:tcW w:w="692" w:type="dxa"/>
            <w:vAlign w:val="center"/>
          </w:tcPr>
          <w:p w14:paraId="3D613C71" w14:textId="2264F64A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7</w:t>
            </w:r>
          </w:p>
        </w:tc>
        <w:tc>
          <w:tcPr>
            <w:tcW w:w="581" w:type="dxa"/>
            <w:vAlign w:val="center"/>
          </w:tcPr>
          <w:p w14:paraId="56589065" w14:textId="164935D9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850" w:type="dxa"/>
            <w:vAlign w:val="center"/>
          </w:tcPr>
          <w:p w14:paraId="1EA84843" w14:textId="11A38BD1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38E8F673" w14:textId="4A379D6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5C4377E3" w14:textId="529F49E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709" w:type="dxa"/>
            <w:vAlign w:val="center"/>
          </w:tcPr>
          <w:p w14:paraId="235B1EB3" w14:textId="43E2B43A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79B58DB1" w14:textId="6B28ED5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4509C93E" w14:textId="1C25D509" w:rsidR="00444A2F" w:rsidRPr="005740FF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237A38CD" w14:textId="726A772F" w:rsidR="00444A2F" w:rsidRPr="00097B6F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976C9D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</w:p>
        </w:tc>
      </w:tr>
      <w:tr w:rsidR="00444A2F" w:rsidRPr="00BB58E3" w14:paraId="39ED4000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1D899F75" w14:textId="60FACC8C" w:rsidR="00444A2F" w:rsidRPr="00444A2F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38</w:t>
            </w:r>
          </w:p>
        </w:tc>
        <w:tc>
          <w:tcPr>
            <w:tcW w:w="820" w:type="dxa"/>
            <w:vAlign w:val="center"/>
          </w:tcPr>
          <w:p w14:paraId="43B70AD2" w14:textId="2193D910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CA</w:t>
            </w:r>
          </w:p>
        </w:tc>
        <w:tc>
          <w:tcPr>
            <w:tcW w:w="445" w:type="dxa"/>
            <w:vAlign w:val="center"/>
          </w:tcPr>
          <w:p w14:paraId="6026E06C" w14:textId="3FFB11F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4E7C69AC" w14:textId="1DECA0FF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8</w:t>
            </w:r>
          </w:p>
        </w:tc>
        <w:tc>
          <w:tcPr>
            <w:tcW w:w="785" w:type="dxa"/>
            <w:vAlign w:val="center"/>
          </w:tcPr>
          <w:p w14:paraId="15EECE8B" w14:textId="19E92AEF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547" w:type="dxa"/>
            <w:vAlign w:val="center"/>
          </w:tcPr>
          <w:p w14:paraId="057662EC" w14:textId="2120D39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802" w:type="dxa"/>
            <w:vAlign w:val="center"/>
          </w:tcPr>
          <w:p w14:paraId="29BDA298" w14:textId="036112C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3</w:t>
            </w:r>
          </w:p>
        </w:tc>
        <w:tc>
          <w:tcPr>
            <w:tcW w:w="666" w:type="dxa"/>
            <w:vAlign w:val="center"/>
          </w:tcPr>
          <w:p w14:paraId="6B137729" w14:textId="3E194EFB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0</w:t>
            </w:r>
          </w:p>
        </w:tc>
        <w:tc>
          <w:tcPr>
            <w:tcW w:w="777" w:type="dxa"/>
            <w:vAlign w:val="center"/>
          </w:tcPr>
          <w:p w14:paraId="64CF46D8" w14:textId="6BF7B6FE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10:50</w:t>
            </w:r>
          </w:p>
        </w:tc>
        <w:tc>
          <w:tcPr>
            <w:tcW w:w="1108" w:type="dxa"/>
            <w:vAlign w:val="center"/>
          </w:tcPr>
          <w:p w14:paraId="7EDDBC7C" w14:textId="193416E0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Euthanasia</w:t>
            </w:r>
          </w:p>
        </w:tc>
        <w:tc>
          <w:tcPr>
            <w:tcW w:w="497" w:type="dxa"/>
            <w:vAlign w:val="center"/>
          </w:tcPr>
          <w:p w14:paraId="1B94D018" w14:textId="7E5E58B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26</w:t>
            </w:r>
          </w:p>
        </w:tc>
        <w:tc>
          <w:tcPr>
            <w:tcW w:w="692" w:type="dxa"/>
            <w:vAlign w:val="center"/>
          </w:tcPr>
          <w:p w14:paraId="36FFE3B0" w14:textId="047ED11C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</w:t>
            </w:r>
          </w:p>
        </w:tc>
        <w:tc>
          <w:tcPr>
            <w:tcW w:w="581" w:type="dxa"/>
            <w:vAlign w:val="center"/>
          </w:tcPr>
          <w:p w14:paraId="11CEAEE8" w14:textId="1028C444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4118B733" w14:textId="06FE14D0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6C38ECDA" w14:textId="5C71143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5EE3526B" w14:textId="7920E1E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709" w:type="dxa"/>
            <w:vAlign w:val="center"/>
          </w:tcPr>
          <w:p w14:paraId="51DDAA03" w14:textId="7D878B5F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3FD01872" w14:textId="53FAB2B9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2D46A1B6" w14:textId="53A73CBF" w:rsidR="00444A2F" w:rsidRPr="005740FF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09B683DC" w14:textId="51D2478C" w:rsidR="00444A2F" w:rsidRPr="00097B6F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976C9D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7A4687A9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29AC578B" w14:textId="00DC8D42" w:rsidR="00444A2F" w:rsidRPr="00444A2F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39</w:t>
            </w:r>
          </w:p>
        </w:tc>
        <w:tc>
          <w:tcPr>
            <w:tcW w:w="820" w:type="dxa"/>
            <w:vAlign w:val="center"/>
          </w:tcPr>
          <w:p w14:paraId="53A73182" w14:textId="73D58C0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CA</w:t>
            </w:r>
          </w:p>
        </w:tc>
        <w:tc>
          <w:tcPr>
            <w:tcW w:w="445" w:type="dxa"/>
            <w:vAlign w:val="center"/>
          </w:tcPr>
          <w:p w14:paraId="5023230A" w14:textId="62699C04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6F04162A" w14:textId="08933D9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5</w:t>
            </w:r>
          </w:p>
        </w:tc>
        <w:tc>
          <w:tcPr>
            <w:tcW w:w="785" w:type="dxa"/>
            <w:vAlign w:val="center"/>
          </w:tcPr>
          <w:p w14:paraId="0AD339CE" w14:textId="13AD9DA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547" w:type="dxa"/>
            <w:vAlign w:val="center"/>
          </w:tcPr>
          <w:p w14:paraId="645D40B7" w14:textId="06869998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802" w:type="dxa"/>
            <w:vAlign w:val="center"/>
          </w:tcPr>
          <w:p w14:paraId="6888A51D" w14:textId="74BF01F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3</w:t>
            </w:r>
          </w:p>
        </w:tc>
        <w:tc>
          <w:tcPr>
            <w:tcW w:w="666" w:type="dxa"/>
            <w:vAlign w:val="center"/>
          </w:tcPr>
          <w:p w14:paraId="5D33344E" w14:textId="5EBBE900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8</w:t>
            </w:r>
          </w:p>
        </w:tc>
        <w:tc>
          <w:tcPr>
            <w:tcW w:w="777" w:type="dxa"/>
            <w:vAlign w:val="center"/>
          </w:tcPr>
          <w:p w14:paraId="106A8E53" w14:textId="69E697B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6:22</w:t>
            </w:r>
          </w:p>
        </w:tc>
        <w:tc>
          <w:tcPr>
            <w:tcW w:w="1108" w:type="dxa"/>
            <w:vAlign w:val="center"/>
          </w:tcPr>
          <w:p w14:paraId="62E2AE89" w14:textId="4E5724D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Dehydration</w:t>
            </w:r>
          </w:p>
        </w:tc>
        <w:tc>
          <w:tcPr>
            <w:tcW w:w="497" w:type="dxa"/>
            <w:vAlign w:val="center"/>
          </w:tcPr>
          <w:p w14:paraId="2D4EBA4D" w14:textId="002D3263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82</w:t>
            </w:r>
          </w:p>
        </w:tc>
        <w:tc>
          <w:tcPr>
            <w:tcW w:w="692" w:type="dxa"/>
            <w:vAlign w:val="center"/>
          </w:tcPr>
          <w:p w14:paraId="404DF177" w14:textId="60F2B11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581" w:type="dxa"/>
            <w:vAlign w:val="center"/>
          </w:tcPr>
          <w:p w14:paraId="093545BD" w14:textId="5981ABBB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850" w:type="dxa"/>
            <w:vAlign w:val="center"/>
          </w:tcPr>
          <w:p w14:paraId="5BC11F87" w14:textId="5EA6195F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1AE35CE8" w14:textId="252835B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1F6FE21C" w14:textId="12A09B8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709" w:type="dxa"/>
            <w:vAlign w:val="center"/>
          </w:tcPr>
          <w:p w14:paraId="22421DFF" w14:textId="367B1D73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5D858099" w14:textId="2C25A05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65A359ED" w14:textId="3A850219" w:rsidR="00444A2F" w:rsidRPr="005740FF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46BDCBF6" w14:textId="1BAE406B" w:rsidR="00444A2F" w:rsidRPr="00097B6F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976C9D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66C3E1E0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4D8A2FBF" w14:textId="024B54F2" w:rsidR="00444A2F" w:rsidRPr="00444A2F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40</w:t>
            </w:r>
          </w:p>
        </w:tc>
        <w:tc>
          <w:tcPr>
            <w:tcW w:w="820" w:type="dxa"/>
            <w:vAlign w:val="center"/>
          </w:tcPr>
          <w:p w14:paraId="49568448" w14:textId="590FB92D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lvPPA</w:t>
            </w:r>
          </w:p>
        </w:tc>
        <w:tc>
          <w:tcPr>
            <w:tcW w:w="445" w:type="dxa"/>
            <w:vAlign w:val="center"/>
          </w:tcPr>
          <w:p w14:paraId="171DAC74" w14:textId="4B3FD820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686DA000" w14:textId="6B53293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0</w:t>
            </w:r>
          </w:p>
        </w:tc>
        <w:tc>
          <w:tcPr>
            <w:tcW w:w="785" w:type="dxa"/>
            <w:vAlign w:val="center"/>
          </w:tcPr>
          <w:p w14:paraId="50A0133D" w14:textId="70617B9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547" w:type="dxa"/>
            <w:vAlign w:val="center"/>
          </w:tcPr>
          <w:p w14:paraId="280EF2F0" w14:textId="66CF7B3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802" w:type="dxa"/>
            <w:vAlign w:val="center"/>
          </w:tcPr>
          <w:p w14:paraId="608AAA9E" w14:textId="40B6D6B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4</w:t>
            </w:r>
          </w:p>
        </w:tc>
        <w:tc>
          <w:tcPr>
            <w:tcW w:w="666" w:type="dxa"/>
            <w:vAlign w:val="center"/>
          </w:tcPr>
          <w:p w14:paraId="42C0498A" w14:textId="41579C8B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5</w:t>
            </w:r>
          </w:p>
        </w:tc>
        <w:tc>
          <w:tcPr>
            <w:tcW w:w="777" w:type="dxa"/>
            <w:vAlign w:val="center"/>
          </w:tcPr>
          <w:p w14:paraId="65D1FA50" w14:textId="591D629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8:35</w:t>
            </w:r>
          </w:p>
        </w:tc>
        <w:tc>
          <w:tcPr>
            <w:tcW w:w="1108" w:type="dxa"/>
            <w:vAlign w:val="center"/>
          </w:tcPr>
          <w:p w14:paraId="437CBE55" w14:textId="575B98B0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Epileptic seizure</w:t>
            </w:r>
          </w:p>
        </w:tc>
        <w:tc>
          <w:tcPr>
            <w:tcW w:w="497" w:type="dxa"/>
            <w:vAlign w:val="center"/>
          </w:tcPr>
          <w:p w14:paraId="239E929B" w14:textId="6FFD785E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65</w:t>
            </w:r>
          </w:p>
        </w:tc>
        <w:tc>
          <w:tcPr>
            <w:tcW w:w="692" w:type="dxa"/>
            <w:vAlign w:val="center"/>
          </w:tcPr>
          <w:p w14:paraId="156B01FA" w14:textId="69FFA595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</w:p>
        </w:tc>
        <w:tc>
          <w:tcPr>
            <w:tcW w:w="581" w:type="dxa"/>
            <w:vAlign w:val="center"/>
          </w:tcPr>
          <w:p w14:paraId="45379A1A" w14:textId="0F8033A7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4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011FBFD3" w14:textId="444A3E12" w:rsidR="00444A2F" w:rsidRPr="00751A79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3A0EB61A" w14:textId="6F3C1F6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616CE2FA" w14:textId="708E0E6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709" w:type="dxa"/>
            <w:vAlign w:val="center"/>
          </w:tcPr>
          <w:p w14:paraId="294C8CD4" w14:textId="14CB910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78C36C17" w14:textId="6086E2D9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7C16AEB4" w14:textId="31B998F7" w:rsidR="00444A2F" w:rsidRPr="005740FF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674" w:type="dxa"/>
            <w:vAlign w:val="center"/>
          </w:tcPr>
          <w:p w14:paraId="0D393571" w14:textId="382E186B" w:rsidR="00444A2F" w:rsidRPr="00097B6F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</w:p>
        </w:tc>
      </w:tr>
      <w:tr w:rsidR="00444A2F" w:rsidRPr="00BB58E3" w14:paraId="7D40532E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4363A78B" w14:textId="56583155" w:rsidR="00444A2F" w:rsidRPr="00444A2F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41</w:t>
            </w:r>
          </w:p>
        </w:tc>
        <w:tc>
          <w:tcPr>
            <w:tcW w:w="820" w:type="dxa"/>
            <w:vAlign w:val="center"/>
          </w:tcPr>
          <w:p w14:paraId="611F68EB" w14:textId="4851FE5A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lvPPA</w:t>
            </w:r>
          </w:p>
        </w:tc>
        <w:tc>
          <w:tcPr>
            <w:tcW w:w="445" w:type="dxa"/>
            <w:vAlign w:val="center"/>
          </w:tcPr>
          <w:p w14:paraId="0D08EF05" w14:textId="0C979F29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2AC638A8" w14:textId="2FC1A0E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6</w:t>
            </w:r>
          </w:p>
        </w:tc>
        <w:tc>
          <w:tcPr>
            <w:tcW w:w="785" w:type="dxa"/>
            <w:vAlign w:val="center"/>
          </w:tcPr>
          <w:p w14:paraId="11785475" w14:textId="3247139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522A1C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547" w:type="dxa"/>
            <w:vAlign w:val="center"/>
          </w:tcPr>
          <w:p w14:paraId="504CD4A9" w14:textId="6BC8495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802" w:type="dxa"/>
            <w:vAlign w:val="center"/>
          </w:tcPr>
          <w:p w14:paraId="2E872E2A" w14:textId="7DB3AB7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3</w:t>
            </w:r>
          </w:p>
        </w:tc>
        <w:tc>
          <w:tcPr>
            <w:tcW w:w="666" w:type="dxa"/>
            <w:vAlign w:val="center"/>
          </w:tcPr>
          <w:p w14:paraId="1302C1C6" w14:textId="70C5A1B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7</w:t>
            </w:r>
          </w:p>
        </w:tc>
        <w:tc>
          <w:tcPr>
            <w:tcW w:w="777" w:type="dxa"/>
            <w:vAlign w:val="center"/>
          </w:tcPr>
          <w:p w14:paraId="6BD08B77" w14:textId="68D9A6D8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8:15</w:t>
            </w:r>
          </w:p>
        </w:tc>
        <w:tc>
          <w:tcPr>
            <w:tcW w:w="1108" w:type="dxa"/>
            <w:vAlign w:val="center"/>
          </w:tcPr>
          <w:p w14:paraId="3A833976" w14:textId="00E2A3A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End-stage 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disease</w:t>
            </w:r>
          </w:p>
        </w:tc>
        <w:tc>
          <w:tcPr>
            <w:tcW w:w="497" w:type="dxa"/>
            <w:vAlign w:val="center"/>
          </w:tcPr>
          <w:p w14:paraId="574026A1" w14:textId="11AE23A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63</w:t>
            </w:r>
          </w:p>
        </w:tc>
        <w:tc>
          <w:tcPr>
            <w:tcW w:w="692" w:type="dxa"/>
            <w:vAlign w:val="center"/>
          </w:tcPr>
          <w:p w14:paraId="5316C242" w14:textId="609B790A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8</w:t>
            </w:r>
          </w:p>
        </w:tc>
        <w:tc>
          <w:tcPr>
            <w:tcW w:w="581" w:type="dxa"/>
            <w:vAlign w:val="center"/>
          </w:tcPr>
          <w:p w14:paraId="2B273AAA" w14:textId="477F6E21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526C4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1B0259B0" w14:textId="7EB0C2F3" w:rsidR="00444A2F" w:rsidRPr="00751A79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190703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443764D1" w14:textId="5E33D1B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1C238264" w14:textId="050274C4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709" w:type="dxa"/>
            <w:vAlign w:val="center"/>
          </w:tcPr>
          <w:p w14:paraId="194DEF5A" w14:textId="4A4637A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992" w:type="dxa"/>
            <w:vAlign w:val="center"/>
          </w:tcPr>
          <w:p w14:paraId="5DE40BF0" w14:textId="02D1E13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A3B3C3</w:t>
            </w:r>
          </w:p>
        </w:tc>
        <w:tc>
          <w:tcPr>
            <w:tcW w:w="674" w:type="dxa"/>
            <w:vAlign w:val="center"/>
          </w:tcPr>
          <w:p w14:paraId="10AAD187" w14:textId="48B95212" w:rsidR="00444A2F" w:rsidRPr="005740FF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0434EBA2" w14:textId="088E4FA4" w:rsidR="00444A2F" w:rsidRPr="00097B6F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976C9D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1475804B" w14:textId="051B6FB5" w:rsidTr="00897705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8" w:type="dxa"/>
            <w:gridSpan w:val="20"/>
            <w:vAlign w:val="center"/>
          </w:tcPr>
          <w:p w14:paraId="360C646D" w14:textId="46CED2EE" w:rsidR="00444A2F" w:rsidRPr="00AC1CF9" w:rsidRDefault="00444A2F" w:rsidP="00444A2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</w:t>
            </w:r>
            <w:r w:rsidRPr="00AC1CF9">
              <w:rPr>
                <w:rFonts w:ascii="Times New Roman" w:hAnsi="Times New Roman"/>
              </w:rPr>
              <w:t>PD</w:t>
            </w:r>
          </w:p>
        </w:tc>
        <w:tc>
          <w:tcPr>
            <w:tcW w:w="674" w:type="dxa"/>
            <w:vAlign w:val="center"/>
          </w:tcPr>
          <w:p w14:paraId="08992EDA" w14:textId="77777777" w:rsidR="00444A2F" w:rsidRPr="00BB58E3" w:rsidRDefault="00444A2F" w:rsidP="00444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  <w:vAlign w:val="center"/>
          </w:tcPr>
          <w:p w14:paraId="77A7083B" w14:textId="77777777" w:rsidR="00444A2F" w:rsidRPr="00BB58E3" w:rsidRDefault="00444A2F" w:rsidP="00444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  <w:vAlign w:val="center"/>
          </w:tcPr>
          <w:p w14:paraId="5DF3B19F" w14:textId="77777777" w:rsidR="00444A2F" w:rsidRPr="00BB58E3" w:rsidRDefault="00444A2F" w:rsidP="00444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  <w:vAlign w:val="center"/>
          </w:tcPr>
          <w:p w14:paraId="68F21A12" w14:textId="77777777" w:rsidR="00444A2F" w:rsidRPr="00BB58E3" w:rsidRDefault="00444A2F" w:rsidP="00444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  <w:vAlign w:val="center"/>
          </w:tcPr>
          <w:p w14:paraId="2ADF014D" w14:textId="77777777" w:rsidR="00444A2F" w:rsidRPr="00BB58E3" w:rsidRDefault="00444A2F" w:rsidP="00444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  <w:vAlign w:val="center"/>
          </w:tcPr>
          <w:p w14:paraId="4841BBDE" w14:textId="77777777" w:rsidR="00444A2F" w:rsidRPr="00BB58E3" w:rsidRDefault="00444A2F" w:rsidP="00444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  <w:vAlign w:val="center"/>
          </w:tcPr>
          <w:p w14:paraId="1CD105C6" w14:textId="77777777" w:rsidR="00444A2F" w:rsidRPr="00BB58E3" w:rsidRDefault="00444A2F" w:rsidP="00444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  <w:vAlign w:val="center"/>
          </w:tcPr>
          <w:p w14:paraId="19D73368" w14:textId="77777777" w:rsidR="00444A2F" w:rsidRPr="00BB58E3" w:rsidRDefault="00444A2F" w:rsidP="00444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  <w:vAlign w:val="center"/>
          </w:tcPr>
          <w:p w14:paraId="6FDBD247" w14:textId="77777777" w:rsidR="00444A2F" w:rsidRPr="00BB58E3" w:rsidRDefault="00444A2F" w:rsidP="00444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  <w:vAlign w:val="center"/>
          </w:tcPr>
          <w:p w14:paraId="5F1EE228" w14:textId="77777777" w:rsidR="00444A2F" w:rsidRPr="00BB58E3" w:rsidRDefault="00444A2F" w:rsidP="00444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  <w:vAlign w:val="center"/>
          </w:tcPr>
          <w:p w14:paraId="3ED6F5D1" w14:textId="77777777" w:rsidR="00444A2F" w:rsidRPr="00BB58E3" w:rsidRDefault="00444A2F" w:rsidP="00444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  <w:vAlign w:val="center"/>
          </w:tcPr>
          <w:p w14:paraId="57A1323C" w14:textId="77777777" w:rsidR="00444A2F" w:rsidRPr="00BB58E3" w:rsidRDefault="00444A2F" w:rsidP="00444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  <w:vAlign w:val="center"/>
          </w:tcPr>
          <w:p w14:paraId="5E11036F" w14:textId="77777777" w:rsidR="00444A2F" w:rsidRPr="00BB58E3" w:rsidRDefault="00444A2F" w:rsidP="00444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  <w:vAlign w:val="center"/>
          </w:tcPr>
          <w:p w14:paraId="4DBD98C8" w14:textId="77777777" w:rsidR="00444A2F" w:rsidRPr="00BB58E3" w:rsidRDefault="00444A2F" w:rsidP="00444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  <w:vAlign w:val="center"/>
          </w:tcPr>
          <w:p w14:paraId="7D9B1A3A" w14:textId="77777777" w:rsidR="00444A2F" w:rsidRPr="00BB58E3" w:rsidRDefault="00444A2F" w:rsidP="00444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  <w:vAlign w:val="center"/>
          </w:tcPr>
          <w:p w14:paraId="424A20A6" w14:textId="77777777" w:rsidR="00444A2F" w:rsidRPr="00BB58E3" w:rsidRDefault="00444A2F" w:rsidP="00444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  <w:vAlign w:val="center"/>
          </w:tcPr>
          <w:p w14:paraId="30D36AA1" w14:textId="77777777" w:rsidR="00444A2F" w:rsidRPr="00BB58E3" w:rsidRDefault="00444A2F" w:rsidP="00444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  <w:vAlign w:val="center"/>
          </w:tcPr>
          <w:p w14:paraId="39AE72AA" w14:textId="77777777" w:rsidR="00444A2F" w:rsidRPr="00BB58E3" w:rsidRDefault="00444A2F" w:rsidP="00444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4" w:type="dxa"/>
            <w:vAlign w:val="center"/>
          </w:tcPr>
          <w:p w14:paraId="7471A4DE" w14:textId="77777777" w:rsidR="00444A2F" w:rsidRPr="00BB58E3" w:rsidRDefault="00444A2F" w:rsidP="00444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44A2F" w:rsidRPr="00BB58E3" w14:paraId="29175322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7AC776CA" w14:textId="3A15BE18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bCs w:val="0"/>
                <w:sz w:val="14"/>
                <w:szCs w:val="14"/>
              </w:rPr>
              <w:t>42</w:t>
            </w:r>
          </w:p>
        </w:tc>
        <w:tc>
          <w:tcPr>
            <w:tcW w:w="820" w:type="dxa"/>
            <w:vAlign w:val="center"/>
          </w:tcPr>
          <w:p w14:paraId="51251067" w14:textId="294114A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D</w:t>
            </w:r>
          </w:p>
        </w:tc>
        <w:tc>
          <w:tcPr>
            <w:tcW w:w="445" w:type="dxa"/>
            <w:vAlign w:val="center"/>
          </w:tcPr>
          <w:p w14:paraId="15F32459" w14:textId="40C307D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2BC63782" w14:textId="1510988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61</w:t>
            </w:r>
          </w:p>
        </w:tc>
        <w:tc>
          <w:tcPr>
            <w:tcW w:w="785" w:type="dxa"/>
            <w:vAlign w:val="center"/>
          </w:tcPr>
          <w:p w14:paraId="6E4C5383" w14:textId="38B82938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2</w:t>
            </w:r>
          </w:p>
        </w:tc>
        <w:tc>
          <w:tcPr>
            <w:tcW w:w="547" w:type="dxa"/>
            <w:vAlign w:val="center"/>
          </w:tcPr>
          <w:p w14:paraId="012CA7E7" w14:textId="0C12095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802" w:type="dxa"/>
            <w:vAlign w:val="center"/>
          </w:tcPr>
          <w:p w14:paraId="2931FE32" w14:textId="2AFCE05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666" w:type="dxa"/>
            <w:vAlign w:val="center"/>
          </w:tcPr>
          <w:p w14:paraId="7DF17D42" w14:textId="42382B7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83</w:t>
            </w:r>
          </w:p>
        </w:tc>
        <w:tc>
          <w:tcPr>
            <w:tcW w:w="777" w:type="dxa"/>
            <w:vAlign w:val="center"/>
          </w:tcPr>
          <w:p w14:paraId="345F420E" w14:textId="7FE98D8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10:35</w:t>
            </w:r>
          </w:p>
        </w:tc>
        <w:tc>
          <w:tcPr>
            <w:tcW w:w="1108" w:type="dxa"/>
            <w:vAlign w:val="center"/>
          </w:tcPr>
          <w:p w14:paraId="4575D2B3" w14:textId="3DE8B2C4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Euthanasia</w:t>
            </w:r>
          </w:p>
        </w:tc>
        <w:tc>
          <w:tcPr>
            <w:tcW w:w="497" w:type="dxa"/>
            <w:vAlign w:val="center"/>
          </w:tcPr>
          <w:p w14:paraId="5420FF08" w14:textId="231EE0F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48</w:t>
            </w:r>
          </w:p>
        </w:tc>
        <w:tc>
          <w:tcPr>
            <w:tcW w:w="692" w:type="dxa"/>
            <w:vAlign w:val="center"/>
          </w:tcPr>
          <w:p w14:paraId="10E4C63A" w14:textId="72A87249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581" w:type="dxa"/>
            <w:vAlign w:val="center"/>
          </w:tcPr>
          <w:p w14:paraId="33955D43" w14:textId="43355A92" w:rsidR="00444A2F" w:rsidRPr="00526C43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center"/>
          </w:tcPr>
          <w:p w14:paraId="0427A40B" w14:textId="70E07D36" w:rsidR="00444A2F" w:rsidRPr="00190703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7FCCDF28" w14:textId="6F30693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</w:p>
        </w:tc>
        <w:tc>
          <w:tcPr>
            <w:tcW w:w="709" w:type="dxa"/>
            <w:vAlign w:val="center"/>
          </w:tcPr>
          <w:p w14:paraId="719A0554" w14:textId="2F4152B3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3CCB54D6" w14:textId="780E704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992" w:type="dxa"/>
            <w:vAlign w:val="center"/>
          </w:tcPr>
          <w:p w14:paraId="5F82702E" w14:textId="5CF5FFB3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0B1C0</w:t>
            </w:r>
          </w:p>
        </w:tc>
        <w:tc>
          <w:tcPr>
            <w:tcW w:w="674" w:type="dxa"/>
            <w:vAlign w:val="center"/>
          </w:tcPr>
          <w:p w14:paraId="2A1677C5" w14:textId="645F60F3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3AFD78FD" w14:textId="3A172BD6" w:rsidR="00444A2F" w:rsidRPr="00083AC7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</w:pPr>
            <w:r w:rsidRPr="00097B6F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3D40450D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7EDD154A" w14:textId="4D374269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bCs w:val="0"/>
                <w:sz w:val="14"/>
                <w:szCs w:val="14"/>
              </w:rPr>
              <w:t>43</w:t>
            </w:r>
          </w:p>
        </w:tc>
        <w:tc>
          <w:tcPr>
            <w:tcW w:w="820" w:type="dxa"/>
            <w:vAlign w:val="center"/>
          </w:tcPr>
          <w:p w14:paraId="0286C534" w14:textId="6E60A92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D</w:t>
            </w:r>
          </w:p>
        </w:tc>
        <w:tc>
          <w:tcPr>
            <w:tcW w:w="445" w:type="dxa"/>
            <w:vAlign w:val="center"/>
          </w:tcPr>
          <w:p w14:paraId="0747FF30" w14:textId="0D46A51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701576C1" w14:textId="6A378445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55</w:t>
            </w:r>
          </w:p>
        </w:tc>
        <w:tc>
          <w:tcPr>
            <w:tcW w:w="785" w:type="dxa"/>
            <w:vAlign w:val="center"/>
          </w:tcPr>
          <w:p w14:paraId="0279C24B" w14:textId="6EDA380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4</w:t>
            </w:r>
          </w:p>
        </w:tc>
        <w:tc>
          <w:tcPr>
            <w:tcW w:w="547" w:type="dxa"/>
            <w:vAlign w:val="center"/>
          </w:tcPr>
          <w:p w14:paraId="141F6914" w14:textId="44A3A8F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802" w:type="dxa"/>
            <w:vAlign w:val="center"/>
          </w:tcPr>
          <w:p w14:paraId="140ECFBB" w14:textId="55964939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666" w:type="dxa"/>
            <w:vAlign w:val="center"/>
          </w:tcPr>
          <w:p w14:paraId="1743EA8A" w14:textId="0183F7B6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9</w:t>
            </w:r>
          </w:p>
        </w:tc>
        <w:tc>
          <w:tcPr>
            <w:tcW w:w="777" w:type="dxa"/>
            <w:vAlign w:val="center"/>
          </w:tcPr>
          <w:p w14:paraId="23896D0D" w14:textId="3EC2B91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07:05</w:t>
            </w:r>
          </w:p>
        </w:tc>
        <w:tc>
          <w:tcPr>
            <w:tcW w:w="1108" w:type="dxa"/>
            <w:vAlign w:val="center"/>
          </w:tcPr>
          <w:p w14:paraId="6A29590C" w14:textId="4F43752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spiration pneumonia</w:t>
            </w:r>
          </w:p>
        </w:tc>
        <w:tc>
          <w:tcPr>
            <w:tcW w:w="497" w:type="dxa"/>
            <w:vAlign w:val="center"/>
          </w:tcPr>
          <w:p w14:paraId="4F4A0C95" w14:textId="69F16D1F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79</w:t>
            </w:r>
          </w:p>
        </w:tc>
        <w:tc>
          <w:tcPr>
            <w:tcW w:w="692" w:type="dxa"/>
            <w:vAlign w:val="center"/>
          </w:tcPr>
          <w:p w14:paraId="66D18732" w14:textId="6DF41AF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7</w:t>
            </w:r>
          </w:p>
        </w:tc>
        <w:tc>
          <w:tcPr>
            <w:tcW w:w="581" w:type="dxa"/>
            <w:vAlign w:val="center"/>
          </w:tcPr>
          <w:p w14:paraId="0F3C658E" w14:textId="48BAAA34" w:rsidR="00444A2F" w:rsidRPr="00526C43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1B10AAA4" w14:textId="3C206322" w:rsidR="00444A2F" w:rsidRPr="00190703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696F15F0" w14:textId="4187EBD0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709" w:type="dxa"/>
            <w:vAlign w:val="center"/>
          </w:tcPr>
          <w:p w14:paraId="65A99983" w14:textId="166E69F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709" w:type="dxa"/>
            <w:vAlign w:val="center"/>
          </w:tcPr>
          <w:p w14:paraId="36732410" w14:textId="24E34B86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992" w:type="dxa"/>
            <w:vAlign w:val="center"/>
          </w:tcPr>
          <w:p w14:paraId="7A3B3BBF" w14:textId="3ED508A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1B1C0</w:t>
            </w:r>
          </w:p>
        </w:tc>
        <w:tc>
          <w:tcPr>
            <w:tcW w:w="674" w:type="dxa"/>
            <w:vAlign w:val="center"/>
          </w:tcPr>
          <w:p w14:paraId="4D700898" w14:textId="0DB9D89F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CD7E78"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5E0692F2" w14:textId="2DB7F918" w:rsidR="00444A2F" w:rsidRPr="00083AC7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097B6F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7A026492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65A5D637" w14:textId="5EF76F63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bCs w:val="0"/>
                <w:sz w:val="14"/>
                <w:szCs w:val="14"/>
              </w:rPr>
              <w:t>44</w:t>
            </w:r>
          </w:p>
        </w:tc>
        <w:tc>
          <w:tcPr>
            <w:tcW w:w="820" w:type="dxa"/>
            <w:vAlign w:val="center"/>
          </w:tcPr>
          <w:p w14:paraId="2617FBA9" w14:textId="5FB111B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D</w:t>
            </w:r>
          </w:p>
        </w:tc>
        <w:tc>
          <w:tcPr>
            <w:tcW w:w="445" w:type="dxa"/>
            <w:vAlign w:val="center"/>
          </w:tcPr>
          <w:p w14:paraId="011E49A8" w14:textId="27022F2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01FC5B8C" w14:textId="19D83E3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65</w:t>
            </w:r>
          </w:p>
        </w:tc>
        <w:tc>
          <w:tcPr>
            <w:tcW w:w="785" w:type="dxa"/>
            <w:vAlign w:val="center"/>
          </w:tcPr>
          <w:p w14:paraId="4950AF1A" w14:textId="17D89E2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7</w:t>
            </w:r>
          </w:p>
        </w:tc>
        <w:tc>
          <w:tcPr>
            <w:tcW w:w="547" w:type="dxa"/>
            <w:vAlign w:val="center"/>
          </w:tcPr>
          <w:p w14:paraId="375A41FC" w14:textId="6C37F889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802" w:type="dxa"/>
            <w:vAlign w:val="center"/>
          </w:tcPr>
          <w:p w14:paraId="1CA2415B" w14:textId="3A468CB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666" w:type="dxa"/>
            <w:vAlign w:val="center"/>
          </w:tcPr>
          <w:p w14:paraId="17B20D9D" w14:textId="3F912684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82</w:t>
            </w:r>
          </w:p>
        </w:tc>
        <w:tc>
          <w:tcPr>
            <w:tcW w:w="777" w:type="dxa"/>
            <w:vAlign w:val="center"/>
          </w:tcPr>
          <w:p w14:paraId="24C0F370" w14:textId="3E7F6E38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09:17</w:t>
            </w:r>
          </w:p>
        </w:tc>
        <w:tc>
          <w:tcPr>
            <w:tcW w:w="1108" w:type="dxa"/>
            <w:vAlign w:val="center"/>
          </w:tcPr>
          <w:p w14:paraId="1947DA65" w14:textId="39B4332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spiration pneumonia</w:t>
            </w:r>
          </w:p>
        </w:tc>
        <w:tc>
          <w:tcPr>
            <w:tcW w:w="497" w:type="dxa"/>
            <w:vAlign w:val="center"/>
          </w:tcPr>
          <w:p w14:paraId="74920BD6" w14:textId="511A828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52</w:t>
            </w:r>
          </w:p>
        </w:tc>
        <w:tc>
          <w:tcPr>
            <w:tcW w:w="692" w:type="dxa"/>
            <w:vAlign w:val="center"/>
          </w:tcPr>
          <w:p w14:paraId="21DD04F5" w14:textId="010F6E50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581" w:type="dxa"/>
            <w:vAlign w:val="center"/>
          </w:tcPr>
          <w:p w14:paraId="3713FA5B" w14:textId="480795AE" w:rsidR="00444A2F" w:rsidRPr="00526C43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14783640" w14:textId="66060AE7" w:rsidR="00444A2F" w:rsidRPr="00190703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62C5E9C6" w14:textId="10DD2B4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709" w:type="dxa"/>
            <w:vAlign w:val="center"/>
          </w:tcPr>
          <w:p w14:paraId="5DA6376E" w14:textId="0FD29AE4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709" w:type="dxa"/>
            <w:vAlign w:val="center"/>
          </w:tcPr>
          <w:p w14:paraId="4CA96362" w14:textId="1D8CCA9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992" w:type="dxa"/>
            <w:vAlign w:val="center"/>
          </w:tcPr>
          <w:p w14:paraId="19567A13" w14:textId="3D459BD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1B1C0</w:t>
            </w:r>
          </w:p>
        </w:tc>
        <w:tc>
          <w:tcPr>
            <w:tcW w:w="674" w:type="dxa"/>
            <w:vAlign w:val="center"/>
          </w:tcPr>
          <w:p w14:paraId="2595EBB8" w14:textId="3278406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CD7E78"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0380A9E5" w14:textId="4A4C6DB7" w:rsidR="00444A2F" w:rsidRPr="00083AC7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097B6F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6DA79528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48D91F96" w14:textId="20841275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bCs w:val="0"/>
                <w:sz w:val="14"/>
                <w:szCs w:val="14"/>
              </w:rPr>
              <w:t>45</w:t>
            </w:r>
          </w:p>
        </w:tc>
        <w:tc>
          <w:tcPr>
            <w:tcW w:w="820" w:type="dxa"/>
            <w:vAlign w:val="center"/>
          </w:tcPr>
          <w:p w14:paraId="4C9DA2B8" w14:textId="065A385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D</w:t>
            </w:r>
          </w:p>
        </w:tc>
        <w:tc>
          <w:tcPr>
            <w:tcW w:w="445" w:type="dxa"/>
            <w:vAlign w:val="center"/>
          </w:tcPr>
          <w:p w14:paraId="567855E4" w14:textId="4E2FB446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6183FEFE" w14:textId="1723BF65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61</w:t>
            </w:r>
          </w:p>
        </w:tc>
        <w:tc>
          <w:tcPr>
            <w:tcW w:w="785" w:type="dxa"/>
            <w:vAlign w:val="center"/>
          </w:tcPr>
          <w:p w14:paraId="1FDA3715" w14:textId="517230A0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7</w:t>
            </w:r>
          </w:p>
        </w:tc>
        <w:tc>
          <w:tcPr>
            <w:tcW w:w="547" w:type="dxa"/>
            <w:vAlign w:val="center"/>
          </w:tcPr>
          <w:p w14:paraId="117FEE2F" w14:textId="24C0470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802" w:type="dxa"/>
            <w:vAlign w:val="center"/>
          </w:tcPr>
          <w:p w14:paraId="73E13479" w14:textId="7F720719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666" w:type="dxa"/>
            <w:vAlign w:val="center"/>
          </w:tcPr>
          <w:p w14:paraId="21A6F707" w14:textId="54873A5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8</w:t>
            </w:r>
          </w:p>
        </w:tc>
        <w:tc>
          <w:tcPr>
            <w:tcW w:w="777" w:type="dxa"/>
            <w:vAlign w:val="center"/>
          </w:tcPr>
          <w:p w14:paraId="1D5F7EC4" w14:textId="62D55FE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07:15</w:t>
            </w:r>
          </w:p>
        </w:tc>
        <w:tc>
          <w:tcPr>
            <w:tcW w:w="1108" w:type="dxa"/>
            <w:vAlign w:val="center"/>
          </w:tcPr>
          <w:p w14:paraId="738EFA05" w14:textId="2ECC6A39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Euthanasia</w:t>
            </w:r>
          </w:p>
        </w:tc>
        <w:tc>
          <w:tcPr>
            <w:tcW w:w="497" w:type="dxa"/>
            <w:vAlign w:val="center"/>
          </w:tcPr>
          <w:p w14:paraId="4F1A8355" w14:textId="7313CF9D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46</w:t>
            </w:r>
          </w:p>
        </w:tc>
        <w:tc>
          <w:tcPr>
            <w:tcW w:w="692" w:type="dxa"/>
            <w:vAlign w:val="center"/>
          </w:tcPr>
          <w:p w14:paraId="472D34E9" w14:textId="5A10C21B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581" w:type="dxa"/>
            <w:vAlign w:val="center"/>
          </w:tcPr>
          <w:p w14:paraId="2C53B11A" w14:textId="4FF35A41" w:rsidR="00444A2F" w:rsidRPr="00526C43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21BDFFD9" w14:textId="45DA3E4A" w:rsidR="00444A2F" w:rsidRPr="00190703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110CF3AA" w14:textId="60946C15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38EC6D57" w14:textId="39033B3E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709" w:type="dxa"/>
            <w:vAlign w:val="center"/>
          </w:tcPr>
          <w:p w14:paraId="612B7F5D" w14:textId="4C049CA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992" w:type="dxa"/>
            <w:vAlign w:val="center"/>
          </w:tcPr>
          <w:p w14:paraId="5CC20E0A" w14:textId="67FA986B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1B1C0</w:t>
            </w:r>
          </w:p>
        </w:tc>
        <w:tc>
          <w:tcPr>
            <w:tcW w:w="674" w:type="dxa"/>
            <w:vAlign w:val="center"/>
          </w:tcPr>
          <w:p w14:paraId="1BA18E1F" w14:textId="13B6345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CD7E78"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1FD5F1BD" w14:textId="50029D8F" w:rsidR="00444A2F" w:rsidRPr="00083AC7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097B6F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0AC97CD5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511213E5" w14:textId="68F77F56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bCs w:val="0"/>
                <w:sz w:val="14"/>
                <w:szCs w:val="14"/>
              </w:rPr>
              <w:t>46</w:t>
            </w:r>
          </w:p>
        </w:tc>
        <w:tc>
          <w:tcPr>
            <w:tcW w:w="820" w:type="dxa"/>
            <w:vAlign w:val="center"/>
          </w:tcPr>
          <w:p w14:paraId="3D92157A" w14:textId="718F1680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D</w:t>
            </w:r>
          </w:p>
        </w:tc>
        <w:tc>
          <w:tcPr>
            <w:tcW w:w="445" w:type="dxa"/>
            <w:vAlign w:val="center"/>
          </w:tcPr>
          <w:p w14:paraId="284EC8A2" w14:textId="195F0F7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7173A41F" w14:textId="6EE1B99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7</w:t>
            </w:r>
          </w:p>
        </w:tc>
        <w:tc>
          <w:tcPr>
            <w:tcW w:w="785" w:type="dxa"/>
            <w:vAlign w:val="center"/>
          </w:tcPr>
          <w:p w14:paraId="7C6C3F15" w14:textId="649918B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5</w:t>
            </w:r>
          </w:p>
        </w:tc>
        <w:tc>
          <w:tcPr>
            <w:tcW w:w="547" w:type="dxa"/>
            <w:vAlign w:val="center"/>
          </w:tcPr>
          <w:p w14:paraId="5FBCF25A" w14:textId="6055F5E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802" w:type="dxa"/>
            <w:vAlign w:val="center"/>
          </w:tcPr>
          <w:p w14:paraId="6EAA4BEC" w14:textId="5CC86FF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666" w:type="dxa"/>
            <w:vAlign w:val="center"/>
          </w:tcPr>
          <w:p w14:paraId="162F85C9" w14:textId="107B718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92</w:t>
            </w:r>
          </w:p>
        </w:tc>
        <w:tc>
          <w:tcPr>
            <w:tcW w:w="777" w:type="dxa"/>
            <w:vAlign w:val="center"/>
          </w:tcPr>
          <w:p w14:paraId="382C3CF9" w14:textId="6ABE2C7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10:10</w:t>
            </w:r>
          </w:p>
        </w:tc>
        <w:tc>
          <w:tcPr>
            <w:tcW w:w="1108" w:type="dxa"/>
            <w:vAlign w:val="center"/>
          </w:tcPr>
          <w:p w14:paraId="142BE4D7" w14:textId="1CBDB45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Myocardial infarction</w:t>
            </w:r>
          </w:p>
        </w:tc>
        <w:tc>
          <w:tcPr>
            <w:tcW w:w="497" w:type="dxa"/>
            <w:vAlign w:val="center"/>
          </w:tcPr>
          <w:p w14:paraId="72F6D169" w14:textId="34BB596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78</w:t>
            </w:r>
          </w:p>
        </w:tc>
        <w:tc>
          <w:tcPr>
            <w:tcW w:w="692" w:type="dxa"/>
            <w:vAlign w:val="center"/>
          </w:tcPr>
          <w:p w14:paraId="01CCAA06" w14:textId="12616CF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0</w:t>
            </w:r>
          </w:p>
        </w:tc>
        <w:tc>
          <w:tcPr>
            <w:tcW w:w="581" w:type="dxa"/>
            <w:vAlign w:val="center"/>
          </w:tcPr>
          <w:p w14:paraId="23A36BD8" w14:textId="3E9DB0BF" w:rsidR="00444A2F" w:rsidRPr="00526C43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4F6CF1C5" w14:textId="42925CA3" w:rsidR="00444A2F" w:rsidRPr="00190703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2183FB2B" w14:textId="03F8BD79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709" w:type="dxa"/>
            <w:vAlign w:val="center"/>
          </w:tcPr>
          <w:p w14:paraId="5F4769F9" w14:textId="78897FC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709" w:type="dxa"/>
            <w:vAlign w:val="center"/>
          </w:tcPr>
          <w:p w14:paraId="51B96EFD" w14:textId="4DF7F7A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</w:p>
        </w:tc>
        <w:tc>
          <w:tcPr>
            <w:tcW w:w="992" w:type="dxa"/>
            <w:vAlign w:val="center"/>
          </w:tcPr>
          <w:p w14:paraId="51E3D193" w14:textId="3CE5370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2B2C1</w:t>
            </w:r>
          </w:p>
        </w:tc>
        <w:tc>
          <w:tcPr>
            <w:tcW w:w="674" w:type="dxa"/>
            <w:vAlign w:val="center"/>
          </w:tcPr>
          <w:p w14:paraId="2BEBE34C" w14:textId="407E0F6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137BADDC" w14:textId="3F2254F6" w:rsidR="00444A2F" w:rsidRPr="00083AC7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097B6F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53A8D778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6EC6BBC9" w14:textId="2CC37251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bCs w:val="0"/>
                <w:sz w:val="14"/>
                <w:szCs w:val="14"/>
              </w:rPr>
              <w:t>47</w:t>
            </w:r>
          </w:p>
        </w:tc>
        <w:tc>
          <w:tcPr>
            <w:tcW w:w="820" w:type="dxa"/>
            <w:vAlign w:val="center"/>
          </w:tcPr>
          <w:p w14:paraId="591F0800" w14:textId="731B13DD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D</w:t>
            </w:r>
          </w:p>
        </w:tc>
        <w:tc>
          <w:tcPr>
            <w:tcW w:w="445" w:type="dxa"/>
            <w:vAlign w:val="center"/>
          </w:tcPr>
          <w:p w14:paraId="1682DD1E" w14:textId="70D5F620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356977B4" w14:textId="5B5018BE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5</w:t>
            </w:r>
          </w:p>
        </w:tc>
        <w:tc>
          <w:tcPr>
            <w:tcW w:w="785" w:type="dxa"/>
            <w:vAlign w:val="center"/>
          </w:tcPr>
          <w:p w14:paraId="2A2209E3" w14:textId="2AD21940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0</w:t>
            </w:r>
          </w:p>
        </w:tc>
        <w:tc>
          <w:tcPr>
            <w:tcW w:w="547" w:type="dxa"/>
            <w:vAlign w:val="center"/>
          </w:tcPr>
          <w:p w14:paraId="76E2069A" w14:textId="591F7920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0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802" w:type="dxa"/>
            <w:vAlign w:val="center"/>
          </w:tcPr>
          <w:p w14:paraId="58244A8A" w14:textId="2776A86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666" w:type="dxa"/>
            <w:vAlign w:val="center"/>
          </w:tcPr>
          <w:p w14:paraId="034C6F12" w14:textId="0E2740D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5</w:t>
            </w:r>
          </w:p>
        </w:tc>
        <w:tc>
          <w:tcPr>
            <w:tcW w:w="777" w:type="dxa"/>
            <w:vAlign w:val="center"/>
          </w:tcPr>
          <w:p w14:paraId="264DBE56" w14:textId="12EF9EF9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sz w:val="14"/>
                <w:szCs w:val="14"/>
              </w:rPr>
              <w:t>4:55</w:t>
            </w:r>
          </w:p>
        </w:tc>
        <w:tc>
          <w:tcPr>
            <w:tcW w:w="1108" w:type="dxa"/>
            <w:vAlign w:val="center"/>
          </w:tcPr>
          <w:p w14:paraId="0F8BB6F3" w14:textId="0DB27DA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End-stage 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disease</w:t>
            </w:r>
          </w:p>
        </w:tc>
        <w:tc>
          <w:tcPr>
            <w:tcW w:w="497" w:type="dxa"/>
            <w:vAlign w:val="center"/>
          </w:tcPr>
          <w:p w14:paraId="7DF63A40" w14:textId="138AC57D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74</w:t>
            </w:r>
          </w:p>
        </w:tc>
        <w:tc>
          <w:tcPr>
            <w:tcW w:w="692" w:type="dxa"/>
            <w:vAlign w:val="center"/>
          </w:tcPr>
          <w:p w14:paraId="6A25AF5F" w14:textId="4DC6F5C5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1</w:t>
            </w:r>
          </w:p>
        </w:tc>
        <w:tc>
          <w:tcPr>
            <w:tcW w:w="581" w:type="dxa"/>
            <w:vAlign w:val="center"/>
          </w:tcPr>
          <w:p w14:paraId="42C5AEBF" w14:textId="64CF6A98" w:rsidR="00444A2F" w:rsidRPr="00526C43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center"/>
          </w:tcPr>
          <w:p w14:paraId="34CDAA0F" w14:textId="043935DE" w:rsidR="00444A2F" w:rsidRPr="00190703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3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5101BEAA" w14:textId="21D447A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709" w:type="dxa"/>
            <w:vAlign w:val="center"/>
          </w:tcPr>
          <w:p w14:paraId="4AFC68F5" w14:textId="67CDF935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709" w:type="dxa"/>
            <w:vAlign w:val="center"/>
          </w:tcPr>
          <w:p w14:paraId="505359BE" w14:textId="63DE45C9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992" w:type="dxa"/>
            <w:vAlign w:val="center"/>
          </w:tcPr>
          <w:p w14:paraId="28A6A697" w14:textId="6128208F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2B1C0</w:t>
            </w:r>
          </w:p>
        </w:tc>
        <w:tc>
          <w:tcPr>
            <w:tcW w:w="674" w:type="dxa"/>
            <w:vAlign w:val="center"/>
          </w:tcPr>
          <w:p w14:paraId="1C51BD28" w14:textId="5B76076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06D27A42" w14:textId="5A070B7A" w:rsidR="00444A2F" w:rsidRPr="00083AC7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097B6F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635FBCC6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0F5EF7DB" w14:textId="231E9E01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bCs w:val="0"/>
                <w:sz w:val="14"/>
                <w:szCs w:val="14"/>
              </w:rPr>
              <w:t>48</w:t>
            </w:r>
          </w:p>
        </w:tc>
        <w:tc>
          <w:tcPr>
            <w:tcW w:w="820" w:type="dxa"/>
            <w:vAlign w:val="center"/>
          </w:tcPr>
          <w:p w14:paraId="49573731" w14:textId="2FDAC81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D</w:t>
            </w:r>
          </w:p>
        </w:tc>
        <w:tc>
          <w:tcPr>
            <w:tcW w:w="445" w:type="dxa"/>
            <w:vAlign w:val="center"/>
          </w:tcPr>
          <w:p w14:paraId="31ED3A34" w14:textId="773BD653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74DEA9D7" w14:textId="4D9A2D88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1</w:t>
            </w:r>
          </w:p>
        </w:tc>
        <w:tc>
          <w:tcPr>
            <w:tcW w:w="785" w:type="dxa"/>
            <w:vAlign w:val="center"/>
          </w:tcPr>
          <w:p w14:paraId="1D268BDA" w14:textId="2ED18C28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7</w:t>
            </w:r>
          </w:p>
        </w:tc>
        <w:tc>
          <w:tcPr>
            <w:tcW w:w="547" w:type="dxa"/>
            <w:vAlign w:val="center"/>
          </w:tcPr>
          <w:p w14:paraId="6ACFEFA7" w14:textId="37FA948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802" w:type="dxa"/>
            <w:vAlign w:val="center"/>
          </w:tcPr>
          <w:p w14:paraId="4629C21E" w14:textId="2320C92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666" w:type="dxa"/>
            <w:vAlign w:val="center"/>
          </w:tcPr>
          <w:p w14:paraId="4B08DAD4" w14:textId="3BD182E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8</w:t>
            </w:r>
          </w:p>
        </w:tc>
        <w:tc>
          <w:tcPr>
            <w:tcW w:w="777" w:type="dxa"/>
            <w:vAlign w:val="center"/>
          </w:tcPr>
          <w:p w14:paraId="2DBFE05E" w14:textId="6F98D34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3:30</w:t>
            </w:r>
          </w:p>
        </w:tc>
        <w:tc>
          <w:tcPr>
            <w:tcW w:w="1108" w:type="dxa"/>
            <w:vAlign w:val="center"/>
          </w:tcPr>
          <w:p w14:paraId="350F3876" w14:textId="54EE3D6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End-stage 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disease</w:t>
            </w:r>
          </w:p>
        </w:tc>
        <w:tc>
          <w:tcPr>
            <w:tcW w:w="497" w:type="dxa"/>
            <w:vAlign w:val="center"/>
          </w:tcPr>
          <w:p w14:paraId="23F5D731" w14:textId="52B7A1D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71</w:t>
            </w:r>
          </w:p>
        </w:tc>
        <w:tc>
          <w:tcPr>
            <w:tcW w:w="692" w:type="dxa"/>
            <w:vAlign w:val="center"/>
          </w:tcPr>
          <w:p w14:paraId="294D41DA" w14:textId="69C9939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7</w:t>
            </w:r>
          </w:p>
        </w:tc>
        <w:tc>
          <w:tcPr>
            <w:tcW w:w="581" w:type="dxa"/>
            <w:vAlign w:val="center"/>
          </w:tcPr>
          <w:p w14:paraId="13E413E0" w14:textId="753109A9" w:rsidR="00444A2F" w:rsidRPr="00526C43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850" w:type="dxa"/>
            <w:vAlign w:val="center"/>
          </w:tcPr>
          <w:p w14:paraId="2FDB3D63" w14:textId="754C7C7F" w:rsidR="00444A2F" w:rsidRPr="00190703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08CEBD9C" w14:textId="125107C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7E4CB773" w14:textId="49A33514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709" w:type="dxa"/>
            <w:vAlign w:val="center"/>
          </w:tcPr>
          <w:p w14:paraId="6026B64E" w14:textId="1538226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992" w:type="dxa"/>
            <w:vAlign w:val="center"/>
          </w:tcPr>
          <w:p w14:paraId="482CAE2B" w14:textId="258D612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1B1C0</w:t>
            </w:r>
          </w:p>
        </w:tc>
        <w:tc>
          <w:tcPr>
            <w:tcW w:w="674" w:type="dxa"/>
            <w:vAlign w:val="center"/>
          </w:tcPr>
          <w:p w14:paraId="75228DAC" w14:textId="3BD3E4F0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433F7"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49A1E875" w14:textId="4B029CA2" w:rsidR="00444A2F" w:rsidRPr="00083AC7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097B6F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7CC5917B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6AD9E3D3" w14:textId="68EB93B0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bCs w:val="0"/>
                <w:sz w:val="14"/>
                <w:szCs w:val="14"/>
              </w:rPr>
              <w:t>49</w:t>
            </w:r>
          </w:p>
        </w:tc>
        <w:tc>
          <w:tcPr>
            <w:tcW w:w="820" w:type="dxa"/>
            <w:vAlign w:val="center"/>
          </w:tcPr>
          <w:p w14:paraId="44060512" w14:textId="3328F69E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D</w:t>
            </w:r>
          </w:p>
        </w:tc>
        <w:tc>
          <w:tcPr>
            <w:tcW w:w="445" w:type="dxa"/>
            <w:vAlign w:val="center"/>
          </w:tcPr>
          <w:p w14:paraId="35FD6146" w14:textId="4589D60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54899D2F" w14:textId="53E4A116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0</w:t>
            </w:r>
          </w:p>
        </w:tc>
        <w:tc>
          <w:tcPr>
            <w:tcW w:w="785" w:type="dxa"/>
            <w:vAlign w:val="center"/>
          </w:tcPr>
          <w:p w14:paraId="3E5FFD59" w14:textId="05049AF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3</w:t>
            </w:r>
          </w:p>
        </w:tc>
        <w:tc>
          <w:tcPr>
            <w:tcW w:w="547" w:type="dxa"/>
            <w:vAlign w:val="center"/>
          </w:tcPr>
          <w:p w14:paraId="0387210B" w14:textId="1CB9C4A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802" w:type="dxa"/>
            <w:vAlign w:val="center"/>
          </w:tcPr>
          <w:p w14:paraId="720B5113" w14:textId="1DB9389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666" w:type="dxa"/>
            <w:vAlign w:val="center"/>
          </w:tcPr>
          <w:p w14:paraId="37323AF1" w14:textId="65BCEC7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93</w:t>
            </w:r>
          </w:p>
        </w:tc>
        <w:tc>
          <w:tcPr>
            <w:tcW w:w="777" w:type="dxa"/>
            <w:vAlign w:val="center"/>
          </w:tcPr>
          <w:p w14:paraId="1D0BFEE7" w14:textId="1BC89BD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10:40</w:t>
            </w:r>
          </w:p>
        </w:tc>
        <w:tc>
          <w:tcPr>
            <w:tcW w:w="1108" w:type="dxa"/>
            <w:vAlign w:val="center"/>
          </w:tcPr>
          <w:p w14:paraId="703EA51A" w14:textId="7A0FAF0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Euthanasia</w:t>
            </w:r>
          </w:p>
        </w:tc>
        <w:tc>
          <w:tcPr>
            <w:tcW w:w="497" w:type="dxa"/>
            <w:vAlign w:val="center"/>
          </w:tcPr>
          <w:p w14:paraId="2E50D7B3" w14:textId="46BA2ED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69</w:t>
            </w:r>
          </w:p>
        </w:tc>
        <w:tc>
          <w:tcPr>
            <w:tcW w:w="692" w:type="dxa"/>
            <w:vAlign w:val="center"/>
          </w:tcPr>
          <w:p w14:paraId="6E6FAE3D" w14:textId="6FA356F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</w:p>
        </w:tc>
        <w:tc>
          <w:tcPr>
            <w:tcW w:w="581" w:type="dxa"/>
            <w:vAlign w:val="center"/>
          </w:tcPr>
          <w:p w14:paraId="4D7C4D8D" w14:textId="684BA39B" w:rsidR="00444A2F" w:rsidRPr="00526C43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1.5</w:t>
            </w:r>
          </w:p>
        </w:tc>
        <w:tc>
          <w:tcPr>
            <w:tcW w:w="850" w:type="dxa"/>
            <w:vAlign w:val="center"/>
          </w:tcPr>
          <w:p w14:paraId="34B7E993" w14:textId="38D070EA" w:rsidR="00444A2F" w:rsidRPr="00190703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709" w:type="dxa"/>
            <w:vAlign w:val="center"/>
          </w:tcPr>
          <w:p w14:paraId="0E886D98" w14:textId="2F88814C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709" w:type="dxa"/>
            <w:vAlign w:val="center"/>
          </w:tcPr>
          <w:p w14:paraId="22E114BF" w14:textId="22D5149B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</w:p>
        </w:tc>
        <w:tc>
          <w:tcPr>
            <w:tcW w:w="709" w:type="dxa"/>
            <w:vAlign w:val="center"/>
          </w:tcPr>
          <w:p w14:paraId="2FE5A387" w14:textId="63844989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992" w:type="dxa"/>
            <w:vAlign w:val="center"/>
          </w:tcPr>
          <w:p w14:paraId="17BF381B" w14:textId="6505F4B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1B2C0</w:t>
            </w:r>
          </w:p>
        </w:tc>
        <w:tc>
          <w:tcPr>
            <w:tcW w:w="674" w:type="dxa"/>
            <w:vAlign w:val="center"/>
          </w:tcPr>
          <w:p w14:paraId="1DD810EB" w14:textId="3089280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433F7"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050DC830" w14:textId="18D18CCE" w:rsidR="00444A2F" w:rsidRPr="00083AC7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097B6F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11F375B8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426B16CA" w14:textId="45383A23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bCs w:val="0"/>
                <w:sz w:val="14"/>
                <w:szCs w:val="14"/>
              </w:rPr>
              <w:t>50</w:t>
            </w:r>
          </w:p>
        </w:tc>
        <w:tc>
          <w:tcPr>
            <w:tcW w:w="820" w:type="dxa"/>
            <w:vAlign w:val="center"/>
          </w:tcPr>
          <w:p w14:paraId="21562E02" w14:textId="198C816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D</w:t>
            </w:r>
          </w:p>
        </w:tc>
        <w:tc>
          <w:tcPr>
            <w:tcW w:w="445" w:type="dxa"/>
            <w:vAlign w:val="center"/>
          </w:tcPr>
          <w:p w14:paraId="022FC86A" w14:textId="3E4E25D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7E283B22" w14:textId="570E6A84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6A531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785" w:type="dxa"/>
            <w:vAlign w:val="center"/>
          </w:tcPr>
          <w:p w14:paraId="68718322" w14:textId="5F1939B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6A531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547" w:type="dxa"/>
            <w:vAlign w:val="center"/>
          </w:tcPr>
          <w:p w14:paraId="65C0A2F7" w14:textId="65C92E8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802" w:type="dxa"/>
            <w:vAlign w:val="center"/>
          </w:tcPr>
          <w:p w14:paraId="2A38C1FC" w14:textId="720AB839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666" w:type="dxa"/>
            <w:vAlign w:val="center"/>
          </w:tcPr>
          <w:p w14:paraId="5E76BBBC" w14:textId="204A51FA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83</w:t>
            </w:r>
          </w:p>
        </w:tc>
        <w:tc>
          <w:tcPr>
            <w:tcW w:w="777" w:type="dxa"/>
            <w:vAlign w:val="center"/>
          </w:tcPr>
          <w:p w14:paraId="0C0CF750" w14:textId="5E37B39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sz w:val="14"/>
                <w:szCs w:val="14"/>
              </w:rPr>
              <w:t>6:30</w:t>
            </w:r>
          </w:p>
        </w:tc>
        <w:tc>
          <w:tcPr>
            <w:tcW w:w="1108" w:type="dxa"/>
            <w:vAlign w:val="center"/>
          </w:tcPr>
          <w:p w14:paraId="68786DA2" w14:textId="19F29F6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Euthanasia</w:t>
            </w:r>
          </w:p>
        </w:tc>
        <w:tc>
          <w:tcPr>
            <w:tcW w:w="497" w:type="dxa"/>
            <w:vAlign w:val="center"/>
          </w:tcPr>
          <w:p w14:paraId="6F12DB2E" w14:textId="0BD9CE38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75</w:t>
            </w:r>
          </w:p>
        </w:tc>
        <w:tc>
          <w:tcPr>
            <w:tcW w:w="692" w:type="dxa"/>
            <w:vAlign w:val="center"/>
          </w:tcPr>
          <w:p w14:paraId="416F732A" w14:textId="3DC8FCB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9</w:t>
            </w:r>
          </w:p>
        </w:tc>
        <w:tc>
          <w:tcPr>
            <w:tcW w:w="581" w:type="dxa"/>
            <w:vAlign w:val="center"/>
          </w:tcPr>
          <w:p w14:paraId="6BA1EB0C" w14:textId="62946939" w:rsidR="00444A2F" w:rsidRPr="00526C43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3DC30E91" w14:textId="7295A0FF" w:rsidR="00444A2F" w:rsidRPr="00190703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7F129708" w14:textId="714E490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0738FD41" w14:textId="63555FA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709" w:type="dxa"/>
            <w:vAlign w:val="center"/>
          </w:tcPr>
          <w:p w14:paraId="30585718" w14:textId="5D433AB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nl-NL"/>
              </w:rPr>
              <w:t>6</w:t>
            </w:r>
          </w:p>
        </w:tc>
        <w:tc>
          <w:tcPr>
            <w:tcW w:w="992" w:type="dxa"/>
            <w:vAlign w:val="center"/>
          </w:tcPr>
          <w:p w14:paraId="4811FB33" w14:textId="77318A40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1B2C0</w:t>
            </w:r>
          </w:p>
        </w:tc>
        <w:tc>
          <w:tcPr>
            <w:tcW w:w="674" w:type="dxa"/>
            <w:vAlign w:val="center"/>
          </w:tcPr>
          <w:p w14:paraId="74DEB84E" w14:textId="4291A36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433F7"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1F516DF1" w14:textId="68374EE8" w:rsidR="00444A2F" w:rsidRPr="00083AC7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097B6F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082B07EF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43F7CC0A" w14:textId="4139A6E6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bCs w:val="0"/>
                <w:sz w:val="14"/>
                <w:szCs w:val="14"/>
              </w:rPr>
              <w:t>51</w:t>
            </w:r>
          </w:p>
        </w:tc>
        <w:tc>
          <w:tcPr>
            <w:tcW w:w="820" w:type="dxa"/>
            <w:vAlign w:val="center"/>
          </w:tcPr>
          <w:p w14:paraId="145B7E51" w14:textId="6B26C92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D</w:t>
            </w:r>
          </w:p>
        </w:tc>
        <w:tc>
          <w:tcPr>
            <w:tcW w:w="445" w:type="dxa"/>
            <w:vAlign w:val="center"/>
          </w:tcPr>
          <w:p w14:paraId="1509A55F" w14:textId="49FF5C1E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2E19ECFA" w14:textId="647DD66B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6A531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785" w:type="dxa"/>
            <w:vAlign w:val="center"/>
          </w:tcPr>
          <w:p w14:paraId="33A506E4" w14:textId="4A97B9D0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6A531B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547" w:type="dxa"/>
            <w:vAlign w:val="center"/>
          </w:tcPr>
          <w:p w14:paraId="5D062B06" w14:textId="39C02C7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802" w:type="dxa"/>
            <w:vAlign w:val="center"/>
          </w:tcPr>
          <w:p w14:paraId="50AD68FC" w14:textId="1C76AB26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666" w:type="dxa"/>
            <w:vAlign w:val="center"/>
          </w:tcPr>
          <w:p w14:paraId="27A1634A" w14:textId="0F908316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84</w:t>
            </w:r>
          </w:p>
        </w:tc>
        <w:tc>
          <w:tcPr>
            <w:tcW w:w="777" w:type="dxa"/>
            <w:vAlign w:val="center"/>
          </w:tcPr>
          <w:p w14:paraId="756ADC41" w14:textId="360191E6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sz w:val="14"/>
                <w:szCs w:val="14"/>
              </w:rPr>
              <w:t>10:30</w:t>
            </w:r>
          </w:p>
        </w:tc>
        <w:tc>
          <w:tcPr>
            <w:tcW w:w="1108" w:type="dxa"/>
            <w:vAlign w:val="center"/>
          </w:tcPr>
          <w:p w14:paraId="1F90A9AB" w14:textId="7546F32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Euthanasia</w:t>
            </w:r>
          </w:p>
        </w:tc>
        <w:tc>
          <w:tcPr>
            <w:tcW w:w="497" w:type="dxa"/>
            <w:vAlign w:val="center"/>
          </w:tcPr>
          <w:p w14:paraId="0BC9C8EF" w14:textId="3DEB0DC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74</w:t>
            </w:r>
          </w:p>
        </w:tc>
        <w:tc>
          <w:tcPr>
            <w:tcW w:w="692" w:type="dxa"/>
            <w:vAlign w:val="center"/>
          </w:tcPr>
          <w:p w14:paraId="572E3B0F" w14:textId="7D7BCF9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8</w:t>
            </w:r>
          </w:p>
        </w:tc>
        <w:tc>
          <w:tcPr>
            <w:tcW w:w="581" w:type="dxa"/>
            <w:vAlign w:val="center"/>
          </w:tcPr>
          <w:p w14:paraId="239C9E2B" w14:textId="11D71D29" w:rsidR="00444A2F" w:rsidRPr="00526C43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4A6CAACB" w14:textId="048670F6" w:rsidR="00444A2F" w:rsidRPr="00190703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45E0F90D" w14:textId="34A83049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62BF3040" w14:textId="33512CB9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709" w:type="dxa"/>
            <w:vAlign w:val="center"/>
          </w:tcPr>
          <w:p w14:paraId="5BAB00DB" w14:textId="4C2D84A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992" w:type="dxa"/>
            <w:vAlign w:val="center"/>
          </w:tcPr>
          <w:p w14:paraId="4A4CCA31" w14:textId="0946030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1B2C0</w:t>
            </w:r>
          </w:p>
        </w:tc>
        <w:tc>
          <w:tcPr>
            <w:tcW w:w="674" w:type="dxa"/>
            <w:vAlign w:val="center"/>
          </w:tcPr>
          <w:p w14:paraId="7EF5A492" w14:textId="5DEE3A7E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30B76F06" w14:textId="1746DAA7" w:rsidR="00444A2F" w:rsidRPr="00083AC7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</w:p>
        </w:tc>
      </w:tr>
      <w:tr w:rsidR="00444A2F" w:rsidRPr="00BB58E3" w14:paraId="337D8EAF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75DC0BA0" w14:textId="1F29CE20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/>
                <w:b w:val="0"/>
                <w:bCs w:val="0"/>
                <w:sz w:val="14"/>
                <w:szCs w:val="14"/>
              </w:rPr>
              <w:t>52</w:t>
            </w:r>
          </w:p>
        </w:tc>
        <w:tc>
          <w:tcPr>
            <w:tcW w:w="820" w:type="dxa"/>
            <w:vAlign w:val="center"/>
          </w:tcPr>
          <w:p w14:paraId="15B6F4FC" w14:textId="4F37DF1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DD</w:t>
            </w:r>
          </w:p>
        </w:tc>
        <w:tc>
          <w:tcPr>
            <w:tcW w:w="445" w:type="dxa"/>
            <w:vAlign w:val="center"/>
          </w:tcPr>
          <w:p w14:paraId="26E124C4" w14:textId="2D776AF3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264C360B" w14:textId="594EB914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67</w:t>
            </w:r>
          </w:p>
        </w:tc>
        <w:tc>
          <w:tcPr>
            <w:tcW w:w="785" w:type="dxa"/>
            <w:vAlign w:val="center"/>
          </w:tcPr>
          <w:p w14:paraId="54C1F85F" w14:textId="3C1F1513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6</w:t>
            </w:r>
          </w:p>
        </w:tc>
        <w:tc>
          <w:tcPr>
            <w:tcW w:w="547" w:type="dxa"/>
            <w:vAlign w:val="center"/>
          </w:tcPr>
          <w:p w14:paraId="30622D14" w14:textId="0F78477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802" w:type="dxa"/>
            <w:vAlign w:val="center"/>
          </w:tcPr>
          <w:p w14:paraId="41682691" w14:textId="145A06E8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666" w:type="dxa"/>
            <w:vAlign w:val="center"/>
          </w:tcPr>
          <w:p w14:paraId="539C5B65" w14:textId="5CC7BCF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83</w:t>
            </w:r>
          </w:p>
        </w:tc>
        <w:tc>
          <w:tcPr>
            <w:tcW w:w="777" w:type="dxa"/>
            <w:vAlign w:val="center"/>
          </w:tcPr>
          <w:p w14:paraId="306B1FEA" w14:textId="75A9ED0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10:40</w:t>
            </w:r>
          </w:p>
        </w:tc>
        <w:tc>
          <w:tcPr>
            <w:tcW w:w="1108" w:type="dxa"/>
            <w:vAlign w:val="center"/>
          </w:tcPr>
          <w:p w14:paraId="18B40EE7" w14:textId="12F8264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End-stage 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disease</w:t>
            </w:r>
          </w:p>
        </w:tc>
        <w:tc>
          <w:tcPr>
            <w:tcW w:w="497" w:type="dxa"/>
            <w:vAlign w:val="center"/>
          </w:tcPr>
          <w:p w14:paraId="4EAC84EA" w14:textId="54E2275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53</w:t>
            </w:r>
          </w:p>
        </w:tc>
        <w:tc>
          <w:tcPr>
            <w:tcW w:w="692" w:type="dxa"/>
            <w:vAlign w:val="center"/>
          </w:tcPr>
          <w:p w14:paraId="4B73EC69" w14:textId="030B5C58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1</w:t>
            </w:r>
          </w:p>
        </w:tc>
        <w:tc>
          <w:tcPr>
            <w:tcW w:w="581" w:type="dxa"/>
            <w:vAlign w:val="center"/>
          </w:tcPr>
          <w:p w14:paraId="39414519" w14:textId="65E2507E" w:rsidR="00444A2F" w:rsidRPr="00526C43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18049877" w14:textId="3636D847" w:rsidR="00444A2F" w:rsidRPr="00190703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0359D28B" w14:textId="7113F8DA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</w:p>
        </w:tc>
        <w:tc>
          <w:tcPr>
            <w:tcW w:w="709" w:type="dxa"/>
            <w:vAlign w:val="center"/>
          </w:tcPr>
          <w:p w14:paraId="27EED2A6" w14:textId="263EB3F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</w:p>
        </w:tc>
        <w:tc>
          <w:tcPr>
            <w:tcW w:w="709" w:type="dxa"/>
            <w:vAlign w:val="center"/>
          </w:tcPr>
          <w:p w14:paraId="1013EDF8" w14:textId="4E8ACC7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992" w:type="dxa"/>
            <w:vAlign w:val="center"/>
          </w:tcPr>
          <w:p w14:paraId="679CF764" w14:textId="3DD1F05B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3B2C2</w:t>
            </w:r>
          </w:p>
        </w:tc>
        <w:tc>
          <w:tcPr>
            <w:tcW w:w="674" w:type="dxa"/>
            <w:vAlign w:val="center"/>
          </w:tcPr>
          <w:p w14:paraId="0BCBAF4B" w14:textId="39FE9CB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20107C4E" w14:textId="77CEE128" w:rsidR="00444A2F" w:rsidRPr="00083AC7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</w:p>
        </w:tc>
      </w:tr>
      <w:tr w:rsidR="00444A2F" w:rsidRPr="00BB58E3" w14:paraId="50982478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72D79AF3" w14:textId="30DD213F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53</w:t>
            </w:r>
          </w:p>
        </w:tc>
        <w:tc>
          <w:tcPr>
            <w:tcW w:w="820" w:type="dxa"/>
            <w:vAlign w:val="center"/>
          </w:tcPr>
          <w:p w14:paraId="54605223" w14:textId="7068A05E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DD</w:t>
            </w:r>
          </w:p>
        </w:tc>
        <w:tc>
          <w:tcPr>
            <w:tcW w:w="445" w:type="dxa"/>
            <w:vAlign w:val="center"/>
          </w:tcPr>
          <w:p w14:paraId="0E3BFE48" w14:textId="78DD28A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2E96C369" w14:textId="576CE40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84</w:t>
            </w:r>
          </w:p>
        </w:tc>
        <w:tc>
          <w:tcPr>
            <w:tcW w:w="785" w:type="dxa"/>
            <w:vAlign w:val="center"/>
          </w:tcPr>
          <w:p w14:paraId="68D34FE9" w14:textId="0774F9A0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0</w:t>
            </w:r>
          </w:p>
        </w:tc>
        <w:tc>
          <w:tcPr>
            <w:tcW w:w="547" w:type="dxa"/>
            <w:vAlign w:val="center"/>
          </w:tcPr>
          <w:p w14:paraId="0DAD8367" w14:textId="2D992620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802" w:type="dxa"/>
            <w:vAlign w:val="center"/>
          </w:tcPr>
          <w:p w14:paraId="5496AD28" w14:textId="67585989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666" w:type="dxa"/>
            <w:vAlign w:val="center"/>
          </w:tcPr>
          <w:p w14:paraId="337DADDA" w14:textId="436FDAA6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94</w:t>
            </w:r>
          </w:p>
        </w:tc>
        <w:tc>
          <w:tcPr>
            <w:tcW w:w="777" w:type="dxa"/>
            <w:vAlign w:val="center"/>
          </w:tcPr>
          <w:p w14:paraId="77834142" w14:textId="3523F22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06:50</w:t>
            </w:r>
          </w:p>
        </w:tc>
        <w:tc>
          <w:tcPr>
            <w:tcW w:w="1108" w:type="dxa"/>
            <w:vAlign w:val="center"/>
          </w:tcPr>
          <w:p w14:paraId="016B829B" w14:textId="3F0D0EC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alliative sedation</w:t>
            </w:r>
          </w:p>
        </w:tc>
        <w:tc>
          <w:tcPr>
            <w:tcW w:w="497" w:type="dxa"/>
            <w:vAlign w:val="center"/>
          </w:tcPr>
          <w:p w14:paraId="147E3114" w14:textId="72FC5E2D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48</w:t>
            </w:r>
          </w:p>
        </w:tc>
        <w:tc>
          <w:tcPr>
            <w:tcW w:w="692" w:type="dxa"/>
            <w:vAlign w:val="center"/>
          </w:tcPr>
          <w:p w14:paraId="482D8BA8" w14:textId="56B5D08B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9</w:t>
            </w:r>
          </w:p>
        </w:tc>
        <w:tc>
          <w:tcPr>
            <w:tcW w:w="581" w:type="dxa"/>
            <w:vAlign w:val="center"/>
          </w:tcPr>
          <w:p w14:paraId="165384A3" w14:textId="180E496D" w:rsidR="00444A2F" w:rsidRPr="00526C43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1D141FDB" w14:textId="7723A7C5" w:rsidR="00444A2F" w:rsidRPr="00190703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2816E8B4" w14:textId="2DE8343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</w:p>
        </w:tc>
        <w:tc>
          <w:tcPr>
            <w:tcW w:w="709" w:type="dxa"/>
            <w:vAlign w:val="center"/>
          </w:tcPr>
          <w:p w14:paraId="11EA1A8F" w14:textId="4028015D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</w:p>
        </w:tc>
        <w:tc>
          <w:tcPr>
            <w:tcW w:w="709" w:type="dxa"/>
            <w:vAlign w:val="center"/>
          </w:tcPr>
          <w:p w14:paraId="5D099945" w14:textId="59C92F6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992" w:type="dxa"/>
            <w:vAlign w:val="center"/>
          </w:tcPr>
          <w:p w14:paraId="5449C42E" w14:textId="162BEAAB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3B2C2</w:t>
            </w:r>
          </w:p>
        </w:tc>
        <w:tc>
          <w:tcPr>
            <w:tcW w:w="674" w:type="dxa"/>
            <w:vAlign w:val="center"/>
          </w:tcPr>
          <w:p w14:paraId="2CF809EE" w14:textId="2DD665B5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42A1B48C" w14:textId="1508A474" w:rsidR="00444A2F" w:rsidRPr="00083AC7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</w:p>
        </w:tc>
      </w:tr>
      <w:tr w:rsidR="00444A2F" w:rsidRPr="00BB58E3" w14:paraId="537BE21A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77BBDF9D" w14:textId="2E5135BF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54</w:t>
            </w:r>
          </w:p>
        </w:tc>
        <w:tc>
          <w:tcPr>
            <w:tcW w:w="820" w:type="dxa"/>
            <w:vAlign w:val="center"/>
          </w:tcPr>
          <w:p w14:paraId="7D7E89EF" w14:textId="2C6ECB2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DD</w:t>
            </w:r>
          </w:p>
        </w:tc>
        <w:tc>
          <w:tcPr>
            <w:tcW w:w="445" w:type="dxa"/>
            <w:vAlign w:val="center"/>
          </w:tcPr>
          <w:p w14:paraId="7A7E986C" w14:textId="31759FF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65AA5826" w14:textId="0885C08A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62</w:t>
            </w:r>
          </w:p>
        </w:tc>
        <w:tc>
          <w:tcPr>
            <w:tcW w:w="785" w:type="dxa"/>
            <w:vAlign w:val="center"/>
          </w:tcPr>
          <w:p w14:paraId="53049FD1" w14:textId="0E38156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2</w:t>
            </w:r>
          </w:p>
        </w:tc>
        <w:tc>
          <w:tcPr>
            <w:tcW w:w="547" w:type="dxa"/>
            <w:vAlign w:val="center"/>
          </w:tcPr>
          <w:p w14:paraId="7373F1FC" w14:textId="1899A46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802" w:type="dxa"/>
            <w:vAlign w:val="center"/>
          </w:tcPr>
          <w:p w14:paraId="42174150" w14:textId="5945B02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666" w:type="dxa"/>
            <w:vAlign w:val="center"/>
          </w:tcPr>
          <w:p w14:paraId="11318224" w14:textId="6184B298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4</w:t>
            </w:r>
          </w:p>
        </w:tc>
        <w:tc>
          <w:tcPr>
            <w:tcW w:w="777" w:type="dxa"/>
            <w:vAlign w:val="center"/>
          </w:tcPr>
          <w:p w14:paraId="335A5E05" w14:textId="3AC461E9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08:10</w:t>
            </w:r>
          </w:p>
        </w:tc>
        <w:tc>
          <w:tcPr>
            <w:tcW w:w="1108" w:type="dxa"/>
            <w:vAlign w:val="center"/>
          </w:tcPr>
          <w:p w14:paraId="2CD5AF79" w14:textId="1AED08A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Euthanasia</w:t>
            </w:r>
          </w:p>
        </w:tc>
        <w:tc>
          <w:tcPr>
            <w:tcW w:w="497" w:type="dxa"/>
            <w:vAlign w:val="center"/>
          </w:tcPr>
          <w:p w14:paraId="1CB97DA4" w14:textId="1272B74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46</w:t>
            </w:r>
          </w:p>
        </w:tc>
        <w:tc>
          <w:tcPr>
            <w:tcW w:w="692" w:type="dxa"/>
            <w:vAlign w:val="center"/>
          </w:tcPr>
          <w:p w14:paraId="1315B766" w14:textId="55EEF8B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5</w:t>
            </w:r>
          </w:p>
        </w:tc>
        <w:tc>
          <w:tcPr>
            <w:tcW w:w="581" w:type="dxa"/>
            <w:vAlign w:val="center"/>
          </w:tcPr>
          <w:p w14:paraId="43298E15" w14:textId="4BC9367D" w:rsidR="00444A2F" w:rsidRPr="00526C43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2.5</w:t>
            </w:r>
          </w:p>
        </w:tc>
        <w:tc>
          <w:tcPr>
            <w:tcW w:w="850" w:type="dxa"/>
            <w:vAlign w:val="center"/>
          </w:tcPr>
          <w:p w14:paraId="2C3CA727" w14:textId="013C2C5C" w:rsidR="00444A2F" w:rsidRPr="00190703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2DE54FBF" w14:textId="7C7E7BD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709" w:type="dxa"/>
            <w:vAlign w:val="center"/>
          </w:tcPr>
          <w:p w14:paraId="51311E4A" w14:textId="1B60FC30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709" w:type="dxa"/>
            <w:vAlign w:val="center"/>
          </w:tcPr>
          <w:p w14:paraId="6463D6CB" w14:textId="72B774C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992" w:type="dxa"/>
            <w:vAlign w:val="center"/>
          </w:tcPr>
          <w:p w14:paraId="653428BF" w14:textId="03090BF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2B1C0</w:t>
            </w:r>
          </w:p>
        </w:tc>
        <w:tc>
          <w:tcPr>
            <w:tcW w:w="674" w:type="dxa"/>
            <w:vAlign w:val="center"/>
          </w:tcPr>
          <w:p w14:paraId="1D0C2305" w14:textId="0D1C791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75A8456A" w14:textId="185D4A76" w:rsidR="00444A2F" w:rsidRPr="00083AC7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097B6F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632C167F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529DDD2E" w14:textId="7C879B47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55</w:t>
            </w:r>
          </w:p>
        </w:tc>
        <w:tc>
          <w:tcPr>
            <w:tcW w:w="820" w:type="dxa"/>
            <w:vAlign w:val="center"/>
          </w:tcPr>
          <w:p w14:paraId="0D3B1078" w14:textId="2FF7A980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DD</w:t>
            </w:r>
          </w:p>
        </w:tc>
        <w:tc>
          <w:tcPr>
            <w:tcW w:w="445" w:type="dxa"/>
            <w:vAlign w:val="center"/>
          </w:tcPr>
          <w:p w14:paraId="2DF38E82" w14:textId="4B2E710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73AECC91" w14:textId="4FB24DF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58</w:t>
            </w:r>
          </w:p>
        </w:tc>
        <w:tc>
          <w:tcPr>
            <w:tcW w:w="785" w:type="dxa"/>
            <w:vAlign w:val="center"/>
          </w:tcPr>
          <w:p w14:paraId="13EAD17C" w14:textId="0664E5D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1</w:t>
            </w:r>
          </w:p>
        </w:tc>
        <w:tc>
          <w:tcPr>
            <w:tcW w:w="547" w:type="dxa"/>
            <w:vAlign w:val="center"/>
          </w:tcPr>
          <w:p w14:paraId="327350CC" w14:textId="67D1B03C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802" w:type="dxa"/>
            <w:vAlign w:val="center"/>
          </w:tcPr>
          <w:p w14:paraId="0CEF7848" w14:textId="7262CCCE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666" w:type="dxa"/>
            <w:vAlign w:val="center"/>
          </w:tcPr>
          <w:p w14:paraId="59E61149" w14:textId="5357E0F6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9</w:t>
            </w:r>
          </w:p>
        </w:tc>
        <w:tc>
          <w:tcPr>
            <w:tcW w:w="777" w:type="dxa"/>
            <w:vAlign w:val="center"/>
          </w:tcPr>
          <w:p w14:paraId="6A320106" w14:textId="6D5E2D6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09:25</w:t>
            </w:r>
          </w:p>
        </w:tc>
        <w:tc>
          <w:tcPr>
            <w:tcW w:w="1108" w:type="dxa"/>
            <w:vAlign w:val="center"/>
          </w:tcPr>
          <w:p w14:paraId="1B5E256A" w14:textId="50FFF7A5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Subarachnoid bleeding</w:t>
            </w:r>
          </w:p>
        </w:tc>
        <w:tc>
          <w:tcPr>
            <w:tcW w:w="497" w:type="dxa"/>
            <w:vAlign w:val="center"/>
          </w:tcPr>
          <w:p w14:paraId="05CE0C02" w14:textId="06CC564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94</w:t>
            </w:r>
          </w:p>
        </w:tc>
        <w:tc>
          <w:tcPr>
            <w:tcW w:w="692" w:type="dxa"/>
            <w:vAlign w:val="center"/>
          </w:tcPr>
          <w:p w14:paraId="4CAF5A8E" w14:textId="68169365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3</w:t>
            </w:r>
          </w:p>
        </w:tc>
        <w:tc>
          <w:tcPr>
            <w:tcW w:w="581" w:type="dxa"/>
            <w:vAlign w:val="center"/>
          </w:tcPr>
          <w:p w14:paraId="7E31CB67" w14:textId="45216CF9" w:rsidR="00444A2F" w:rsidRPr="00526C43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57553C1B" w14:textId="2E5E59C9" w:rsidR="00444A2F" w:rsidRPr="00190703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7BEFC43A" w14:textId="74A738E0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709" w:type="dxa"/>
            <w:vAlign w:val="center"/>
          </w:tcPr>
          <w:p w14:paraId="3847DEE8" w14:textId="4E3DE6CE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709" w:type="dxa"/>
            <w:vAlign w:val="center"/>
          </w:tcPr>
          <w:p w14:paraId="383F2B3F" w14:textId="37CC4960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992" w:type="dxa"/>
            <w:vAlign w:val="center"/>
          </w:tcPr>
          <w:p w14:paraId="6A6AD5DE" w14:textId="3327A7DD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2B1C1</w:t>
            </w:r>
          </w:p>
        </w:tc>
        <w:tc>
          <w:tcPr>
            <w:tcW w:w="674" w:type="dxa"/>
            <w:vAlign w:val="center"/>
          </w:tcPr>
          <w:p w14:paraId="1F9B9884" w14:textId="135FA7C6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2F36C4E3" w14:textId="57B40C47" w:rsidR="00444A2F" w:rsidRPr="00083AC7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097B6F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442E67EA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2D6804C4" w14:textId="795CEA27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56</w:t>
            </w:r>
          </w:p>
        </w:tc>
        <w:tc>
          <w:tcPr>
            <w:tcW w:w="820" w:type="dxa"/>
            <w:vAlign w:val="center"/>
          </w:tcPr>
          <w:p w14:paraId="0A8BABFF" w14:textId="2E57D7C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DD</w:t>
            </w:r>
          </w:p>
        </w:tc>
        <w:tc>
          <w:tcPr>
            <w:tcW w:w="445" w:type="dxa"/>
            <w:vAlign w:val="center"/>
          </w:tcPr>
          <w:p w14:paraId="2B52127B" w14:textId="7AFE84B3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069BBF0C" w14:textId="1135ADD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44</w:t>
            </w:r>
          </w:p>
        </w:tc>
        <w:tc>
          <w:tcPr>
            <w:tcW w:w="785" w:type="dxa"/>
            <w:vAlign w:val="center"/>
          </w:tcPr>
          <w:p w14:paraId="1FFCD1FB" w14:textId="535A7FF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8</w:t>
            </w:r>
          </w:p>
        </w:tc>
        <w:tc>
          <w:tcPr>
            <w:tcW w:w="547" w:type="dxa"/>
            <w:vAlign w:val="center"/>
          </w:tcPr>
          <w:p w14:paraId="41103A83" w14:textId="51EB5043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802" w:type="dxa"/>
            <w:vAlign w:val="center"/>
          </w:tcPr>
          <w:p w14:paraId="26A19380" w14:textId="4B730304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666" w:type="dxa"/>
            <w:vAlign w:val="center"/>
          </w:tcPr>
          <w:p w14:paraId="1FA45C29" w14:textId="164780C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2</w:t>
            </w:r>
          </w:p>
        </w:tc>
        <w:tc>
          <w:tcPr>
            <w:tcW w:w="777" w:type="dxa"/>
            <w:vAlign w:val="center"/>
          </w:tcPr>
          <w:p w14:paraId="7F704F62" w14:textId="5024215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05:10</w:t>
            </w:r>
          </w:p>
        </w:tc>
        <w:tc>
          <w:tcPr>
            <w:tcW w:w="1108" w:type="dxa"/>
            <w:vAlign w:val="center"/>
          </w:tcPr>
          <w:p w14:paraId="12A24F2D" w14:textId="151FF8A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End-stage 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disease</w:t>
            </w:r>
          </w:p>
        </w:tc>
        <w:tc>
          <w:tcPr>
            <w:tcW w:w="497" w:type="dxa"/>
            <w:vAlign w:val="center"/>
          </w:tcPr>
          <w:p w14:paraId="77C42C77" w14:textId="0692BD5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47</w:t>
            </w:r>
          </w:p>
        </w:tc>
        <w:tc>
          <w:tcPr>
            <w:tcW w:w="692" w:type="dxa"/>
            <w:vAlign w:val="center"/>
          </w:tcPr>
          <w:p w14:paraId="3BEAB722" w14:textId="46758B1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</w:t>
            </w:r>
          </w:p>
        </w:tc>
        <w:tc>
          <w:tcPr>
            <w:tcW w:w="581" w:type="dxa"/>
            <w:vAlign w:val="center"/>
          </w:tcPr>
          <w:p w14:paraId="36806E64" w14:textId="2664DF52" w:rsidR="00444A2F" w:rsidRPr="00526C43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7817C066" w14:textId="06D825F5" w:rsidR="00444A2F" w:rsidRPr="00190703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423D1399" w14:textId="2D34E153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3C25A8E0" w14:textId="60B50544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709" w:type="dxa"/>
            <w:vAlign w:val="center"/>
          </w:tcPr>
          <w:p w14:paraId="0BCC807B" w14:textId="1B97F2E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992" w:type="dxa"/>
            <w:vAlign w:val="center"/>
          </w:tcPr>
          <w:p w14:paraId="3F699FC3" w14:textId="2F4F0CD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1B1C0</w:t>
            </w:r>
          </w:p>
        </w:tc>
        <w:tc>
          <w:tcPr>
            <w:tcW w:w="674" w:type="dxa"/>
            <w:vAlign w:val="center"/>
          </w:tcPr>
          <w:p w14:paraId="5222D4B4" w14:textId="06AB99E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E736B7"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1D46E791" w14:textId="003BDC95" w:rsidR="00444A2F" w:rsidRPr="00976C9D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097B6F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0B0E6E8C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4355455D" w14:textId="7C8FC1A4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57</w:t>
            </w:r>
          </w:p>
        </w:tc>
        <w:tc>
          <w:tcPr>
            <w:tcW w:w="820" w:type="dxa"/>
            <w:vAlign w:val="center"/>
          </w:tcPr>
          <w:p w14:paraId="3952D3F5" w14:textId="2E47D380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DD</w:t>
            </w:r>
          </w:p>
        </w:tc>
        <w:tc>
          <w:tcPr>
            <w:tcW w:w="445" w:type="dxa"/>
            <w:vAlign w:val="center"/>
          </w:tcPr>
          <w:p w14:paraId="399A294F" w14:textId="1489A76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6A2F843A" w14:textId="7FE70409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6</w:t>
            </w:r>
          </w:p>
        </w:tc>
        <w:tc>
          <w:tcPr>
            <w:tcW w:w="785" w:type="dxa"/>
            <w:vAlign w:val="center"/>
          </w:tcPr>
          <w:p w14:paraId="3BF09EAE" w14:textId="5C92B84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8</w:t>
            </w:r>
          </w:p>
        </w:tc>
        <w:tc>
          <w:tcPr>
            <w:tcW w:w="547" w:type="dxa"/>
            <w:vAlign w:val="center"/>
          </w:tcPr>
          <w:p w14:paraId="19044B7C" w14:textId="03B3F13B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802" w:type="dxa"/>
            <w:vAlign w:val="center"/>
          </w:tcPr>
          <w:p w14:paraId="54D09875" w14:textId="293A26D2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666" w:type="dxa"/>
            <w:vAlign w:val="center"/>
          </w:tcPr>
          <w:p w14:paraId="6175941F" w14:textId="36F01D95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4</w:t>
            </w:r>
          </w:p>
        </w:tc>
        <w:tc>
          <w:tcPr>
            <w:tcW w:w="777" w:type="dxa"/>
            <w:vAlign w:val="center"/>
          </w:tcPr>
          <w:p w14:paraId="76C05E5F" w14:textId="34ABA80F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8:50</w:t>
            </w:r>
          </w:p>
        </w:tc>
        <w:tc>
          <w:tcPr>
            <w:tcW w:w="1108" w:type="dxa"/>
            <w:vAlign w:val="center"/>
          </w:tcPr>
          <w:p w14:paraId="4CF15F0B" w14:textId="385B138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spiration pneumonia</w:t>
            </w:r>
          </w:p>
        </w:tc>
        <w:tc>
          <w:tcPr>
            <w:tcW w:w="497" w:type="dxa"/>
            <w:vAlign w:val="center"/>
          </w:tcPr>
          <w:p w14:paraId="62D7FEA3" w14:textId="1907FD5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85</w:t>
            </w:r>
          </w:p>
        </w:tc>
        <w:tc>
          <w:tcPr>
            <w:tcW w:w="692" w:type="dxa"/>
            <w:vAlign w:val="center"/>
          </w:tcPr>
          <w:p w14:paraId="1350A4A9" w14:textId="628F361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</w:t>
            </w:r>
          </w:p>
        </w:tc>
        <w:tc>
          <w:tcPr>
            <w:tcW w:w="581" w:type="dxa"/>
            <w:vAlign w:val="center"/>
          </w:tcPr>
          <w:p w14:paraId="17C99B06" w14:textId="2B1B0CBD" w:rsidR="00444A2F" w:rsidRPr="00526C43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2C4CEE6D" w14:textId="47C47637" w:rsidR="00444A2F" w:rsidRPr="00190703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1E639CBF" w14:textId="56F807B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709" w:type="dxa"/>
            <w:vAlign w:val="center"/>
          </w:tcPr>
          <w:p w14:paraId="6E811A5C" w14:textId="044D4C0E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709" w:type="dxa"/>
            <w:vAlign w:val="center"/>
          </w:tcPr>
          <w:p w14:paraId="69DD267E" w14:textId="246B74A1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992" w:type="dxa"/>
            <w:vAlign w:val="center"/>
          </w:tcPr>
          <w:p w14:paraId="641A9F57" w14:textId="4965F92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1B2C0</w:t>
            </w:r>
          </w:p>
        </w:tc>
        <w:tc>
          <w:tcPr>
            <w:tcW w:w="674" w:type="dxa"/>
            <w:vAlign w:val="center"/>
          </w:tcPr>
          <w:p w14:paraId="6C5FB833" w14:textId="68148E55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E736B7"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2F2A7670" w14:textId="77A5370E" w:rsidR="00444A2F" w:rsidRPr="00976C9D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097B6F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0C828D03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43B3ABC1" w14:textId="3204AAF0" w:rsidR="00444A2F" w:rsidRPr="006C1A3A" w:rsidRDefault="00444A2F" w:rsidP="00444A2F">
            <w:pPr>
              <w:jc w:val="center"/>
              <w:rPr>
                <w:rFonts w:ascii="Times New Roman" w:hAnsi="Times New Roman"/>
                <w:b w:val="0"/>
                <w:bCs w:val="0"/>
                <w:sz w:val="14"/>
                <w:szCs w:val="14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58</w:t>
            </w:r>
          </w:p>
        </w:tc>
        <w:tc>
          <w:tcPr>
            <w:tcW w:w="820" w:type="dxa"/>
            <w:vAlign w:val="center"/>
          </w:tcPr>
          <w:p w14:paraId="5ED0DC1C" w14:textId="1FC5964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DD</w:t>
            </w:r>
          </w:p>
        </w:tc>
        <w:tc>
          <w:tcPr>
            <w:tcW w:w="445" w:type="dxa"/>
            <w:vAlign w:val="center"/>
          </w:tcPr>
          <w:p w14:paraId="0D990594" w14:textId="7A22172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4277A55B" w14:textId="08DFF1D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1</w:t>
            </w:r>
          </w:p>
        </w:tc>
        <w:tc>
          <w:tcPr>
            <w:tcW w:w="785" w:type="dxa"/>
            <w:vAlign w:val="center"/>
          </w:tcPr>
          <w:p w14:paraId="030F5C72" w14:textId="124D8C84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0</w:t>
            </w:r>
          </w:p>
        </w:tc>
        <w:tc>
          <w:tcPr>
            <w:tcW w:w="547" w:type="dxa"/>
            <w:vAlign w:val="center"/>
          </w:tcPr>
          <w:p w14:paraId="7F5A205B" w14:textId="44145B6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802" w:type="dxa"/>
            <w:vAlign w:val="center"/>
          </w:tcPr>
          <w:p w14:paraId="3F9843F0" w14:textId="5C0341C7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666" w:type="dxa"/>
            <w:vAlign w:val="center"/>
          </w:tcPr>
          <w:p w14:paraId="4F7328ED" w14:textId="03FF5473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81</w:t>
            </w:r>
          </w:p>
        </w:tc>
        <w:tc>
          <w:tcPr>
            <w:tcW w:w="777" w:type="dxa"/>
            <w:vAlign w:val="center"/>
          </w:tcPr>
          <w:p w14:paraId="0FF5E4AB" w14:textId="75577B7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5:30</w:t>
            </w:r>
          </w:p>
        </w:tc>
        <w:tc>
          <w:tcPr>
            <w:tcW w:w="1108" w:type="dxa"/>
            <w:vAlign w:val="center"/>
          </w:tcPr>
          <w:p w14:paraId="67521C0E" w14:textId="3829880F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End-stage 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disease</w:t>
            </w:r>
          </w:p>
        </w:tc>
        <w:tc>
          <w:tcPr>
            <w:tcW w:w="497" w:type="dxa"/>
            <w:vAlign w:val="center"/>
          </w:tcPr>
          <w:p w14:paraId="540B3E2B" w14:textId="2C5587E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74</w:t>
            </w:r>
          </w:p>
        </w:tc>
        <w:tc>
          <w:tcPr>
            <w:tcW w:w="692" w:type="dxa"/>
            <w:vAlign w:val="center"/>
          </w:tcPr>
          <w:p w14:paraId="4E5CE5D7" w14:textId="684ABA2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8</w:t>
            </w:r>
          </w:p>
        </w:tc>
        <w:tc>
          <w:tcPr>
            <w:tcW w:w="581" w:type="dxa"/>
            <w:vAlign w:val="center"/>
          </w:tcPr>
          <w:p w14:paraId="5CEA4A5C" w14:textId="15D5185B" w:rsidR="00444A2F" w:rsidRPr="00526C43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2333A2C9" w14:textId="2B1423E4" w:rsidR="00444A2F" w:rsidRPr="00190703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0EF8BA10" w14:textId="3EB1AA95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3</w:t>
            </w:r>
          </w:p>
        </w:tc>
        <w:tc>
          <w:tcPr>
            <w:tcW w:w="709" w:type="dxa"/>
            <w:vAlign w:val="center"/>
          </w:tcPr>
          <w:p w14:paraId="77069E66" w14:textId="40E9FE48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2</w:t>
            </w:r>
          </w:p>
        </w:tc>
        <w:tc>
          <w:tcPr>
            <w:tcW w:w="709" w:type="dxa"/>
            <w:vAlign w:val="center"/>
          </w:tcPr>
          <w:p w14:paraId="53F79DCC" w14:textId="6BCCD610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992" w:type="dxa"/>
            <w:vAlign w:val="center"/>
          </w:tcPr>
          <w:p w14:paraId="5D6D86EE" w14:textId="2C3D0FB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2B1C0</w:t>
            </w:r>
          </w:p>
        </w:tc>
        <w:tc>
          <w:tcPr>
            <w:tcW w:w="674" w:type="dxa"/>
            <w:vAlign w:val="center"/>
          </w:tcPr>
          <w:p w14:paraId="4DDE40E9" w14:textId="3D90822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674" w:type="dxa"/>
            <w:vAlign w:val="center"/>
          </w:tcPr>
          <w:p w14:paraId="626D0C6D" w14:textId="6BDEAFA4" w:rsidR="00444A2F" w:rsidRPr="00976C9D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097B6F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50660C28" w14:textId="77777777" w:rsidTr="00897705">
        <w:trPr>
          <w:gridAfter w:val="19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076876A6" w14:textId="781E847D" w:rsidR="00444A2F" w:rsidRPr="006C1A3A" w:rsidRDefault="00444A2F" w:rsidP="00444A2F">
            <w:pPr>
              <w:jc w:val="center"/>
              <w:rPr>
                <w:rFonts w:ascii="Times New Roman" w:eastAsia="Times New Roman" w:hAnsi="Times New Roman"/>
                <w:b w:val="0"/>
                <w:bCs w:val="0"/>
                <w:sz w:val="14"/>
                <w:szCs w:val="14"/>
                <w:lang w:eastAsia="nl-NL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59</w:t>
            </w:r>
          </w:p>
        </w:tc>
        <w:tc>
          <w:tcPr>
            <w:tcW w:w="820" w:type="dxa"/>
            <w:vAlign w:val="center"/>
          </w:tcPr>
          <w:p w14:paraId="4D9C6784" w14:textId="35F8550B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DD</w:t>
            </w:r>
          </w:p>
        </w:tc>
        <w:tc>
          <w:tcPr>
            <w:tcW w:w="445" w:type="dxa"/>
            <w:vAlign w:val="center"/>
          </w:tcPr>
          <w:p w14:paraId="043C090D" w14:textId="12E348F0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M</w:t>
            </w:r>
          </w:p>
        </w:tc>
        <w:tc>
          <w:tcPr>
            <w:tcW w:w="820" w:type="dxa"/>
            <w:vAlign w:val="center"/>
          </w:tcPr>
          <w:p w14:paraId="0E33DFE3" w14:textId="3471CCAC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2</w:t>
            </w:r>
          </w:p>
        </w:tc>
        <w:tc>
          <w:tcPr>
            <w:tcW w:w="785" w:type="dxa"/>
            <w:vAlign w:val="center"/>
          </w:tcPr>
          <w:p w14:paraId="7720C8B9" w14:textId="0CC59FC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8</w:t>
            </w:r>
          </w:p>
        </w:tc>
        <w:tc>
          <w:tcPr>
            <w:tcW w:w="547" w:type="dxa"/>
            <w:vAlign w:val="center"/>
          </w:tcPr>
          <w:p w14:paraId="3FC1696D" w14:textId="148F5F1A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802" w:type="dxa"/>
            <w:vAlign w:val="center"/>
          </w:tcPr>
          <w:p w14:paraId="79F65D20" w14:textId="5B4018B3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666" w:type="dxa"/>
            <w:vAlign w:val="center"/>
          </w:tcPr>
          <w:p w14:paraId="7B5F8F5B" w14:textId="450063F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0</w:t>
            </w:r>
          </w:p>
        </w:tc>
        <w:tc>
          <w:tcPr>
            <w:tcW w:w="777" w:type="dxa"/>
            <w:vAlign w:val="center"/>
          </w:tcPr>
          <w:p w14:paraId="1C0B8448" w14:textId="3B07EBDF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6:55</w:t>
            </w:r>
          </w:p>
        </w:tc>
        <w:tc>
          <w:tcPr>
            <w:tcW w:w="1108" w:type="dxa"/>
            <w:vAlign w:val="center"/>
          </w:tcPr>
          <w:p w14:paraId="00DE7921" w14:textId="39F0AE7E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Euthanasia</w:t>
            </w:r>
          </w:p>
        </w:tc>
        <w:tc>
          <w:tcPr>
            <w:tcW w:w="497" w:type="dxa"/>
            <w:vAlign w:val="center"/>
          </w:tcPr>
          <w:p w14:paraId="71D99897" w14:textId="6162E180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55</w:t>
            </w:r>
          </w:p>
        </w:tc>
        <w:tc>
          <w:tcPr>
            <w:tcW w:w="692" w:type="dxa"/>
            <w:vAlign w:val="center"/>
          </w:tcPr>
          <w:p w14:paraId="43BFBC23" w14:textId="2971E184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581" w:type="dxa"/>
            <w:vAlign w:val="center"/>
          </w:tcPr>
          <w:p w14:paraId="2DA163A8" w14:textId="10E53BA7" w:rsidR="00444A2F" w:rsidRPr="00526C43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1.5</w:t>
            </w:r>
          </w:p>
        </w:tc>
        <w:tc>
          <w:tcPr>
            <w:tcW w:w="850" w:type="dxa"/>
            <w:vAlign w:val="center"/>
          </w:tcPr>
          <w:p w14:paraId="2378EED0" w14:textId="452E4012" w:rsidR="00444A2F" w:rsidRPr="00190703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2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716E5FAD" w14:textId="1A5CDA8B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32595FF1" w14:textId="7738BE77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29C27034" w14:textId="56EFCF5E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highlight w:val="red"/>
                <w:lang w:val="en-US"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992" w:type="dxa"/>
            <w:vAlign w:val="center"/>
          </w:tcPr>
          <w:p w14:paraId="23573197" w14:textId="48F337F8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A1B1C0</w:t>
            </w:r>
          </w:p>
        </w:tc>
        <w:tc>
          <w:tcPr>
            <w:tcW w:w="674" w:type="dxa"/>
            <w:vAlign w:val="center"/>
          </w:tcPr>
          <w:p w14:paraId="63163842" w14:textId="35B6F15F" w:rsidR="00444A2F" w:rsidRPr="00AB445A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5740FF"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667923FA" w14:textId="46569FE7" w:rsidR="00444A2F" w:rsidRPr="00976C9D" w:rsidRDefault="00444A2F" w:rsidP="0044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097B6F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444A2F" w:rsidRPr="00BB58E3" w14:paraId="7DE5767E" w14:textId="77777777" w:rsidTr="00897705">
        <w:trPr>
          <w:gridAfter w:val="19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8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Align w:val="center"/>
          </w:tcPr>
          <w:p w14:paraId="75ED284E" w14:textId="45CD9E4E" w:rsidR="00444A2F" w:rsidRPr="006C1A3A" w:rsidRDefault="00444A2F" w:rsidP="00444A2F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14"/>
                <w:szCs w:val="14"/>
                <w:lang w:eastAsia="nl-NL"/>
              </w:rPr>
            </w:pPr>
            <w:r w:rsidRPr="006C1A3A">
              <w:rPr>
                <w:rFonts w:ascii="Times New Roman" w:hAnsi="Times New Roman"/>
                <w:b w:val="0"/>
                <w:bCs w:val="0"/>
                <w:color w:val="000000"/>
                <w:sz w:val="14"/>
                <w:szCs w:val="14"/>
              </w:rPr>
              <w:t>60</w:t>
            </w:r>
          </w:p>
        </w:tc>
        <w:tc>
          <w:tcPr>
            <w:tcW w:w="820" w:type="dxa"/>
            <w:vAlign w:val="center"/>
          </w:tcPr>
          <w:p w14:paraId="26302702" w14:textId="57F3399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PDD</w:t>
            </w:r>
          </w:p>
        </w:tc>
        <w:tc>
          <w:tcPr>
            <w:tcW w:w="445" w:type="dxa"/>
            <w:vAlign w:val="center"/>
          </w:tcPr>
          <w:p w14:paraId="20553625" w14:textId="28F45308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F</w:t>
            </w:r>
          </w:p>
        </w:tc>
        <w:tc>
          <w:tcPr>
            <w:tcW w:w="820" w:type="dxa"/>
            <w:vAlign w:val="center"/>
          </w:tcPr>
          <w:p w14:paraId="000AE8AF" w14:textId="40222E33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785" w:type="dxa"/>
            <w:vAlign w:val="center"/>
          </w:tcPr>
          <w:p w14:paraId="3D8D40BD" w14:textId="7A5341A0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547" w:type="dxa"/>
            <w:vAlign w:val="center"/>
          </w:tcPr>
          <w:p w14:paraId="6EF97138" w14:textId="670994ED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802" w:type="dxa"/>
            <w:vAlign w:val="center"/>
          </w:tcPr>
          <w:p w14:paraId="727961A9" w14:textId="75A3476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NA</w:t>
            </w:r>
          </w:p>
        </w:tc>
        <w:tc>
          <w:tcPr>
            <w:tcW w:w="666" w:type="dxa"/>
            <w:vAlign w:val="center"/>
          </w:tcPr>
          <w:p w14:paraId="35A47506" w14:textId="13F70533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74</w:t>
            </w:r>
          </w:p>
        </w:tc>
        <w:tc>
          <w:tcPr>
            <w:tcW w:w="777" w:type="dxa"/>
            <w:vAlign w:val="center"/>
          </w:tcPr>
          <w:p w14:paraId="012A3EED" w14:textId="068F33CC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9:30</w:t>
            </w:r>
          </w:p>
        </w:tc>
        <w:tc>
          <w:tcPr>
            <w:tcW w:w="1108" w:type="dxa"/>
            <w:vAlign w:val="center"/>
          </w:tcPr>
          <w:p w14:paraId="4CBCB21C" w14:textId="3EC2CA6A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hAnsi="Times New Roman"/>
                <w:color w:val="000000"/>
                <w:sz w:val="14"/>
                <w:szCs w:val="14"/>
              </w:rPr>
              <w:t>Euthanasia</w:t>
            </w:r>
          </w:p>
        </w:tc>
        <w:tc>
          <w:tcPr>
            <w:tcW w:w="497" w:type="dxa"/>
            <w:vAlign w:val="center"/>
          </w:tcPr>
          <w:p w14:paraId="7E09B5DC" w14:textId="51DC0BEA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sz w:val="14"/>
                <w:szCs w:val="14"/>
                <w:lang w:eastAsia="nl-NL"/>
              </w:rPr>
              <w:t>66</w:t>
            </w:r>
          </w:p>
        </w:tc>
        <w:tc>
          <w:tcPr>
            <w:tcW w:w="692" w:type="dxa"/>
            <w:vAlign w:val="center"/>
          </w:tcPr>
          <w:p w14:paraId="5592AE7C" w14:textId="01C1EDD2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.</w:t>
            </w: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581" w:type="dxa"/>
            <w:vAlign w:val="center"/>
          </w:tcPr>
          <w:p w14:paraId="773CA4BC" w14:textId="07CD54A7" w:rsidR="00444A2F" w:rsidRPr="00526C43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850" w:type="dxa"/>
            <w:vAlign w:val="center"/>
          </w:tcPr>
          <w:p w14:paraId="6C88AA65" w14:textId="6B354975" w:rsidR="00444A2F" w:rsidRPr="00190703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751A79">
              <w:rPr>
                <w:rFonts w:ascii="Times New Roman" w:hAnsi="Times New Roman"/>
                <w:sz w:val="14"/>
                <w:szCs w:val="14"/>
              </w:rPr>
              <w:t>1</w:t>
            </w:r>
            <w:r>
              <w:rPr>
                <w:rFonts w:ascii="Times New Roman" w:hAnsi="Times New Roman"/>
                <w:sz w:val="14"/>
                <w:szCs w:val="14"/>
              </w:rPr>
              <w:t>.</w:t>
            </w:r>
            <w:r w:rsidRPr="00751A79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vAlign w:val="center"/>
          </w:tcPr>
          <w:p w14:paraId="51FDC652" w14:textId="76500693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0FAE2BB5" w14:textId="77193AD9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1</w:t>
            </w:r>
          </w:p>
        </w:tc>
        <w:tc>
          <w:tcPr>
            <w:tcW w:w="709" w:type="dxa"/>
            <w:vAlign w:val="center"/>
          </w:tcPr>
          <w:p w14:paraId="27CF7228" w14:textId="1DF38401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highlight w:val="red"/>
                <w:lang w:val="en-US" w:eastAsia="nl-NL"/>
              </w:rPr>
            </w:pPr>
            <w:r w:rsidRPr="00AB445A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  <w:t>6</w:t>
            </w:r>
          </w:p>
        </w:tc>
        <w:tc>
          <w:tcPr>
            <w:tcW w:w="992" w:type="dxa"/>
            <w:vAlign w:val="center"/>
          </w:tcPr>
          <w:p w14:paraId="5C5B333C" w14:textId="221BE6DE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AB445A">
              <w:rPr>
                <w:rFonts w:ascii="Times New Roman" w:hAnsi="Times New Roman"/>
                <w:sz w:val="14"/>
                <w:szCs w:val="14"/>
              </w:rPr>
              <w:t>A1B1C0</w:t>
            </w:r>
          </w:p>
        </w:tc>
        <w:tc>
          <w:tcPr>
            <w:tcW w:w="674" w:type="dxa"/>
            <w:vAlign w:val="center"/>
          </w:tcPr>
          <w:p w14:paraId="31C9624F" w14:textId="23749796" w:rsidR="00444A2F" w:rsidRPr="00AB445A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5740FF">
              <w:rPr>
                <w:rFonts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674" w:type="dxa"/>
            <w:vAlign w:val="center"/>
          </w:tcPr>
          <w:p w14:paraId="15CD3E8D" w14:textId="4AE80D2A" w:rsidR="00444A2F" w:rsidRPr="00976C9D" w:rsidRDefault="00444A2F" w:rsidP="00444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nl-NL"/>
              </w:rPr>
            </w:pPr>
            <w:r w:rsidRPr="00097B6F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</w:tbl>
    <w:p w14:paraId="2B9FD557" w14:textId="77777777" w:rsidR="002F5C3F" w:rsidRPr="00EE2B8C" w:rsidRDefault="002F5C3F" w:rsidP="00F062A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</w:tabs>
        <w:rPr>
          <w:rFonts w:ascii="Times New Roman" w:hAnsi="Times New Roman" w:cs="Times New Roman"/>
          <w:lang w:val="en-US"/>
        </w:rPr>
      </w:pPr>
    </w:p>
    <w:p w14:paraId="2CE26242" w14:textId="77777777" w:rsidR="00B73FFA" w:rsidRDefault="00B73FFA">
      <w:pPr>
        <w:rPr>
          <w:rFonts w:ascii="Times New Roman" w:hAnsi="Times New Roman" w:cs="Times New Roman"/>
          <w:b/>
        </w:rPr>
      </w:pPr>
    </w:p>
    <w:p w14:paraId="2ADE158C" w14:textId="2AD44832" w:rsidR="00D81524" w:rsidRPr="00897705" w:rsidRDefault="002A158F">
      <w:pPr>
        <w:rPr>
          <w:rFonts w:ascii="Times New Roman" w:hAnsi="Times New Roman" w:cs="Times New Roman"/>
          <w:b/>
          <w:lang w:val="en-US"/>
        </w:rPr>
      </w:pPr>
      <w:r w:rsidRPr="00897705">
        <w:rPr>
          <w:rFonts w:ascii="Times New Roman" w:hAnsi="Times New Roman" w:cs="Times New Roman"/>
          <w:b/>
          <w:lang w:val="en-US"/>
        </w:rPr>
        <w:lastRenderedPageBreak/>
        <w:t xml:space="preserve">Legend: </w:t>
      </w:r>
    </w:p>
    <w:p w14:paraId="421FE45A" w14:textId="3DA978D3" w:rsidR="00D81524" w:rsidRPr="00412442" w:rsidRDefault="00EF263D">
      <w:pPr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</w:pPr>
      <w:r w:rsidRPr="00412442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AD: Alzheimer’s disease; </w:t>
      </w:r>
      <w:r w:rsidR="00F91D8C">
        <w:rPr>
          <w:rFonts w:ascii="Times New Roman" w:hAnsi="Times New Roman" w:cs="Times New Roman"/>
          <w:bCs/>
          <w:i/>
          <w:sz w:val="20"/>
          <w:szCs w:val="20"/>
          <w:lang w:val="en-US"/>
        </w:rPr>
        <w:t>B/D: behavioral/dysexecutive;</w:t>
      </w:r>
      <w:r w:rsidR="00F91D8C" w:rsidRPr="00A50646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</w:t>
      </w:r>
      <w:r w:rsidR="00480EF2" w:rsidRPr="00412442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CAA: cerebral amyloid angiopathy; </w:t>
      </w:r>
      <w:r w:rsidR="00D81524" w:rsidRPr="00412442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CDR: clinical dementia rating</w:t>
      </w:r>
      <w:r w:rsidR="001D1DAB" w:rsidRPr="00412442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;</w:t>
      </w:r>
      <w:r w:rsidR="00D81524" w:rsidRPr="00412442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 CTRL: control</w:t>
      </w:r>
      <w:r w:rsidR="001D1DAB" w:rsidRPr="00412442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;</w:t>
      </w:r>
      <w:r w:rsidR="00D81524" w:rsidRPr="00412442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 F: female</w:t>
      </w:r>
      <w:r w:rsidR="001D1DAB" w:rsidRPr="00412442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;</w:t>
      </w:r>
      <w:r w:rsidR="00D81524" w:rsidRPr="00412442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 </w:t>
      </w:r>
      <w:r w:rsidR="00395029" w:rsidRPr="00412442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HP: hippocampus; </w:t>
      </w:r>
      <w:r w:rsidR="005D224B" w:rsidRPr="00412442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ICV: intracranial volume; </w:t>
      </w:r>
      <w:r w:rsidR="001D6B69" w:rsidRPr="00412442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LATE: limbic-predominant age-related TDP-43 encephalopathy; </w:t>
      </w:r>
      <w:r w:rsidR="00C54B74" w:rsidRPr="00412442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LB:Lewy bodies; </w:t>
      </w:r>
      <w:r w:rsidR="001D1DAB">
        <w:rPr>
          <w:rFonts w:ascii="Times New Roman" w:hAnsi="Times New Roman" w:cs="Times New Roman"/>
          <w:bCs/>
          <w:i/>
          <w:sz w:val="20"/>
          <w:szCs w:val="20"/>
          <w:lang w:val="en-US"/>
        </w:rPr>
        <w:t>lvPPA;</w:t>
      </w:r>
      <w:r w:rsidR="001D1DAB" w:rsidRPr="00ED0E37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logopenic variant primary progressive aphasia</w:t>
      </w:r>
      <w:r w:rsidR="001D1DAB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; </w:t>
      </w:r>
      <w:r w:rsidR="00395029" w:rsidRPr="00412442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M: male; MTA: medial temporal lobe atrophy; </w:t>
      </w:r>
      <w:r w:rsidR="003165C5" w:rsidRPr="00412442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NA: not applicable; </w:t>
      </w:r>
      <w:r w:rsidR="001D6B69" w:rsidRPr="00412442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NFT: neurofibrillary tangles; </w:t>
      </w:r>
      <w:r w:rsidR="001D1DAB" w:rsidRPr="00ED0E37">
        <w:rPr>
          <w:rFonts w:ascii="Times New Roman" w:hAnsi="Times New Roman" w:cs="Times New Roman"/>
          <w:bCs/>
          <w:i/>
          <w:sz w:val="20"/>
          <w:szCs w:val="20"/>
          <w:lang w:val="en-US"/>
        </w:rPr>
        <w:t>PCA: posterior cortical atroph</w:t>
      </w:r>
      <w:r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y; PD: Parkinson’s disease; </w:t>
      </w:r>
      <w:r w:rsidR="00F91D8C">
        <w:rPr>
          <w:rFonts w:ascii="Times New Roman" w:hAnsi="Times New Roman" w:cs="Times New Roman"/>
          <w:bCs/>
          <w:i/>
          <w:sz w:val="20"/>
          <w:szCs w:val="20"/>
          <w:lang w:val="en-US"/>
        </w:rPr>
        <w:t>PDD: Parkinson’s disease dementia</w:t>
      </w:r>
      <w:r w:rsidR="003165C5">
        <w:rPr>
          <w:rFonts w:ascii="Times New Roman" w:hAnsi="Times New Roman" w:cs="Times New Roman"/>
          <w:bCs/>
          <w:i/>
          <w:sz w:val="20"/>
          <w:szCs w:val="20"/>
          <w:lang w:val="en-US"/>
        </w:rPr>
        <w:t>; PMD: post-mortem delay</w:t>
      </w:r>
      <w:r w:rsidR="0038245A">
        <w:rPr>
          <w:rFonts w:ascii="Times New Roman" w:hAnsi="Times New Roman" w:cs="Times New Roman"/>
          <w:bCs/>
          <w:i/>
          <w:sz w:val="20"/>
          <w:szCs w:val="20"/>
          <w:lang w:val="en-US"/>
        </w:rPr>
        <w:t>.</w:t>
      </w:r>
    </w:p>
    <w:p w14:paraId="23269457" w14:textId="77777777" w:rsidR="005812B0" w:rsidRPr="00412442" w:rsidRDefault="005812B0">
      <w:pPr>
        <w:rPr>
          <w:lang w:val="en-US"/>
        </w:rPr>
      </w:pPr>
    </w:p>
    <w:p w14:paraId="0B71C78A" w14:textId="36D6A2C3" w:rsidR="00E4249C" w:rsidRDefault="00E4249C" w:rsidP="00E4249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45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.  </w:t>
      </w:r>
      <w:r w:rsidRPr="00F06AE5">
        <w:rPr>
          <w:rFonts w:ascii="Times New Roman" w:hAnsi="Times New Roman" w:cs="Times New Roman"/>
          <w:sz w:val="24"/>
          <w:szCs w:val="24"/>
          <w:lang w:val="en-US"/>
        </w:rPr>
        <w:t>Information o</w:t>
      </w:r>
      <w:r>
        <w:rPr>
          <w:rFonts w:ascii="Times New Roman" w:hAnsi="Times New Roman" w:cs="Times New Roman"/>
          <w:sz w:val="24"/>
          <w:szCs w:val="24"/>
          <w:lang w:val="en-GB"/>
        </w:rPr>
        <w:t>n primary antibodies</w:t>
      </w:r>
    </w:p>
    <w:tbl>
      <w:tblPr>
        <w:tblStyle w:val="Rastertabel2-Accent3"/>
        <w:tblW w:w="0" w:type="auto"/>
        <w:tblLook w:val="04A0" w:firstRow="1" w:lastRow="0" w:firstColumn="1" w:lastColumn="0" w:noHBand="0" w:noVBand="1"/>
      </w:tblPr>
      <w:tblGrid>
        <w:gridCol w:w="1749"/>
        <w:gridCol w:w="1749"/>
        <w:gridCol w:w="1464"/>
        <w:gridCol w:w="2034"/>
        <w:gridCol w:w="1226"/>
        <w:gridCol w:w="1559"/>
        <w:gridCol w:w="2126"/>
        <w:gridCol w:w="2087"/>
      </w:tblGrid>
      <w:tr w:rsidR="00770E15" w:rsidRPr="00B73FFA" w14:paraId="5B8B9214" w14:textId="77777777" w:rsidTr="005D14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Align w:val="center"/>
          </w:tcPr>
          <w:p w14:paraId="16AF1679" w14:textId="297ECF5F" w:rsidR="00770E15" w:rsidRPr="00B73FFA" w:rsidRDefault="003A63D3" w:rsidP="003A63D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Primary antibody</w:t>
            </w:r>
          </w:p>
        </w:tc>
        <w:tc>
          <w:tcPr>
            <w:tcW w:w="1749" w:type="dxa"/>
            <w:vAlign w:val="center"/>
          </w:tcPr>
          <w:p w14:paraId="55FDF047" w14:textId="4E82C1A0" w:rsidR="00770E15" w:rsidRPr="00B73FFA" w:rsidRDefault="003A63D3" w:rsidP="003A63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Antigen</w:t>
            </w:r>
          </w:p>
        </w:tc>
        <w:tc>
          <w:tcPr>
            <w:tcW w:w="1464" w:type="dxa"/>
            <w:vAlign w:val="center"/>
          </w:tcPr>
          <w:p w14:paraId="09F7C936" w14:textId="1F604728" w:rsidR="00770E15" w:rsidRPr="00B73FFA" w:rsidRDefault="003A63D3" w:rsidP="003A63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Species</w:t>
            </w:r>
          </w:p>
        </w:tc>
        <w:tc>
          <w:tcPr>
            <w:tcW w:w="2034" w:type="dxa"/>
            <w:vAlign w:val="center"/>
          </w:tcPr>
          <w:p w14:paraId="01EEC1F0" w14:textId="620F2D98" w:rsidR="00770E15" w:rsidRPr="00B73FFA" w:rsidRDefault="003A63D3" w:rsidP="003A63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Company</w:t>
            </w:r>
          </w:p>
        </w:tc>
        <w:tc>
          <w:tcPr>
            <w:tcW w:w="1226" w:type="dxa"/>
            <w:vAlign w:val="center"/>
          </w:tcPr>
          <w:p w14:paraId="3F92B2D5" w14:textId="65ADB97F" w:rsidR="00770E15" w:rsidRPr="00B73FFA" w:rsidRDefault="003A63D3" w:rsidP="003A63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Dilution</w:t>
            </w:r>
          </w:p>
        </w:tc>
        <w:tc>
          <w:tcPr>
            <w:tcW w:w="1559" w:type="dxa"/>
            <w:vAlign w:val="center"/>
          </w:tcPr>
          <w:p w14:paraId="79E37A62" w14:textId="11477364" w:rsidR="00770E15" w:rsidRPr="00B73FFA" w:rsidRDefault="003A63D3" w:rsidP="003A63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Incubation</w:t>
            </w:r>
          </w:p>
        </w:tc>
        <w:tc>
          <w:tcPr>
            <w:tcW w:w="2126" w:type="dxa"/>
            <w:vAlign w:val="center"/>
          </w:tcPr>
          <w:p w14:paraId="26DAECC0" w14:textId="1D114273" w:rsidR="00770E15" w:rsidRPr="00B73FFA" w:rsidRDefault="003A63D3" w:rsidP="003A63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Antigen retrieval</w:t>
            </w:r>
          </w:p>
        </w:tc>
        <w:tc>
          <w:tcPr>
            <w:tcW w:w="2087" w:type="dxa"/>
            <w:vAlign w:val="center"/>
          </w:tcPr>
          <w:p w14:paraId="37B95200" w14:textId="142336D1" w:rsidR="00770E15" w:rsidRPr="00B73FFA" w:rsidRDefault="003A63D3" w:rsidP="003A63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Detection method</w:t>
            </w:r>
          </w:p>
        </w:tc>
      </w:tr>
      <w:tr w:rsidR="0039756B" w:rsidRPr="00B73FFA" w14:paraId="65E2002F" w14:textId="77777777" w:rsidTr="005D1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Align w:val="center"/>
          </w:tcPr>
          <w:p w14:paraId="146FFF6E" w14:textId="21578BD0" w:rsidR="0039756B" w:rsidRPr="00B73FFA" w:rsidRDefault="00F935A4" w:rsidP="0039756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myloid-</w:t>
            </w:r>
            <w:r w:rsidR="0039756B" w:rsidRPr="00B73FFA">
              <w:rPr>
                <w:rFonts w:ascii="Times New Roman" w:hAnsi="Times New Roman" w:cs="Times New Roman"/>
                <w:lang w:val="en-GB"/>
              </w:rPr>
              <w:t>β</w:t>
            </w:r>
            <w:r w:rsidR="0067260C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39756B" w:rsidRPr="00B73FFA">
              <w:rPr>
                <w:rFonts w:ascii="Times New Roman" w:hAnsi="Times New Roman" w:cs="Times New Roman"/>
                <w:lang w:val="en-GB"/>
              </w:rPr>
              <w:t>clone 4G8</w:t>
            </w:r>
          </w:p>
        </w:tc>
        <w:tc>
          <w:tcPr>
            <w:tcW w:w="1749" w:type="dxa"/>
            <w:vAlign w:val="center"/>
          </w:tcPr>
          <w:p w14:paraId="27A6E399" w14:textId="7C8BD88D" w:rsidR="0039756B" w:rsidRPr="00B73FFA" w:rsidRDefault="0039756B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Aβ amino acid sequence 17-24</w:t>
            </w:r>
          </w:p>
        </w:tc>
        <w:tc>
          <w:tcPr>
            <w:tcW w:w="1464" w:type="dxa"/>
            <w:vAlign w:val="center"/>
          </w:tcPr>
          <w:p w14:paraId="487626BE" w14:textId="1BFF8978" w:rsidR="0039756B" w:rsidRPr="00B73FFA" w:rsidRDefault="0039756B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Mouse igG2b</w:t>
            </w:r>
          </w:p>
        </w:tc>
        <w:tc>
          <w:tcPr>
            <w:tcW w:w="2034" w:type="dxa"/>
            <w:vAlign w:val="center"/>
          </w:tcPr>
          <w:p w14:paraId="77B92FC5" w14:textId="77E74A49" w:rsidR="0039756B" w:rsidRPr="00B73FFA" w:rsidRDefault="0039756B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BioLegend</w:t>
            </w:r>
            <w:r w:rsidR="0067260C">
              <w:rPr>
                <w:rFonts w:ascii="Times New Roman" w:hAnsi="Times New Roman" w:cs="Times New Roman"/>
                <w:lang w:val="en-GB"/>
              </w:rPr>
              <w:t>,</w:t>
            </w:r>
            <w:r w:rsidRPr="00B73FFA">
              <w:rPr>
                <w:rFonts w:ascii="Times New Roman" w:hAnsi="Times New Roman" w:cs="Times New Roman"/>
                <w:lang w:val="en-GB"/>
              </w:rPr>
              <w:t xml:space="preserve"> San Diego</w:t>
            </w:r>
            <w:r w:rsidR="0067260C">
              <w:rPr>
                <w:rFonts w:ascii="Times New Roman" w:hAnsi="Times New Roman" w:cs="Times New Roman"/>
                <w:lang w:val="en-GB"/>
              </w:rPr>
              <w:t>.</w:t>
            </w:r>
            <w:r w:rsidRPr="00B73FFA">
              <w:rPr>
                <w:rFonts w:ascii="Times New Roman" w:hAnsi="Times New Roman" w:cs="Times New Roman"/>
                <w:lang w:val="en-GB"/>
              </w:rPr>
              <w:t xml:space="preserve"> USA</w:t>
            </w:r>
          </w:p>
        </w:tc>
        <w:tc>
          <w:tcPr>
            <w:tcW w:w="1226" w:type="dxa"/>
            <w:vAlign w:val="center"/>
          </w:tcPr>
          <w:p w14:paraId="166A9639" w14:textId="0949082F" w:rsidR="0039756B" w:rsidRPr="00B73FFA" w:rsidRDefault="0039756B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1:8000</w:t>
            </w:r>
          </w:p>
        </w:tc>
        <w:tc>
          <w:tcPr>
            <w:tcW w:w="1559" w:type="dxa"/>
            <w:vAlign w:val="center"/>
          </w:tcPr>
          <w:p w14:paraId="1211D3B7" w14:textId="1BCA6B46" w:rsidR="0039756B" w:rsidRPr="00B73FFA" w:rsidRDefault="0039756B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 xml:space="preserve">4°C </w:t>
            </w:r>
            <w:r w:rsidR="005D14F0" w:rsidRPr="00B73FFA">
              <w:rPr>
                <w:rFonts w:ascii="Times New Roman" w:hAnsi="Times New Roman" w:cs="Times New Roman"/>
                <w:lang w:val="en-GB"/>
              </w:rPr>
              <w:t>overnight</w:t>
            </w:r>
          </w:p>
        </w:tc>
        <w:tc>
          <w:tcPr>
            <w:tcW w:w="2126" w:type="dxa"/>
            <w:vAlign w:val="center"/>
          </w:tcPr>
          <w:p w14:paraId="50F3C023" w14:textId="71A0DA7E" w:rsidR="0039756B" w:rsidRPr="00B73FFA" w:rsidRDefault="0039756B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Citrate buffer (pH 6.0) in steam cooker</w:t>
            </w:r>
          </w:p>
        </w:tc>
        <w:tc>
          <w:tcPr>
            <w:tcW w:w="2087" w:type="dxa"/>
            <w:vAlign w:val="center"/>
          </w:tcPr>
          <w:p w14:paraId="321EE272" w14:textId="42EB0E95" w:rsidR="0039756B" w:rsidRPr="00B73FFA" w:rsidRDefault="0039756B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EnVision (HRP)</w:t>
            </w:r>
          </w:p>
        </w:tc>
      </w:tr>
      <w:tr w:rsidR="0039756B" w:rsidRPr="00B73FFA" w14:paraId="02EF1C19" w14:textId="77777777" w:rsidTr="005D14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Align w:val="center"/>
          </w:tcPr>
          <w:p w14:paraId="2A2E03EF" w14:textId="156A2D8B" w:rsidR="0039756B" w:rsidRPr="00B73FFA" w:rsidRDefault="0039756B" w:rsidP="0039756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p-tau</w:t>
            </w:r>
            <w:r w:rsidR="0067260C">
              <w:rPr>
                <w:rFonts w:ascii="Times New Roman" w:hAnsi="Times New Roman" w:cs="Times New Roman"/>
                <w:lang w:val="en-GB"/>
              </w:rPr>
              <w:t>.</w:t>
            </w:r>
            <w:r w:rsidRPr="00B73FFA">
              <w:rPr>
                <w:rFonts w:ascii="Times New Roman" w:hAnsi="Times New Roman" w:cs="Times New Roman"/>
                <w:lang w:val="en-GB"/>
              </w:rPr>
              <w:t xml:space="preserve"> clone AT8</w:t>
            </w:r>
          </w:p>
        </w:tc>
        <w:tc>
          <w:tcPr>
            <w:tcW w:w="1749" w:type="dxa"/>
            <w:vAlign w:val="center"/>
          </w:tcPr>
          <w:p w14:paraId="4259C124" w14:textId="43BBC0E2" w:rsidR="0039756B" w:rsidRPr="00B73FFA" w:rsidRDefault="0039756B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Tau phosphorylated at Ser202 and Thr205</w:t>
            </w:r>
          </w:p>
        </w:tc>
        <w:tc>
          <w:tcPr>
            <w:tcW w:w="1464" w:type="dxa"/>
            <w:vAlign w:val="center"/>
          </w:tcPr>
          <w:p w14:paraId="08534957" w14:textId="14E36762" w:rsidR="0039756B" w:rsidRPr="00B73FFA" w:rsidRDefault="0039756B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Mouse igG1</w:t>
            </w:r>
          </w:p>
        </w:tc>
        <w:tc>
          <w:tcPr>
            <w:tcW w:w="2034" w:type="dxa"/>
            <w:vAlign w:val="center"/>
          </w:tcPr>
          <w:p w14:paraId="7E31381D" w14:textId="01BE33F2" w:rsidR="0039756B" w:rsidRPr="00B73FFA" w:rsidRDefault="0039756B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ThermoFisher</w:t>
            </w:r>
            <w:r w:rsidR="0067260C">
              <w:rPr>
                <w:rFonts w:ascii="Times New Roman" w:hAnsi="Times New Roman" w:cs="Times New Roman"/>
                <w:lang w:val="en-GB"/>
              </w:rPr>
              <w:t>,</w:t>
            </w:r>
            <w:r w:rsidRPr="00B73FFA">
              <w:rPr>
                <w:rFonts w:ascii="Times New Roman" w:hAnsi="Times New Roman" w:cs="Times New Roman"/>
                <w:lang w:val="en-GB"/>
              </w:rPr>
              <w:t xml:space="preserve"> Pittsburgh</w:t>
            </w:r>
            <w:r w:rsidR="0067260C">
              <w:rPr>
                <w:rFonts w:ascii="Times New Roman" w:hAnsi="Times New Roman" w:cs="Times New Roman"/>
                <w:lang w:val="en-GB"/>
              </w:rPr>
              <w:t>.</w:t>
            </w:r>
            <w:r w:rsidRPr="00B73FFA">
              <w:rPr>
                <w:rFonts w:ascii="Times New Roman" w:hAnsi="Times New Roman" w:cs="Times New Roman"/>
                <w:lang w:val="en-GB"/>
              </w:rPr>
              <w:t xml:space="preserve"> USA</w:t>
            </w:r>
          </w:p>
        </w:tc>
        <w:tc>
          <w:tcPr>
            <w:tcW w:w="1226" w:type="dxa"/>
            <w:vAlign w:val="center"/>
          </w:tcPr>
          <w:p w14:paraId="4142A280" w14:textId="6A171F08" w:rsidR="0039756B" w:rsidRPr="00B73FFA" w:rsidRDefault="0039756B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1:800</w:t>
            </w:r>
          </w:p>
        </w:tc>
        <w:tc>
          <w:tcPr>
            <w:tcW w:w="1559" w:type="dxa"/>
            <w:vAlign w:val="center"/>
          </w:tcPr>
          <w:p w14:paraId="3460ECFB" w14:textId="3F43CFAD" w:rsidR="0039756B" w:rsidRPr="00B73FFA" w:rsidRDefault="0039756B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 xml:space="preserve">4°C </w:t>
            </w:r>
            <w:r w:rsidR="005D14F0" w:rsidRPr="00B73FFA">
              <w:rPr>
                <w:rFonts w:ascii="Times New Roman" w:hAnsi="Times New Roman" w:cs="Times New Roman"/>
                <w:lang w:val="en-GB"/>
              </w:rPr>
              <w:t>overnight</w:t>
            </w:r>
          </w:p>
        </w:tc>
        <w:tc>
          <w:tcPr>
            <w:tcW w:w="2126" w:type="dxa"/>
            <w:vAlign w:val="center"/>
          </w:tcPr>
          <w:p w14:paraId="057022EB" w14:textId="091144E8" w:rsidR="0039756B" w:rsidRPr="00B73FFA" w:rsidRDefault="0039756B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Citrate buffer (pH 6.0) in steam cooker</w:t>
            </w:r>
          </w:p>
        </w:tc>
        <w:tc>
          <w:tcPr>
            <w:tcW w:w="2087" w:type="dxa"/>
            <w:vAlign w:val="center"/>
          </w:tcPr>
          <w:p w14:paraId="39F83AA8" w14:textId="768D38CB" w:rsidR="0039756B" w:rsidRPr="00B73FFA" w:rsidRDefault="0039756B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EnVision (HRP)</w:t>
            </w:r>
          </w:p>
        </w:tc>
      </w:tr>
      <w:tr w:rsidR="0039756B" w:rsidRPr="00B73FFA" w14:paraId="134A692B" w14:textId="77777777" w:rsidTr="005D1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Align w:val="center"/>
          </w:tcPr>
          <w:p w14:paraId="2A158F20" w14:textId="113D5B4D" w:rsidR="0039756B" w:rsidRPr="00B73FFA" w:rsidRDefault="0039756B" w:rsidP="0039756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pSer129 aSyn</w:t>
            </w:r>
            <w:r w:rsidR="0067260C">
              <w:rPr>
                <w:rFonts w:ascii="Times New Roman" w:hAnsi="Times New Roman" w:cs="Times New Roman"/>
                <w:lang w:val="en-GB"/>
              </w:rPr>
              <w:t>,</w:t>
            </w:r>
            <w:r w:rsidRPr="00B73FFA">
              <w:rPr>
                <w:rFonts w:ascii="Times New Roman" w:hAnsi="Times New Roman" w:cs="Times New Roman"/>
                <w:lang w:val="en-GB"/>
              </w:rPr>
              <w:t xml:space="preserve"> clone EP1536Y</w:t>
            </w:r>
          </w:p>
        </w:tc>
        <w:tc>
          <w:tcPr>
            <w:tcW w:w="1749" w:type="dxa"/>
            <w:vAlign w:val="center"/>
          </w:tcPr>
          <w:p w14:paraId="18208044" w14:textId="784C6F34" w:rsidR="0039756B" w:rsidRPr="00B73FFA" w:rsidRDefault="0039756B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Alpha synuclein phosphorylated at Ser129</w:t>
            </w:r>
          </w:p>
        </w:tc>
        <w:tc>
          <w:tcPr>
            <w:tcW w:w="1464" w:type="dxa"/>
            <w:vAlign w:val="center"/>
          </w:tcPr>
          <w:p w14:paraId="31E57FAE" w14:textId="2753285C" w:rsidR="0039756B" w:rsidRPr="00B73FFA" w:rsidRDefault="0039756B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Rabbit igG</w:t>
            </w:r>
          </w:p>
        </w:tc>
        <w:tc>
          <w:tcPr>
            <w:tcW w:w="2034" w:type="dxa"/>
            <w:vAlign w:val="center"/>
          </w:tcPr>
          <w:p w14:paraId="4C5FFAEB" w14:textId="1A688F8B" w:rsidR="0039756B" w:rsidRPr="00B73FFA" w:rsidRDefault="0039756B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Abcam</w:t>
            </w:r>
            <w:r w:rsidR="0067260C">
              <w:rPr>
                <w:rFonts w:ascii="Times New Roman" w:hAnsi="Times New Roman" w:cs="Times New Roman"/>
                <w:lang w:val="en-GB"/>
              </w:rPr>
              <w:t>.</w:t>
            </w:r>
            <w:r w:rsidRPr="00B73FFA">
              <w:rPr>
                <w:rFonts w:ascii="Times New Roman" w:hAnsi="Times New Roman" w:cs="Times New Roman"/>
                <w:lang w:val="en-GB"/>
              </w:rPr>
              <w:t xml:space="preserve"> Cambridge</w:t>
            </w:r>
            <w:r w:rsidR="0067260C">
              <w:rPr>
                <w:rFonts w:ascii="Times New Roman" w:hAnsi="Times New Roman" w:cs="Times New Roman"/>
                <w:lang w:val="en-GB"/>
              </w:rPr>
              <w:t>,</w:t>
            </w:r>
            <w:r w:rsidRPr="00B73FFA">
              <w:rPr>
                <w:rFonts w:ascii="Times New Roman" w:hAnsi="Times New Roman" w:cs="Times New Roman"/>
                <w:lang w:val="en-GB"/>
              </w:rPr>
              <w:t xml:space="preserve"> UK</w:t>
            </w:r>
          </w:p>
        </w:tc>
        <w:tc>
          <w:tcPr>
            <w:tcW w:w="1226" w:type="dxa"/>
            <w:vAlign w:val="center"/>
          </w:tcPr>
          <w:p w14:paraId="1929F8DE" w14:textId="7C439277" w:rsidR="0039756B" w:rsidRPr="00B73FFA" w:rsidRDefault="0039756B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1:8000</w:t>
            </w:r>
          </w:p>
        </w:tc>
        <w:tc>
          <w:tcPr>
            <w:tcW w:w="1559" w:type="dxa"/>
            <w:vAlign w:val="center"/>
          </w:tcPr>
          <w:p w14:paraId="7A3D1AE9" w14:textId="6513B722" w:rsidR="0039756B" w:rsidRPr="00B73FFA" w:rsidRDefault="0039756B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 xml:space="preserve">4°C </w:t>
            </w:r>
            <w:r w:rsidR="005D14F0" w:rsidRPr="00B73FFA">
              <w:rPr>
                <w:rFonts w:ascii="Times New Roman" w:hAnsi="Times New Roman" w:cs="Times New Roman"/>
                <w:lang w:val="en-GB"/>
              </w:rPr>
              <w:t>overnight</w:t>
            </w:r>
          </w:p>
        </w:tc>
        <w:tc>
          <w:tcPr>
            <w:tcW w:w="2126" w:type="dxa"/>
            <w:vAlign w:val="center"/>
          </w:tcPr>
          <w:p w14:paraId="153E5AAD" w14:textId="475EC9D9" w:rsidR="0039756B" w:rsidRPr="00B73FFA" w:rsidRDefault="0039756B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Tris EDTA buffer (pH 9.0) in steam cooker</w:t>
            </w:r>
          </w:p>
        </w:tc>
        <w:tc>
          <w:tcPr>
            <w:tcW w:w="2087" w:type="dxa"/>
            <w:vAlign w:val="center"/>
          </w:tcPr>
          <w:p w14:paraId="14296668" w14:textId="1A725669" w:rsidR="0039756B" w:rsidRPr="00B73FFA" w:rsidRDefault="0039756B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73FFA">
              <w:rPr>
                <w:rFonts w:ascii="Times New Roman" w:hAnsi="Times New Roman" w:cs="Times New Roman"/>
                <w:lang w:val="en-GB"/>
              </w:rPr>
              <w:t>EnVision (HRP)</w:t>
            </w:r>
          </w:p>
        </w:tc>
      </w:tr>
    </w:tbl>
    <w:p w14:paraId="632EDAD8" w14:textId="77777777" w:rsidR="00F02DDA" w:rsidRDefault="00F02DDA" w:rsidP="00E4249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797DBCD" w14:textId="77777777" w:rsidR="00710988" w:rsidRDefault="00710988" w:rsidP="0042216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C81FA7" w14:textId="77777777" w:rsidR="00710988" w:rsidRDefault="00710988" w:rsidP="0042216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7422F1" w14:textId="77777777" w:rsidR="00710988" w:rsidRDefault="00710988" w:rsidP="0042216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EC0B04" w14:textId="46F99C8E" w:rsidR="00710988" w:rsidRDefault="0042216F" w:rsidP="0042216F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E452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8E45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10988">
        <w:rPr>
          <w:rFonts w:ascii="Times New Roman" w:hAnsi="Times New Roman" w:cs="Times New Roman"/>
          <w:bCs/>
          <w:sz w:val="24"/>
          <w:szCs w:val="24"/>
          <w:lang w:val="en-US"/>
        </w:rPr>
        <w:t>R-values and p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-values before and after FDR-correction</w:t>
      </w:r>
      <w:r w:rsidR="0071098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MRI volume-pathology correlations</w:t>
      </w:r>
      <w:r w:rsidR="009C6E7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controls</w:t>
      </w:r>
      <w:r w:rsidR="00C42909">
        <w:rPr>
          <w:rFonts w:ascii="Times New Roman" w:hAnsi="Times New Roman" w:cs="Times New Roman"/>
          <w:bCs/>
          <w:sz w:val="24"/>
          <w:szCs w:val="24"/>
          <w:lang w:val="en-US"/>
        </w:rPr>
        <w:t>. As none of the uncorrected p-values were significant</w:t>
      </w:r>
      <w:r w:rsidR="0067260C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C4290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DR-correction was not possible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8"/>
        <w:gridCol w:w="2552"/>
        <w:gridCol w:w="1417"/>
        <w:gridCol w:w="2268"/>
        <w:gridCol w:w="2552"/>
      </w:tblGrid>
      <w:tr w:rsidR="009C6E78" w:rsidRPr="002D3179" w14:paraId="1DBB3806" w14:textId="7CFA0A06" w:rsidTr="002D3179">
        <w:tc>
          <w:tcPr>
            <w:tcW w:w="1838" w:type="dxa"/>
          </w:tcPr>
          <w:p w14:paraId="2C45C886" w14:textId="6144BA4B" w:rsidR="009C6E78" w:rsidRPr="002D3179" w:rsidRDefault="009C6E78" w:rsidP="0042216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OLE_LINK2"/>
          </w:p>
        </w:tc>
        <w:tc>
          <w:tcPr>
            <w:tcW w:w="2552" w:type="dxa"/>
          </w:tcPr>
          <w:p w14:paraId="2E9C0343" w14:textId="77777777" w:rsidR="009C6E78" w:rsidRPr="002D3179" w:rsidRDefault="009C6E78" w:rsidP="0042216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C2A7CAC" w14:textId="4B69A2EC" w:rsidR="009C6E78" w:rsidRPr="00FF55C2" w:rsidRDefault="009C6E78" w:rsidP="0042216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55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-value</w:t>
            </w:r>
          </w:p>
        </w:tc>
        <w:tc>
          <w:tcPr>
            <w:tcW w:w="2268" w:type="dxa"/>
          </w:tcPr>
          <w:p w14:paraId="54FD8A9B" w14:textId="4E0F5606" w:rsidR="009C6E78" w:rsidRPr="00FF55C2" w:rsidRDefault="00066E36" w:rsidP="0042216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55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</w:t>
            </w:r>
            <w:r w:rsidR="009C6E78" w:rsidRPr="00FF55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corrected p-value</w:t>
            </w:r>
          </w:p>
        </w:tc>
        <w:tc>
          <w:tcPr>
            <w:tcW w:w="2552" w:type="dxa"/>
          </w:tcPr>
          <w:p w14:paraId="1F5F7966" w14:textId="3B724237" w:rsidR="009C6E78" w:rsidRPr="00FF55C2" w:rsidRDefault="009C6E78" w:rsidP="0042216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55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DR-corrected p-value</w:t>
            </w:r>
          </w:p>
        </w:tc>
      </w:tr>
      <w:tr w:rsidR="00C42909" w:rsidRPr="002D3179" w14:paraId="4669D5F2" w14:textId="2CC10337" w:rsidTr="002D3179">
        <w:tc>
          <w:tcPr>
            <w:tcW w:w="1838" w:type="dxa"/>
          </w:tcPr>
          <w:p w14:paraId="3260FE3F" w14:textId="24ABC629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yloid-β</w:t>
            </w:r>
          </w:p>
        </w:tc>
        <w:tc>
          <w:tcPr>
            <w:tcW w:w="2552" w:type="dxa"/>
          </w:tcPr>
          <w:p w14:paraId="5C7BDF2C" w14:textId="0423B19F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tal hippocampus</w:t>
            </w:r>
          </w:p>
        </w:tc>
        <w:tc>
          <w:tcPr>
            <w:tcW w:w="1417" w:type="dxa"/>
            <w:vAlign w:val="bottom"/>
          </w:tcPr>
          <w:p w14:paraId="4E0675FA" w14:textId="0952070C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B34B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14:paraId="68E8CF69" w14:textId="0EF27E12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6726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00</w:t>
            </w:r>
          </w:p>
        </w:tc>
        <w:tc>
          <w:tcPr>
            <w:tcW w:w="2552" w:type="dxa"/>
          </w:tcPr>
          <w:p w14:paraId="03A52190" w14:textId="7AF7A7D2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1" w:name="OLE_LINK1"/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bookmarkEnd w:id="1"/>
          </w:p>
        </w:tc>
      </w:tr>
      <w:tr w:rsidR="00C42909" w:rsidRPr="002D3179" w14:paraId="64C05344" w14:textId="710536D9" w:rsidTr="002D3179">
        <w:tc>
          <w:tcPr>
            <w:tcW w:w="1838" w:type="dxa"/>
          </w:tcPr>
          <w:p w14:paraId="654186D8" w14:textId="77777777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4AB01D3B" w14:textId="1470FB34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G</w:t>
            </w:r>
          </w:p>
        </w:tc>
        <w:tc>
          <w:tcPr>
            <w:tcW w:w="1417" w:type="dxa"/>
            <w:vAlign w:val="bottom"/>
          </w:tcPr>
          <w:p w14:paraId="1DDEF5D2" w14:textId="6DA44958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B34B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14:paraId="0D893B9B" w14:textId="5CB0629C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6726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93</w:t>
            </w:r>
          </w:p>
        </w:tc>
        <w:tc>
          <w:tcPr>
            <w:tcW w:w="2552" w:type="dxa"/>
          </w:tcPr>
          <w:p w14:paraId="7016231B" w14:textId="6A47A3A1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C42909" w:rsidRPr="002D3179" w14:paraId="528A15EF" w14:textId="1C4DC1D1" w:rsidTr="002D3179">
        <w:tc>
          <w:tcPr>
            <w:tcW w:w="1838" w:type="dxa"/>
          </w:tcPr>
          <w:p w14:paraId="41474D1E" w14:textId="77777777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783BD219" w14:textId="31E9C029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4</w:t>
            </w:r>
          </w:p>
        </w:tc>
        <w:tc>
          <w:tcPr>
            <w:tcW w:w="1417" w:type="dxa"/>
            <w:vAlign w:val="bottom"/>
          </w:tcPr>
          <w:p w14:paraId="67664393" w14:textId="529E94E0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268" w:type="dxa"/>
          </w:tcPr>
          <w:p w14:paraId="593B49C6" w14:textId="764A32AC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6726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6</w:t>
            </w:r>
          </w:p>
        </w:tc>
        <w:tc>
          <w:tcPr>
            <w:tcW w:w="2552" w:type="dxa"/>
          </w:tcPr>
          <w:p w14:paraId="6E111DE7" w14:textId="595D4CFA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C42909" w:rsidRPr="002D3179" w14:paraId="77DA50A5" w14:textId="77777777" w:rsidTr="002D3179">
        <w:tc>
          <w:tcPr>
            <w:tcW w:w="1838" w:type="dxa"/>
          </w:tcPr>
          <w:p w14:paraId="5FB4CA28" w14:textId="77777777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35BC4B4E" w14:textId="4FE8726B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2/3</w:t>
            </w:r>
          </w:p>
        </w:tc>
        <w:tc>
          <w:tcPr>
            <w:tcW w:w="1417" w:type="dxa"/>
            <w:vAlign w:val="bottom"/>
          </w:tcPr>
          <w:p w14:paraId="13A1C2F5" w14:textId="469A1E11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34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3FC0FFC1" w14:textId="28E0CF32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6726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90</w:t>
            </w:r>
          </w:p>
        </w:tc>
        <w:tc>
          <w:tcPr>
            <w:tcW w:w="2552" w:type="dxa"/>
          </w:tcPr>
          <w:p w14:paraId="6A206547" w14:textId="6B5EE577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C42909" w:rsidRPr="002D3179" w14:paraId="5CC56915" w14:textId="77777777" w:rsidTr="002D3179">
        <w:tc>
          <w:tcPr>
            <w:tcW w:w="1838" w:type="dxa"/>
          </w:tcPr>
          <w:p w14:paraId="3EFC1331" w14:textId="77777777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67792214" w14:textId="09CA25B9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1</w:t>
            </w:r>
          </w:p>
        </w:tc>
        <w:tc>
          <w:tcPr>
            <w:tcW w:w="1417" w:type="dxa"/>
            <w:vAlign w:val="bottom"/>
          </w:tcPr>
          <w:p w14:paraId="2D1D4CF5" w14:textId="2872F6F9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34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</w:tcPr>
          <w:p w14:paraId="581E17DD" w14:textId="5C6C8FD6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6726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30</w:t>
            </w:r>
          </w:p>
        </w:tc>
        <w:tc>
          <w:tcPr>
            <w:tcW w:w="2552" w:type="dxa"/>
          </w:tcPr>
          <w:p w14:paraId="1586505B" w14:textId="3295ED7C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C42909" w:rsidRPr="002D3179" w14:paraId="6EE58CF0" w14:textId="77777777" w:rsidTr="002D3179">
        <w:tc>
          <w:tcPr>
            <w:tcW w:w="1838" w:type="dxa"/>
          </w:tcPr>
          <w:p w14:paraId="6857E0E0" w14:textId="77777777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0E5AD508" w14:textId="02609D5F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biculum</w:t>
            </w:r>
          </w:p>
        </w:tc>
        <w:tc>
          <w:tcPr>
            <w:tcW w:w="1417" w:type="dxa"/>
            <w:vAlign w:val="bottom"/>
          </w:tcPr>
          <w:p w14:paraId="4DAB5DB6" w14:textId="741ADEF7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B34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4236E5BC" w14:textId="4017754E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6726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37</w:t>
            </w:r>
          </w:p>
        </w:tc>
        <w:tc>
          <w:tcPr>
            <w:tcW w:w="2552" w:type="dxa"/>
          </w:tcPr>
          <w:p w14:paraId="4F18363C" w14:textId="3CC46D36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C42909" w:rsidRPr="002D3179" w14:paraId="20F9E728" w14:textId="77777777" w:rsidTr="002D3179">
        <w:tc>
          <w:tcPr>
            <w:tcW w:w="1838" w:type="dxa"/>
          </w:tcPr>
          <w:p w14:paraId="01A18CC7" w14:textId="77777777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2DA24E24" w14:textId="5D1FB069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asubiculum</w:t>
            </w:r>
          </w:p>
        </w:tc>
        <w:tc>
          <w:tcPr>
            <w:tcW w:w="1417" w:type="dxa"/>
            <w:vAlign w:val="bottom"/>
          </w:tcPr>
          <w:p w14:paraId="469C761F" w14:textId="4655ABDC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B34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14:paraId="7B6C6DB2" w14:textId="4BBBEA06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6726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26</w:t>
            </w:r>
          </w:p>
        </w:tc>
        <w:tc>
          <w:tcPr>
            <w:tcW w:w="2552" w:type="dxa"/>
          </w:tcPr>
          <w:p w14:paraId="09B93383" w14:textId="569E8F2D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C42909" w:rsidRPr="002D3179" w14:paraId="3ADB0DDC" w14:textId="77777777" w:rsidTr="002D3179">
        <w:tc>
          <w:tcPr>
            <w:tcW w:w="1838" w:type="dxa"/>
          </w:tcPr>
          <w:p w14:paraId="1F517103" w14:textId="77777777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12694A7F" w14:textId="4FA14FCE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ntorhinal cortex</w:t>
            </w:r>
          </w:p>
        </w:tc>
        <w:tc>
          <w:tcPr>
            <w:tcW w:w="1417" w:type="dxa"/>
            <w:vAlign w:val="bottom"/>
          </w:tcPr>
          <w:p w14:paraId="6C5BABC6" w14:textId="51851D4A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34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13D9A944" w14:textId="56759DCA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6726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49</w:t>
            </w:r>
          </w:p>
        </w:tc>
        <w:tc>
          <w:tcPr>
            <w:tcW w:w="2552" w:type="dxa"/>
          </w:tcPr>
          <w:p w14:paraId="203F638E" w14:textId="1BE79408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C42909" w:rsidRPr="002D3179" w14:paraId="3CF59B86" w14:textId="77777777" w:rsidTr="002D3179">
        <w:tc>
          <w:tcPr>
            <w:tcW w:w="1838" w:type="dxa"/>
          </w:tcPr>
          <w:p w14:paraId="60C9A3F9" w14:textId="3B2D35BE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tau</w:t>
            </w:r>
          </w:p>
        </w:tc>
        <w:tc>
          <w:tcPr>
            <w:tcW w:w="2552" w:type="dxa"/>
          </w:tcPr>
          <w:p w14:paraId="32A46D70" w14:textId="096962FD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tal hippocampus</w:t>
            </w:r>
          </w:p>
        </w:tc>
        <w:tc>
          <w:tcPr>
            <w:tcW w:w="1417" w:type="dxa"/>
            <w:vAlign w:val="bottom"/>
          </w:tcPr>
          <w:p w14:paraId="69071D54" w14:textId="7AC177FF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268" w:type="dxa"/>
          </w:tcPr>
          <w:p w14:paraId="50FD0FD5" w14:textId="796794C9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6726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05</w:t>
            </w:r>
          </w:p>
        </w:tc>
        <w:tc>
          <w:tcPr>
            <w:tcW w:w="2552" w:type="dxa"/>
          </w:tcPr>
          <w:p w14:paraId="175542EF" w14:textId="1E26B2DA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C42909" w:rsidRPr="002D3179" w14:paraId="16CCC71C" w14:textId="77777777" w:rsidTr="002D3179">
        <w:tc>
          <w:tcPr>
            <w:tcW w:w="1838" w:type="dxa"/>
          </w:tcPr>
          <w:p w14:paraId="1208AA02" w14:textId="77777777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716EBCBB" w14:textId="2B072AF3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G</w:t>
            </w:r>
          </w:p>
        </w:tc>
        <w:tc>
          <w:tcPr>
            <w:tcW w:w="1417" w:type="dxa"/>
            <w:vAlign w:val="bottom"/>
          </w:tcPr>
          <w:p w14:paraId="404B4001" w14:textId="16AFCF80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34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bottom"/>
          </w:tcPr>
          <w:p w14:paraId="21E339C3" w14:textId="2718C60C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2552" w:type="dxa"/>
          </w:tcPr>
          <w:p w14:paraId="252BA7B0" w14:textId="4DA814A9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C42909" w:rsidRPr="002D3179" w14:paraId="40E4B4B4" w14:textId="77777777" w:rsidTr="002D3179">
        <w:tc>
          <w:tcPr>
            <w:tcW w:w="1838" w:type="dxa"/>
          </w:tcPr>
          <w:p w14:paraId="6D28B9AE" w14:textId="77777777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4E684843" w14:textId="4D07781B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4</w:t>
            </w:r>
          </w:p>
        </w:tc>
        <w:tc>
          <w:tcPr>
            <w:tcW w:w="1417" w:type="dxa"/>
            <w:vAlign w:val="bottom"/>
          </w:tcPr>
          <w:p w14:paraId="11A91C84" w14:textId="71B80E01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268" w:type="dxa"/>
            <w:vAlign w:val="bottom"/>
          </w:tcPr>
          <w:p w14:paraId="1FB7B631" w14:textId="77F0F32C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2552" w:type="dxa"/>
          </w:tcPr>
          <w:p w14:paraId="65D53F27" w14:textId="442D6B77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C42909" w:rsidRPr="002D3179" w14:paraId="32D7EC83" w14:textId="77777777" w:rsidTr="002D3179">
        <w:tc>
          <w:tcPr>
            <w:tcW w:w="1838" w:type="dxa"/>
          </w:tcPr>
          <w:p w14:paraId="0AD120AC" w14:textId="77777777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13DF0F40" w14:textId="329776C1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2/3</w:t>
            </w:r>
          </w:p>
        </w:tc>
        <w:tc>
          <w:tcPr>
            <w:tcW w:w="1417" w:type="dxa"/>
            <w:vAlign w:val="bottom"/>
          </w:tcPr>
          <w:p w14:paraId="6F58B688" w14:textId="2E80B17F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B34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bottom"/>
          </w:tcPr>
          <w:p w14:paraId="395F66A8" w14:textId="1CD3B255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552" w:type="dxa"/>
          </w:tcPr>
          <w:p w14:paraId="1BF22090" w14:textId="1D80866E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C42909" w:rsidRPr="002D3179" w14:paraId="50019AF4" w14:textId="77777777" w:rsidTr="002D3179">
        <w:tc>
          <w:tcPr>
            <w:tcW w:w="1838" w:type="dxa"/>
          </w:tcPr>
          <w:p w14:paraId="09CA6F74" w14:textId="77777777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36226878" w14:textId="68A25177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1</w:t>
            </w:r>
          </w:p>
        </w:tc>
        <w:tc>
          <w:tcPr>
            <w:tcW w:w="1417" w:type="dxa"/>
            <w:vAlign w:val="bottom"/>
          </w:tcPr>
          <w:p w14:paraId="610E8754" w14:textId="1A263160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268" w:type="dxa"/>
            <w:vAlign w:val="bottom"/>
          </w:tcPr>
          <w:p w14:paraId="056A8327" w14:textId="01B31890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2552" w:type="dxa"/>
          </w:tcPr>
          <w:p w14:paraId="62361647" w14:textId="66B1E766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C42909" w:rsidRPr="002D3179" w14:paraId="5403B4C8" w14:textId="77777777" w:rsidTr="002D3179">
        <w:tc>
          <w:tcPr>
            <w:tcW w:w="1838" w:type="dxa"/>
          </w:tcPr>
          <w:p w14:paraId="20151372" w14:textId="77777777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6397BD13" w14:textId="2D3B3A9E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biculum</w:t>
            </w:r>
          </w:p>
        </w:tc>
        <w:tc>
          <w:tcPr>
            <w:tcW w:w="1417" w:type="dxa"/>
            <w:vAlign w:val="bottom"/>
          </w:tcPr>
          <w:p w14:paraId="4F3D78BD" w14:textId="07377CFA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B34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bottom"/>
          </w:tcPr>
          <w:p w14:paraId="044DC7A6" w14:textId="147DA81E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2552" w:type="dxa"/>
          </w:tcPr>
          <w:p w14:paraId="36F0EEBE" w14:textId="52073229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C42909" w:rsidRPr="002D3179" w14:paraId="2C956928" w14:textId="77777777" w:rsidTr="002D3179">
        <w:tc>
          <w:tcPr>
            <w:tcW w:w="1838" w:type="dxa"/>
          </w:tcPr>
          <w:p w14:paraId="2852D325" w14:textId="77777777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0C7AFD99" w14:textId="7AEFF9FF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asubiculum</w:t>
            </w:r>
          </w:p>
        </w:tc>
        <w:tc>
          <w:tcPr>
            <w:tcW w:w="1417" w:type="dxa"/>
            <w:vAlign w:val="bottom"/>
          </w:tcPr>
          <w:p w14:paraId="655F912D" w14:textId="76C22A9B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268" w:type="dxa"/>
            <w:vAlign w:val="bottom"/>
          </w:tcPr>
          <w:p w14:paraId="1E5146D6" w14:textId="5F034B41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2552" w:type="dxa"/>
          </w:tcPr>
          <w:p w14:paraId="2F175144" w14:textId="791C1D44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C42909" w:rsidRPr="002D3179" w14:paraId="662E906F" w14:textId="77777777" w:rsidTr="002D3179">
        <w:tc>
          <w:tcPr>
            <w:tcW w:w="1838" w:type="dxa"/>
          </w:tcPr>
          <w:p w14:paraId="6578E6CF" w14:textId="77777777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6A3B8E74" w14:textId="2367CF9D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ntorhinal cortex</w:t>
            </w:r>
          </w:p>
        </w:tc>
        <w:tc>
          <w:tcPr>
            <w:tcW w:w="1417" w:type="dxa"/>
            <w:vAlign w:val="bottom"/>
          </w:tcPr>
          <w:p w14:paraId="09D4F0A1" w14:textId="11E96776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2268" w:type="dxa"/>
            <w:vAlign w:val="bottom"/>
          </w:tcPr>
          <w:p w14:paraId="492006F6" w14:textId="6D0F21BE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2552" w:type="dxa"/>
          </w:tcPr>
          <w:p w14:paraId="6CB7E73A" w14:textId="469BB9C1" w:rsidR="00C42909" w:rsidRPr="002D3179" w:rsidRDefault="00C42909" w:rsidP="00C4290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bookmarkEnd w:id="0"/>
    </w:tbl>
    <w:p w14:paraId="63D8AAEA" w14:textId="216453B5" w:rsidR="0042216F" w:rsidRDefault="0042216F" w:rsidP="0042216F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9955D58" w14:textId="77777777" w:rsidR="002D3179" w:rsidRDefault="002D3179" w:rsidP="009C6E7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04F735" w14:textId="77777777" w:rsidR="00BD52F9" w:rsidRDefault="00BD52F9" w:rsidP="006E47A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CEB616" w14:textId="70721E65" w:rsidR="006E47AB" w:rsidRDefault="009C6E78" w:rsidP="006E47AB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E452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8E45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-values and p-values before and after FDR-correction of MRI volume-pathology correlations in </w:t>
      </w:r>
      <w:r w:rsidR="004E559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D. </w:t>
      </w:r>
      <w:r w:rsidR="006E47AB">
        <w:rPr>
          <w:rFonts w:ascii="Times New Roman" w:hAnsi="Times New Roman" w:cs="Times New Roman"/>
          <w:bCs/>
          <w:sz w:val="24"/>
          <w:szCs w:val="24"/>
          <w:lang w:val="en-US"/>
        </w:rPr>
        <w:t>As none of the uncorrected p-values were significant</w:t>
      </w:r>
      <w:r w:rsidR="0067260C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6E47A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DR-correction was not possible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8"/>
        <w:gridCol w:w="2552"/>
        <w:gridCol w:w="1417"/>
        <w:gridCol w:w="2268"/>
        <w:gridCol w:w="2552"/>
      </w:tblGrid>
      <w:tr w:rsidR="009252A0" w:rsidRPr="002D3179" w14:paraId="029FAA35" w14:textId="77777777" w:rsidTr="002D3179">
        <w:tc>
          <w:tcPr>
            <w:tcW w:w="1838" w:type="dxa"/>
          </w:tcPr>
          <w:p w14:paraId="560FD082" w14:textId="77777777" w:rsidR="009252A0" w:rsidRPr="002D3179" w:rsidRDefault="009252A0" w:rsidP="00804CE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37BEDD46" w14:textId="77777777" w:rsidR="009252A0" w:rsidRPr="002D3179" w:rsidRDefault="009252A0" w:rsidP="00804CE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03B9C4C" w14:textId="77777777" w:rsidR="009252A0" w:rsidRPr="00FF55C2" w:rsidRDefault="009252A0" w:rsidP="00804CE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55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-value</w:t>
            </w:r>
          </w:p>
        </w:tc>
        <w:tc>
          <w:tcPr>
            <w:tcW w:w="2268" w:type="dxa"/>
          </w:tcPr>
          <w:p w14:paraId="79E7EF97" w14:textId="3AF74F76" w:rsidR="009252A0" w:rsidRPr="00FF55C2" w:rsidRDefault="00066E36" w:rsidP="00804CE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55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</w:t>
            </w:r>
            <w:r w:rsidR="009252A0" w:rsidRPr="00FF55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corrected p-value</w:t>
            </w:r>
          </w:p>
        </w:tc>
        <w:tc>
          <w:tcPr>
            <w:tcW w:w="2552" w:type="dxa"/>
          </w:tcPr>
          <w:p w14:paraId="51DF67D8" w14:textId="77777777" w:rsidR="009252A0" w:rsidRPr="00FF55C2" w:rsidRDefault="009252A0" w:rsidP="00804CE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55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DR-corrected p-value</w:t>
            </w:r>
          </w:p>
        </w:tc>
      </w:tr>
      <w:tr w:rsidR="006E47AB" w:rsidRPr="002D3179" w14:paraId="1E1E676C" w14:textId="77777777" w:rsidTr="002D3179">
        <w:tc>
          <w:tcPr>
            <w:tcW w:w="1838" w:type="dxa"/>
          </w:tcPr>
          <w:p w14:paraId="42515379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yloid-β</w:t>
            </w:r>
          </w:p>
        </w:tc>
        <w:tc>
          <w:tcPr>
            <w:tcW w:w="2552" w:type="dxa"/>
          </w:tcPr>
          <w:p w14:paraId="44FC26D8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tal hippocampus</w:t>
            </w:r>
          </w:p>
        </w:tc>
        <w:tc>
          <w:tcPr>
            <w:tcW w:w="1417" w:type="dxa"/>
            <w:vAlign w:val="bottom"/>
          </w:tcPr>
          <w:p w14:paraId="186B0DCE" w14:textId="2DF88212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68" w:type="dxa"/>
            <w:vAlign w:val="bottom"/>
          </w:tcPr>
          <w:p w14:paraId="5DFD4970" w14:textId="247DA84B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2552" w:type="dxa"/>
          </w:tcPr>
          <w:p w14:paraId="58F730F7" w14:textId="74EE8308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6E47AB" w:rsidRPr="002D3179" w14:paraId="3FA030CB" w14:textId="77777777" w:rsidTr="002D3179">
        <w:tc>
          <w:tcPr>
            <w:tcW w:w="1838" w:type="dxa"/>
          </w:tcPr>
          <w:p w14:paraId="0F725F19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31B6F2C9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G</w:t>
            </w:r>
          </w:p>
        </w:tc>
        <w:tc>
          <w:tcPr>
            <w:tcW w:w="1417" w:type="dxa"/>
            <w:vAlign w:val="bottom"/>
          </w:tcPr>
          <w:p w14:paraId="528CE568" w14:textId="31A2B778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268" w:type="dxa"/>
            <w:vAlign w:val="bottom"/>
          </w:tcPr>
          <w:p w14:paraId="02499F33" w14:textId="2D5FC964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552" w:type="dxa"/>
          </w:tcPr>
          <w:p w14:paraId="5D6D27E4" w14:textId="7D25BE0B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6E47AB" w:rsidRPr="002D3179" w14:paraId="0B78B882" w14:textId="77777777" w:rsidTr="002D3179">
        <w:tc>
          <w:tcPr>
            <w:tcW w:w="1838" w:type="dxa"/>
          </w:tcPr>
          <w:p w14:paraId="7F7CB9DA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6EF2E5CA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4</w:t>
            </w:r>
          </w:p>
        </w:tc>
        <w:tc>
          <w:tcPr>
            <w:tcW w:w="1417" w:type="dxa"/>
            <w:vAlign w:val="bottom"/>
          </w:tcPr>
          <w:p w14:paraId="7766717D" w14:textId="76F78B24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F2B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  <w:vAlign w:val="bottom"/>
          </w:tcPr>
          <w:p w14:paraId="301CB309" w14:textId="51332B96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2552" w:type="dxa"/>
          </w:tcPr>
          <w:p w14:paraId="580D2607" w14:textId="2BF89AD1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6E47AB" w:rsidRPr="002D3179" w14:paraId="1D8B8E50" w14:textId="77777777" w:rsidTr="002D3179">
        <w:tc>
          <w:tcPr>
            <w:tcW w:w="1838" w:type="dxa"/>
          </w:tcPr>
          <w:p w14:paraId="314AFE29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250547CF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2/3</w:t>
            </w:r>
          </w:p>
        </w:tc>
        <w:tc>
          <w:tcPr>
            <w:tcW w:w="1417" w:type="dxa"/>
            <w:vAlign w:val="bottom"/>
          </w:tcPr>
          <w:p w14:paraId="56A08CAA" w14:textId="752AD8FA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F2BD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  <w:vAlign w:val="bottom"/>
          </w:tcPr>
          <w:p w14:paraId="68414600" w14:textId="2C320315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2552" w:type="dxa"/>
          </w:tcPr>
          <w:p w14:paraId="2B274B96" w14:textId="7B581046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6E47AB" w:rsidRPr="002D3179" w14:paraId="06E44834" w14:textId="77777777" w:rsidTr="002D3179">
        <w:tc>
          <w:tcPr>
            <w:tcW w:w="1838" w:type="dxa"/>
          </w:tcPr>
          <w:p w14:paraId="0DDF5E38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4D2E44F0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1</w:t>
            </w:r>
          </w:p>
        </w:tc>
        <w:tc>
          <w:tcPr>
            <w:tcW w:w="1417" w:type="dxa"/>
            <w:vAlign w:val="bottom"/>
          </w:tcPr>
          <w:p w14:paraId="031786AE" w14:textId="1874B74E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F2B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  <w:vAlign w:val="bottom"/>
          </w:tcPr>
          <w:p w14:paraId="38966C5F" w14:textId="04210AB2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552" w:type="dxa"/>
          </w:tcPr>
          <w:p w14:paraId="7DC843F7" w14:textId="7C755126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6E47AB" w:rsidRPr="002D3179" w14:paraId="2A4FB5E1" w14:textId="77777777" w:rsidTr="002D3179">
        <w:tc>
          <w:tcPr>
            <w:tcW w:w="1838" w:type="dxa"/>
          </w:tcPr>
          <w:p w14:paraId="7EB2B4E6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28D2DCBC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biculum</w:t>
            </w:r>
          </w:p>
        </w:tc>
        <w:tc>
          <w:tcPr>
            <w:tcW w:w="1417" w:type="dxa"/>
            <w:vAlign w:val="bottom"/>
          </w:tcPr>
          <w:p w14:paraId="3C6AD178" w14:textId="67270571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268" w:type="dxa"/>
            <w:vAlign w:val="bottom"/>
          </w:tcPr>
          <w:p w14:paraId="68F2B2C5" w14:textId="69075CDD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2552" w:type="dxa"/>
          </w:tcPr>
          <w:p w14:paraId="41C12906" w14:textId="3BB72B98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6E47AB" w:rsidRPr="002D3179" w14:paraId="56CA8260" w14:textId="77777777" w:rsidTr="002D3179">
        <w:tc>
          <w:tcPr>
            <w:tcW w:w="1838" w:type="dxa"/>
          </w:tcPr>
          <w:p w14:paraId="4F014564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7ECFE032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asubiculum</w:t>
            </w:r>
          </w:p>
        </w:tc>
        <w:tc>
          <w:tcPr>
            <w:tcW w:w="1417" w:type="dxa"/>
            <w:vAlign w:val="bottom"/>
          </w:tcPr>
          <w:p w14:paraId="07D8DA53" w14:textId="50A8F54A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  <w:vAlign w:val="bottom"/>
          </w:tcPr>
          <w:p w14:paraId="253C54E1" w14:textId="0D23A8F3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2552" w:type="dxa"/>
          </w:tcPr>
          <w:p w14:paraId="16911475" w14:textId="7D104BBE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6E47AB" w:rsidRPr="002D3179" w14:paraId="11947CB4" w14:textId="77777777" w:rsidTr="002D3179">
        <w:tc>
          <w:tcPr>
            <w:tcW w:w="1838" w:type="dxa"/>
          </w:tcPr>
          <w:p w14:paraId="31F88DB8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27619473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ntorhinal cortex</w:t>
            </w:r>
          </w:p>
        </w:tc>
        <w:tc>
          <w:tcPr>
            <w:tcW w:w="1417" w:type="dxa"/>
            <w:vAlign w:val="bottom"/>
          </w:tcPr>
          <w:p w14:paraId="6588D9FD" w14:textId="1A6A1292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B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bottom"/>
          </w:tcPr>
          <w:p w14:paraId="4E1FB36C" w14:textId="4F2A4FB9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2552" w:type="dxa"/>
          </w:tcPr>
          <w:p w14:paraId="31332162" w14:textId="7536BCF1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6E47AB" w:rsidRPr="002D3179" w14:paraId="74BB6533" w14:textId="77777777" w:rsidTr="002D3179">
        <w:tc>
          <w:tcPr>
            <w:tcW w:w="1838" w:type="dxa"/>
          </w:tcPr>
          <w:p w14:paraId="0880BF8A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tau</w:t>
            </w:r>
          </w:p>
        </w:tc>
        <w:tc>
          <w:tcPr>
            <w:tcW w:w="2552" w:type="dxa"/>
          </w:tcPr>
          <w:p w14:paraId="4E40C2CF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tal hippocampus</w:t>
            </w:r>
          </w:p>
        </w:tc>
        <w:tc>
          <w:tcPr>
            <w:tcW w:w="1417" w:type="dxa"/>
            <w:vAlign w:val="bottom"/>
          </w:tcPr>
          <w:p w14:paraId="257E6973" w14:textId="0307492D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BD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  <w:vAlign w:val="bottom"/>
          </w:tcPr>
          <w:p w14:paraId="7DA029FB" w14:textId="12F7149F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2552" w:type="dxa"/>
          </w:tcPr>
          <w:p w14:paraId="04776DC9" w14:textId="4FFB72BE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6E47AB" w:rsidRPr="002D3179" w14:paraId="10E5706B" w14:textId="77777777" w:rsidTr="002D3179">
        <w:tc>
          <w:tcPr>
            <w:tcW w:w="1838" w:type="dxa"/>
          </w:tcPr>
          <w:p w14:paraId="542643AC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5AFEF7EC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G</w:t>
            </w:r>
          </w:p>
        </w:tc>
        <w:tc>
          <w:tcPr>
            <w:tcW w:w="1417" w:type="dxa"/>
            <w:vAlign w:val="bottom"/>
          </w:tcPr>
          <w:p w14:paraId="0279FBCB" w14:textId="498F00A4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2268" w:type="dxa"/>
            <w:vAlign w:val="bottom"/>
          </w:tcPr>
          <w:p w14:paraId="1CBD532B" w14:textId="5CD4272A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2552" w:type="dxa"/>
          </w:tcPr>
          <w:p w14:paraId="262C69D9" w14:textId="7C6DD356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6E47AB" w:rsidRPr="002D3179" w14:paraId="2406263D" w14:textId="77777777" w:rsidTr="002D3179">
        <w:tc>
          <w:tcPr>
            <w:tcW w:w="1838" w:type="dxa"/>
          </w:tcPr>
          <w:p w14:paraId="4D167064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70E29D05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4</w:t>
            </w:r>
          </w:p>
        </w:tc>
        <w:tc>
          <w:tcPr>
            <w:tcW w:w="1417" w:type="dxa"/>
            <w:vAlign w:val="bottom"/>
          </w:tcPr>
          <w:p w14:paraId="40AEA9D9" w14:textId="0E185D63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  <w:vAlign w:val="bottom"/>
          </w:tcPr>
          <w:p w14:paraId="07B6CC5E" w14:textId="2CB2DD08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2552" w:type="dxa"/>
          </w:tcPr>
          <w:p w14:paraId="0ACAE028" w14:textId="1C519529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6E47AB" w:rsidRPr="002D3179" w14:paraId="61F91424" w14:textId="77777777" w:rsidTr="002D3179">
        <w:tc>
          <w:tcPr>
            <w:tcW w:w="1838" w:type="dxa"/>
          </w:tcPr>
          <w:p w14:paraId="1AF5C57C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61A5D8EC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2/3</w:t>
            </w:r>
          </w:p>
        </w:tc>
        <w:tc>
          <w:tcPr>
            <w:tcW w:w="1417" w:type="dxa"/>
            <w:vAlign w:val="bottom"/>
          </w:tcPr>
          <w:p w14:paraId="327FBC63" w14:textId="57C36638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268" w:type="dxa"/>
            <w:vAlign w:val="bottom"/>
          </w:tcPr>
          <w:p w14:paraId="696AF5F5" w14:textId="0A518C00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2552" w:type="dxa"/>
          </w:tcPr>
          <w:p w14:paraId="476AA998" w14:textId="00D416BF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6E47AB" w:rsidRPr="002D3179" w14:paraId="0F1BCC9F" w14:textId="77777777" w:rsidTr="002D3179">
        <w:tc>
          <w:tcPr>
            <w:tcW w:w="1838" w:type="dxa"/>
          </w:tcPr>
          <w:p w14:paraId="2B86A6CF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67BA2518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1</w:t>
            </w:r>
          </w:p>
        </w:tc>
        <w:tc>
          <w:tcPr>
            <w:tcW w:w="1417" w:type="dxa"/>
            <w:vAlign w:val="bottom"/>
          </w:tcPr>
          <w:p w14:paraId="6B2DF803" w14:textId="7E356894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  <w:vAlign w:val="bottom"/>
          </w:tcPr>
          <w:p w14:paraId="5D907350" w14:textId="6ADB63DB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2552" w:type="dxa"/>
          </w:tcPr>
          <w:p w14:paraId="09A4B761" w14:textId="6379507C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6E47AB" w:rsidRPr="002D3179" w14:paraId="02C37E1B" w14:textId="77777777" w:rsidTr="002D3179">
        <w:tc>
          <w:tcPr>
            <w:tcW w:w="1838" w:type="dxa"/>
          </w:tcPr>
          <w:p w14:paraId="3885B512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7C804E0D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biculum</w:t>
            </w:r>
          </w:p>
        </w:tc>
        <w:tc>
          <w:tcPr>
            <w:tcW w:w="1417" w:type="dxa"/>
            <w:vAlign w:val="bottom"/>
          </w:tcPr>
          <w:p w14:paraId="613F32BF" w14:textId="51770D3D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F2B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  <w:vAlign w:val="bottom"/>
          </w:tcPr>
          <w:p w14:paraId="508AA420" w14:textId="4547B5B5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2552" w:type="dxa"/>
          </w:tcPr>
          <w:p w14:paraId="71C73830" w14:textId="4011A09B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6E47AB" w:rsidRPr="002D3179" w14:paraId="11F06691" w14:textId="77777777" w:rsidTr="002D3179">
        <w:tc>
          <w:tcPr>
            <w:tcW w:w="1838" w:type="dxa"/>
          </w:tcPr>
          <w:p w14:paraId="20C97E3E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6CFCDF59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asubiculum</w:t>
            </w:r>
          </w:p>
        </w:tc>
        <w:tc>
          <w:tcPr>
            <w:tcW w:w="1417" w:type="dxa"/>
            <w:vAlign w:val="bottom"/>
          </w:tcPr>
          <w:p w14:paraId="3C114D79" w14:textId="13B1FABF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F2B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vAlign w:val="bottom"/>
          </w:tcPr>
          <w:p w14:paraId="7ED5E369" w14:textId="27CC193B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2552" w:type="dxa"/>
          </w:tcPr>
          <w:p w14:paraId="6E8225C8" w14:textId="7F4B2D6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6E47AB" w:rsidRPr="002D3179" w14:paraId="32715AD7" w14:textId="77777777" w:rsidTr="002D3179">
        <w:tc>
          <w:tcPr>
            <w:tcW w:w="1838" w:type="dxa"/>
          </w:tcPr>
          <w:p w14:paraId="4E9B745C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3CCBC34A" w14:textId="77777777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ntorhinal cortex</w:t>
            </w:r>
          </w:p>
        </w:tc>
        <w:tc>
          <w:tcPr>
            <w:tcW w:w="1417" w:type="dxa"/>
            <w:vAlign w:val="bottom"/>
          </w:tcPr>
          <w:p w14:paraId="700FCDDD" w14:textId="351CD4BB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6726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B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  <w:vAlign w:val="bottom"/>
          </w:tcPr>
          <w:p w14:paraId="29598B47" w14:textId="0443AC30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2552" w:type="dxa"/>
          </w:tcPr>
          <w:p w14:paraId="6B40DD29" w14:textId="0219B31F" w:rsidR="006E47AB" w:rsidRPr="002D3179" w:rsidRDefault="006E47AB" w:rsidP="006E47A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</w:tbl>
    <w:p w14:paraId="05832775" w14:textId="77777777" w:rsidR="002D3179" w:rsidRDefault="002D3179" w:rsidP="0042216F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ECBBFC0" w14:textId="77777777" w:rsidR="00016A43" w:rsidRDefault="00016A43" w:rsidP="0042216F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1F20B5D" w14:textId="77777777" w:rsidR="00016A43" w:rsidRPr="009C6E78" w:rsidRDefault="00016A43" w:rsidP="0042216F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E400794" w14:textId="08D87D40" w:rsidR="005C5BCB" w:rsidRDefault="005C5BCB" w:rsidP="005C5BCB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E452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8E45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-values and p-values before and after FDR-correction of MRI volume-pathology correlations in </w:t>
      </w:r>
      <w:r w:rsidR="00C7024A">
        <w:rPr>
          <w:rFonts w:ascii="Times New Roman" w:hAnsi="Times New Roman" w:cs="Times New Roman"/>
          <w:bCs/>
          <w:sz w:val="24"/>
          <w:szCs w:val="24"/>
          <w:lang w:val="en-US"/>
        </w:rPr>
        <w:t>typical and atypical A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 As none of the uncorrected p-values were significant</w:t>
      </w:r>
      <w:r w:rsidR="0067260C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DR-correction was not possibl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8"/>
        <w:gridCol w:w="2552"/>
        <w:gridCol w:w="1417"/>
        <w:gridCol w:w="2268"/>
        <w:gridCol w:w="2552"/>
      </w:tblGrid>
      <w:tr w:rsidR="005C5BCB" w:rsidRPr="00470641" w14:paraId="16A329A4" w14:textId="77777777" w:rsidTr="00804CE1">
        <w:tc>
          <w:tcPr>
            <w:tcW w:w="10627" w:type="dxa"/>
            <w:gridSpan w:val="5"/>
          </w:tcPr>
          <w:p w14:paraId="096F8738" w14:textId="39954AA2" w:rsidR="005C5BCB" w:rsidRPr="00C7024A" w:rsidRDefault="00C7024A" w:rsidP="00804CE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ypical AD</w:t>
            </w:r>
          </w:p>
        </w:tc>
      </w:tr>
      <w:tr w:rsidR="005C5BCB" w:rsidRPr="00470641" w14:paraId="1D8C1C8E" w14:textId="77777777" w:rsidTr="00804CE1">
        <w:tc>
          <w:tcPr>
            <w:tcW w:w="1838" w:type="dxa"/>
          </w:tcPr>
          <w:p w14:paraId="0C813832" w14:textId="77777777" w:rsidR="005C5BCB" w:rsidRPr="00470641" w:rsidRDefault="005C5BCB" w:rsidP="00804CE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545591CE" w14:textId="77777777" w:rsidR="005C5BCB" w:rsidRPr="00470641" w:rsidRDefault="005C5BCB" w:rsidP="00804CE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1C77C27" w14:textId="77777777" w:rsidR="005C5BCB" w:rsidRPr="00FF55C2" w:rsidRDefault="005C5BCB" w:rsidP="00804CE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F55C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-value</w:t>
            </w:r>
          </w:p>
        </w:tc>
        <w:tc>
          <w:tcPr>
            <w:tcW w:w="2268" w:type="dxa"/>
          </w:tcPr>
          <w:p w14:paraId="0CF2C8BA" w14:textId="77777777" w:rsidR="005C5BCB" w:rsidRPr="00FF55C2" w:rsidRDefault="005C5BCB" w:rsidP="00804CE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F55C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corrected p-value</w:t>
            </w:r>
          </w:p>
        </w:tc>
        <w:tc>
          <w:tcPr>
            <w:tcW w:w="2552" w:type="dxa"/>
          </w:tcPr>
          <w:p w14:paraId="590B320E" w14:textId="77777777" w:rsidR="005C5BCB" w:rsidRPr="00FF55C2" w:rsidRDefault="005C5BCB" w:rsidP="00804CE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F55C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DR-corrected p-value</w:t>
            </w:r>
          </w:p>
        </w:tc>
      </w:tr>
      <w:tr w:rsidR="00EA4AE7" w:rsidRPr="00470641" w14:paraId="007B8860" w14:textId="77777777" w:rsidTr="00804CE1">
        <w:tc>
          <w:tcPr>
            <w:tcW w:w="1838" w:type="dxa"/>
          </w:tcPr>
          <w:p w14:paraId="099D077C" w14:textId="353EB668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myloid-β</w:t>
            </w:r>
          </w:p>
        </w:tc>
        <w:tc>
          <w:tcPr>
            <w:tcW w:w="2552" w:type="dxa"/>
          </w:tcPr>
          <w:p w14:paraId="6834E2CE" w14:textId="77777777" w:rsidR="00EA4AE7" w:rsidRPr="00A20874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2087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otal hippocampus</w:t>
            </w:r>
          </w:p>
        </w:tc>
        <w:tc>
          <w:tcPr>
            <w:tcW w:w="1417" w:type="dxa"/>
            <w:vAlign w:val="bottom"/>
          </w:tcPr>
          <w:p w14:paraId="4FEDF2F8" w14:textId="043B9AB4" w:rsidR="00EA4AE7" w:rsidRPr="00EA4AE7" w:rsidRDefault="00EA4AE7" w:rsidP="00EA4AE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F2BD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768EF0C7" w14:textId="2F173F73" w:rsidR="00EA4AE7" w:rsidRPr="000A6C48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04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04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2552" w:type="dxa"/>
          </w:tcPr>
          <w:p w14:paraId="64B7F694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EA4AE7" w:rsidRPr="00470641" w14:paraId="17D4B31D" w14:textId="77777777" w:rsidTr="00804CE1">
        <w:tc>
          <w:tcPr>
            <w:tcW w:w="1838" w:type="dxa"/>
          </w:tcPr>
          <w:p w14:paraId="1E2B80FA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05FFAFD9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G</w:t>
            </w:r>
          </w:p>
        </w:tc>
        <w:tc>
          <w:tcPr>
            <w:tcW w:w="1417" w:type="dxa"/>
            <w:vAlign w:val="bottom"/>
          </w:tcPr>
          <w:p w14:paraId="3D09B937" w14:textId="08809918" w:rsidR="00EA4AE7" w:rsidRPr="00EA4AE7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F2B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3913369B" w14:textId="652FA8B6" w:rsidR="00EA4AE7" w:rsidRPr="000A6C48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04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04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2552" w:type="dxa"/>
          </w:tcPr>
          <w:p w14:paraId="31229C58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EA4AE7" w:rsidRPr="00470641" w14:paraId="6CF0F3E6" w14:textId="77777777" w:rsidTr="00804CE1">
        <w:tc>
          <w:tcPr>
            <w:tcW w:w="1838" w:type="dxa"/>
          </w:tcPr>
          <w:p w14:paraId="55E81C87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449B3B56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4</w:t>
            </w:r>
          </w:p>
        </w:tc>
        <w:tc>
          <w:tcPr>
            <w:tcW w:w="1417" w:type="dxa"/>
            <w:vAlign w:val="bottom"/>
          </w:tcPr>
          <w:p w14:paraId="12403959" w14:textId="5D74230E" w:rsidR="00EA4AE7" w:rsidRPr="00EA4AE7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F2BD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vAlign w:val="bottom"/>
          </w:tcPr>
          <w:p w14:paraId="44E4BC69" w14:textId="097715AD" w:rsidR="00EA4AE7" w:rsidRPr="000A6C48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04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04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2552" w:type="dxa"/>
          </w:tcPr>
          <w:p w14:paraId="161CE103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EA4AE7" w:rsidRPr="00470641" w14:paraId="218C035B" w14:textId="77777777" w:rsidTr="00804CE1">
        <w:tc>
          <w:tcPr>
            <w:tcW w:w="1838" w:type="dxa"/>
          </w:tcPr>
          <w:p w14:paraId="72C9A727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3D1E72E3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2/3</w:t>
            </w:r>
          </w:p>
        </w:tc>
        <w:tc>
          <w:tcPr>
            <w:tcW w:w="1417" w:type="dxa"/>
            <w:vAlign w:val="bottom"/>
          </w:tcPr>
          <w:p w14:paraId="542A41B6" w14:textId="4B71A56E" w:rsidR="00EA4AE7" w:rsidRPr="00EA4AE7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2268" w:type="dxa"/>
            <w:vAlign w:val="bottom"/>
          </w:tcPr>
          <w:p w14:paraId="7427B563" w14:textId="455A20BA" w:rsidR="00EA4AE7" w:rsidRPr="000A6C48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04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04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8</w:t>
            </w:r>
          </w:p>
        </w:tc>
        <w:tc>
          <w:tcPr>
            <w:tcW w:w="2552" w:type="dxa"/>
          </w:tcPr>
          <w:p w14:paraId="326681BD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EA4AE7" w:rsidRPr="00470641" w14:paraId="3D126915" w14:textId="77777777" w:rsidTr="00804CE1">
        <w:tc>
          <w:tcPr>
            <w:tcW w:w="1838" w:type="dxa"/>
          </w:tcPr>
          <w:p w14:paraId="13698FC8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53BD9757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1</w:t>
            </w:r>
          </w:p>
        </w:tc>
        <w:tc>
          <w:tcPr>
            <w:tcW w:w="1417" w:type="dxa"/>
            <w:vAlign w:val="bottom"/>
          </w:tcPr>
          <w:p w14:paraId="2B63BA7A" w14:textId="009AE911" w:rsidR="00EA4AE7" w:rsidRPr="00EA4AE7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F2BD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2BF593F1" w14:textId="3A7D20AE" w:rsidR="00EA4AE7" w:rsidRPr="000A6C48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04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04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2552" w:type="dxa"/>
          </w:tcPr>
          <w:p w14:paraId="0739522E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EA4AE7" w:rsidRPr="00470641" w14:paraId="10CAAD25" w14:textId="77777777" w:rsidTr="00804CE1">
        <w:tc>
          <w:tcPr>
            <w:tcW w:w="1838" w:type="dxa"/>
          </w:tcPr>
          <w:p w14:paraId="06561137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2EDF2281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biculum</w:t>
            </w:r>
          </w:p>
        </w:tc>
        <w:tc>
          <w:tcPr>
            <w:tcW w:w="1417" w:type="dxa"/>
            <w:vAlign w:val="bottom"/>
          </w:tcPr>
          <w:p w14:paraId="413B7931" w14:textId="1CE8F288" w:rsidR="00EA4AE7" w:rsidRPr="00EA4AE7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F2BD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8" w:type="dxa"/>
            <w:vAlign w:val="bottom"/>
          </w:tcPr>
          <w:p w14:paraId="21A52DD6" w14:textId="02961F83" w:rsidR="00EA4AE7" w:rsidRPr="000A6C48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04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04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2552" w:type="dxa"/>
          </w:tcPr>
          <w:p w14:paraId="58DC26D5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EA4AE7" w:rsidRPr="00470641" w14:paraId="5D5C9E28" w14:textId="77777777" w:rsidTr="00804CE1">
        <w:tc>
          <w:tcPr>
            <w:tcW w:w="1838" w:type="dxa"/>
          </w:tcPr>
          <w:p w14:paraId="4A613045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0D859A04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arasubiculum</w:t>
            </w:r>
          </w:p>
        </w:tc>
        <w:tc>
          <w:tcPr>
            <w:tcW w:w="1417" w:type="dxa"/>
            <w:vAlign w:val="bottom"/>
          </w:tcPr>
          <w:p w14:paraId="597241DA" w14:textId="2D0CE812" w:rsidR="00EA4AE7" w:rsidRPr="00EA4AE7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F2BD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  <w:vAlign w:val="bottom"/>
          </w:tcPr>
          <w:p w14:paraId="0F551D18" w14:textId="3785681F" w:rsidR="00EA4AE7" w:rsidRPr="000A6C48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04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04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2552" w:type="dxa"/>
          </w:tcPr>
          <w:p w14:paraId="4F49CD7A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EA4AE7" w:rsidRPr="00470641" w14:paraId="0B7A8595" w14:textId="77777777" w:rsidTr="00804CE1">
        <w:tc>
          <w:tcPr>
            <w:tcW w:w="1838" w:type="dxa"/>
          </w:tcPr>
          <w:p w14:paraId="452C4065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4DAF30B1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ntorhinal cortex</w:t>
            </w:r>
          </w:p>
        </w:tc>
        <w:tc>
          <w:tcPr>
            <w:tcW w:w="1417" w:type="dxa"/>
            <w:vAlign w:val="bottom"/>
          </w:tcPr>
          <w:p w14:paraId="54EBD383" w14:textId="632FC2C5" w:rsidR="00EA4AE7" w:rsidRPr="00EA4AE7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268" w:type="dxa"/>
            <w:vAlign w:val="bottom"/>
          </w:tcPr>
          <w:p w14:paraId="761E20ED" w14:textId="1961B178" w:rsidR="00EA4AE7" w:rsidRPr="000A6C48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04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04B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2552" w:type="dxa"/>
          </w:tcPr>
          <w:p w14:paraId="7CE22A37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EA4AE7" w:rsidRPr="00470641" w14:paraId="4C356B02" w14:textId="77777777" w:rsidTr="00804CE1">
        <w:tc>
          <w:tcPr>
            <w:tcW w:w="1838" w:type="dxa"/>
          </w:tcPr>
          <w:p w14:paraId="76635382" w14:textId="41E876EB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tau</w:t>
            </w:r>
          </w:p>
        </w:tc>
        <w:tc>
          <w:tcPr>
            <w:tcW w:w="2552" w:type="dxa"/>
          </w:tcPr>
          <w:p w14:paraId="5B878CC6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otal hippocampus</w:t>
            </w:r>
          </w:p>
        </w:tc>
        <w:tc>
          <w:tcPr>
            <w:tcW w:w="1417" w:type="dxa"/>
            <w:vAlign w:val="bottom"/>
          </w:tcPr>
          <w:p w14:paraId="7A306D28" w14:textId="34ED89D8" w:rsidR="00EA4AE7" w:rsidRPr="00EA4AE7" w:rsidRDefault="00EA4AE7" w:rsidP="00EA4A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F2B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2ED88095" w14:textId="2FA1AFEB" w:rsidR="00EA4AE7" w:rsidRPr="005514B8" w:rsidRDefault="00EA4AE7" w:rsidP="00EA4AE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1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51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2552" w:type="dxa"/>
          </w:tcPr>
          <w:p w14:paraId="42C9A115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EA4AE7" w:rsidRPr="00470641" w14:paraId="58CAB325" w14:textId="77777777" w:rsidTr="00804CE1">
        <w:tc>
          <w:tcPr>
            <w:tcW w:w="1838" w:type="dxa"/>
          </w:tcPr>
          <w:p w14:paraId="38571766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00297E93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G</w:t>
            </w:r>
          </w:p>
        </w:tc>
        <w:tc>
          <w:tcPr>
            <w:tcW w:w="1417" w:type="dxa"/>
            <w:vAlign w:val="bottom"/>
          </w:tcPr>
          <w:p w14:paraId="52E96AB3" w14:textId="61C33AF0" w:rsidR="00EA4AE7" w:rsidRPr="00EA4AE7" w:rsidRDefault="00EA4AE7" w:rsidP="00EA4A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F2BD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8" w:type="dxa"/>
            <w:vAlign w:val="bottom"/>
          </w:tcPr>
          <w:p w14:paraId="5FAF2FB1" w14:textId="5029D7BC" w:rsidR="00EA4AE7" w:rsidRPr="005514B8" w:rsidRDefault="00EA4AE7" w:rsidP="00EA4AE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1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51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2552" w:type="dxa"/>
          </w:tcPr>
          <w:p w14:paraId="5EC57948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EA4AE7" w:rsidRPr="00470641" w14:paraId="7648BF75" w14:textId="77777777" w:rsidTr="00804CE1">
        <w:tc>
          <w:tcPr>
            <w:tcW w:w="1838" w:type="dxa"/>
          </w:tcPr>
          <w:p w14:paraId="7347732C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171A4BEF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4</w:t>
            </w:r>
          </w:p>
        </w:tc>
        <w:tc>
          <w:tcPr>
            <w:tcW w:w="1417" w:type="dxa"/>
            <w:vAlign w:val="bottom"/>
          </w:tcPr>
          <w:p w14:paraId="66DFC77E" w14:textId="19B8EC52" w:rsidR="00EA4AE7" w:rsidRPr="00EA4AE7" w:rsidRDefault="00EA4AE7" w:rsidP="00EA4A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268" w:type="dxa"/>
            <w:vAlign w:val="bottom"/>
          </w:tcPr>
          <w:p w14:paraId="31F52B67" w14:textId="5E6A4B17" w:rsidR="00EA4AE7" w:rsidRPr="005514B8" w:rsidRDefault="00EA4AE7" w:rsidP="00EA4AE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1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51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2552" w:type="dxa"/>
          </w:tcPr>
          <w:p w14:paraId="258EE736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EA4AE7" w:rsidRPr="00470641" w14:paraId="271AFB44" w14:textId="77777777" w:rsidTr="00804CE1">
        <w:tc>
          <w:tcPr>
            <w:tcW w:w="1838" w:type="dxa"/>
          </w:tcPr>
          <w:p w14:paraId="5FE5D839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0FA4F221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2/3</w:t>
            </w:r>
          </w:p>
        </w:tc>
        <w:tc>
          <w:tcPr>
            <w:tcW w:w="1417" w:type="dxa"/>
            <w:vAlign w:val="bottom"/>
          </w:tcPr>
          <w:p w14:paraId="45E99349" w14:textId="53E2FBE1" w:rsidR="00EA4AE7" w:rsidRPr="00EA4AE7" w:rsidRDefault="00EA4AE7" w:rsidP="00EA4A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F2BD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vAlign w:val="bottom"/>
          </w:tcPr>
          <w:p w14:paraId="2CC4334F" w14:textId="5A2169BC" w:rsidR="00EA4AE7" w:rsidRPr="005514B8" w:rsidRDefault="00EA4AE7" w:rsidP="00EA4AE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1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51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1</w:t>
            </w:r>
          </w:p>
        </w:tc>
        <w:tc>
          <w:tcPr>
            <w:tcW w:w="2552" w:type="dxa"/>
          </w:tcPr>
          <w:p w14:paraId="7DF124BA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EA4AE7" w:rsidRPr="00470641" w14:paraId="2DE50903" w14:textId="77777777" w:rsidTr="00804CE1">
        <w:tc>
          <w:tcPr>
            <w:tcW w:w="1838" w:type="dxa"/>
          </w:tcPr>
          <w:p w14:paraId="512637BE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42355E46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1</w:t>
            </w:r>
          </w:p>
        </w:tc>
        <w:tc>
          <w:tcPr>
            <w:tcW w:w="1417" w:type="dxa"/>
            <w:vAlign w:val="bottom"/>
          </w:tcPr>
          <w:p w14:paraId="146E6CA3" w14:textId="45E5CA2B" w:rsidR="00EA4AE7" w:rsidRPr="00EA4AE7" w:rsidRDefault="00EA4AE7" w:rsidP="00EA4A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268" w:type="dxa"/>
            <w:vAlign w:val="bottom"/>
          </w:tcPr>
          <w:p w14:paraId="6B4A6E72" w14:textId="2A622192" w:rsidR="00EA4AE7" w:rsidRPr="005514B8" w:rsidRDefault="00EA4AE7" w:rsidP="00EA4AE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1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51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552" w:type="dxa"/>
          </w:tcPr>
          <w:p w14:paraId="217C0553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EA4AE7" w:rsidRPr="00470641" w14:paraId="57A2E5FB" w14:textId="77777777" w:rsidTr="00804CE1">
        <w:tc>
          <w:tcPr>
            <w:tcW w:w="1838" w:type="dxa"/>
          </w:tcPr>
          <w:p w14:paraId="469772FC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3B22FE8C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biculum</w:t>
            </w:r>
          </w:p>
        </w:tc>
        <w:tc>
          <w:tcPr>
            <w:tcW w:w="1417" w:type="dxa"/>
            <w:vAlign w:val="bottom"/>
          </w:tcPr>
          <w:p w14:paraId="488C01E6" w14:textId="7835620B" w:rsidR="00EA4AE7" w:rsidRPr="00EA4AE7" w:rsidRDefault="00EA4AE7" w:rsidP="00EA4A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F2BD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268" w:type="dxa"/>
            <w:vAlign w:val="bottom"/>
          </w:tcPr>
          <w:p w14:paraId="3E31A182" w14:textId="647FC52B" w:rsidR="00EA4AE7" w:rsidRPr="005514B8" w:rsidRDefault="00EA4AE7" w:rsidP="00EA4AE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1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51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2552" w:type="dxa"/>
          </w:tcPr>
          <w:p w14:paraId="110DC09C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EA4AE7" w:rsidRPr="00470641" w14:paraId="74242496" w14:textId="77777777" w:rsidTr="00804CE1">
        <w:tc>
          <w:tcPr>
            <w:tcW w:w="1838" w:type="dxa"/>
          </w:tcPr>
          <w:p w14:paraId="1F5DA8B3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71D9EAF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arasubiculum</w:t>
            </w:r>
          </w:p>
        </w:tc>
        <w:tc>
          <w:tcPr>
            <w:tcW w:w="1417" w:type="dxa"/>
            <w:vAlign w:val="bottom"/>
          </w:tcPr>
          <w:p w14:paraId="765DA099" w14:textId="0A5DA410" w:rsidR="00EA4AE7" w:rsidRPr="00EA4AE7" w:rsidRDefault="00EA4AE7" w:rsidP="00EA4A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F2B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00E7058C" w14:textId="0D87958A" w:rsidR="00EA4AE7" w:rsidRPr="005514B8" w:rsidRDefault="00EA4AE7" w:rsidP="00EA4AE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1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51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2552" w:type="dxa"/>
          </w:tcPr>
          <w:p w14:paraId="39CC77FE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EA4AE7" w:rsidRPr="00470641" w14:paraId="09ACC777" w14:textId="77777777" w:rsidTr="00804CE1">
        <w:tc>
          <w:tcPr>
            <w:tcW w:w="1838" w:type="dxa"/>
          </w:tcPr>
          <w:p w14:paraId="299C8794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750A009E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ntorhinal cortex</w:t>
            </w:r>
          </w:p>
        </w:tc>
        <w:tc>
          <w:tcPr>
            <w:tcW w:w="1417" w:type="dxa"/>
            <w:vAlign w:val="bottom"/>
          </w:tcPr>
          <w:p w14:paraId="1BC6B505" w14:textId="6B4449A0" w:rsidR="00EA4AE7" w:rsidRPr="00EA4AE7" w:rsidRDefault="00EA4AE7" w:rsidP="00EA4AE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A4AE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F2BD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vAlign w:val="bottom"/>
          </w:tcPr>
          <w:p w14:paraId="311B51F7" w14:textId="0538A168" w:rsidR="00EA4AE7" w:rsidRPr="005514B8" w:rsidRDefault="00EA4AE7" w:rsidP="00EA4AE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51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514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2552" w:type="dxa"/>
          </w:tcPr>
          <w:p w14:paraId="00243FB6" w14:textId="77777777" w:rsidR="00EA4AE7" w:rsidRPr="00470641" w:rsidRDefault="00EA4AE7" w:rsidP="00EA4A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514B8" w:rsidRPr="00470641" w14:paraId="2141616E" w14:textId="77777777" w:rsidTr="00804CE1">
        <w:tc>
          <w:tcPr>
            <w:tcW w:w="10627" w:type="dxa"/>
            <w:gridSpan w:val="5"/>
          </w:tcPr>
          <w:p w14:paraId="446CE95D" w14:textId="4836A2A4" w:rsidR="005514B8" w:rsidRPr="00470641" w:rsidRDefault="005514B8" w:rsidP="005514B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typical AD</w:t>
            </w:r>
          </w:p>
        </w:tc>
      </w:tr>
      <w:tr w:rsidR="005514B8" w:rsidRPr="00470641" w14:paraId="256BC994" w14:textId="77777777" w:rsidTr="00804CE1">
        <w:tc>
          <w:tcPr>
            <w:tcW w:w="1838" w:type="dxa"/>
          </w:tcPr>
          <w:p w14:paraId="64437C8B" w14:textId="77777777" w:rsidR="005514B8" w:rsidRPr="00470641" w:rsidRDefault="005514B8" w:rsidP="005514B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0C0DDA8F" w14:textId="77777777" w:rsidR="005514B8" w:rsidRPr="00470641" w:rsidRDefault="005514B8" w:rsidP="005514B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0A864F4F" w14:textId="77777777" w:rsidR="005514B8" w:rsidRPr="00FF55C2" w:rsidRDefault="005514B8" w:rsidP="005514B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55C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-value</w:t>
            </w:r>
          </w:p>
        </w:tc>
        <w:tc>
          <w:tcPr>
            <w:tcW w:w="2268" w:type="dxa"/>
          </w:tcPr>
          <w:p w14:paraId="5D9D3562" w14:textId="77777777" w:rsidR="005514B8" w:rsidRPr="00FF55C2" w:rsidRDefault="005514B8" w:rsidP="005514B8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55C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corrected p-value</w:t>
            </w:r>
          </w:p>
        </w:tc>
        <w:tc>
          <w:tcPr>
            <w:tcW w:w="2552" w:type="dxa"/>
          </w:tcPr>
          <w:p w14:paraId="7315C677" w14:textId="77777777" w:rsidR="005514B8" w:rsidRPr="00FF55C2" w:rsidRDefault="005514B8" w:rsidP="005514B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F55C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DR-corrected p-value</w:t>
            </w:r>
          </w:p>
        </w:tc>
      </w:tr>
      <w:tr w:rsidR="00F5713D" w:rsidRPr="00470641" w14:paraId="0BF07DEB" w14:textId="77777777" w:rsidTr="00804CE1">
        <w:tc>
          <w:tcPr>
            <w:tcW w:w="1838" w:type="dxa"/>
          </w:tcPr>
          <w:p w14:paraId="1C799B12" w14:textId="74AA30BF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myloid-β</w:t>
            </w:r>
          </w:p>
        </w:tc>
        <w:tc>
          <w:tcPr>
            <w:tcW w:w="2552" w:type="dxa"/>
          </w:tcPr>
          <w:p w14:paraId="003EB099" w14:textId="77777777" w:rsidR="00F5713D" w:rsidRPr="003C7485" w:rsidRDefault="00F5713D" w:rsidP="00F571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C748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otal hippocampus</w:t>
            </w:r>
          </w:p>
        </w:tc>
        <w:tc>
          <w:tcPr>
            <w:tcW w:w="1417" w:type="dxa"/>
            <w:vAlign w:val="bottom"/>
          </w:tcPr>
          <w:p w14:paraId="000993C2" w14:textId="173CE83C" w:rsidR="00F5713D" w:rsidRPr="00F5713D" w:rsidRDefault="00F5713D" w:rsidP="00F571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8247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0A763978" w14:textId="4F17CDBF" w:rsidR="00F5713D" w:rsidRPr="00E4728E" w:rsidRDefault="00F5713D" w:rsidP="00F5713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552" w:type="dxa"/>
          </w:tcPr>
          <w:p w14:paraId="74877716" w14:textId="287CE255" w:rsidR="00F5713D" w:rsidRPr="009F0A7B" w:rsidRDefault="00F5713D" w:rsidP="00F5713D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F5713D" w:rsidRPr="00470641" w14:paraId="4E04FD11" w14:textId="77777777" w:rsidTr="00804CE1">
        <w:tc>
          <w:tcPr>
            <w:tcW w:w="1838" w:type="dxa"/>
          </w:tcPr>
          <w:p w14:paraId="241B46F6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457E13BF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G</w:t>
            </w:r>
          </w:p>
        </w:tc>
        <w:tc>
          <w:tcPr>
            <w:tcW w:w="1417" w:type="dxa"/>
            <w:vAlign w:val="bottom"/>
          </w:tcPr>
          <w:p w14:paraId="10C87210" w14:textId="16A61646" w:rsidR="00F5713D" w:rsidRPr="00F5713D" w:rsidRDefault="00F5713D" w:rsidP="00F5713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268" w:type="dxa"/>
            <w:vAlign w:val="bottom"/>
          </w:tcPr>
          <w:p w14:paraId="74CC83F6" w14:textId="4F04A0AB" w:rsidR="00F5713D" w:rsidRPr="00E4728E" w:rsidRDefault="00F5713D" w:rsidP="00F571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552" w:type="dxa"/>
          </w:tcPr>
          <w:p w14:paraId="64EF5E64" w14:textId="5A03A82D" w:rsidR="00F5713D" w:rsidRPr="0023699D" w:rsidRDefault="00F5713D" w:rsidP="00F5713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F5713D" w:rsidRPr="00470641" w14:paraId="62829A4C" w14:textId="77777777" w:rsidTr="00804CE1">
        <w:tc>
          <w:tcPr>
            <w:tcW w:w="1838" w:type="dxa"/>
          </w:tcPr>
          <w:p w14:paraId="306D4DBE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C4C4052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4</w:t>
            </w:r>
          </w:p>
        </w:tc>
        <w:tc>
          <w:tcPr>
            <w:tcW w:w="1417" w:type="dxa"/>
            <w:vAlign w:val="bottom"/>
          </w:tcPr>
          <w:p w14:paraId="444C82E0" w14:textId="7CB1320D" w:rsidR="00F5713D" w:rsidRPr="00F5713D" w:rsidRDefault="00F5713D" w:rsidP="00F571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268" w:type="dxa"/>
            <w:vAlign w:val="bottom"/>
          </w:tcPr>
          <w:p w14:paraId="4645933B" w14:textId="3DB2EB44" w:rsidR="00F5713D" w:rsidRPr="00E4728E" w:rsidRDefault="00F5713D" w:rsidP="00F571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8</w:t>
            </w:r>
          </w:p>
        </w:tc>
        <w:tc>
          <w:tcPr>
            <w:tcW w:w="2552" w:type="dxa"/>
          </w:tcPr>
          <w:p w14:paraId="762E1FB0" w14:textId="5957A342" w:rsidR="00F5713D" w:rsidRPr="0023699D" w:rsidRDefault="00F5713D" w:rsidP="00F571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F5713D" w:rsidRPr="00470641" w14:paraId="6DABE770" w14:textId="77777777" w:rsidTr="00804CE1">
        <w:tc>
          <w:tcPr>
            <w:tcW w:w="1838" w:type="dxa"/>
          </w:tcPr>
          <w:p w14:paraId="47663D16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384248EA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2/3</w:t>
            </w:r>
          </w:p>
        </w:tc>
        <w:tc>
          <w:tcPr>
            <w:tcW w:w="1417" w:type="dxa"/>
            <w:vAlign w:val="bottom"/>
          </w:tcPr>
          <w:p w14:paraId="61F3FD44" w14:textId="34DA0686" w:rsidR="00F5713D" w:rsidRPr="00F5713D" w:rsidRDefault="00F5713D" w:rsidP="00F571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268" w:type="dxa"/>
            <w:vAlign w:val="bottom"/>
          </w:tcPr>
          <w:p w14:paraId="684805BF" w14:textId="11439730" w:rsidR="00F5713D" w:rsidRPr="00E4728E" w:rsidRDefault="00F5713D" w:rsidP="00F571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8</w:t>
            </w:r>
          </w:p>
        </w:tc>
        <w:tc>
          <w:tcPr>
            <w:tcW w:w="2552" w:type="dxa"/>
          </w:tcPr>
          <w:p w14:paraId="2E116DBE" w14:textId="121EFDCF" w:rsidR="00F5713D" w:rsidRPr="0023699D" w:rsidRDefault="00F5713D" w:rsidP="00F571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F5713D" w:rsidRPr="00470641" w14:paraId="63367F49" w14:textId="77777777" w:rsidTr="00804CE1">
        <w:tc>
          <w:tcPr>
            <w:tcW w:w="1838" w:type="dxa"/>
          </w:tcPr>
          <w:p w14:paraId="76DAB696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3F9B7EEB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1</w:t>
            </w:r>
          </w:p>
        </w:tc>
        <w:tc>
          <w:tcPr>
            <w:tcW w:w="1417" w:type="dxa"/>
            <w:vAlign w:val="bottom"/>
          </w:tcPr>
          <w:p w14:paraId="4B60E2E6" w14:textId="2B390871" w:rsidR="00F5713D" w:rsidRPr="00F5713D" w:rsidRDefault="00F5713D" w:rsidP="00F571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268" w:type="dxa"/>
            <w:vAlign w:val="bottom"/>
          </w:tcPr>
          <w:p w14:paraId="5EED701D" w14:textId="6A62ED45" w:rsidR="00F5713D" w:rsidRPr="00E4728E" w:rsidRDefault="00F5713D" w:rsidP="00F571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2552" w:type="dxa"/>
          </w:tcPr>
          <w:p w14:paraId="55F2EB37" w14:textId="49FBB814" w:rsidR="00F5713D" w:rsidRPr="0023699D" w:rsidRDefault="00F5713D" w:rsidP="00F571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F5713D" w:rsidRPr="00470641" w14:paraId="03F21436" w14:textId="77777777" w:rsidTr="00804CE1">
        <w:tc>
          <w:tcPr>
            <w:tcW w:w="1838" w:type="dxa"/>
          </w:tcPr>
          <w:p w14:paraId="3CBDF959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5F139F66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biculum</w:t>
            </w:r>
          </w:p>
        </w:tc>
        <w:tc>
          <w:tcPr>
            <w:tcW w:w="1417" w:type="dxa"/>
            <w:vAlign w:val="bottom"/>
          </w:tcPr>
          <w:p w14:paraId="0ED7049E" w14:textId="46058EA6" w:rsidR="00F5713D" w:rsidRPr="00F5713D" w:rsidRDefault="00F5713D" w:rsidP="00F571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268" w:type="dxa"/>
            <w:vAlign w:val="bottom"/>
          </w:tcPr>
          <w:p w14:paraId="69D8DED6" w14:textId="1D165689" w:rsidR="00F5713D" w:rsidRPr="00E4728E" w:rsidRDefault="00F5713D" w:rsidP="00F571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2552" w:type="dxa"/>
          </w:tcPr>
          <w:p w14:paraId="3FE9B5D9" w14:textId="58D1B4DA" w:rsidR="00F5713D" w:rsidRPr="0023699D" w:rsidRDefault="00F5713D" w:rsidP="00F571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F5713D" w:rsidRPr="00470641" w14:paraId="3D290869" w14:textId="77777777" w:rsidTr="00804CE1">
        <w:tc>
          <w:tcPr>
            <w:tcW w:w="1838" w:type="dxa"/>
          </w:tcPr>
          <w:p w14:paraId="78FE0EF1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45901DA6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arasubiculum</w:t>
            </w:r>
          </w:p>
        </w:tc>
        <w:tc>
          <w:tcPr>
            <w:tcW w:w="1417" w:type="dxa"/>
            <w:vAlign w:val="bottom"/>
          </w:tcPr>
          <w:p w14:paraId="44CE4AF0" w14:textId="5E3E479A" w:rsidR="00F5713D" w:rsidRPr="00F5713D" w:rsidRDefault="00F5713D" w:rsidP="00F571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268" w:type="dxa"/>
            <w:vAlign w:val="bottom"/>
          </w:tcPr>
          <w:p w14:paraId="391DA6AA" w14:textId="40485B9A" w:rsidR="00F5713D" w:rsidRPr="00E4728E" w:rsidRDefault="00F5713D" w:rsidP="00F571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2552" w:type="dxa"/>
          </w:tcPr>
          <w:p w14:paraId="418F9A8E" w14:textId="0013E405" w:rsidR="00F5713D" w:rsidRPr="0023699D" w:rsidRDefault="00F5713D" w:rsidP="00F571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F5713D" w:rsidRPr="00470641" w14:paraId="399B9114" w14:textId="77777777" w:rsidTr="00804CE1">
        <w:tc>
          <w:tcPr>
            <w:tcW w:w="1838" w:type="dxa"/>
          </w:tcPr>
          <w:p w14:paraId="6A348147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7B507886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ntorhinal cortex</w:t>
            </w:r>
          </w:p>
        </w:tc>
        <w:tc>
          <w:tcPr>
            <w:tcW w:w="1417" w:type="dxa"/>
            <w:vAlign w:val="bottom"/>
          </w:tcPr>
          <w:p w14:paraId="592CB6EC" w14:textId="164DBBDC" w:rsidR="00F5713D" w:rsidRPr="00F5713D" w:rsidRDefault="00F5713D" w:rsidP="00F571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268" w:type="dxa"/>
            <w:vAlign w:val="bottom"/>
          </w:tcPr>
          <w:p w14:paraId="23725A85" w14:textId="7BABB6BB" w:rsidR="00F5713D" w:rsidRPr="00E4728E" w:rsidRDefault="00F5713D" w:rsidP="00F571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2552" w:type="dxa"/>
          </w:tcPr>
          <w:p w14:paraId="75077189" w14:textId="161F389C" w:rsidR="00F5713D" w:rsidRPr="0023699D" w:rsidRDefault="00F5713D" w:rsidP="00F571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F5713D" w:rsidRPr="00470641" w14:paraId="4E9B1F70" w14:textId="77777777" w:rsidTr="00804CE1">
        <w:tc>
          <w:tcPr>
            <w:tcW w:w="1838" w:type="dxa"/>
          </w:tcPr>
          <w:p w14:paraId="20196CEE" w14:textId="28A59DF9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tau</w:t>
            </w:r>
          </w:p>
        </w:tc>
        <w:tc>
          <w:tcPr>
            <w:tcW w:w="2552" w:type="dxa"/>
          </w:tcPr>
          <w:p w14:paraId="0A74B6F0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otal hippocampus</w:t>
            </w:r>
          </w:p>
        </w:tc>
        <w:tc>
          <w:tcPr>
            <w:tcW w:w="1417" w:type="dxa"/>
            <w:vAlign w:val="bottom"/>
          </w:tcPr>
          <w:p w14:paraId="3A9ACBD0" w14:textId="51025A40" w:rsidR="00F5713D" w:rsidRPr="00F5713D" w:rsidRDefault="00F5713D" w:rsidP="00F571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268" w:type="dxa"/>
            <w:vAlign w:val="bottom"/>
          </w:tcPr>
          <w:p w14:paraId="5F89ADFF" w14:textId="28A16FB5" w:rsidR="00F5713D" w:rsidRPr="00E4728E" w:rsidRDefault="00F5713D" w:rsidP="00F571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4</w:t>
            </w:r>
          </w:p>
        </w:tc>
        <w:tc>
          <w:tcPr>
            <w:tcW w:w="2552" w:type="dxa"/>
          </w:tcPr>
          <w:p w14:paraId="3FE4FBC2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F5713D" w:rsidRPr="00470641" w14:paraId="0DB4CBA7" w14:textId="77777777" w:rsidTr="00804CE1">
        <w:tc>
          <w:tcPr>
            <w:tcW w:w="1838" w:type="dxa"/>
          </w:tcPr>
          <w:p w14:paraId="3011DCFC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38578C75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G</w:t>
            </w:r>
          </w:p>
        </w:tc>
        <w:tc>
          <w:tcPr>
            <w:tcW w:w="1417" w:type="dxa"/>
            <w:vAlign w:val="bottom"/>
          </w:tcPr>
          <w:p w14:paraId="11B44756" w14:textId="064F2CC3" w:rsidR="00F5713D" w:rsidRPr="00F5713D" w:rsidRDefault="00F5713D" w:rsidP="00F571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vAlign w:val="bottom"/>
          </w:tcPr>
          <w:p w14:paraId="4C21781F" w14:textId="7AEBDC80" w:rsidR="00F5713D" w:rsidRPr="00E4728E" w:rsidRDefault="00F5713D" w:rsidP="00F571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2552" w:type="dxa"/>
          </w:tcPr>
          <w:p w14:paraId="3B0A1AD9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F5713D" w:rsidRPr="00470641" w14:paraId="358D7F1A" w14:textId="77777777" w:rsidTr="00804CE1">
        <w:tc>
          <w:tcPr>
            <w:tcW w:w="1838" w:type="dxa"/>
          </w:tcPr>
          <w:p w14:paraId="6BF590D2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46C1A93F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4</w:t>
            </w:r>
          </w:p>
        </w:tc>
        <w:tc>
          <w:tcPr>
            <w:tcW w:w="1417" w:type="dxa"/>
            <w:vAlign w:val="bottom"/>
          </w:tcPr>
          <w:p w14:paraId="0E86B187" w14:textId="2674EF96" w:rsidR="00F5713D" w:rsidRPr="00F5713D" w:rsidRDefault="00F5713D" w:rsidP="00F571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268" w:type="dxa"/>
            <w:vAlign w:val="bottom"/>
          </w:tcPr>
          <w:p w14:paraId="60554123" w14:textId="776C0892" w:rsidR="00F5713D" w:rsidRPr="00E4728E" w:rsidRDefault="00F5713D" w:rsidP="00F571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2552" w:type="dxa"/>
          </w:tcPr>
          <w:p w14:paraId="41B0C54A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F5713D" w:rsidRPr="00470641" w14:paraId="5D51BDE8" w14:textId="77777777" w:rsidTr="00804CE1">
        <w:tc>
          <w:tcPr>
            <w:tcW w:w="1838" w:type="dxa"/>
          </w:tcPr>
          <w:p w14:paraId="1051CC69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2D1B81F5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2/3</w:t>
            </w:r>
          </w:p>
        </w:tc>
        <w:tc>
          <w:tcPr>
            <w:tcW w:w="1417" w:type="dxa"/>
            <w:vAlign w:val="bottom"/>
          </w:tcPr>
          <w:p w14:paraId="1355551F" w14:textId="158CB1DA" w:rsidR="00F5713D" w:rsidRPr="00F5713D" w:rsidRDefault="00F5713D" w:rsidP="00F571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268" w:type="dxa"/>
            <w:vAlign w:val="bottom"/>
          </w:tcPr>
          <w:p w14:paraId="4BAF33D1" w14:textId="724B8F3F" w:rsidR="00F5713D" w:rsidRPr="00E4728E" w:rsidRDefault="00F5713D" w:rsidP="00F571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2552" w:type="dxa"/>
          </w:tcPr>
          <w:p w14:paraId="1B63C38D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F5713D" w:rsidRPr="00470641" w14:paraId="50FFADC3" w14:textId="77777777" w:rsidTr="00804CE1">
        <w:tc>
          <w:tcPr>
            <w:tcW w:w="1838" w:type="dxa"/>
          </w:tcPr>
          <w:p w14:paraId="23EF4446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2D1B06D9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1</w:t>
            </w:r>
          </w:p>
        </w:tc>
        <w:tc>
          <w:tcPr>
            <w:tcW w:w="1417" w:type="dxa"/>
            <w:vAlign w:val="bottom"/>
          </w:tcPr>
          <w:p w14:paraId="00E28F5F" w14:textId="518FB749" w:rsidR="00F5713D" w:rsidRPr="00F5713D" w:rsidRDefault="00F5713D" w:rsidP="00F571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268" w:type="dxa"/>
            <w:vAlign w:val="bottom"/>
          </w:tcPr>
          <w:p w14:paraId="0EA2EF81" w14:textId="04FA54B8" w:rsidR="00F5713D" w:rsidRPr="00E4728E" w:rsidRDefault="00F5713D" w:rsidP="00F571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7</w:t>
            </w:r>
          </w:p>
        </w:tc>
        <w:tc>
          <w:tcPr>
            <w:tcW w:w="2552" w:type="dxa"/>
          </w:tcPr>
          <w:p w14:paraId="1BCADFFD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F5713D" w:rsidRPr="00470641" w14:paraId="53D1A02C" w14:textId="77777777" w:rsidTr="00804CE1">
        <w:tc>
          <w:tcPr>
            <w:tcW w:w="1838" w:type="dxa"/>
          </w:tcPr>
          <w:p w14:paraId="7BB9E08C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24E86721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biculum</w:t>
            </w:r>
          </w:p>
        </w:tc>
        <w:tc>
          <w:tcPr>
            <w:tcW w:w="1417" w:type="dxa"/>
            <w:vAlign w:val="bottom"/>
          </w:tcPr>
          <w:p w14:paraId="02C911AB" w14:textId="1242B5BE" w:rsidR="00F5713D" w:rsidRPr="00F5713D" w:rsidRDefault="00F5713D" w:rsidP="00F571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268" w:type="dxa"/>
            <w:vAlign w:val="bottom"/>
          </w:tcPr>
          <w:p w14:paraId="76B774D5" w14:textId="50E4F57D" w:rsidR="00F5713D" w:rsidRPr="00E4728E" w:rsidRDefault="00F5713D" w:rsidP="00F571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2552" w:type="dxa"/>
          </w:tcPr>
          <w:p w14:paraId="7709F38F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F5713D" w:rsidRPr="00470641" w14:paraId="197480B7" w14:textId="77777777" w:rsidTr="00804CE1">
        <w:tc>
          <w:tcPr>
            <w:tcW w:w="1838" w:type="dxa"/>
          </w:tcPr>
          <w:p w14:paraId="2BFA8F21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4651A1FB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arasubiculum</w:t>
            </w:r>
          </w:p>
        </w:tc>
        <w:tc>
          <w:tcPr>
            <w:tcW w:w="1417" w:type="dxa"/>
            <w:vAlign w:val="bottom"/>
          </w:tcPr>
          <w:p w14:paraId="44BFEE7A" w14:textId="23906827" w:rsidR="00F5713D" w:rsidRPr="00F5713D" w:rsidRDefault="00F5713D" w:rsidP="00F571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122CA56D" w14:textId="7028E4B1" w:rsidR="00F5713D" w:rsidRPr="00E4728E" w:rsidRDefault="00F5713D" w:rsidP="00F571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2552" w:type="dxa"/>
          </w:tcPr>
          <w:p w14:paraId="55D2F7AD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F5713D" w:rsidRPr="00470641" w14:paraId="203B5A52" w14:textId="77777777" w:rsidTr="00804CE1">
        <w:tc>
          <w:tcPr>
            <w:tcW w:w="1838" w:type="dxa"/>
          </w:tcPr>
          <w:p w14:paraId="257AB04B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EC9EF7B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ntorhinal cortex</w:t>
            </w:r>
          </w:p>
        </w:tc>
        <w:tc>
          <w:tcPr>
            <w:tcW w:w="1417" w:type="dxa"/>
            <w:vAlign w:val="bottom"/>
          </w:tcPr>
          <w:p w14:paraId="53F53167" w14:textId="75F8658C" w:rsidR="00F5713D" w:rsidRPr="00F5713D" w:rsidRDefault="00F5713D" w:rsidP="00F5713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5713D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2268" w:type="dxa"/>
            <w:vAlign w:val="bottom"/>
          </w:tcPr>
          <w:p w14:paraId="00750FAB" w14:textId="393C5447" w:rsidR="00F5713D" w:rsidRPr="00E4728E" w:rsidRDefault="00F5713D" w:rsidP="00F5713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472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2552" w:type="dxa"/>
          </w:tcPr>
          <w:p w14:paraId="25E6BF08" w14:textId="77777777" w:rsidR="00F5713D" w:rsidRPr="00470641" w:rsidRDefault="00F5713D" w:rsidP="00F571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</w:tbl>
    <w:p w14:paraId="6CC1DE42" w14:textId="77777777" w:rsidR="005C5BCB" w:rsidRDefault="005C5BCB" w:rsidP="006E47A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4DDB59" w14:textId="77777777" w:rsidR="00BD52F9" w:rsidRDefault="00BD52F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5D2E58A" w14:textId="0A8CA976" w:rsidR="006E47AB" w:rsidRDefault="006E47AB" w:rsidP="006E47AB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E452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5C5BCB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8E45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R-values and p-values before and after FDR-correction of MRI volume-pathology correlations in PD. As none of the uncorrected p-values were significant</w:t>
      </w:r>
      <w:r w:rsidR="006633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pSer129</w:t>
      </w:r>
      <w:r w:rsidR="006633F1" w:rsidRPr="006633F1">
        <w:rPr>
          <w:rFonts w:ascii="Times New Roman" w:hAnsi="Times New Roman" w:cs="Times New Roman"/>
          <w:bCs/>
          <w:sz w:val="24"/>
          <w:szCs w:val="24"/>
          <w:lang w:val="en-US"/>
        </w:rPr>
        <w:t>-αSyn</w:t>
      </w:r>
      <w:r w:rsidR="006633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amyloid-</w:t>
      </w:r>
      <w:r w:rsidR="006633F1" w:rsidRPr="006633F1">
        <w:rPr>
          <w:lang w:val="en-US"/>
        </w:rPr>
        <w:t xml:space="preserve"> </w:t>
      </w:r>
      <w:r w:rsidR="006633F1" w:rsidRPr="006633F1">
        <w:rPr>
          <w:rFonts w:ascii="Times New Roman" w:hAnsi="Times New Roman" w:cs="Times New Roman"/>
          <w:bCs/>
          <w:sz w:val="24"/>
          <w:szCs w:val="24"/>
          <w:lang w:val="en-US"/>
        </w:rPr>
        <w:t>β</w:t>
      </w:r>
      <w:r w:rsidR="0067260C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DR-correction was not possible</w:t>
      </w:r>
      <w:r w:rsidR="006633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these pathological marker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8"/>
        <w:gridCol w:w="2552"/>
        <w:gridCol w:w="1417"/>
        <w:gridCol w:w="2268"/>
        <w:gridCol w:w="2552"/>
      </w:tblGrid>
      <w:tr w:rsidR="006E47AB" w:rsidRPr="002D3179" w14:paraId="5F680421" w14:textId="77777777" w:rsidTr="002D3179">
        <w:tc>
          <w:tcPr>
            <w:tcW w:w="1838" w:type="dxa"/>
          </w:tcPr>
          <w:p w14:paraId="46BCB214" w14:textId="77777777" w:rsidR="006E47AB" w:rsidRPr="002D3179" w:rsidRDefault="006E47AB" w:rsidP="00804CE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50088607" w14:textId="77777777" w:rsidR="006E47AB" w:rsidRPr="002D3179" w:rsidRDefault="006E47AB" w:rsidP="00804CE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20A8F6F" w14:textId="77777777" w:rsidR="006E47AB" w:rsidRPr="00FF55C2" w:rsidRDefault="006E47AB" w:rsidP="00804CE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F55C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-value</w:t>
            </w:r>
          </w:p>
        </w:tc>
        <w:tc>
          <w:tcPr>
            <w:tcW w:w="2268" w:type="dxa"/>
          </w:tcPr>
          <w:p w14:paraId="1A2D8DD0" w14:textId="77777777" w:rsidR="006E47AB" w:rsidRPr="00FF55C2" w:rsidRDefault="006E47AB" w:rsidP="00804CE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F55C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corrected p-value</w:t>
            </w:r>
          </w:p>
        </w:tc>
        <w:tc>
          <w:tcPr>
            <w:tcW w:w="2552" w:type="dxa"/>
          </w:tcPr>
          <w:p w14:paraId="60A61B09" w14:textId="77777777" w:rsidR="006E47AB" w:rsidRPr="00FF55C2" w:rsidRDefault="006E47AB" w:rsidP="00804CE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F55C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DR-corrected p-value</w:t>
            </w:r>
          </w:p>
        </w:tc>
      </w:tr>
      <w:tr w:rsidR="00501CFA" w:rsidRPr="002D3179" w14:paraId="626E4126" w14:textId="77777777" w:rsidTr="002D3179">
        <w:tc>
          <w:tcPr>
            <w:tcW w:w="1838" w:type="dxa"/>
          </w:tcPr>
          <w:p w14:paraId="34735A5A" w14:textId="052BCF18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Ser129-αSyn</w:t>
            </w:r>
          </w:p>
        </w:tc>
        <w:tc>
          <w:tcPr>
            <w:tcW w:w="2552" w:type="dxa"/>
          </w:tcPr>
          <w:p w14:paraId="485E0BE8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otal hippocampus</w:t>
            </w:r>
          </w:p>
        </w:tc>
        <w:tc>
          <w:tcPr>
            <w:tcW w:w="1417" w:type="dxa"/>
            <w:vAlign w:val="bottom"/>
          </w:tcPr>
          <w:p w14:paraId="5AFB9B9F" w14:textId="555CB3B4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268" w:type="dxa"/>
            <w:vAlign w:val="bottom"/>
          </w:tcPr>
          <w:p w14:paraId="018E0286" w14:textId="6AD6130C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6</w:t>
            </w:r>
          </w:p>
        </w:tc>
        <w:tc>
          <w:tcPr>
            <w:tcW w:w="2552" w:type="dxa"/>
          </w:tcPr>
          <w:p w14:paraId="40038767" w14:textId="238CA3AA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1CFA" w:rsidRPr="002D3179" w14:paraId="76CB77FD" w14:textId="77777777" w:rsidTr="002D3179">
        <w:tc>
          <w:tcPr>
            <w:tcW w:w="1838" w:type="dxa"/>
          </w:tcPr>
          <w:p w14:paraId="3AC64617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37BC0C9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G</w:t>
            </w:r>
          </w:p>
        </w:tc>
        <w:tc>
          <w:tcPr>
            <w:tcW w:w="1417" w:type="dxa"/>
            <w:vAlign w:val="bottom"/>
          </w:tcPr>
          <w:p w14:paraId="1D9FD675" w14:textId="6066E65E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268" w:type="dxa"/>
            <w:vAlign w:val="bottom"/>
          </w:tcPr>
          <w:p w14:paraId="17F30E83" w14:textId="26D9530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552" w:type="dxa"/>
          </w:tcPr>
          <w:p w14:paraId="6280806B" w14:textId="656F7B4F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1CFA" w:rsidRPr="002D3179" w14:paraId="7204B6D3" w14:textId="77777777" w:rsidTr="002D3179">
        <w:tc>
          <w:tcPr>
            <w:tcW w:w="1838" w:type="dxa"/>
          </w:tcPr>
          <w:p w14:paraId="76C70D0F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4D4CE4DF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4</w:t>
            </w:r>
          </w:p>
        </w:tc>
        <w:tc>
          <w:tcPr>
            <w:tcW w:w="1417" w:type="dxa"/>
            <w:vAlign w:val="bottom"/>
          </w:tcPr>
          <w:p w14:paraId="19F5128F" w14:textId="4B99579A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vAlign w:val="bottom"/>
          </w:tcPr>
          <w:p w14:paraId="69D5BFBA" w14:textId="0FE96BF0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3</w:t>
            </w:r>
          </w:p>
        </w:tc>
        <w:tc>
          <w:tcPr>
            <w:tcW w:w="2552" w:type="dxa"/>
          </w:tcPr>
          <w:p w14:paraId="48294339" w14:textId="00DA7BA4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1CFA" w:rsidRPr="002D3179" w14:paraId="62ECA68E" w14:textId="77777777" w:rsidTr="002D3179">
        <w:tc>
          <w:tcPr>
            <w:tcW w:w="1838" w:type="dxa"/>
          </w:tcPr>
          <w:p w14:paraId="39E6A3AE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0221AC2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2/3</w:t>
            </w:r>
          </w:p>
        </w:tc>
        <w:tc>
          <w:tcPr>
            <w:tcW w:w="1417" w:type="dxa"/>
            <w:vAlign w:val="bottom"/>
          </w:tcPr>
          <w:p w14:paraId="1769686F" w14:textId="54C27FA4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268" w:type="dxa"/>
            <w:vAlign w:val="bottom"/>
          </w:tcPr>
          <w:p w14:paraId="41D829A4" w14:textId="00B54F5A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2552" w:type="dxa"/>
          </w:tcPr>
          <w:p w14:paraId="1CC23EB7" w14:textId="58C5F24E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1CFA" w:rsidRPr="002D3179" w14:paraId="68B54E68" w14:textId="77777777" w:rsidTr="002D3179">
        <w:tc>
          <w:tcPr>
            <w:tcW w:w="1838" w:type="dxa"/>
          </w:tcPr>
          <w:p w14:paraId="2BBE78A5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45270A5D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1</w:t>
            </w:r>
          </w:p>
        </w:tc>
        <w:tc>
          <w:tcPr>
            <w:tcW w:w="1417" w:type="dxa"/>
            <w:vAlign w:val="bottom"/>
          </w:tcPr>
          <w:p w14:paraId="05C56303" w14:textId="44A7A878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268" w:type="dxa"/>
            <w:vAlign w:val="bottom"/>
          </w:tcPr>
          <w:p w14:paraId="007419AC" w14:textId="2A3179BD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2552" w:type="dxa"/>
          </w:tcPr>
          <w:p w14:paraId="01099C14" w14:textId="3CED8F3A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1CFA" w:rsidRPr="002D3179" w14:paraId="7B93B48F" w14:textId="77777777" w:rsidTr="002D3179">
        <w:tc>
          <w:tcPr>
            <w:tcW w:w="1838" w:type="dxa"/>
          </w:tcPr>
          <w:p w14:paraId="0E8DD864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72B32F12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biculum</w:t>
            </w:r>
          </w:p>
        </w:tc>
        <w:tc>
          <w:tcPr>
            <w:tcW w:w="1417" w:type="dxa"/>
            <w:vAlign w:val="bottom"/>
          </w:tcPr>
          <w:p w14:paraId="5F21AEF6" w14:textId="452836EE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bottom"/>
          </w:tcPr>
          <w:p w14:paraId="2A420316" w14:textId="3509DBC9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8</w:t>
            </w:r>
          </w:p>
        </w:tc>
        <w:tc>
          <w:tcPr>
            <w:tcW w:w="2552" w:type="dxa"/>
          </w:tcPr>
          <w:p w14:paraId="417D362A" w14:textId="009C70CD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1CFA" w:rsidRPr="002D3179" w14:paraId="3F9B81D1" w14:textId="77777777" w:rsidTr="002D3179">
        <w:tc>
          <w:tcPr>
            <w:tcW w:w="1838" w:type="dxa"/>
          </w:tcPr>
          <w:p w14:paraId="6C82C0D7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F2CF1B6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arasubiculum</w:t>
            </w:r>
          </w:p>
        </w:tc>
        <w:tc>
          <w:tcPr>
            <w:tcW w:w="1417" w:type="dxa"/>
            <w:vAlign w:val="bottom"/>
          </w:tcPr>
          <w:p w14:paraId="2A41CBD4" w14:textId="2CBBA4AF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39354F78" w14:textId="1DBAED00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552" w:type="dxa"/>
          </w:tcPr>
          <w:p w14:paraId="4D36850F" w14:textId="0CA01BF4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1CFA" w:rsidRPr="002D3179" w14:paraId="504239F9" w14:textId="77777777" w:rsidTr="002D3179">
        <w:tc>
          <w:tcPr>
            <w:tcW w:w="1838" w:type="dxa"/>
          </w:tcPr>
          <w:p w14:paraId="4BD001F2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05E784A6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ntorhinal cortex</w:t>
            </w:r>
          </w:p>
        </w:tc>
        <w:tc>
          <w:tcPr>
            <w:tcW w:w="1417" w:type="dxa"/>
            <w:vAlign w:val="bottom"/>
          </w:tcPr>
          <w:p w14:paraId="1DD87EB7" w14:textId="764D45D6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158204FB" w14:textId="25A042C3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2552" w:type="dxa"/>
          </w:tcPr>
          <w:p w14:paraId="3805C423" w14:textId="755D0AF3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1CFA" w:rsidRPr="002D3179" w14:paraId="122BBBCF" w14:textId="77777777" w:rsidTr="002D3179">
        <w:tc>
          <w:tcPr>
            <w:tcW w:w="1838" w:type="dxa"/>
          </w:tcPr>
          <w:p w14:paraId="17B6D555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tau</w:t>
            </w:r>
          </w:p>
        </w:tc>
        <w:tc>
          <w:tcPr>
            <w:tcW w:w="2552" w:type="dxa"/>
          </w:tcPr>
          <w:p w14:paraId="5C22E97B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hippocampus</w:t>
            </w:r>
          </w:p>
        </w:tc>
        <w:tc>
          <w:tcPr>
            <w:tcW w:w="1417" w:type="dxa"/>
            <w:vAlign w:val="bottom"/>
          </w:tcPr>
          <w:p w14:paraId="4263F816" w14:textId="5031F993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  <w:r w:rsidR="00F20083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bottom"/>
          </w:tcPr>
          <w:p w14:paraId="10314D1F" w14:textId="2645E2D1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06</w:t>
            </w:r>
          </w:p>
        </w:tc>
        <w:tc>
          <w:tcPr>
            <w:tcW w:w="2552" w:type="dxa"/>
            <w:vAlign w:val="bottom"/>
          </w:tcPr>
          <w:p w14:paraId="4E684BAB" w14:textId="475C6F66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45</w:t>
            </w:r>
          </w:p>
        </w:tc>
      </w:tr>
      <w:tr w:rsidR="00501CFA" w:rsidRPr="002D3179" w14:paraId="5D427E23" w14:textId="77777777" w:rsidTr="002D3179">
        <w:tc>
          <w:tcPr>
            <w:tcW w:w="1838" w:type="dxa"/>
          </w:tcPr>
          <w:p w14:paraId="32D0C220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0DB41BDF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G</w:t>
            </w:r>
          </w:p>
        </w:tc>
        <w:tc>
          <w:tcPr>
            <w:tcW w:w="1417" w:type="dxa"/>
            <w:vAlign w:val="bottom"/>
          </w:tcPr>
          <w:p w14:paraId="519DF01C" w14:textId="62EAE204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vAlign w:val="bottom"/>
          </w:tcPr>
          <w:p w14:paraId="3311418F" w14:textId="5A737C64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552" w:type="dxa"/>
            <w:vAlign w:val="bottom"/>
          </w:tcPr>
          <w:p w14:paraId="380CC731" w14:textId="61269D8D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</w:tr>
      <w:tr w:rsidR="00501CFA" w:rsidRPr="002D3179" w14:paraId="5B697759" w14:textId="77777777" w:rsidTr="002D3179">
        <w:tc>
          <w:tcPr>
            <w:tcW w:w="1838" w:type="dxa"/>
          </w:tcPr>
          <w:p w14:paraId="5AEDEEAA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74E9C373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4</w:t>
            </w:r>
          </w:p>
        </w:tc>
        <w:tc>
          <w:tcPr>
            <w:tcW w:w="1417" w:type="dxa"/>
            <w:vAlign w:val="bottom"/>
          </w:tcPr>
          <w:p w14:paraId="46FC0EDC" w14:textId="67EDA3B2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268" w:type="dxa"/>
            <w:vAlign w:val="bottom"/>
          </w:tcPr>
          <w:p w14:paraId="4ED2DFF8" w14:textId="68DD6513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6</w:t>
            </w:r>
          </w:p>
        </w:tc>
        <w:tc>
          <w:tcPr>
            <w:tcW w:w="2552" w:type="dxa"/>
            <w:vAlign w:val="bottom"/>
          </w:tcPr>
          <w:p w14:paraId="0AE702F7" w14:textId="6A380FFA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</w:t>
            </w:r>
          </w:p>
        </w:tc>
      </w:tr>
      <w:tr w:rsidR="00501CFA" w:rsidRPr="002D3179" w14:paraId="4195034A" w14:textId="77777777" w:rsidTr="002D3179">
        <w:tc>
          <w:tcPr>
            <w:tcW w:w="1838" w:type="dxa"/>
          </w:tcPr>
          <w:p w14:paraId="78148551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464B7B85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2/3</w:t>
            </w:r>
          </w:p>
        </w:tc>
        <w:tc>
          <w:tcPr>
            <w:tcW w:w="1417" w:type="dxa"/>
            <w:vAlign w:val="bottom"/>
          </w:tcPr>
          <w:p w14:paraId="58CE8A56" w14:textId="22ADC140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268" w:type="dxa"/>
            <w:vAlign w:val="bottom"/>
          </w:tcPr>
          <w:p w14:paraId="069DEA19" w14:textId="04B4A21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2552" w:type="dxa"/>
            <w:vAlign w:val="bottom"/>
          </w:tcPr>
          <w:p w14:paraId="732A8749" w14:textId="403D6854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</w:tr>
      <w:tr w:rsidR="00501CFA" w:rsidRPr="002D3179" w14:paraId="6232BCE9" w14:textId="77777777" w:rsidTr="002D3179">
        <w:tc>
          <w:tcPr>
            <w:tcW w:w="1838" w:type="dxa"/>
          </w:tcPr>
          <w:p w14:paraId="0CAC0CD2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3F748D16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1</w:t>
            </w:r>
          </w:p>
        </w:tc>
        <w:tc>
          <w:tcPr>
            <w:tcW w:w="1417" w:type="dxa"/>
            <w:vAlign w:val="bottom"/>
          </w:tcPr>
          <w:p w14:paraId="755552B1" w14:textId="21D96156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65523800" w14:textId="5C907F2F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2552" w:type="dxa"/>
            <w:vAlign w:val="bottom"/>
          </w:tcPr>
          <w:p w14:paraId="1E3B40D4" w14:textId="01CEA9CE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bookmarkStart w:id="2" w:name="OLE_LINK10"/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  <w:bookmarkEnd w:id="2"/>
          </w:p>
        </w:tc>
      </w:tr>
      <w:tr w:rsidR="00501CFA" w:rsidRPr="002D3179" w14:paraId="17EBB5AA" w14:textId="77777777" w:rsidTr="002D3179">
        <w:tc>
          <w:tcPr>
            <w:tcW w:w="1838" w:type="dxa"/>
          </w:tcPr>
          <w:p w14:paraId="4F8623D0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818D55A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biculum</w:t>
            </w:r>
          </w:p>
        </w:tc>
        <w:tc>
          <w:tcPr>
            <w:tcW w:w="1417" w:type="dxa"/>
            <w:vAlign w:val="bottom"/>
          </w:tcPr>
          <w:p w14:paraId="1BBDC207" w14:textId="062231C6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59C94256" w14:textId="316C1A0C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5</w:t>
            </w:r>
          </w:p>
        </w:tc>
        <w:tc>
          <w:tcPr>
            <w:tcW w:w="2552" w:type="dxa"/>
            <w:vAlign w:val="bottom"/>
          </w:tcPr>
          <w:p w14:paraId="1902B523" w14:textId="1BAD95C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</w:tr>
      <w:tr w:rsidR="00501CFA" w:rsidRPr="002D3179" w14:paraId="73D78704" w14:textId="77777777" w:rsidTr="002D3179">
        <w:tc>
          <w:tcPr>
            <w:tcW w:w="1838" w:type="dxa"/>
          </w:tcPr>
          <w:p w14:paraId="48A50C34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7ED211BC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arasubiculum</w:t>
            </w:r>
          </w:p>
        </w:tc>
        <w:tc>
          <w:tcPr>
            <w:tcW w:w="1417" w:type="dxa"/>
            <w:vAlign w:val="bottom"/>
          </w:tcPr>
          <w:p w14:paraId="5BFF5A3F" w14:textId="68DC2583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268" w:type="dxa"/>
            <w:vAlign w:val="bottom"/>
          </w:tcPr>
          <w:p w14:paraId="6E3613F3" w14:textId="361B969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0</w:t>
            </w:r>
          </w:p>
        </w:tc>
        <w:tc>
          <w:tcPr>
            <w:tcW w:w="2552" w:type="dxa"/>
            <w:vAlign w:val="bottom"/>
          </w:tcPr>
          <w:p w14:paraId="2BA85527" w14:textId="7EB5D486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2</w:t>
            </w:r>
          </w:p>
        </w:tc>
      </w:tr>
      <w:tr w:rsidR="00501CFA" w:rsidRPr="002D3179" w14:paraId="3BA59977" w14:textId="77777777" w:rsidTr="002D3179">
        <w:tc>
          <w:tcPr>
            <w:tcW w:w="1838" w:type="dxa"/>
          </w:tcPr>
          <w:p w14:paraId="2E639A18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3E1B4517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ntorhinal cortex</w:t>
            </w:r>
          </w:p>
        </w:tc>
        <w:tc>
          <w:tcPr>
            <w:tcW w:w="1417" w:type="dxa"/>
            <w:vAlign w:val="bottom"/>
          </w:tcPr>
          <w:p w14:paraId="373649F0" w14:textId="2F7686FA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38BF5A13" w14:textId="26BAFC60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2552" w:type="dxa"/>
            <w:vAlign w:val="bottom"/>
          </w:tcPr>
          <w:p w14:paraId="1FEF553C" w14:textId="771BCE4C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</w:tr>
      <w:tr w:rsidR="00501CFA" w:rsidRPr="002D3179" w14:paraId="24323E93" w14:textId="77777777" w:rsidTr="002D3179">
        <w:tc>
          <w:tcPr>
            <w:tcW w:w="1838" w:type="dxa"/>
          </w:tcPr>
          <w:p w14:paraId="79435848" w14:textId="4D8DC4A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myloid-β</w:t>
            </w:r>
          </w:p>
        </w:tc>
        <w:tc>
          <w:tcPr>
            <w:tcW w:w="2552" w:type="dxa"/>
          </w:tcPr>
          <w:p w14:paraId="279EABBB" w14:textId="29AC50D9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otal hippocampus</w:t>
            </w:r>
          </w:p>
        </w:tc>
        <w:tc>
          <w:tcPr>
            <w:tcW w:w="1417" w:type="dxa"/>
            <w:vAlign w:val="bottom"/>
          </w:tcPr>
          <w:p w14:paraId="0D2EFC3A" w14:textId="03FAD058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5E8F07FF" w14:textId="72F678DF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2552" w:type="dxa"/>
          </w:tcPr>
          <w:p w14:paraId="3032B40E" w14:textId="16F04A72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1CFA" w:rsidRPr="002D3179" w14:paraId="4E7F1394" w14:textId="77777777" w:rsidTr="002D3179">
        <w:tc>
          <w:tcPr>
            <w:tcW w:w="1838" w:type="dxa"/>
          </w:tcPr>
          <w:p w14:paraId="0C671740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9F39BFC" w14:textId="7C1F005C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G</w:t>
            </w:r>
          </w:p>
        </w:tc>
        <w:tc>
          <w:tcPr>
            <w:tcW w:w="1417" w:type="dxa"/>
            <w:vAlign w:val="bottom"/>
          </w:tcPr>
          <w:p w14:paraId="41B3F30E" w14:textId="1E10E821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vAlign w:val="bottom"/>
          </w:tcPr>
          <w:p w14:paraId="2F803821" w14:textId="51F11A60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2552" w:type="dxa"/>
          </w:tcPr>
          <w:p w14:paraId="64F60DDF" w14:textId="1B64B5C2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1CFA" w:rsidRPr="002D3179" w14:paraId="01C6DF51" w14:textId="77777777" w:rsidTr="002D3179">
        <w:tc>
          <w:tcPr>
            <w:tcW w:w="1838" w:type="dxa"/>
          </w:tcPr>
          <w:p w14:paraId="6014015B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7A84EECD" w14:textId="4571D21C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4</w:t>
            </w:r>
          </w:p>
        </w:tc>
        <w:tc>
          <w:tcPr>
            <w:tcW w:w="1417" w:type="dxa"/>
            <w:vAlign w:val="bottom"/>
          </w:tcPr>
          <w:p w14:paraId="58CA1A25" w14:textId="119BECEF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vAlign w:val="bottom"/>
          </w:tcPr>
          <w:p w14:paraId="5C59D807" w14:textId="004FEE36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2552" w:type="dxa"/>
          </w:tcPr>
          <w:p w14:paraId="7DC17588" w14:textId="019D8BC0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1CFA" w:rsidRPr="002D3179" w14:paraId="0E3B077A" w14:textId="77777777" w:rsidTr="002D3179">
        <w:tc>
          <w:tcPr>
            <w:tcW w:w="1838" w:type="dxa"/>
          </w:tcPr>
          <w:p w14:paraId="30743606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754952A0" w14:textId="099A9244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2/3</w:t>
            </w:r>
          </w:p>
        </w:tc>
        <w:tc>
          <w:tcPr>
            <w:tcW w:w="1417" w:type="dxa"/>
            <w:vAlign w:val="bottom"/>
          </w:tcPr>
          <w:p w14:paraId="18F3CB26" w14:textId="25DD520F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268" w:type="dxa"/>
            <w:vAlign w:val="bottom"/>
          </w:tcPr>
          <w:p w14:paraId="5BC53091" w14:textId="4945E82E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2552" w:type="dxa"/>
          </w:tcPr>
          <w:p w14:paraId="36E51A9F" w14:textId="1407080A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1CFA" w:rsidRPr="002D3179" w14:paraId="06591C2D" w14:textId="77777777" w:rsidTr="002D3179">
        <w:tc>
          <w:tcPr>
            <w:tcW w:w="1838" w:type="dxa"/>
          </w:tcPr>
          <w:p w14:paraId="3F1933B1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44E0D9A7" w14:textId="239A925D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1</w:t>
            </w:r>
          </w:p>
        </w:tc>
        <w:tc>
          <w:tcPr>
            <w:tcW w:w="1417" w:type="dxa"/>
            <w:vAlign w:val="bottom"/>
          </w:tcPr>
          <w:p w14:paraId="010AB908" w14:textId="36A1DCFF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2268" w:type="dxa"/>
            <w:vAlign w:val="bottom"/>
          </w:tcPr>
          <w:p w14:paraId="136927D3" w14:textId="4433BA9A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2552" w:type="dxa"/>
          </w:tcPr>
          <w:p w14:paraId="44297ACE" w14:textId="6CCC1F74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1CFA" w:rsidRPr="002D3179" w14:paraId="42F7424E" w14:textId="77777777" w:rsidTr="002D3179">
        <w:tc>
          <w:tcPr>
            <w:tcW w:w="1838" w:type="dxa"/>
          </w:tcPr>
          <w:p w14:paraId="59600A38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5474E37B" w14:textId="22B7846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biculum</w:t>
            </w:r>
          </w:p>
        </w:tc>
        <w:tc>
          <w:tcPr>
            <w:tcW w:w="1417" w:type="dxa"/>
            <w:vAlign w:val="bottom"/>
          </w:tcPr>
          <w:p w14:paraId="2347B70F" w14:textId="5101606C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268" w:type="dxa"/>
            <w:vAlign w:val="bottom"/>
          </w:tcPr>
          <w:p w14:paraId="114677F8" w14:textId="01CC70BE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2552" w:type="dxa"/>
          </w:tcPr>
          <w:p w14:paraId="57751D70" w14:textId="6DDF96D8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1CFA" w:rsidRPr="002D3179" w14:paraId="0C99A91E" w14:textId="77777777" w:rsidTr="002D3179">
        <w:tc>
          <w:tcPr>
            <w:tcW w:w="1838" w:type="dxa"/>
          </w:tcPr>
          <w:p w14:paraId="23C880D9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5E03C2A5" w14:textId="7DF9AB4D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arasubiculum</w:t>
            </w:r>
          </w:p>
        </w:tc>
        <w:tc>
          <w:tcPr>
            <w:tcW w:w="1417" w:type="dxa"/>
            <w:vAlign w:val="bottom"/>
          </w:tcPr>
          <w:p w14:paraId="514F2E86" w14:textId="19DC2B1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65B8AAD0" w14:textId="26CDCDCF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2552" w:type="dxa"/>
          </w:tcPr>
          <w:p w14:paraId="787DC91F" w14:textId="35AABBB4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01CFA" w:rsidRPr="002D3179" w14:paraId="2ED338BA" w14:textId="77777777" w:rsidTr="002D3179">
        <w:tc>
          <w:tcPr>
            <w:tcW w:w="1838" w:type="dxa"/>
          </w:tcPr>
          <w:p w14:paraId="4FF289A6" w14:textId="77777777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269790FB" w14:textId="783409FD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ntorhinal cortex</w:t>
            </w:r>
          </w:p>
        </w:tc>
        <w:tc>
          <w:tcPr>
            <w:tcW w:w="1417" w:type="dxa"/>
            <w:vAlign w:val="bottom"/>
          </w:tcPr>
          <w:p w14:paraId="1FA1A156" w14:textId="57B9ACCC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2268" w:type="dxa"/>
            <w:vAlign w:val="bottom"/>
          </w:tcPr>
          <w:p w14:paraId="16B723E8" w14:textId="33F94E52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31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2552" w:type="dxa"/>
          </w:tcPr>
          <w:p w14:paraId="0AE92F96" w14:textId="71EFBD22" w:rsidR="00501CFA" w:rsidRPr="002D3179" w:rsidRDefault="00501CFA" w:rsidP="00501CFA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</w:tbl>
    <w:p w14:paraId="5CDE820B" w14:textId="3E70BFCA" w:rsidR="00360589" w:rsidRDefault="006633F1" w:rsidP="00360589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E452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5C5BCB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8E45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-values and p-values before and after FDR-correction of MRI volume-pathology correlations in PD and PDD subgroups. </w:t>
      </w:r>
      <w:r w:rsidR="00360589">
        <w:rPr>
          <w:rFonts w:ascii="Times New Roman" w:hAnsi="Times New Roman" w:cs="Times New Roman"/>
          <w:bCs/>
          <w:sz w:val="24"/>
          <w:szCs w:val="24"/>
          <w:lang w:val="en-US"/>
        </w:rPr>
        <w:t>As none of the uncorrected p-values were significant in PD and for pSer129</w:t>
      </w:r>
      <w:r w:rsidR="00360589" w:rsidRPr="006633F1">
        <w:rPr>
          <w:rFonts w:ascii="Times New Roman" w:hAnsi="Times New Roman" w:cs="Times New Roman"/>
          <w:bCs/>
          <w:sz w:val="24"/>
          <w:szCs w:val="24"/>
          <w:lang w:val="en-US"/>
        </w:rPr>
        <w:t>-αSyn</w:t>
      </w:r>
      <w:r w:rsidR="0036058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amyloid-</w:t>
      </w:r>
      <w:r w:rsidR="00360589" w:rsidRPr="006633F1">
        <w:rPr>
          <w:lang w:val="en-US"/>
        </w:rPr>
        <w:t xml:space="preserve"> </w:t>
      </w:r>
      <w:r w:rsidR="00360589" w:rsidRPr="006633F1">
        <w:rPr>
          <w:rFonts w:ascii="Times New Roman" w:hAnsi="Times New Roman" w:cs="Times New Roman"/>
          <w:bCs/>
          <w:sz w:val="24"/>
          <w:szCs w:val="24"/>
          <w:lang w:val="en-US"/>
        </w:rPr>
        <w:t>β</w:t>
      </w:r>
      <w:r w:rsidR="0036058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PDD</w:t>
      </w:r>
      <w:r w:rsidR="0067260C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36058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DR-correction was not possible for these pathological marker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8"/>
        <w:gridCol w:w="2552"/>
        <w:gridCol w:w="1417"/>
        <w:gridCol w:w="2268"/>
        <w:gridCol w:w="2552"/>
      </w:tblGrid>
      <w:tr w:rsidR="002D3179" w:rsidRPr="00470641" w14:paraId="49E9EC1B" w14:textId="77777777" w:rsidTr="00470641">
        <w:tc>
          <w:tcPr>
            <w:tcW w:w="10627" w:type="dxa"/>
            <w:gridSpan w:val="5"/>
          </w:tcPr>
          <w:p w14:paraId="4BEC78FA" w14:textId="7B3D7CBB" w:rsidR="002D3179" w:rsidRPr="00470641" w:rsidRDefault="002D3179" w:rsidP="00804CE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D</w:t>
            </w:r>
          </w:p>
        </w:tc>
      </w:tr>
      <w:tr w:rsidR="006633F1" w:rsidRPr="00470641" w14:paraId="0C826B98" w14:textId="77777777" w:rsidTr="00470641">
        <w:tc>
          <w:tcPr>
            <w:tcW w:w="1838" w:type="dxa"/>
          </w:tcPr>
          <w:p w14:paraId="18D5094C" w14:textId="77777777" w:rsidR="006633F1" w:rsidRPr="00470641" w:rsidRDefault="006633F1" w:rsidP="00804CE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3FD267D9" w14:textId="77777777" w:rsidR="006633F1" w:rsidRPr="00470641" w:rsidRDefault="006633F1" w:rsidP="00804CE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05E6D55D" w14:textId="77777777" w:rsidR="006633F1" w:rsidRPr="00FF55C2" w:rsidRDefault="006633F1" w:rsidP="00804CE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F55C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-value</w:t>
            </w:r>
          </w:p>
        </w:tc>
        <w:tc>
          <w:tcPr>
            <w:tcW w:w="2268" w:type="dxa"/>
          </w:tcPr>
          <w:p w14:paraId="039408FC" w14:textId="77777777" w:rsidR="006633F1" w:rsidRPr="00FF55C2" w:rsidRDefault="006633F1" w:rsidP="00804CE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F55C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corrected p-value</w:t>
            </w:r>
          </w:p>
        </w:tc>
        <w:tc>
          <w:tcPr>
            <w:tcW w:w="2552" w:type="dxa"/>
          </w:tcPr>
          <w:p w14:paraId="612967DD" w14:textId="77777777" w:rsidR="006633F1" w:rsidRPr="00FF55C2" w:rsidRDefault="006633F1" w:rsidP="00804CE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F55C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DR-corrected p-value</w:t>
            </w:r>
          </w:p>
        </w:tc>
      </w:tr>
      <w:tr w:rsidR="00484C6D" w:rsidRPr="00470641" w14:paraId="67528441" w14:textId="77777777" w:rsidTr="00470641">
        <w:tc>
          <w:tcPr>
            <w:tcW w:w="1838" w:type="dxa"/>
          </w:tcPr>
          <w:p w14:paraId="026665B0" w14:textId="77777777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Ser129-αSyn</w:t>
            </w:r>
          </w:p>
        </w:tc>
        <w:tc>
          <w:tcPr>
            <w:tcW w:w="2552" w:type="dxa"/>
          </w:tcPr>
          <w:p w14:paraId="2D57BEA5" w14:textId="77777777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otal hippocampus</w:t>
            </w:r>
          </w:p>
        </w:tc>
        <w:tc>
          <w:tcPr>
            <w:tcW w:w="1417" w:type="dxa"/>
            <w:vAlign w:val="bottom"/>
          </w:tcPr>
          <w:p w14:paraId="1A399225" w14:textId="383D9DB4" w:rsidR="00484C6D" w:rsidRPr="00A20874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vAlign w:val="bottom"/>
          </w:tcPr>
          <w:p w14:paraId="2DA84386" w14:textId="4D0400ED" w:rsidR="00484C6D" w:rsidRPr="00484C6D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4C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84C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2552" w:type="dxa"/>
          </w:tcPr>
          <w:p w14:paraId="2B333A5B" w14:textId="3A1CF819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484C6D" w:rsidRPr="00470641" w14:paraId="16F946C7" w14:textId="77777777" w:rsidTr="00470641">
        <w:tc>
          <w:tcPr>
            <w:tcW w:w="1838" w:type="dxa"/>
          </w:tcPr>
          <w:p w14:paraId="63A8B197" w14:textId="77777777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59B1D0FC" w14:textId="77777777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G</w:t>
            </w:r>
          </w:p>
        </w:tc>
        <w:tc>
          <w:tcPr>
            <w:tcW w:w="1417" w:type="dxa"/>
            <w:vAlign w:val="bottom"/>
          </w:tcPr>
          <w:p w14:paraId="15AB394D" w14:textId="66C1E807" w:rsidR="00484C6D" w:rsidRPr="00A20874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bottom"/>
          </w:tcPr>
          <w:p w14:paraId="64C20C12" w14:textId="7D82844F" w:rsidR="00484C6D" w:rsidRPr="00484C6D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4C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84C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552" w:type="dxa"/>
          </w:tcPr>
          <w:p w14:paraId="03560B39" w14:textId="0466B3FF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484C6D" w:rsidRPr="00470641" w14:paraId="36F795CF" w14:textId="77777777" w:rsidTr="00470641">
        <w:tc>
          <w:tcPr>
            <w:tcW w:w="1838" w:type="dxa"/>
          </w:tcPr>
          <w:p w14:paraId="741CF531" w14:textId="77777777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15F73BC9" w14:textId="77777777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4</w:t>
            </w:r>
          </w:p>
        </w:tc>
        <w:tc>
          <w:tcPr>
            <w:tcW w:w="1417" w:type="dxa"/>
            <w:vAlign w:val="bottom"/>
          </w:tcPr>
          <w:p w14:paraId="48BD3F8C" w14:textId="11D1BE00" w:rsidR="00484C6D" w:rsidRPr="00A20874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bottom"/>
          </w:tcPr>
          <w:p w14:paraId="1F3BBA2C" w14:textId="63C420E8" w:rsidR="00484C6D" w:rsidRPr="00484C6D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4C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84C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2552" w:type="dxa"/>
          </w:tcPr>
          <w:p w14:paraId="5161FB6E" w14:textId="7313FA1A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484C6D" w:rsidRPr="00470641" w14:paraId="23CCF354" w14:textId="77777777" w:rsidTr="00470641">
        <w:tc>
          <w:tcPr>
            <w:tcW w:w="1838" w:type="dxa"/>
          </w:tcPr>
          <w:p w14:paraId="533B00C9" w14:textId="77777777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199A1004" w14:textId="77777777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2/3</w:t>
            </w:r>
          </w:p>
        </w:tc>
        <w:tc>
          <w:tcPr>
            <w:tcW w:w="1417" w:type="dxa"/>
            <w:vAlign w:val="bottom"/>
          </w:tcPr>
          <w:p w14:paraId="466519A2" w14:textId="3672C491" w:rsidR="00484C6D" w:rsidRPr="00A20874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268" w:type="dxa"/>
            <w:vAlign w:val="bottom"/>
          </w:tcPr>
          <w:p w14:paraId="2F952DD3" w14:textId="2E7090E1" w:rsidR="00484C6D" w:rsidRPr="00484C6D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4C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84C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2552" w:type="dxa"/>
          </w:tcPr>
          <w:p w14:paraId="090BC68E" w14:textId="606EA7B0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484C6D" w:rsidRPr="00470641" w14:paraId="49E409DD" w14:textId="77777777" w:rsidTr="00470641">
        <w:tc>
          <w:tcPr>
            <w:tcW w:w="1838" w:type="dxa"/>
          </w:tcPr>
          <w:p w14:paraId="089FAAC5" w14:textId="77777777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70670574" w14:textId="77777777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1</w:t>
            </w:r>
          </w:p>
        </w:tc>
        <w:tc>
          <w:tcPr>
            <w:tcW w:w="1417" w:type="dxa"/>
            <w:vAlign w:val="bottom"/>
          </w:tcPr>
          <w:p w14:paraId="3B4934B1" w14:textId="06FE8912" w:rsidR="00484C6D" w:rsidRPr="00A20874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vAlign w:val="bottom"/>
          </w:tcPr>
          <w:p w14:paraId="02774664" w14:textId="030A0E00" w:rsidR="00484C6D" w:rsidRPr="00484C6D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4C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84C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2552" w:type="dxa"/>
          </w:tcPr>
          <w:p w14:paraId="34D426DF" w14:textId="1023E8AD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484C6D" w:rsidRPr="00470641" w14:paraId="56942947" w14:textId="77777777" w:rsidTr="00470641">
        <w:tc>
          <w:tcPr>
            <w:tcW w:w="1838" w:type="dxa"/>
          </w:tcPr>
          <w:p w14:paraId="4C5B2D64" w14:textId="77777777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0E92174" w14:textId="77777777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biculum</w:t>
            </w:r>
          </w:p>
        </w:tc>
        <w:tc>
          <w:tcPr>
            <w:tcW w:w="1417" w:type="dxa"/>
            <w:vAlign w:val="bottom"/>
          </w:tcPr>
          <w:p w14:paraId="6AB54DF5" w14:textId="7367AC4B" w:rsidR="00484C6D" w:rsidRPr="00A20874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487CA2A5" w14:textId="2586D967" w:rsidR="00484C6D" w:rsidRPr="00484C6D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4C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84C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2552" w:type="dxa"/>
          </w:tcPr>
          <w:p w14:paraId="70786A55" w14:textId="4CA1F13D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484C6D" w:rsidRPr="00470641" w14:paraId="2CE0D45A" w14:textId="77777777" w:rsidTr="00470641">
        <w:tc>
          <w:tcPr>
            <w:tcW w:w="1838" w:type="dxa"/>
          </w:tcPr>
          <w:p w14:paraId="0D005FF0" w14:textId="77777777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26D372D" w14:textId="77777777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arasubiculum</w:t>
            </w:r>
          </w:p>
        </w:tc>
        <w:tc>
          <w:tcPr>
            <w:tcW w:w="1417" w:type="dxa"/>
            <w:vAlign w:val="bottom"/>
          </w:tcPr>
          <w:p w14:paraId="12EAB402" w14:textId="6B49BA45" w:rsidR="00484C6D" w:rsidRPr="00A20874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268" w:type="dxa"/>
            <w:vAlign w:val="bottom"/>
          </w:tcPr>
          <w:p w14:paraId="51087177" w14:textId="79A5943B" w:rsidR="00484C6D" w:rsidRPr="00484C6D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4C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84C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2552" w:type="dxa"/>
          </w:tcPr>
          <w:p w14:paraId="4BF5B9AC" w14:textId="7BB09A6E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484C6D" w:rsidRPr="00470641" w14:paraId="732C8B6A" w14:textId="77777777" w:rsidTr="00470641">
        <w:tc>
          <w:tcPr>
            <w:tcW w:w="1838" w:type="dxa"/>
          </w:tcPr>
          <w:p w14:paraId="483F4481" w14:textId="77777777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3E33F177" w14:textId="77777777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ntorhinal cortex</w:t>
            </w:r>
          </w:p>
        </w:tc>
        <w:tc>
          <w:tcPr>
            <w:tcW w:w="1417" w:type="dxa"/>
            <w:vAlign w:val="bottom"/>
          </w:tcPr>
          <w:p w14:paraId="69C32B95" w14:textId="067BE12E" w:rsidR="00484C6D" w:rsidRPr="00A20874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68" w:type="dxa"/>
            <w:vAlign w:val="bottom"/>
          </w:tcPr>
          <w:p w14:paraId="7F6BECA9" w14:textId="1565215D" w:rsidR="00484C6D" w:rsidRPr="00484C6D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84C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84C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2552" w:type="dxa"/>
          </w:tcPr>
          <w:p w14:paraId="6A63010F" w14:textId="41217608" w:rsidR="00484C6D" w:rsidRPr="00470641" w:rsidRDefault="00484C6D" w:rsidP="00484C6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F1E88" w:rsidRPr="00470641" w14:paraId="0C9740E7" w14:textId="77777777" w:rsidTr="00153D20">
        <w:tc>
          <w:tcPr>
            <w:tcW w:w="1838" w:type="dxa"/>
          </w:tcPr>
          <w:p w14:paraId="0EED6217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tau</w:t>
            </w:r>
          </w:p>
        </w:tc>
        <w:tc>
          <w:tcPr>
            <w:tcW w:w="2552" w:type="dxa"/>
          </w:tcPr>
          <w:p w14:paraId="43D8B424" w14:textId="77777777" w:rsidR="005F1E88" w:rsidRPr="00A20874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2087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otal hippocampus</w:t>
            </w:r>
          </w:p>
        </w:tc>
        <w:tc>
          <w:tcPr>
            <w:tcW w:w="1417" w:type="dxa"/>
            <w:vAlign w:val="bottom"/>
          </w:tcPr>
          <w:p w14:paraId="6B83B439" w14:textId="4ECA45F0" w:rsidR="005F1E88" w:rsidRPr="00A20874" w:rsidRDefault="005F1E88" w:rsidP="005F1E8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36A5E52B" w14:textId="11E2122B" w:rsidR="005F1E88" w:rsidRPr="000A6C48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C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A6C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2552" w:type="dxa"/>
          </w:tcPr>
          <w:p w14:paraId="15558335" w14:textId="3BB9E55A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F1E88" w:rsidRPr="00470641" w14:paraId="7FDE9829" w14:textId="77777777" w:rsidTr="00153D20">
        <w:tc>
          <w:tcPr>
            <w:tcW w:w="1838" w:type="dxa"/>
          </w:tcPr>
          <w:p w14:paraId="21A19DAF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502B0C27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G</w:t>
            </w:r>
          </w:p>
        </w:tc>
        <w:tc>
          <w:tcPr>
            <w:tcW w:w="1417" w:type="dxa"/>
            <w:vAlign w:val="bottom"/>
          </w:tcPr>
          <w:p w14:paraId="1E7E1C3F" w14:textId="40E9F762" w:rsidR="005F1E88" w:rsidRPr="00A20874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2268" w:type="dxa"/>
            <w:vAlign w:val="bottom"/>
          </w:tcPr>
          <w:p w14:paraId="670E5BD3" w14:textId="5A0972BA" w:rsidR="005F1E88" w:rsidRPr="000A6C48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C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A6C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3</w:t>
            </w:r>
          </w:p>
        </w:tc>
        <w:tc>
          <w:tcPr>
            <w:tcW w:w="2552" w:type="dxa"/>
          </w:tcPr>
          <w:p w14:paraId="2CE59DAC" w14:textId="65A07C5E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F1E88" w:rsidRPr="00470641" w14:paraId="1B54F55A" w14:textId="77777777" w:rsidTr="00153D20">
        <w:tc>
          <w:tcPr>
            <w:tcW w:w="1838" w:type="dxa"/>
          </w:tcPr>
          <w:p w14:paraId="19806471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D9A0D27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4</w:t>
            </w:r>
          </w:p>
        </w:tc>
        <w:tc>
          <w:tcPr>
            <w:tcW w:w="1417" w:type="dxa"/>
            <w:vAlign w:val="bottom"/>
          </w:tcPr>
          <w:p w14:paraId="49F783A8" w14:textId="06A66B95" w:rsidR="005F1E88" w:rsidRPr="00A20874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8" w:type="dxa"/>
            <w:vAlign w:val="bottom"/>
          </w:tcPr>
          <w:p w14:paraId="3782B2DA" w14:textId="7FF3B3E9" w:rsidR="005F1E88" w:rsidRPr="000A6C48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C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A6C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5</w:t>
            </w:r>
          </w:p>
        </w:tc>
        <w:tc>
          <w:tcPr>
            <w:tcW w:w="2552" w:type="dxa"/>
          </w:tcPr>
          <w:p w14:paraId="2C142179" w14:textId="58D017B6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F1E88" w:rsidRPr="00470641" w14:paraId="15868D11" w14:textId="77777777" w:rsidTr="00153D20">
        <w:tc>
          <w:tcPr>
            <w:tcW w:w="1838" w:type="dxa"/>
          </w:tcPr>
          <w:p w14:paraId="255541BB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52C77A13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2/3</w:t>
            </w:r>
          </w:p>
        </w:tc>
        <w:tc>
          <w:tcPr>
            <w:tcW w:w="1417" w:type="dxa"/>
            <w:vAlign w:val="bottom"/>
          </w:tcPr>
          <w:p w14:paraId="49A30E42" w14:textId="3979D5D2" w:rsidR="005F1E88" w:rsidRPr="00A20874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8" w:type="dxa"/>
            <w:vAlign w:val="bottom"/>
          </w:tcPr>
          <w:p w14:paraId="0F66CE46" w14:textId="4E80A5EB" w:rsidR="005F1E88" w:rsidRPr="000A6C48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C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A6C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5</w:t>
            </w:r>
          </w:p>
        </w:tc>
        <w:tc>
          <w:tcPr>
            <w:tcW w:w="2552" w:type="dxa"/>
          </w:tcPr>
          <w:p w14:paraId="7604142A" w14:textId="422A7ABB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F1E88" w:rsidRPr="00470641" w14:paraId="10A328BC" w14:textId="77777777" w:rsidTr="00153D20">
        <w:tc>
          <w:tcPr>
            <w:tcW w:w="1838" w:type="dxa"/>
          </w:tcPr>
          <w:p w14:paraId="65DE77C0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22A4F1E5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1</w:t>
            </w:r>
          </w:p>
        </w:tc>
        <w:tc>
          <w:tcPr>
            <w:tcW w:w="1417" w:type="dxa"/>
            <w:vAlign w:val="bottom"/>
          </w:tcPr>
          <w:p w14:paraId="2CE09C4F" w14:textId="120CB6F4" w:rsidR="005F1E88" w:rsidRPr="00A20874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8" w:type="dxa"/>
            <w:vAlign w:val="bottom"/>
          </w:tcPr>
          <w:p w14:paraId="3FD94C6E" w14:textId="2CF907AC" w:rsidR="005F1E88" w:rsidRPr="000A6C48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C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A6C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5</w:t>
            </w:r>
          </w:p>
        </w:tc>
        <w:tc>
          <w:tcPr>
            <w:tcW w:w="2552" w:type="dxa"/>
          </w:tcPr>
          <w:p w14:paraId="0E55E79D" w14:textId="72B33B10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F1E88" w:rsidRPr="00470641" w14:paraId="67C768AE" w14:textId="77777777" w:rsidTr="00153D20">
        <w:tc>
          <w:tcPr>
            <w:tcW w:w="1838" w:type="dxa"/>
          </w:tcPr>
          <w:p w14:paraId="5E5E7EB3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A2F8107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biculum</w:t>
            </w:r>
          </w:p>
        </w:tc>
        <w:tc>
          <w:tcPr>
            <w:tcW w:w="1417" w:type="dxa"/>
            <w:vAlign w:val="bottom"/>
          </w:tcPr>
          <w:p w14:paraId="3B75C7E1" w14:textId="74C57D95" w:rsidR="005F1E88" w:rsidRPr="00A20874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3081D084" w14:textId="699F6673" w:rsidR="005F1E88" w:rsidRPr="000A6C48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C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A6C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2552" w:type="dxa"/>
          </w:tcPr>
          <w:p w14:paraId="7F292041" w14:textId="60EDBA90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F1E88" w:rsidRPr="00470641" w14:paraId="4ADAD80D" w14:textId="77777777" w:rsidTr="00153D20">
        <w:tc>
          <w:tcPr>
            <w:tcW w:w="1838" w:type="dxa"/>
          </w:tcPr>
          <w:p w14:paraId="6807B9D8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0B717D1F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arasubiculum</w:t>
            </w:r>
          </w:p>
        </w:tc>
        <w:tc>
          <w:tcPr>
            <w:tcW w:w="1417" w:type="dxa"/>
            <w:vAlign w:val="bottom"/>
          </w:tcPr>
          <w:p w14:paraId="1BD9C616" w14:textId="576FBB75" w:rsidR="005F1E88" w:rsidRPr="00A20874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268" w:type="dxa"/>
            <w:vAlign w:val="bottom"/>
          </w:tcPr>
          <w:p w14:paraId="0C90F9D6" w14:textId="42B39DBE" w:rsidR="005F1E88" w:rsidRPr="000A6C48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C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A6C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2552" w:type="dxa"/>
          </w:tcPr>
          <w:p w14:paraId="30CD30EE" w14:textId="1B1B19EE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F1E88" w:rsidRPr="00470641" w14:paraId="682B3959" w14:textId="77777777" w:rsidTr="00153D20">
        <w:tc>
          <w:tcPr>
            <w:tcW w:w="1838" w:type="dxa"/>
          </w:tcPr>
          <w:p w14:paraId="489F5066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22DC458E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ntorhinal cortex</w:t>
            </w:r>
          </w:p>
        </w:tc>
        <w:tc>
          <w:tcPr>
            <w:tcW w:w="1417" w:type="dxa"/>
            <w:vAlign w:val="bottom"/>
          </w:tcPr>
          <w:p w14:paraId="77650CA8" w14:textId="74775AEE" w:rsidR="005F1E88" w:rsidRPr="00A20874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2087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268" w:type="dxa"/>
            <w:vAlign w:val="bottom"/>
          </w:tcPr>
          <w:p w14:paraId="7AA39272" w14:textId="57E8D203" w:rsidR="005F1E88" w:rsidRPr="000A6C48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C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0A6C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2552" w:type="dxa"/>
          </w:tcPr>
          <w:p w14:paraId="703624B5" w14:textId="79BE7D59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F1E88" w:rsidRPr="00470641" w14:paraId="12C77934" w14:textId="77777777" w:rsidTr="00470641">
        <w:tc>
          <w:tcPr>
            <w:tcW w:w="1838" w:type="dxa"/>
          </w:tcPr>
          <w:p w14:paraId="5D440670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myloid-β</w:t>
            </w:r>
          </w:p>
        </w:tc>
        <w:tc>
          <w:tcPr>
            <w:tcW w:w="2552" w:type="dxa"/>
          </w:tcPr>
          <w:p w14:paraId="15B7E13D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otal hippocampus</w:t>
            </w:r>
          </w:p>
        </w:tc>
        <w:tc>
          <w:tcPr>
            <w:tcW w:w="1417" w:type="dxa"/>
            <w:vAlign w:val="bottom"/>
          </w:tcPr>
          <w:p w14:paraId="4A489FE0" w14:textId="25C46C04" w:rsidR="005F1E88" w:rsidRPr="00A922F4" w:rsidRDefault="005F1E88" w:rsidP="005F1E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2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922F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bottom"/>
          </w:tcPr>
          <w:p w14:paraId="5F2A2F7C" w14:textId="0C5E9E4A" w:rsidR="005F1E88" w:rsidRPr="005C1845" w:rsidRDefault="005F1E88" w:rsidP="005F1E8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1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1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2552" w:type="dxa"/>
          </w:tcPr>
          <w:p w14:paraId="706CA373" w14:textId="1BDBC0E3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F1E88" w:rsidRPr="00470641" w14:paraId="47A70564" w14:textId="77777777" w:rsidTr="00470641">
        <w:tc>
          <w:tcPr>
            <w:tcW w:w="1838" w:type="dxa"/>
          </w:tcPr>
          <w:p w14:paraId="09816E46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4570379D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G</w:t>
            </w:r>
          </w:p>
        </w:tc>
        <w:tc>
          <w:tcPr>
            <w:tcW w:w="1417" w:type="dxa"/>
            <w:vAlign w:val="bottom"/>
          </w:tcPr>
          <w:p w14:paraId="7D12671C" w14:textId="7B70A28D" w:rsidR="005F1E88" w:rsidRPr="00A922F4" w:rsidRDefault="005F1E88" w:rsidP="005F1E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2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922F4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268" w:type="dxa"/>
            <w:vAlign w:val="bottom"/>
          </w:tcPr>
          <w:p w14:paraId="460A9EA6" w14:textId="0C4FD205" w:rsidR="005F1E88" w:rsidRPr="005C1845" w:rsidRDefault="005F1E88" w:rsidP="005F1E8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1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1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2552" w:type="dxa"/>
          </w:tcPr>
          <w:p w14:paraId="20751B5A" w14:textId="58837A30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F1E88" w:rsidRPr="00470641" w14:paraId="640C005C" w14:textId="77777777" w:rsidTr="00470641">
        <w:tc>
          <w:tcPr>
            <w:tcW w:w="1838" w:type="dxa"/>
          </w:tcPr>
          <w:p w14:paraId="6D86A1EB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0FEB758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4</w:t>
            </w:r>
          </w:p>
        </w:tc>
        <w:tc>
          <w:tcPr>
            <w:tcW w:w="1417" w:type="dxa"/>
            <w:vAlign w:val="bottom"/>
          </w:tcPr>
          <w:p w14:paraId="26CC984A" w14:textId="1676FD99" w:rsidR="005F1E88" w:rsidRPr="00A922F4" w:rsidRDefault="005F1E88" w:rsidP="005F1E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2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922F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11FB2940" w14:textId="050C7081" w:rsidR="005F1E88" w:rsidRPr="005C1845" w:rsidRDefault="005F1E88" w:rsidP="005F1E8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1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1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552" w:type="dxa"/>
          </w:tcPr>
          <w:p w14:paraId="6B6A31F9" w14:textId="46F36658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F1E88" w:rsidRPr="00470641" w14:paraId="6136C16E" w14:textId="77777777" w:rsidTr="00470641">
        <w:tc>
          <w:tcPr>
            <w:tcW w:w="1838" w:type="dxa"/>
          </w:tcPr>
          <w:p w14:paraId="3B76C0A2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55C8E051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2/3</w:t>
            </w:r>
          </w:p>
        </w:tc>
        <w:tc>
          <w:tcPr>
            <w:tcW w:w="1417" w:type="dxa"/>
            <w:vAlign w:val="bottom"/>
          </w:tcPr>
          <w:p w14:paraId="1652589F" w14:textId="3EFD503E" w:rsidR="005F1E88" w:rsidRPr="00A922F4" w:rsidRDefault="005F1E88" w:rsidP="005F1E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2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922F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vAlign w:val="bottom"/>
          </w:tcPr>
          <w:p w14:paraId="701E9364" w14:textId="2BED9965" w:rsidR="005F1E88" w:rsidRPr="005C1845" w:rsidRDefault="005F1E88" w:rsidP="005F1E8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1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1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2552" w:type="dxa"/>
          </w:tcPr>
          <w:p w14:paraId="6009560B" w14:textId="02AA0ED2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F1E88" w:rsidRPr="00470641" w14:paraId="607B79B5" w14:textId="77777777" w:rsidTr="00470641">
        <w:tc>
          <w:tcPr>
            <w:tcW w:w="1838" w:type="dxa"/>
          </w:tcPr>
          <w:p w14:paraId="0CA78636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11D472A7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1</w:t>
            </w:r>
          </w:p>
        </w:tc>
        <w:tc>
          <w:tcPr>
            <w:tcW w:w="1417" w:type="dxa"/>
            <w:vAlign w:val="bottom"/>
          </w:tcPr>
          <w:p w14:paraId="1E3F2A84" w14:textId="16FC3EC8" w:rsidR="005F1E88" w:rsidRPr="00A922F4" w:rsidRDefault="005F1E88" w:rsidP="005F1E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2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922F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268" w:type="dxa"/>
            <w:vAlign w:val="bottom"/>
          </w:tcPr>
          <w:p w14:paraId="784EC61E" w14:textId="1C49393B" w:rsidR="005F1E88" w:rsidRPr="005C1845" w:rsidRDefault="005F1E88" w:rsidP="005F1E8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1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1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2552" w:type="dxa"/>
          </w:tcPr>
          <w:p w14:paraId="011367A3" w14:textId="51074164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F1E88" w:rsidRPr="00470641" w14:paraId="319DAF53" w14:textId="77777777" w:rsidTr="00470641">
        <w:tc>
          <w:tcPr>
            <w:tcW w:w="1838" w:type="dxa"/>
          </w:tcPr>
          <w:p w14:paraId="7BF8F602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1902AD8E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biculum</w:t>
            </w:r>
          </w:p>
        </w:tc>
        <w:tc>
          <w:tcPr>
            <w:tcW w:w="1417" w:type="dxa"/>
            <w:vAlign w:val="bottom"/>
          </w:tcPr>
          <w:p w14:paraId="16C8D9C2" w14:textId="66013EF1" w:rsidR="005F1E88" w:rsidRPr="00A922F4" w:rsidRDefault="005F1E88" w:rsidP="005F1E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2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922F4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268" w:type="dxa"/>
            <w:vAlign w:val="bottom"/>
          </w:tcPr>
          <w:p w14:paraId="3256B1A8" w14:textId="5D7F2BC7" w:rsidR="005F1E88" w:rsidRPr="005C1845" w:rsidRDefault="005F1E88" w:rsidP="005F1E8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1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1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2552" w:type="dxa"/>
          </w:tcPr>
          <w:p w14:paraId="42EA4D20" w14:textId="1E646E8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F1E88" w:rsidRPr="00470641" w14:paraId="6A08149E" w14:textId="77777777" w:rsidTr="00470641">
        <w:tc>
          <w:tcPr>
            <w:tcW w:w="1838" w:type="dxa"/>
          </w:tcPr>
          <w:p w14:paraId="095BCFCF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223FE4B5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arasubiculum</w:t>
            </w:r>
          </w:p>
        </w:tc>
        <w:tc>
          <w:tcPr>
            <w:tcW w:w="1417" w:type="dxa"/>
            <w:vAlign w:val="bottom"/>
          </w:tcPr>
          <w:p w14:paraId="0835C98D" w14:textId="615D58F0" w:rsidR="005F1E88" w:rsidRPr="00A922F4" w:rsidRDefault="005F1E88" w:rsidP="005F1E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22F4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922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bottom"/>
          </w:tcPr>
          <w:p w14:paraId="1281D8E1" w14:textId="0C1A2262" w:rsidR="005F1E88" w:rsidRPr="005C1845" w:rsidRDefault="005F1E88" w:rsidP="005F1E8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1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1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2552" w:type="dxa"/>
          </w:tcPr>
          <w:p w14:paraId="1A69DB20" w14:textId="0DF0E951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5F1E88" w:rsidRPr="00470641" w14:paraId="71A0D64B" w14:textId="77777777" w:rsidTr="00470641">
        <w:tc>
          <w:tcPr>
            <w:tcW w:w="1838" w:type="dxa"/>
          </w:tcPr>
          <w:p w14:paraId="530BE1DD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09E4CDC7" w14:textId="77777777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ntorhinal cortex</w:t>
            </w:r>
          </w:p>
        </w:tc>
        <w:tc>
          <w:tcPr>
            <w:tcW w:w="1417" w:type="dxa"/>
            <w:vAlign w:val="bottom"/>
          </w:tcPr>
          <w:p w14:paraId="29B713C0" w14:textId="5529C68E" w:rsidR="005F1E88" w:rsidRPr="00A922F4" w:rsidRDefault="005F1E88" w:rsidP="005F1E8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922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922F4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268" w:type="dxa"/>
            <w:vAlign w:val="bottom"/>
          </w:tcPr>
          <w:p w14:paraId="6F7D7906" w14:textId="687B7B2F" w:rsidR="005F1E88" w:rsidRPr="005C1845" w:rsidRDefault="005F1E88" w:rsidP="005F1E8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1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5C18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2552" w:type="dxa"/>
          </w:tcPr>
          <w:p w14:paraId="3B98D7F0" w14:textId="6E338BB5" w:rsidR="005F1E88" w:rsidRPr="00470641" w:rsidRDefault="005F1E88" w:rsidP="005F1E8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2D3179" w:rsidRPr="00470641" w14:paraId="400E7070" w14:textId="77777777" w:rsidTr="00470641">
        <w:tc>
          <w:tcPr>
            <w:tcW w:w="10627" w:type="dxa"/>
            <w:gridSpan w:val="5"/>
          </w:tcPr>
          <w:p w14:paraId="6C637F10" w14:textId="2D378F2D" w:rsidR="002D3179" w:rsidRPr="00470641" w:rsidRDefault="002D3179" w:rsidP="00804CE1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DD</w:t>
            </w:r>
          </w:p>
        </w:tc>
      </w:tr>
      <w:tr w:rsidR="002D3179" w:rsidRPr="00470641" w14:paraId="60B40C9D" w14:textId="77777777" w:rsidTr="00470641">
        <w:tc>
          <w:tcPr>
            <w:tcW w:w="1838" w:type="dxa"/>
          </w:tcPr>
          <w:p w14:paraId="364754EC" w14:textId="77777777" w:rsidR="002D3179" w:rsidRPr="00470641" w:rsidRDefault="002D3179" w:rsidP="002D317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991BCC5" w14:textId="77777777" w:rsidR="002D3179" w:rsidRPr="00470641" w:rsidRDefault="002D3179" w:rsidP="002D3179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703C602" w14:textId="2BB7FB8D" w:rsidR="002D3179" w:rsidRPr="00FF55C2" w:rsidRDefault="002D3179" w:rsidP="002D317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55C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-value</w:t>
            </w:r>
          </w:p>
        </w:tc>
        <w:tc>
          <w:tcPr>
            <w:tcW w:w="2268" w:type="dxa"/>
          </w:tcPr>
          <w:p w14:paraId="06CFF88C" w14:textId="4C3A2A5C" w:rsidR="002D3179" w:rsidRPr="00FF55C2" w:rsidRDefault="002D3179" w:rsidP="002D317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55C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corrected p-value</w:t>
            </w:r>
          </w:p>
        </w:tc>
        <w:tc>
          <w:tcPr>
            <w:tcW w:w="2552" w:type="dxa"/>
          </w:tcPr>
          <w:p w14:paraId="737EC0B6" w14:textId="6E77F8F7" w:rsidR="002D3179" w:rsidRPr="00FF55C2" w:rsidRDefault="002D3179" w:rsidP="002D317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F55C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DR-corrected p-value</w:t>
            </w:r>
          </w:p>
        </w:tc>
      </w:tr>
      <w:tr w:rsidR="0023699D" w:rsidRPr="00470641" w14:paraId="0490D5F5" w14:textId="77777777" w:rsidTr="00470641">
        <w:tc>
          <w:tcPr>
            <w:tcW w:w="1838" w:type="dxa"/>
          </w:tcPr>
          <w:p w14:paraId="58901BC7" w14:textId="436CB932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Ser129-αSyn</w:t>
            </w:r>
          </w:p>
        </w:tc>
        <w:tc>
          <w:tcPr>
            <w:tcW w:w="2552" w:type="dxa"/>
          </w:tcPr>
          <w:p w14:paraId="2B869296" w14:textId="3D099EE9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otal hippocampus</w:t>
            </w:r>
          </w:p>
        </w:tc>
        <w:tc>
          <w:tcPr>
            <w:tcW w:w="1417" w:type="dxa"/>
            <w:vAlign w:val="bottom"/>
          </w:tcPr>
          <w:p w14:paraId="64B2508B" w14:textId="3EB3077C" w:rsidR="0023699D" w:rsidRPr="00D77207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7720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7207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268" w:type="dxa"/>
            <w:vAlign w:val="bottom"/>
          </w:tcPr>
          <w:p w14:paraId="27C8CC59" w14:textId="4CC3C512" w:rsidR="0023699D" w:rsidRPr="00B555B6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55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55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2552" w:type="dxa"/>
          </w:tcPr>
          <w:p w14:paraId="5D5442BB" w14:textId="65705B2D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23699D" w:rsidRPr="00470641" w14:paraId="0B145132" w14:textId="77777777" w:rsidTr="00470641">
        <w:tc>
          <w:tcPr>
            <w:tcW w:w="1838" w:type="dxa"/>
          </w:tcPr>
          <w:p w14:paraId="72E5EEB1" w14:textId="7777777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7A02EBDE" w14:textId="257B96C6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G</w:t>
            </w:r>
          </w:p>
        </w:tc>
        <w:tc>
          <w:tcPr>
            <w:tcW w:w="1417" w:type="dxa"/>
            <w:vAlign w:val="bottom"/>
          </w:tcPr>
          <w:p w14:paraId="5D1F8F52" w14:textId="7532E7FA" w:rsidR="0023699D" w:rsidRPr="00D77207" w:rsidRDefault="0023699D" w:rsidP="0023699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720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720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268" w:type="dxa"/>
            <w:vAlign w:val="bottom"/>
          </w:tcPr>
          <w:p w14:paraId="1ECA1761" w14:textId="7843794B" w:rsidR="0023699D" w:rsidRPr="00B555B6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55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2552" w:type="dxa"/>
          </w:tcPr>
          <w:p w14:paraId="49EFAEDE" w14:textId="2266AF6E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23699D" w:rsidRPr="00470641" w14:paraId="51199D91" w14:textId="77777777" w:rsidTr="00470641">
        <w:tc>
          <w:tcPr>
            <w:tcW w:w="1838" w:type="dxa"/>
          </w:tcPr>
          <w:p w14:paraId="7C914CD5" w14:textId="7777777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D3D8674" w14:textId="5EBEB471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4</w:t>
            </w:r>
          </w:p>
        </w:tc>
        <w:tc>
          <w:tcPr>
            <w:tcW w:w="1417" w:type="dxa"/>
            <w:vAlign w:val="bottom"/>
          </w:tcPr>
          <w:p w14:paraId="6C5C12BD" w14:textId="79427471" w:rsidR="0023699D" w:rsidRPr="00D77207" w:rsidRDefault="0023699D" w:rsidP="0023699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720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720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2347CD94" w14:textId="3FD4AA54" w:rsidR="0023699D" w:rsidRPr="00B555B6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55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2552" w:type="dxa"/>
          </w:tcPr>
          <w:p w14:paraId="14A6766B" w14:textId="5864DFE2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23699D" w:rsidRPr="00470641" w14:paraId="5AD5B546" w14:textId="77777777" w:rsidTr="00470641">
        <w:tc>
          <w:tcPr>
            <w:tcW w:w="1838" w:type="dxa"/>
          </w:tcPr>
          <w:p w14:paraId="4723C759" w14:textId="7777777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42A369A3" w14:textId="539824B5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2/3</w:t>
            </w:r>
          </w:p>
        </w:tc>
        <w:tc>
          <w:tcPr>
            <w:tcW w:w="1417" w:type="dxa"/>
            <w:vAlign w:val="bottom"/>
          </w:tcPr>
          <w:p w14:paraId="121876EC" w14:textId="0579FEBA" w:rsidR="0023699D" w:rsidRPr="00D77207" w:rsidRDefault="0023699D" w:rsidP="0023699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720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720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268" w:type="dxa"/>
            <w:vAlign w:val="bottom"/>
          </w:tcPr>
          <w:p w14:paraId="4F96F401" w14:textId="065837D8" w:rsidR="0023699D" w:rsidRPr="00B555B6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55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2552" w:type="dxa"/>
          </w:tcPr>
          <w:p w14:paraId="6D1BB402" w14:textId="30EDC189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23699D" w:rsidRPr="00470641" w14:paraId="34637118" w14:textId="77777777" w:rsidTr="00470641">
        <w:tc>
          <w:tcPr>
            <w:tcW w:w="1838" w:type="dxa"/>
          </w:tcPr>
          <w:p w14:paraId="121E0690" w14:textId="7777777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24EE6FCC" w14:textId="65F6707F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1</w:t>
            </w:r>
          </w:p>
        </w:tc>
        <w:tc>
          <w:tcPr>
            <w:tcW w:w="1417" w:type="dxa"/>
            <w:vAlign w:val="bottom"/>
          </w:tcPr>
          <w:p w14:paraId="6A43A266" w14:textId="342DD9CC" w:rsidR="0023699D" w:rsidRPr="00D77207" w:rsidRDefault="0023699D" w:rsidP="0023699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720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720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268" w:type="dxa"/>
            <w:vAlign w:val="bottom"/>
          </w:tcPr>
          <w:p w14:paraId="3FBA1339" w14:textId="5F18E689" w:rsidR="0023699D" w:rsidRPr="00B555B6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55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2552" w:type="dxa"/>
          </w:tcPr>
          <w:p w14:paraId="60804853" w14:textId="2C2675D8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23699D" w:rsidRPr="00470641" w14:paraId="7A3C39E5" w14:textId="77777777" w:rsidTr="00470641">
        <w:tc>
          <w:tcPr>
            <w:tcW w:w="1838" w:type="dxa"/>
          </w:tcPr>
          <w:p w14:paraId="1A9E93E9" w14:textId="7777777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509D08B8" w14:textId="7385FD66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biculum</w:t>
            </w:r>
          </w:p>
        </w:tc>
        <w:tc>
          <w:tcPr>
            <w:tcW w:w="1417" w:type="dxa"/>
            <w:vAlign w:val="bottom"/>
          </w:tcPr>
          <w:p w14:paraId="33644D3A" w14:textId="4282FADD" w:rsidR="0023699D" w:rsidRPr="00D77207" w:rsidRDefault="0023699D" w:rsidP="0023699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720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720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29F38C14" w14:textId="50E12469" w:rsidR="0023699D" w:rsidRPr="00B555B6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55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2552" w:type="dxa"/>
          </w:tcPr>
          <w:p w14:paraId="7F51A537" w14:textId="5A83A779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23699D" w:rsidRPr="00470641" w14:paraId="4103BF12" w14:textId="77777777" w:rsidTr="00470641">
        <w:tc>
          <w:tcPr>
            <w:tcW w:w="1838" w:type="dxa"/>
          </w:tcPr>
          <w:p w14:paraId="48EBE5D1" w14:textId="7777777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1CDC6FB9" w14:textId="47C5E5CA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arasubiculum</w:t>
            </w:r>
          </w:p>
        </w:tc>
        <w:tc>
          <w:tcPr>
            <w:tcW w:w="1417" w:type="dxa"/>
            <w:vAlign w:val="bottom"/>
          </w:tcPr>
          <w:p w14:paraId="4FB6DC28" w14:textId="26B27BF7" w:rsidR="0023699D" w:rsidRPr="00D77207" w:rsidRDefault="0023699D" w:rsidP="0023699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720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720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3528BD1A" w14:textId="259A230E" w:rsidR="0023699D" w:rsidRPr="00B555B6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55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2552" w:type="dxa"/>
          </w:tcPr>
          <w:p w14:paraId="76EB6EBA" w14:textId="07BCBC28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23699D" w:rsidRPr="00470641" w14:paraId="21D23E2C" w14:textId="77777777" w:rsidTr="00470641">
        <w:tc>
          <w:tcPr>
            <w:tcW w:w="1838" w:type="dxa"/>
          </w:tcPr>
          <w:p w14:paraId="3CEA9230" w14:textId="7777777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0DF70BD7" w14:textId="19A7DD8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ntorhinal cortex</w:t>
            </w:r>
          </w:p>
        </w:tc>
        <w:tc>
          <w:tcPr>
            <w:tcW w:w="1417" w:type="dxa"/>
            <w:vAlign w:val="bottom"/>
          </w:tcPr>
          <w:p w14:paraId="598DE6C2" w14:textId="284A709F" w:rsidR="0023699D" w:rsidRPr="00D77207" w:rsidRDefault="0023699D" w:rsidP="0023699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720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7720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268" w:type="dxa"/>
            <w:vAlign w:val="bottom"/>
          </w:tcPr>
          <w:p w14:paraId="33DA8E66" w14:textId="7FB336C6" w:rsidR="0023699D" w:rsidRPr="00B555B6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5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555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2552" w:type="dxa"/>
          </w:tcPr>
          <w:p w14:paraId="6295A470" w14:textId="6E8AECEC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23699D" w:rsidRPr="00470641" w14:paraId="670C7FF0" w14:textId="77777777" w:rsidTr="009F0A7B">
        <w:tc>
          <w:tcPr>
            <w:tcW w:w="1838" w:type="dxa"/>
          </w:tcPr>
          <w:p w14:paraId="453B43D6" w14:textId="6594FCDE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tau</w:t>
            </w:r>
          </w:p>
        </w:tc>
        <w:tc>
          <w:tcPr>
            <w:tcW w:w="2552" w:type="dxa"/>
          </w:tcPr>
          <w:p w14:paraId="0DA6303A" w14:textId="1FB5B2F5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hippocampus</w:t>
            </w:r>
          </w:p>
        </w:tc>
        <w:tc>
          <w:tcPr>
            <w:tcW w:w="1417" w:type="dxa"/>
            <w:vAlign w:val="bottom"/>
          </w:tcPr>
          <w:p w14:paraId="3B94DF7C" w14:textId="43992ED2" w:rsidR="0023699D" w:rsidRPr="009F0A7B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0A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9F0A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 w:rsidR="00F20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2268" w:type="dxa"/>
            <w:vAlign w:val="bottom"/>
          </w:tcPr>
          <w:p w14:paraId="594E7DA6" w14:textId="18839E6D" w:rsidR="0023699D" w:rsidRPr="009F0A7B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7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9F0A7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02</w:t>
            </w:r>
          </w:p>
        </w:tc>
        <w:tc>
          <w:tcPr>
            <w:tcW w:w="2552" w:type="dxa"/>
          </w:tcPr>
          <w:p w14:paraId="33372ED5" w14:textId="1136DA58" w:rsidR="0023699D" w:rsidRPr="009F0A7B" w:rsidRDefault="0023699D" w:rsidP="009F0A7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A7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9F0A7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13</w:t>
            </w:r>
          </w:p>
        </w:tc>
      </w:tr>
      <w:tr w:rsidR="0023699D" w:rsidRPr="00470641" w14:paraId="3AE5CC1A" w14:textId="77777777" w:rsidTr="009F0A7B">
        <w:tc>
          <w:tcPr>
            <w:tcW w:w="1838" w:type="dxa"/>
          </w:tcPr>
          <w:p w14:paraId="61310D6E" w14:textId="7777777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31DD28CD" w14:textId="1CD3E554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G</w:t>
            </w:r>
          </w:p>
        </w:tc>
        <w:tc>
          <w:tcPr>
            <w:tcW w:w="1417" w:type="dxa"/>
            <w:vAlign w:val="bottom"/>
          </w:tcPr>
          <w:p w14:paraId="0C731346" w14:textId="66A60341" w:rsidR="0023699D" w:rsidRPr="006477BE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77BE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477BE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268" w:type="dxa"/>
            <w:vAlign w:val="bottom"/>
          </w:tcPr>
          <w:p w14:paraId="35B70CE4" w14:textId="450854A4" w:rsidR="0023699D" w:rsidRPr="003A3DC5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5</w:t>
            </w:r>
          </w:p>
        </w:tc>
        <w:tc>
          <w:tcPr>
            <w:tcW w:w="2552" w:type="dxa"/>
          </w:tcPr>
          <w:p w14:paraId="4A7663F7" w14:textId="0D0C750E" w:rsidR="0023699D" w:rsidRPr="0023699D" w:rsidRDefault="0023699D" w:rsidP="009F0A7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69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369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</w:tr>
      <w:tr w:rsidR="0023699D" w:rsidRPr="00470641" w14:paraId="7BA0447D" w14:textId="77777777" w:rsidTr="009F0A7B">
        <w:tc>
          <w:tcPr>
            <w:tcW w:w="1838" w:type="dxa"/>
          </w:tcPr>
          <w:p w14:paraId="74B3C706" w14:textId="7777777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2FE71D9A" w14:textId="4E707CCD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4</w:t>
            </w:r>
          </w:p>
        </w:tc>
        <w:tc>
          <w:tcPr>
            <w:tcW w:w="1417" w:type="dxa"/>
            <w:vAlign w:val="bottom"/>
          </w:tcPr>
          <w:p w14:paraId="5067707D" w14:textId="09D7D412" w:rsidR="0023699D" w:rsidRPr="006477BE" w:rsidRDefault="0023699D" w:rsidP="0023699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77BE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477BE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268" w:type="dxa"/>
            <w:vAlign w:val="bottom"/>
          </w:tcPr>
          <w:p w14:paraId="2B53598E" w14:textId="1F92B8E4" w:rsidR="0023699D" w:rsidRPr="003A3DC5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1</w:t>
            </w:r>
          </w:p>
        </w:tc>
        <w:tc>
          <w:tcPr>
            <w:tcW w:w="2552" w:type="dxa"/>
          </w:tcPr>
          <w:p w14:paraId="379F76E0" w14:textId="548ADB18" w:rsidR="0023699D" w:rsidRPr="0023699D" w:rsidRDefault="0023699D" w:rsidP="009F0A7B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69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369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</w:tr>
      <w:tr w:rsidR="0023699D" w:rsidRPr="00470641" w14:paraId="22513F83" w14:textId="77777777" w:rsidTr="009F0A7B">
        <w:tc>
          <w:tcPr>
            <w:tcW w:w="1838" w:type="dxa"/>
          </w:tcPr>
          <w:p w14:paraId="768ED601" w14:textId="7777777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0B4EE28" w14:textId="21FE56A3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2/3</w:t>
            </w:r>
          </w:p>
        </w:tc>
        <w:tc>
          <w:tcPr>
            <w:tcW w:w="1417" w:type="dxa"/>
            <w:vAlign w:val="bottom"/>
          </w:tcPr>
          <w:p w14:paraId="18214FDF" w14:textId="37EF68E4" w:rsidR="0023699D" w:rsidRPr="006477BE" w:rsidRDefault="0023699D" w:rsidP="0023699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77BE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477BE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268" w:type="dxa"/>
            <w:vAlign w:val="bottom"/>
          </w:tcPr>
          <w:p w14:paraId="5101E199" w14:textId="7C0CB166" w:rsidR="0023699D" w:rsidRPr="003A3DC5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2552" w:type="dxa"/>
          </w:tcPr>
          <w:p w14:paraId="50387E47" w14:textId="79DA3F1A" w:rsidR="0023699D" w:rsidRPr="0023699D" w:rsidRDefault="0023699D" w:rsidP="009F0A7B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69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369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</w:tr>
      <w:tr w:rsidR="0023699D" w:rsidRPr="00470641" w14:paraId="6473F1EB" w14:textId="77777777" w:rsidTr="009F0A7B">
        <w:tc>
          <w:tcPr>
            <w:tcW w:w="1838" w:type="dxa"/>
          </w:tcPr>
          <w:p w14:paraId="1D52AF05" w14:textId="7777777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08112730" w14:textId="4F14A3DE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1</w:t>
            </w:r>
          </w:p>
        </w:tc>
        <w:tc>
          <w:tcPr>
            <w:tcW w:w="1417" w:type="dxa"/>
            <w:vAlign w:val="bottom"/>
          </w:tcPr>
          <w:p w14:paraId="15192426" w14:textId="7697CF10" w:rsidR="0023699D" w:rsidRPr="006477BE" w:rsidRDefault="0023699D" w:rsidP="0023699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77BE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477B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268" w:type="dxa"/>
            <w:vAlign w:val="bottom"/>
          </w:tcPr>
          <w:p w14:paraId="008C72C4" w14:textId="2B48337E" w:rsidR="0023699D" w:rsidRPr="003A3DC5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2552" w:type="dxa"/>
          </w:tcPr>
          <w:p w14:paraId="271B7C15" w14:textId="7E23DC7A" w:rsidR="0023699D" w:rsidRPr="0023699D" w:rsidRDefault="0023699D" w:rsidP="009F0A7B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69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369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</w:tr>
      <w:tr w:rsidR="0023699D" w:rsidRPr="00470641" w14:paraId="523704C6" w14:textId="77777777" w:rsidTr="009F0A7B">
        <w:tc>
          <w:tcPr>
            <w:tcW w:w="1838" w:type="dxa"/>
          </w:tcPr>
          <w:p w14:paraId="6372E5D5" w14:textId="7777777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49E81730" w14:textId="23BF05AF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biculum</w:t>
            </w:r>
          </w:p>
        </w:tc>
        <w:tc>
          <w:tcPr>
            <w:tcW w:w="1417" w:type="dxa"/>
            <w:vAlign w:val="bottom"/>
          </w:tcPr>
          <w:p w14:paraId="67CE5B1C" w14:textId="38EF89A8" w:rsidR="0023699D" w:rsidRPr="006477BE" w:rsidRDefault="0023699D" w:rsidP="0023699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77BE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477BE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268" w:type="dxa"/>
            <w:vAlign w:val="bottom"/>
          </w:tcPr>
          <w:p w14:paraId="728A36BB" w14:textId="0F3D555B" w:rsidR="0023699D" w:rsidRPr="003A3DC5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552" w:type="dxa"/>
          </w:tcPr>
          <w:p w14:paraId="3B62A3E9" w14:textId="08DA97DD" w:rsidR="0023699D" w:rsidRPr="0023699D" w:rsidRDefault="0023699D" w:rsidP="009F0A7B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69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369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</w:tr>
      <w:tr w:rsidR="0023699D" w:rsidRPr="00470641" w14:paraId="2AEA2193" w14:textId="77777777" w:rsidTr="009F0A7B">
        <w:tc>
          <w:tcPr>
            <w:tcW w:w="1838" w:type="dxa"/>
          </w:tcPr>
          <w:p w14:paraId="38664175" w14:textId="7777777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45EA039D" w14:textId="7316DF23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arasubiculum</w:t>
            </w:r>
          </w:p>
        </w:tc>
        <w:tc>
          <w:tcPr>
            <w:tcW w:w="1417" w:type="dxa"/>
            <w:vAlign w:val="bottom"/>
          </w:tcPr>
          <w:p w14:paraId="3D997D45" w14:textId="2922F2E5" w:rsidR="0023699D" w:rsidRPr="006477BE" w:rsidRDefault="0023699D" w:rsidP="0023699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77BE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477B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446794BC" w14:textId="61BDBD29" w:rsidR="0023699D" w:rsidRPr="003A3DC5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6</w:t>
            </w:r>
          </w:p>
        </w:tc>
        <w:tc>
          <w:tcPr>
            <w:tcW w:w="2552" w:type="dxa"/>
          </w:tcPr>
          <w:p w14:paraId="54C1D3E0" w14:textId="18232A86" w:rsidR="0023699D" w:rsidRPr="0023699D" w:rsidRDefault="0023699D" w:rsidP="009F0A7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69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369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</w:t>
            </w:r>
          </w:p>
        </w:tc>
      </w:tr>
      <w:tr w:rsidR="0023699D" w:rsidRPr="00470641" w14:paraId="094C428C" w14:textId="77777777" w:rsidTr="009F0A7B">
        <w:tc>
          <w:tcPr>
            <w:tcW w:w="1838" w:type="dxa"/>
          </w:tcPr>
          <w:p w14:paraId="301B028B" w14:textId="7777777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173D53F5" w14:textId="4DA19E12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ntorhinal cortex</w:t>
            </w:r>
          </w:p>
        </w:tc>
        <w:tc>
          <w:tcPr>
            <w:tcW w:w="1417" w:type="dxa"/>
            <w:vAlign w:val="bottom"/>
          </w:tcPr>
          <w:p w14:paraId="26CAA018" w14:textId="3CCD00BA" w:rsidR="0023699D" w:rsidRPr="006477BE" w:rsidRDefault="0023699D" w:rsidP="0023699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77BE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477B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268" w:type="dxa"/>
            <w:vAlign w:val="bottom"/>
          </w:tcPr>
          <w:p w14:paraId="466C7423" w14:textId="42182B2D" w:rsidR="0023699D" w:rsidRPr="003A3DC5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2552" w:type="dxa"/>
          </w:tcPr>
          <w:p w14:paraId="49B03E21" w14:textId="292AD8C1" w:rsidR="0023699D" w:rsidRPr="0023699D" w:rsidRDefault="0023699D" w:rsidP="009F0A7B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69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369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</w:tr>
      <w:tr w:rsidR="0023699D" w:rsidRPr="00470641" w14:paraId="42168C2D" w14:textId="77777777" w:rsidTr="00470641">
        <w:tc>
          <w:tcPr>
            <w:tcW w:w="1838" w:type="dxa"/>
          </w:tcPr>
          <w:p w14:paraId="0392298A" w14:textId="760C82DF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myloid-β</w:t>
            </w:r>
          </w:p>
        </w:tc>
        <w:tc>
          <w:tcPr>
            <w:tcW w:w="2552" w:type="dxa"/>
          </w:tcPr>
          <w:p w14:paraId="19505645" w14:textId="59058DC3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otal hippocampus</w:t>
            </w:r>
          </w:p>
        </w:tc>
        <w:tc>
          <w:tcPr>
            <w:tcW w:w="1417" w:type="dxa"/>
            <w:vAlign w:val="bottom"/>
          </w:tcPr>
          <w:p w14:paraId="3A0A6551" w14:textId="1FA1A8A1" w:rsidR="0023699D" w:rsidRPr="001F63BA" w:rsidRDefault="0023699D" w:rsidP="0023699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63B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F63BA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268" w:type="dxa"/>
            <w:vAlign w:val="bottom"/>
          </w:tcPr>
          <w:p w14:paraId="3BDD9C82" w14:textId="1EEB3576" w:rsidR="0023699D" w:rsidRPr="003A3DC5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2552" w:type="dxa"/>
          </w:tcPr>
          <w:p w14:paraId="3FC9F707" w14:textId="79739E9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23699D" w:rsidRPr="00470641" w14:paraId="1C5BB18F" w14:textId="77777777" w:rsidTr="00470641">
        <w:tc>
          <w:tcPr>
            <w:tcW w:w="1838" w:type="dxa"/>
          </w:tcPr>
          <w:p w14:paraId="1A927353" w14:textId="7777777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7F5F096C" w14:textId="04B78CB3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G</w:t>
            </w:r>
          </w:p>
        </w:tc>
        <w:tc>
          <w:tcPr>
            <w:tcW w:w="1417" w:type="dxa"/>
            <w:vAlign w:val="bottom"/>
          </w:tcPr>
          <w:p w14:paraId="7BF95F01" w14:textId="17CEDFCA" w:rsidR="0023699D" w:rsidRPr="001F63BA" w:rsidRDefault="0023699D" w:rsidP="0023699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63B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F63BA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268" w:type="dxa"/>
            <w:vAlign w:val="bottom"/>
          </w:tcPr>
          <w:p w14:paraId="28BEA36C" w14:textId="31C4C311" w:rsidR="0023699D" w:rsidRPr="003A3DC5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2552" w:type="dxa"/>
          </w:tcPr>
          <w:p w14:paraId="34903C07" w14:textId="639801F6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23699D" w:rsidRPr="00470641" w14:paraId="11BC1EE0" w14:textId="77777777" w:rsidTr="00470641">
        <w:tc>
          <w:tcPr>
            <w:tcW w:w="1838" w:type="dxa"/>
          </w:tcPr>
          <w:p w14:paraId="3602A857" w14:textId="7777777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1F00E6E0" w14:textId="78F94034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4</w:t>
            </w:r>
          </w:p>
        </w:tc>
        <w:tc>
          <w:tcPr>
            <w:tcW w:w="1417" w:type="dxa"/>
            <w:vAlign w:val="bottom"/>
          </w:tcPr>
          <w:p w14:paraId="00A5EDFB" w14:textId="71D979C3" w:rsidR="0023699D" w:rsidRPr="001F63BA" w:rsidRDefault="0023699D" w:rsidP="0023699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63B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F63B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vAlign w:val="bottom"/>
          </w:tcPr>
          <w:p w14:paraId="78A7580C" w14:textId="153B8089" w:rsidR="0023699D" w:rsidRPr="003A3DC5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2552" w:type="dxa"/>
          </w:tcPr>
          <w:p w14:paraId="46E9C876" w14:textId="599024FD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23699D" w:rsidRPr="00470641" w14:paraId="2E808752" w14:textId="77777777" w:rsidTr="00470641">
        <w:tc>
          <w:tcPr>
            <w:tcW w:w="1838" w:type="dxa"/>
          </w:tcPr>
          <w:p w14:paraId="5B234B4C" w14:textId="7777777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740C82E4" w14:textId="13D41980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2/3</w:t>
            </w:r>
          </w:p>
        </w:tc>
        <w:tc>
          <w:tcPr>
            <w:tcW w:w="1417" w:type="dxa"/>
            <w:vAlign w:val="bottom"/>
          </w:tcPr>
          <w:p w14:paraId="1F064E54" w14:textId="323A3AFD" w:rsidR="0023699D" w:rsidRPr="001F63BA" w:rsidRDefault="0023699D" w:rsidP="0023699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63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F63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4FF7BCC3" w14:textId="271F4046" w:rsidR="0023699D" w:rsidRPr="003A3DC5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2552" w:type="dxa"/>
          </w:tcPr>
          <w:p w14:paraId="6E117348" w14:textId="09E7E9F6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23699D" w:rsidRPr="00470641" w14:paraId="7FF5B8C6" w14:textId="77777777" w:rsidTr="00470641">
        <w:tc>
          <w:tcPr>
            <w:tcW w:w="1838" w:type="dxa"/>
          </w:tcPr>
          <w:p w14:paraId="2AFA32F7" w14:textId="7777777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5B8205EB" w14:textId="10BE6F3C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A1</w:t>
            </w:r>
          </w:p>
        </w:tc>
        <w:tc>
          <w:tcPr>
            <w:tcW w:w="1417" w:type="dxa"/>
            <w:vAlign w:val="bottom"/>
          </w:tcPr>
          <w:p w14:paraId="262A008F" w14:textId="7EF5B8AC" w:rsidR="0023699D" w:rsidRPr="001F63BA" w:rsidRDefault="0023699D" w:rsidP="0023699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63B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F63B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8" w:type="dxa"/>
            <w:vAlign w:val="bottom"/>
          </w:tcPr>
          <w:p w14:paraId="34642EEA" w14:textId="66B289F9" w:rsidR="0023699D" w:rsidRPr="003A3DC5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3</w:t>
            </w:r>
          </w:p>
        </w:tc>
        <w:tc>
          <w:tcPr>
            <w:tcW w:w="2552" w:type="dxa"/>
          </w:tcPr>
          <w:p w14:paraId="02688CFF" w14:textId="210732FF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23699D" w:rsidRPr="00470641" w14:paraId="73FC1DB1" w14:textId="77777777" w:rsidTr="00470641">
        <w:tc>
          <w:tcPr>
            <w:tcW w:w="1838" w:type="dxa"/>
          </w:tcPr>
          <w:p w14:paraId="073D7AE2" w14:textId="7777777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5C9FF5B5" w14:textId="2A0BFE45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ubiculum</w:t>
            </w:r>
          </w:p>
        </w:tc>
        <w:tc>
          <w:tcPr>
            <w:tcW w:w="1417" w:type="dxa"/>
            <w:vAlign w:val="bottom"/>
          </w:tcPr>
          <w:p w14:paraId="7FA21723" w14:textId="33BAAA9A" w:rsidR="0023699D" w:rsidRPr="001F63BA" w:rsidRDefault="0023699D" w:rsidP="0023699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63B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F63B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268" w:type="dxa"/>
            <w:vAlign w:val="bottom"/>
          </w:tcPr>
          <w:p w14:paraId="085E999F" w14:textId="597F9FAE" w:rsidR="0023699D" w:rsidRPr="003A3DC5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2552" w:type="dxa"/>
          </w:tcPr>
          <w:p w14:paraId="30381EA3" w14:textId="2C3C360E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23699D" w:rsidRPr="00470641" w14:paraId="3D3E8A2E" w14:textId="77777777" w:rsidTr="00470641">
        <w:tc>
          <w:tcPr>
            <w:tcW w:w="1838" w:type="dxa"/>
          </w:tcPr>
          <w:p w14:paraId="4464AF44" w14:textId="7777777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5A4AEA0" w14:textId="2347E340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arasubiculum</w:t>
            </w:r>
          </w:p>
        </w:tc>
        <w:tc>
          <w:tcPr>
            <w:tcW w:w="1417" w:type="dxa"/>
            <w:vAlign w:val="bottom"/>
          </w:tcPr>
          <w:p w14:paraId="79CC11AE" w14:textId="18CE7910" w:rsidR="0023699D" w:rsidRPr="001F63BA" w:rsidRDefault="0023699D" w:rsidP="0023699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63B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F63B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200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24CF2D15" w14:textId="676F116B" w:rsidR="0023699D" w:rsidRPr="003A3DC5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2552" w:type="dxa"/>
          </w:tcPr>
          <w:p w14:paraId="3B01559F" w14:textId="1CF293A0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23699D" w:rsidRPr="00470641" w14:paraId="63CBBD1C" w14:textId="77777777" w:rsidTr="00470641">
        <w:tc>
          <w:tcPr>
            <w:tcW w:w="1838" w:type="dxa"/>
          </w:tcPr>
          <w:p w14:paraId="0388DC88" w14:textId="77777777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34811018" w14:textId="1A22CC3E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7064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ntorhinal cortex</w:t>
            </w:r>
          </w:p>
        </w:tc>
        <w:tc>
          <w:tcPr>
            <w:tcW w:w="1417" w:type="dxa"/>
            <w:vAlign w:val="bottom"/>
          </w:tcPr>
          <w:p w14:paraId="56533585" w14:textId="44071076" w:rsidR="0023699D" w:rsidRPr="001F63BA" w:rsidRDefault="0023699D" w:rsidP="0023699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63BA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67260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F63B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268" w:type="dxa"/>
            <w:vAlign w:val="bottom"/>
          </w:tcPr>
          <w:p w14:paraId="5139101F" w14:textId="6C778665" w:rsidR="0023699D" w:rsidRPr="003A3DC5" w:rsidRDefault="0023699D" w:rsidP="002369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726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A3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2552" w:type="dxa"/>
          </w:tcPr>
          <w:p w14:paraId="152C692E" w14:textId="2116211E" w:rsidR="0023699D" w:rsidRPr="00470641" w:rsidRDefault="0023699D" w:rsidP="0023699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D317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</w:tr>
    </w:tbl>
    <w:p w14:paraId="2C46E262" w14:textId="3A441BCD" w:rsidR="002A158F" w:rsidRPr="00301CBF" w:rsidRDefault="002A158F" w:rsidP="002A158F">
      <w:pPr>
        <w:pStyle w:val="Kop1"/>
        <w:spacing w:line="360" w:lineRule="auto"/>
        <w:rPr>
          <w:rFonts w:cs="Times New Roman"/>
          <w:color w:val="auto"/>
        </w:rPr>
      </w:pPr>
      <w:r>
        <w:rPr>
          <w:rFonts w:cs="Times New Roman"/>
          <w:color w:val="auto"/>
        </w:rPr>
        <w:t>References</w:t>
      </w:r>
      <w:r w:rsidRPr="00936F99">
        <w:rPr>
          <w:rFonts w:cs="Times New Roman"/>
          <w:color w:val="auto"/>
        </w:rPr>
        <w:t xml:space="preserve"> </w:t>
      </w:r>
    </w:p>
    <w:p w14:paraId="20C47846" w14:textId="77777777" w:rsidR="002A158F" w:rsidRPr="00924EF1" w:rsidRDefault="002A158F">
      <w:pPr>
        <w:rPr>
          <w:lang w:val="en-US"/>
        </w:rPr>
      </w:pPr>
    </w:p>
    <w:p w14:paraId="05125317" w14:textId="5DDA0E72" w:rsidR="00B6594B" w:rsidRPr="00B6594B" w:rsidRDefault="004A60DC" w:rsidP="00B6594B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6594B" w:rsidRPr="00B6594B">
        <w:t>1.</w:t>
      </w:r>
      <w:r w:rsidR="00B6594B" w:rsidRPr="00B6594B">
        <w:tab/>
        <w:t>Thal DR</w:t>
      </w:r>
      <w:r w:rsidR="0067260C">
        <w:t>.</w:t>
      </w:r>
      <w:r w:rsidR="00B6594B" w:rsidRPr="00B6594B">
        <w:t xml:space="preserve"> Rub U</w:t>
      </w:r>
      <w:r w:rsidR="0067260C">
        <w:t>.</w:t>
      </w:r>
      <w:r w:rsidR="00B6594B" w:rsidRPr="00B6594B">
        <w:t xml:space="preserve"> Orantes M</w:t>
      </w:r>
      <w:r w:rsidR="0067260C">
        <w:t>.</w:t>
      </w:r>
      <w:r w:rsidR="00B6594B" w:rsidRPr="00B6594B">
        <w:t xml:space="preserve"> Braak H. Phases of A beta-deposition in the human brain and its relevance for the development of AD. Neurology. 2002;58(12):1791-800.</w:t>
      </w:r>
    </w:p>
    <w:p w14:paraId="244BFE43" w14:textId="72695D34" w:rsidR="00B6594B" w:rsidRPr="0067260C" w:rsidRDefault="00B6594B" w:rsidP="00B6594B">
      <w:pPr>
        <w:pStyle w:val="EndNoteBibliography"/>
        <w:spacing w:after="0"/>
        <w:rPr>
          <w:lang w:val="nl-NL"/>
        </w:rPr>
      </w:pPr>
      <w:r w:rsidRPr="00B6594B">
        <w:t>2.</w:t>
      </w:r>
      <w:r w:rsidRPr="00B6594B">
        <w:tab/>
        <w:t>Braak H</w:t>
      </w:r>
      <w:r w:rsidR="0067260C">
        <w:t>.</w:t>
      </w:r>
      <w:r w:rsidRPr="00B6594B">
        <w:t xml:space="preserve"> Alafuzoff I</w:t>
      </w:r>
      <w:r w:rsidR="0067260C">
        <w:t>.</w:t>
      </w:r>
      <w:r w:rsidRPr="00B6594B">
        <w:t xml:space="preserve"> Arzberger T</w:t>
      </w:r>
      <w:r w:rsidR="0067260C">
        <w:t>.</w:t>
      </w:r>
      <w:r w:rsidRPr="00B6594B">
        <w:t xml:space="preserve"> Kretzschmar H</w:t>
      </w:r>
      <w:r w:rsidR="0067260C">
        <w:t>.</w:t>
      </w:r>
      <w:r w:rsidRPr="00B6594B">
        <w:t xml:space="preserve"> Del Tredici K. Staging of Alzheimer disease-associated neurofibrillary pathology using paraffin sections and immunocytochemistry. </w:t>
      </w:r>
      <w:r w:rsidRPr="0067260C">
        <w:rPr>
          <w:lang w:val="nl-NL"/>
        </w:rPr>
        <w:t>Acta Neuropathol. 2006;112(4):389-404.</w:t>
      </w:r>
    </w:p>
    <w:p w14:paraId="083765B8" w14:textId="048DFDA4" w:rsidR="00B6594B" w:rsidRPr="00B6594B" w:rsidRDefault="00B6594B" w:rsidP="00B6594B">
      <w:pPr>
        <w:pStyle w:val="EndNoteBibliography"/>
        <w:spacing w:after="0"/>
      </w:pPr>
      <w:r w:rsidRPr="0067260C">
        <w:rPr>
          <w:lang w:val="nl-NL"/>
        </w:rPr>
        <w:t>3.</w:t>
      </w:r>
      <w:r w:rsidRPr="0067260C">
        <w:rPr>
          <w:lang w:val="nl-NL"/>
        </w:rPr>
        <w:tab/>
        <w:t>Braak H</w:t>
      </w:r>
      <w:r w:rsidR="0067260C" w:rsidRPr="0067260C">
        <w:rPr>
          <w:lang w:val="nl-NL"/>
        </w:rPr>
        <w:t>.</w:t>
      </w:r>
      <w:r w:rsidRPr="0067260C">
        <w:rPr>
          <w:lang w:val="nl-NL"/>
        </w:rPr>
        <w:t xml:space="preserve"> Del Tredici K</w:t>
      </w:r>
      <w:r w:rsidR="0067260C" w:rsidRPr="0067260C">
        <w:rPr>
          <w:lang w:val="nl-NL"/>
        </w:rPr>
        <w:t>.</w:t>
      </w:r>
      <w:r w:rsidRPr="0067260C">
        <w:rPr>
          <w:lang w:val="nl-NL"/>
        </w:rPr>
        <w:t xml:space="preserve"> Rub U</w:t>
      </w:r>
      <w:r w:rsidR="0067260C" w:rsidRPr="0067260C">
        <w:rPr>
          <w:lang w:val="nl-NL"/>
        </w:rPr>
        <w:t>.</w:t>
      </w:r>
      <w:r w:rsidRPr="0067260C">
        <w:rPr>
          <w:lang w:val="nl-NL"/>
        </w:rPr>
        <w:t xml:space="preserve"> de Vos RA</w:t>
      </w:r>
      <w:r w:rsidR="0067260C" w:rsidRPr="0067260C">
        <w:rPr>
          <w:lang w:val="nl-NL"/>
        </w:rPr>
        <w:t>.</w:t>
      </w:r>
      <w:r w:rsidRPr="0067260C">
        <w:rPr>
          <w:lang w:val="nl-NL"/>
        </w:rPr>
        <w:t xml:space="preserve"> </w:t>
      </w:r>
      <w:r w:rsidRPr="00B6594B">
        <w:t>Jansen Steur EN</w:t>
      </w:r>
      <w:r w:rsidR="0067260C">
        <w:t>.</w:t>
      </w:r>
      <w:r w:rsidRPr="00B6594B">
        <w:t xml:space="preserve"> Braak E. Staging of brain pathology related to sporadic Parkinson's disease. Neurobiol Aging. 2003;24(2):197-211.</w:t>
      </w:r>
    </w:p>
    <w:p w14:paraId="4DEF58E1" w14:textId="7A77BC23" w:rsidR="00B6594B" w:rsidRPr="00B6594B" w:rsidRDefault="00B6594B" w:rsidP="00B6594B">
      <w:pPr>
        <w:pStyle w:val="EndNoteBibliography"/>
      </w:pPr>
      <w:r w:rsidRPr="00B6594B">
        <w:t>4.</w:t>
      </w:r>
      <w:r w:rsidRPr="00B6594B">
        <w:tab/>
        <w:t>Montine TJ</w:t>
      </w:r>
      <w:r w:rsidR="0067260C">
        <w:t>.</w:t>
      </w:r>
      <w:r w:rsidRPr="00B6594B">
        <w:t xml:space="preserve"> Phelps CH</w:t>
      </w:r>
      <w:r w:rsidR="0067260C">
        <w:t>.</w:t>
      </w:r>
      <w:r w:rsidRPr="00B6594B">
        <w:t xml:space="preserve"> Beach TG</w:t>
      </w:r>
      <w:r w:rsidR="0067260C">
        <w:t>.</w:t>
      </w:r>
      <w:r w:rsidRPr="00B6594B">
        <w:t xml:space="preserve"> Bigio EH</w:t>
      </w:r>
      <w:r w:rsidR="0067260C">
        <w:t>.</w:t>
      </w:r>
      <w:r w:rsidRPr="00B6594B">
        <w:t xml:space="preserve"> Cairns NJ</w:t>
      </w:r>
      <w:r w:rsidR="0067260C">
        <w:t>.</w:t>
      </w:r>
      <w:r w:rsidRPr="00B6594B">
        <w:t xml:space="preserve"> Dickson DW</w:t>
      </w:r>
      <w:r w:rsidR="0067260C">
        <w:t>.</w:t>
      </w:r>
      <w:r w:rsidRPr="00B6594B">
        <w:t xml:space="preserve"> et al. National Institute on Aging-Alzheimer's Association guidelines for the neuropathologic assessment of Alzheimer's disease: a practical approach. Acta Neuropathol. 2012;123(1):1-11.</w:t>
      </w:r>
    </w:p>
    <w:p w14:paraId="6F398A88" w14:textId="26E8D991" w:rsidR="00AB2068" w:rsidRDefault="004A60DC">
      <w:r>
        <w:fldChar w:fldCharType="end"/>
      </w:r>
    </w:p>
    <w:sectPr w:rsidR="00AB2068" w:rsidSect="005812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EE52BB"/>
    <w:multiLevelType w:val="hybridMultilevel"/>
    <w:tmpl w:val="1436A3B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8F349B5"/>
    <w:multiLevelType w:val="hybridMultilevel"/>
    <w:tmpl w:val="AF8074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8241F"/>
    <w:multiLevelType w:val="hybridMultilevel"/>
    <w:tmpl w:val="641C0FE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657969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69635884">
    <w:abstractNumId w:val="6"/>
  </w:num>
  <w:num w:numId="3" w16cid:durableId="283930770">
    <w:abstractNumId w:val="5"/>
  </w:num>
  <w:num w:numId="4" w16cid:durableId="95489155">
    <w:abstractNumId w:val="0"/>
  </w:num>
  <w:num w:numId="5" w16cid:durableId="2036105191">
    <w:abstractNumId w:val="1"/>
  </w:num>
  <w:num w:numId="6" w16cid:durableId="1026445243">
    <w:abstractNumId w:val="3"/>
  </w:num>
  <w:num w:numId="7" w16cid:durableId="593171272">
    <w:abstractNumId w:val="4"/>
  </w:num>
  <w:num w:numId="8" w16cid:durableId="1008337569">
    <w:abstractNumId w:val="2"/>
  </w:num>
  <w:num w:numId="9" w16cid:durableId="1200053308">
    <w:abstractNumId w:val="7"/>
  </w:num>
  <w:num w:numId="10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5966027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p00ppvuz292le5exbpffataras9xtdwtdf&quot;&gt;References Manuscript&lt;record-ids&gt;&lt;item&gt;5&lt;/item&gt;&lt;item&gt;6&lt;/item&gt;&lt;item&gt;7&lt;/item&gt;&lt;item&gt;8&lt;/item&gt;&lt;/record-ids&gt;&lt;/item&gt;&lt;/Libraries&gt;"/>
  </w:docVars>
  <w:rsids>
    <w:rsidRoot w:val="007A35B0"/>
    <w:rsid w:val="00012570"/>
    <w:rsid w:val="00016A43"/>
    <w:rsid w:val="00022EB8"/>
    <w:rsid w:val="00046E0B"/>
    <w:rsid w:val="000558BC"/>
    <w:rsid w:val="00066E36"/>
    <w:rsid w:val="00092269"/>
    <w:rsid w:val="000A4DB5"/>
    <w:rsid w:val="000A6C48"/>
    <w:rsid w:val="000D5B6A"/>
    <w:rsid w:val="000E7856"/>
    <w:rsid w:val="000F2469"/>
    <w:rsid w:val="0010002B"/>
    <w:rsid w:val="0013280E"/>
    <w:rsid w:val="00133742"/>
    <w:rsid w:val="001521DE"/>
    <w:rsid w:val="00162AF8"/>
    <w:rsid w:val="0017607D"/>
    <w:rsid w:val="00182E6A"/>
    <w:rsid w:val="001868B5"/>
    <w:rsid w:val="001C1F4E"/>
    <w:rsid w:val="001D1DAB"/>
    <w:rsid w:val="001D4CF0"/>
    <w:rsid w:val="001D6B69"/>
    <w:rsid w:val="001E0802"/>
    <w:rsid w:val="001E6B4A"/>
    <w:rsid w:val="001F63BA"/>
    <w:rsid w:val="00204152"/>
    <w:rsid w:val="00210FF9"/>
    <w:rsid w:val="0022642B"/>
    <w:rsid w:val="0023699D"/>
    <w:rsid w:val="00243828"/>
    <w:rsid w:val="00265F31"/>
    <w:rsid w:val="002A158F"/>
    <w:rsid w:val="002C1FF0"/>
    <w:rsid w:val="002D21EA"/>
    <w:rsid w:val="002D3179"/>
    <w:rsid w:val="002F5C3F"/>
    <w:rsid w:val="0031226E"/>
    <w:rsid w:val="00314792"/>
    <w:rsid w:val="0031480D"/>
    <w:rsid w:val="003165C5"/>
    <w:rsid w:val="00334712"/>
    <w:rsid w:val="0033615A"/>
    <w:rsid w:val="0034266D"/>
    <w:rsid w:val="00360589"/>
    <w:rsid w:val="0036335C"/>
    <w:rsid w:val="00372B1D"/>
    <w:rsid w:val="00375555"/>
    <w:rsid w:val="0038245A"/>
    <w:rsid w:val="00395029"/>
    <w:rsid w:val="0039756B"/>
    <w:rsid w:val="003A3DC5"/>
    <w:rsid w:val="003A63D3"/>
    <w:rsid w:val="003A75E6"/>
    <w:rsid w:val="003B022C"/>
    <w:rsid w:val="003B645B"/>
    <w:rsid w:val="003C0DBA"/>
    <w:rsid w:val="003C7485"/>
    <w:rsid w:val="003D7D5B"/>
    <w:rsid w:val="003E2338"/>
    <w:rsid w:val="003E57A4"/>
    <w:rsid w:val="003F29B9"/>
    <w:rsid w:val="00412014"/>
    <w:rsid w:val="00412442"/>
    <w:rsid w:val="00413452"/>
    <w:rsid w:val="0042216F"/>
    <w:rsid w:val="00427576"/>
    <w:rsid w:val="00433588"/>
    <w:rsid w:val="00440EE9"/>
    <w:rsid w:val="00440F9A"/>
    <w:rsid w:val="00444A2F"/>
    <w:rsid w:val="00445763"/>
    <w:rsid w:val="00466DFE"/>
    <w:rsid w:val="00470641"/>
    <w:rsid w:val="0047141C"/>
    <w:rsid w:val="00480EF2"/>
    <w:rsid w:val="00484C6D"/>
    <w:rsid w:val="0049046F"/>
    <w:rsid w:val="00495143"/>
    <w:rsid w:val="004A16D4"/>
    <w:rsid w:val="004A2823"/>
    <w:rsid w:val="004A58CF"/>
    <w:rsid w:val="004A5D85"/>
    <w:rsid w:val="004A60DC"/>
    <w:rsid w:val="004B124C"/>
    <w:rsid w:val="004E315F"/>
    <w:rsid w:val="004E559C"/>
    <w:rsid w:val="004F0886"/>
    <w:rsid w:val="00501CFA"/>
    <w:rsid w:val="005033E2"/>
    <w:rsid w:val="00503CAA"/>
    <w:rsid w:val="00510EDF"/>
    <w:rsid w:val="005172F7"/>
    <w:rsid w:val="005225D1"/>
    <w:rsid w:val="005514B8"/>
    <w:rsid w:val="00570FD7"/>
    <w:rsid w:val="00570FD9"/>
    <w:rsid w:val="005812B0"/>
    <w:rsid w:val="005816DD"/>
    <w:rsid w:val="0058528A"/>
    <w:rsid w:val="00591AE4"/>
    <w:rsid w:val="00594278"/>
    <w:rsid w:val="005C1845"/>
    <w:rsid w:val="005C5BCB"/>
    <w:rsid w:val="005D0AE6"/>
    <w:rsid w:val="005D14F0"/>
    <w:rsid w:val="005D224B"/>
    <w:rsid w:val="005D332B"/>
    <w:rsid w:val="005E58E9"/>
    <w:rsid w:val="005E5A85"/>
    <w:rsid w:val="005F1E88"/>
    <w:rsid w:val="005F5BAD"/>
    <w:rsid w:val="00605B79"/>
    <w:rsid w:val="00613ED0"/>
    <w:rsid w:val="006477BE"/>
    <w:rsid w:val="00647DF9"/>
    <w:rsid w:val="006603EE"/>
    <w:rsid w:val="006633F1"/>
    <w:rsid w:val="0067260C"/>
    <w:rsid w:val="00684B92"/>
    <w:rsid w:val="00684ED3"/>
    <w:rsid w:val="006A03EC"/>
    <w:rsid w:val="006B2250"/>
    <w:rsid w:val="006D527C"/>
    <w:rsid w:val="006E47AB"/>
    <w:rsid w:val="006F3401"/>
    <w:rsid w:val="006F77A3"/>
    <w:rsid w:val="00702F1D"/>
    <w:rsid w:val="00703289"/>
    <w:rsid w:val="00710988"/>
    <w:rsid w:val="00723311"/>
    <w:rsid w:val="00725531"/>
    <w:rsid w:val="00746F52"/>
    <w:rsid w:val="00747AF2"/>
    <w:rsid w:val="007609C4"/>
    <w:rsid w:val="007625C3"/>
    <w:rsid w:val="00770E15"/>
    <w:rsid w:val="007813BF"/>
    <w:rsid w:val="007908AB"/>
    <w:rsid w:val="00795372"/>
    <w:rsid w:val="007A35B0"/>
    <w:rsid w:val="007B158E"/>
    <w:rsid w:val="007B34B7"/>
    <w:rsid w:val="007B671C"/>
    <w:rsid w:val="007C018B"/>
    <w:rsid w:val="007C588A"/>
    <w:rsid w:val="007C77AE"/>
    <w:rsid w:val="007F6A8E"/>
    <w:rsid w:val="00812D75"/>
    <w:rsid w:val="00831AC6"/>
    <w:rsid w:val="0085036C"/>
    <w:rsid w:val="00855370"/>
    <w:rsid w:val="00874D82"/>
    <w:rsid w:val="00876CC8"/>
    <w:rsid w:val="00883FC6"/>
    <w:rsid w:val="008921DA"/>
    <w:rsid w:val="00897705"/>
    <w:rsid w:val="008B0852"/>
    <w:rsid w:val="008B3B63"/>
    <w:rsid w:val="008C202C"/>
    <w:rsid w:val="008D3307"/>
    <w:rsid w:val="008E452B"/>
    <w:rsid w:val="00924EF1"/>
    <w:rsid w:val="009252A0"/>
    <w:rsid w:val="00927AA8"/>
    <w:rsid w:val="00961BD7"/>
    <w:rsid w:val="00970E12"/>
    <w:rsid w:val="0098334E"/>
    <w:rsid w:val="009C6E78"/>
    <w:rsid w:val="009D7325"/>
    <w:rsid w:val="009F0A7B"/>
    <w:rsid w:val="00A20874"/>
    <w:rsid w:val="00A20AB3"/>
    <w:rsid w:val="00A60DB5"/>
    <w:rsid w:val="00A6303A"/>
    <w:rsid w:val="00A7044A"/>
    <w:rsid w:val="00A804C1"/>
    <w:rsid w:val="00A82475"/>
    <w:rsid w:val="00A85FD3"/>
    <w:rsid w:val="00A922F4"/>
    <w:rsid w:val="00AA4540"/>
    <w:rsid w:val="00AA6EFF"/>
    <w:rsid w:val="00AB2068"/>
    <w:rsid w:val="00AB37DC"/>
    <w:rsid w:val="00AC22D8"/>
    <w:rsid w:val="00B03E14"/>
    <w:rsid w:val="00B30496"/>
    <w:rsid w:val="00B401DB"/>
    <w:rsid w:val="00B40E15"/>
    <w:rsid w:val="00B555B6"/>
    <w:rsid w:val="00B578F8"/>
    <w:rsid w:val="00B62260"/>
    <w:rsid w:val="00B6594B"/>
    <w:rsid w:val="00B73FFA"/>
    <w:rsid w:val="00B80942"/>
    <w:rsid w:val="00B9473E"/>
    <w:rsid w:val="00B9626C"/>
    <w:rsid w:val="00BD52F9"/>
    <w:rsid w:val="00BE0BB8"/>
    <w:rsid w:val="00BF16D5"/>
    <w:rsid w:val="00BF23FE"/>
    <w:rsid w:val="00C40AF7"/>
    <w:rsid w:val="00C42909"/>
    <w:rsid w:val="00C42BCE"/>
    <w:rsid w:val="00C54B74"/>
    <w:rsid w:val="00C62156"/>
    <w:rsid w:val="00C62D0E"/>
    <w:rsid w:val="00C632FE"/>
    <w:rsid w:val="00C7024A"/>
    <w:rsid w:val="00C8749F"/>
    <w:rsid w:val="00CB7D0E"/>
    <w:rsid w:val="00CF4C03"/>
    <w:rsid w:val="00D050A0"/>
    <w:rsid w:val="00D06F9C"/>
    <w:rsid w:val="00D11D30"/>
    <w:rsid w:val="00D20DF7"/>
    <w:rsid w:val="00D25303"/>
    <w:rsid w:val="00D3002F"/>
    <w:rsid w:val="00D36368"/>
    <w:rsid w:val="00D410CE"/>
    <w:rsid w:val="00D479D8"/>
    <w:rsid w:val="00D657A7"/>
    <w:rsid w:val="00D77207"/>
    <w:rsid w:val="00D77682"/>
    <w:rsid w:val="00D80883"/>
    <w:rsid w:val="00D81524"/>
    <w:rsid w:val="00D83D4A"/>
    <w:rsid w:val="00D83E5C"/>
    <w:rsid w:val="00DD3EDF"/>
    <w:rsid w:val="00DE170C"/>
    <w:rsid w:val="00DE4B01"/>
    <w:rsid w:val="00DF51FD"/>
    <w:rsid w:val="00E01D35"/>
    <w:rsid w:val="00E3401B"/>
    <w:rsid w:val="00E4249C"/>
    <w:rsid w:val="00E4728E"/>
    <w:rsid w:val="00E81C07"/>
    <w:rsid w:val="00EA4AE7"/>
    <w:rsid w:val="00EB1340"/>
    <w:rsid w:val="00EE16B0"/>
    <w:rsid w:val="00EE2B8C"/>
    <w:rsid w:val="00EE2C2D"/>
    <w:rsid w:val="00EE3A0F"/>
    <w:rsid w:val="00EF263D"/>
    <w:rsid w:val="00EF5000"/>
    <w:rsid w:val="00F02DDA"/>
    <w:rsid w:val="00F03D6E"/>
    <w:rsid w:val="00F04BCE"/>
    <w:rsid w:val="00F062AF"/>
    <w:rsid w:val="00F06AE5"/>
    <w:rsid w:val="00F20083"/>
    <w:rsid w:val="00F32240"/>
    <w:rsid w:val="00F32D12"/>
    <w:rsid w:val="00F3578F"/>
    <w:rsid w:val="00F439F5"/>
    <w:rsid w:val="00F5208F"/>
    <w:rsid w:val="00F5713D"/>
    <w:rsid w:val="00F90AE0"/>
    <w:rsid w:val="00F91D8C"/>
    <w:rsid w:val="00F935A4"/>
    <w:rsid w:val="00F95394"/>
    <w:rsid w:val="00FB00C1"/>
    <w:rsid w:val="00FC354D"/>
    <w:rsid w:val="00FD3E79"/>
    <w:rsid w:val="00FD5A4D"/>
    <w:rsid w:val="00FF2BDE"/>
    <w:rsid w:val="00FF55C2"/>
    <w:rsid w:val="00FF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F908C"/>
  <w15:chartTrackingRefBased/>
  <w15:docId w15:val="{6B59E926-71F5-4D6D-8C2F-2DFB02122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/>
    <w:lsdException w:name="List Bullet 3" w:semiHidden="1" w:uiPriority="3" w:unhideWhenUsed="1"/>
    <w:lsdException w:name="List Bullet 4" w:semiHidden="1" w:unhideWhenUsed="1"/>
    <w:lsdException w:name="List Bullet 5" w:semiHidden="1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062AF"/>
  </w:style>
  <w:style w:type="paragraph" w:styleId="Kop1">
    <w:name w:val="heading 1"/>
    <w:basedOn w:val="Standaard"/>
    <w:next w:val="Standaard"/>
    <w:link w:val="Kop1Char"/>
    <w:uiPriority w:val="1"/>
    <w:qFormat/>
    <w:rsid w:val="002A158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 w:line="480" w:lineRule="auto"/>
      <w:jc w:val="both"/>
      <w:outlineLvl w:val="0"/>
    </w:pPr>
    <w:rPr>
      <w:rFonts w:ascii="Times New Roman" w:eastAsia="Arial Unicode MS" w:hAnsi="Times New Roman"/>
      <w:b/>
      <w:bCs/>
      <w:color w:val="7030A0"/>
      <w:sz w:val="36"/>
      <w:szCs w:val="48"/>
      <w:bdr w:val="nil"/>
      <w:lang w:val="en-US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4A5D85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4A5D85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4A5D85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sz w:val="20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06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E0BB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E0BB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E0BB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E0BB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E0BB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E0B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E0BB8"/>
    <w:rPr>
      <w:rFonts w:ascii="Segoe UI" w:hAnsi="Segoe UI" w:cs="Segoe UI"/>
      <w:sz w:val="18"/>
      <w:szCs w:val="18"/>
    </w:rPr>
  </w:style>
  <w:style w:type="table" w:styleId="Rastertabel2">
    <w:name w:val="Grid Table 2"/>
    <w:basedOn w:val="Standaardtabel"/>
    <w:uiPriority w:val="47"/>
    <w:rsid w:val="00FC354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2-Accent3">
    <w:name w:val="Grid Table 2 Accent 3"/>
    <w:basedOn w:val="Standaardtabel"/>
    <w:uiPriority w:val="47"/>
    <w:rsid w:val="00FC354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Standaard"/>
    <w:link w:val="EndNoteBibliographyTitleChar"/>
    <w:rsid w:val="004A60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A60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A60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A60DC"/>
    <w:rPr>
      <w:rFonts w:ascii="Calibri" w:hAnsi="Calibri" w:cs="Calibri"/>
      <w:noProof/>
      <w:lang w:val="en-US"/>
    </w:rPr>
  </w:style>
  <w:style w:type="character" w:customStyle="1" w:styleId="Kop1Char">
    <w:name w:val="Kop 1 Char"/>
    <w:basedOn w:val="Standaardalinea-lettertype"/>
    <w:link w:val="Kop1"/>
    <w:uiPriority w:val="1"/>
    <w:rsid w:val="002A158F"/>
    <w:rPr>
      <w:rFonts w:ascii="Times New Roman" w:eastAsia="Arial Unicode MS" w:hAnsi="Times New Roman"/>
      <w:b/>
      <w:bCs/>
      <w:color w:val="7030A0"/>
      <w:sz w:val="36"/>
      <w:szCs w:val="48"/>
      <w:bdr w:val="nil"/>
      <w:lang w:val="en-US"/>
    </w:rPr>
  </w:style>
  <w:style w:type="table" w:styleId="Onopgemaaktetabel1">
    <w:name w:val="Plain Table 1"/>
    <w:basedOn w:val="Standaardtabel"/>
    <w:uiPriority w:val="41"/>
    <w:rsid w:val="007032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Geenafstand">
    <w:name w:val="No Spacing"/>
    <w:uiPriority w:val="1"/>
    <w:qFormat/>
    <w:rsid w:val="00B30496"/>
    <w:pPr>
      <w:spacing w:after="0" w:line="240" w:lineRule="auto"/>
    </w:pPr>
  </w:style>
  <w:style w:type="paragraph" w:styleId="Normaalweb">
    <w:name w:val="Normal (Web)"/>
    <w:basedOn w:val="Standaard"/>
    <w:uiPriority w:val="99"/>
    <w:semiHidden/>
    <w:unhideWhenUsed/>
    <w:rsid w:val="00B304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Lijsttabel2-Accent3">
    <w:name w:val="List Table 2 Accent 3"/>
    <w:basedOn w:val="Standaardtabel"/>
    <w:uiPriority w:val="47"/>
    <w:rsid w:val="00B3049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Standaardalinea-lettertype"/>
    <w:uiPriority w:val="99"/>
    <w:unhideWhenUsed/>
    <w:rsid w:val="00B30496"/>
    <w:rPr>
      <w:color w:val="0000FF"/>
      <w:u w:val="single"/>
    </w:rPr>
  </w:style>
  <w:style w:type="paragraph" w:styleId="Lijstalinea">
    <w:name w:val="List Paragraph"/>
    <w:basedOn w:val="Standaard"/>
    <w:uiPriority w:val="34"/>
    <w:qFormat/>
    <w:rsid w:val="00B30496"/>
    <w:pPr>
      <w:spacing w:after="0" w:line="240" w:lineRule="auto"/>
      <w:ind w:left="720"/>
    </w:pPr>
    <w:rPr>
      <w:rFonts w:ascii="Calibri" w:hAnsi="Calibri" w:cs="Calibri"/>
    </w:rPr>
  </w:style>
  <w:style w:type="paragraph" w:styleId="Koptekst">
    <w:name w:val="header"/>
    <w:basedOn w:val="Standaard"/>
    <w:link w:val="KoptekstChar"/>
    <w:uiPriority w:val="99"/>
    <w:unhideWhenUsed/>
    <w:rsid w:val="00B304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30496"/>
  </w:style>
  <w:style w:type="paragraph" w:styleId="Voettekst">
    <w:name w:val="footer"/>
    <w:basedOn w:val="Standaard"/>
    <w:link w:val="VoettekstChar"/>
    <w:uiPriority w:val="99"/>
    <w:unhideWhenUsed/>
    <w:rsid w:val="00B304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30496"/>
  </w:style>
  <w:style w:type="character" w:styleId="GevolgdeHyperlink">
    <w:name w:val="FollowedHyperlink"/>
    <w:basedOn w:val="Standaardalinea-lettertype"/>
    <w:uiPriority w:val="99"/>
    <w:semiHidden/>
    <w:unhideWhenUsed/>
    <w:rsid w:val="00B30496"/>
    <w:rPr>
      <w:color w:val="954F72"/>
      <w:u w:val="single"/>
    </w:rPr>
  </w:style>
  <w:style w:type="paragraph" w:customStyle="1" w:styleId="msonormal0">
    <w:name w:val="msonormal"/>
    <w:basedOn w:val="Standaard"/>
    <w:rsid w:val="00B304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5">
    <w:name w:val="xl85"/>
    <w:basedOn w:val="Standaard"/>
    <w:rsid w:val="00B30496"/>
    <w:pPr>
      <w:pBdr>
        <w:top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86">
    <w:name w:val="xl86"/>
    <w:basedOn w:val="Standaard"/>
    <w:rsid w:val="00B30496"/>
    <w:pPr>
      <w:pBdr>
        <w:top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87">
    <w:name w:val="xl87"/>
    <w:basedOn w:val="Standaard"/>
    <w:rsid w:val="00B30496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88">
    <w:name w:val="xl88"/>
    <w:basedOn w:val="Standaard"/>
    <w:rsid w:val="00B30496"/>
    <w:pPr>
      <w:pBdr>
        <w:top w:val="single" w:sz="4" w:space="0" w:color="993366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89">
    <w:name w:val="xl89"/>
    <w:basedOn w:val="Standaard"/>
    <w:rsid w:val="00B30496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90">
    <w:name w:val="xl90"/>
    <w:basedOn w:val="Standaard"/>
    <w:rsid w:val="00B30496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91">
    <w:name w:val="xl91"/>
    <w:basedOn w:val="Standaard"/>
    <w:rsid w:val="00B30496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92">
    <w:name w:val="xl92"/>
    <w:basedOn w:val="Standaard"/>
    <w:rsid w:val="00B30496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93">
    <w:name w:val="xl93"/>
    <w:basedOn w:val="Standaard"/>
    <w:rsid w:val="00B30496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94">
    <w:name w:val="xl94"/>
    <w:basedOn w:val="Standaard"/>
    <w:rsid w:val="00B30496"/>
    <w:pPr>
      <w:pBdr>
        <w:top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95">
    <w:name w:val="xl95"/>
    <w:basedOn w:val="Standaard"/>
    <w:rsid w:val="00B30496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96">
    <w:name w:val="xl96"/>
    <w:basedOn w:val="Standaard"/>
    <w:rsid w:val="00B30496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97">
    <w:name w:val="xl97"/>
    <w:basedOn w:val="Standaard"/>
    <w:rsid w:val="00B30496"/>
    <w:pPr>
      <w:pBdr>
        <w:top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98">
    <w:name w:val="xl98"/>
    <w:basedOn w:val="Standaard"/>
    <w:rsid w:val="00B30496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99">
    <w:name w:val="xl99"/>
    <w:basedOn w:val="Standaard"/>
    <w:rsid w:val="00B30496"/>
    <w:pPr>
      <w:pBdr>
        <w:top w:val="single" w:sz="4" w:space="0" w:color="C0C0C0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00">
    <w:name w:val="xl100"/>
    <w:basedOn w:val="Standaard"/>
    <w:rsid w:val="00B30496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01">
    <w:name w:val="xl101"/>
    <w:basedOn w:val="Standaard"/>
    <w:rsid w:val="00B30496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02">
    <w:name w:val="xl102"/>
    <w:basedOn w:val="Standaard"/>
    <w:rsid w:val="00B30496"/>
    <w:pPr>
      <w:pBdr>
        <w:top w:val="single" w:sz="4" w:space="0" w:color="993366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03">
    <w:name w:val="xl103"/>
    <w:basedOn w:val="Standaard"/>
    <w:rsid w:val="00B30496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04">
    <w:name w:val="xl104"/>
    <w:basedOn w:val="Standaard"/>
    <w:rsid w:val="00B30496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05">
    <w:name w:val="xl105"/>
    <w:basedOn w:val="Standaard"/>
    <w:rsid w:val="00B30496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06">
    <w:name w:val="xl106"/>
    <w:basedOn w:val="Standaard"/>
    <w:rsid w:val="00B30496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107">
    <w:name w:val="xl107"/>
    <w:basedOn w:val="Standaard"/>
    <w:rsid w:val="00B30496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08">
    <w:name w:val="xl108"/>
    <w:basedOn w:val="Standaard"/>
    <w:rsid w:val="00B30496"/>
    <w:pPr>
      <w:pBdr>
        <w:top w:val="single" w:sz="4" w:space="0" w:color="C0C0C0"/>
        <w:left w:val="single" w:sz="4" w:space="0" w:color="333333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09">
    <w:name w:val="xl109"/>
    <w:basedOn w:val="Standaard"/>
    <w:rsid w:val="00B30496"/>
    <w:pPr>
      <w:pBdr>
        <w:top w:val="single" w:sz="4" w:space="0" w:color="C0C0C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110">
    <w:name w:val="xl110"/>
    <w:basedOn w:val="Standaard"/>
    <w:rsid w:val="00B30496"/>
    <w:pPr>
      <w:pBdr>
        <w:top w:val="single" w:sz="4" w:space="0" w:color="C0C0C0"/>
        <w:left w:val="single" w:sz="4" w:space="0" w:color="333333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11">
    <w:name w:val="xl111"/>
    <w:basedOn w:val="Standaard"/>
    <w:rsid w:val="00B30496"/>
    <w:pPr>
      <w:pBdr>
        <w:top w:val="single" w:sz="4" w:space="0" w:color="C0C0C0"/>
        <w:bottom w:val="single" w:sz="4" w:space="0" w:color="993366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112">
    <w:name w:val="xl112"/>
    <w:basedOn w:val="Standaard"/>
    <w:rsid w:val="00B30496"/>
    <w:pPr>
      <w:pBdr>
        <w:top w:val="single" w:sz="4" w:space="0" w:color="C0C0C0"/>
        <w:lef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font5">
    <w:name w:val="font5"/>
    <w:basedOn w:val="Standaard"/>
    <w:rsid w:val="00B30496"/>
    <w:pPr>
      <w:spacing w:before="100" w:beforeAutospacing="1" w:after="100" w:afterAutospacing="1" w:line="240" w:lineRule="auto"/>
    </w:pPr>
    <w:rPr>
      <w:rFonts w:ascii="Arial Bold" w:eastAsia="Times New Roman" w:hAnsi="Arial Bold" w:cs="Times New Roman"/>
      <w:b/>
      <w:bCs/>
      <w:color w:val="993300"/>
      <w:sz w:val="16"/>
      <w:szCs w:val="16"/>
      <w:lang w:eastAsia="nl-NL"/>
    </w:rPr>
  </w:style>
  <w:style w:type="paragraph" w:customStyle="1" w:styleId="xl113">
    <w:name w:val="xl113"/>
    <w:basedOn w:val="Standaard"/>
    <w:rsid w:val="00B30496"/>
    <w:pPr>
      <w:pBdr>
        <w:top w:val="single" w:sz="4" w:space="0" w:color="C0C0C0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14">
    <w:name w:val="xl114"/>
    <w:basedOn w:val="Standaard"/>
    <w:rsid w:val="00B30496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15">
    <w:name w:val="xl115"/>
    <w:basedOn w:val="Standaard"/>
    <w:rsid w:val="00B30496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16">
    <w:name w:val="xl116"/>
    <w:basedOn w:val="Standaard"/>
    <w:rsid w:val="00B30496"/>
    <w:pPr>
      <w:pBdr>
        <w:top w:val="single" w:sz="4" w:space="0" w:color="C0C0C0"/>
        <w:left w:val="single" w:sz="4" w:space="0" w:color="333333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17">
    <w:name w:val="xl117"/>
    <w:basedOn w:val="Standaard"/>
    <w:rsid w:val="00B30496"/>
    <w:pPr>
      <w:pBdr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118">
    <w:name w:val="xl118"/>
    <w:basedOn w:val="Standaard"/>
    <w:rsid w:val="00B30496"/>
    <w:pP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119">
    <w:name w:val="xl119"/>
    <w:basedOn w:val="Standaard"/>
    <w:rsid w:val="00B30496"/>
    <w:pP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120">
    <w:name w:val="xl120"/>
    <w:basedOn w:val="Standaard"/>
    <w:rsid w:val="00B30496"/>
    <w:pPr>
      <w:pBdr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table" w:styleId="Onopgemaaktetabel2">
    <w:name w:val="Plain Table 2"/>
    <w:basedOn w:val="Standaardtabel"/>
    <w:uiPriority w:val="42"/>
    <w:rsid w:val="003E23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Kop2Char">
    <w:name w:val="Kop 2 Char"/>
    <w:basedOn w:val="Standaardalinea-lettertype"/>
    <w:link w:val="Kop2"/>
    <w:uiPriority w:val="1"/>
    <w:rsid w:val="004A5D85"/>
    <w:rPr>
      <w:rFonts w:ascii="Trebuchet MS" w:eastAsia="Times New Roman" w:hAnsi="Trebuchet MS" w:cs="Times New Roman"/>
      <w:bCs/>
      <w:iCs/>
      <w:sz w:val="24"/>
      <w:szCs w:val="28"/>
    </w:rPr>
  </w:style>
  <w:style w:type="character" w:customStyle="1" w:styleId="Kop3Char">
    <w:name w:val="Kop 3 Char"/>
    <w:basedOn w:val="Standaardalinea-lettertype"/>
    <w:link w:val="Kop3"/>
    <w:uiPriority w:val="1"/>
    <w:rsid w:val="004A5D85"/>
    <w:rPr>
      <w:rFonts w:ascii="Trebuchet MS" w:eastAsia="Times New Roman" w:hAnsi="Trebuchet MS" w:cs="Times New Roman"/>
      <w:b/>
      <w:bCs/>
      <w:smallCaps/>
      <w:szCs w:val="26"/>
    </w:rPr>
  </w:style>
  <w:style w:type="character" w:customStyle="1" w:styleId="Kop4Char">
    <w:name w:val="Kop 4 Char"/>
    <w:basedOn w:val="Standaardalinea-lettertype"/>
    <w:link w:val="Kop4"/>
    <w:uiPriority w:val="1"/>
    <w:rsid w:val="004A5D85"/>
    <w:rPr>
      <w:rFonts w:ascii="Trebuchet MS" w:eastAsiaTheme="minorEastAsia" w:hAnsi="Trebuchet MS"/>
      <w:b/>
      <w:bCs/>
      <w:sz w:val="20"/>
      <w:szCs w:val="28"/>
    </w:rPr>
  </w:style>
  <w:style w:type="paragraph" w:styleId="Titel">
    <w:name w:val="Title"/>
    <w:basedOn w:val="Standaard"/>
    <w:next w:val="Standaard"/>
    <w:link w:val="TitelChar"/>
    <w:autoRedefine/>
    <w:qFormat/>
    <w:rsid w:val="004A5D85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4A5D85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4A5D85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A5D85"/>
    <w:rPr>
      <w:rFonts w:ascii="Trebuchet MS" w:eastAsia="Times New Roman" w:hAnsi="Trebuchet MS" w:cs="Times New Roman"/>
      <w:sz w:val="24"/>
      <w:szCs w:val="24"/>
    </w:rPr>
  </w:style>
  <w:style w:type="paragraph" w:styleId="Lijstnummering">
    <w:name w:val="List Number"/>
    <w:basedOn w:val="Standaard"/>
    <w:autoRedefine/>
    <w:uiPriority w:val="4"/>
    <w:qFormat/>
    <w:rsid w:val="004A5D85"/>
    <w:pPr>
      <w:numPr>
        <w:numId w:val="7"/>
      </w:numPr>
      <w:spacing w:before="20" w:after="20" w:line="288" w:lineRule="auto"/>
    </w:pPr>
    <w:rPr>
      <w:rFonts w:ascii="Trebuchet MS" w:eastAsia="Calibri" w:hAnsi="Trebuchet MS" w:cs="Times New Roman"/>
      <w:sz w:val="20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4A5D85"/>
    <w:pPr>
      <w:numPr>
        <w:numId w:val="6"/>
      </w:numPr>
      <w:spacing w:before="20" w:after="20" w:line="288" w:lineRule="auto"/>
    </w:pPr>
    <w:rPr>
      <w:rFonts w:ascii="Trebuchet MS" w:eastAsia="Calibri" w:hAnsi="Trebuchet MS" w:cs="Times New Roman"/>
      <w:sz w:val="20"/>
      <w:szCs w:val="20"/>
    </w:rPr>
  </w:style>
  <w:style w:type="paragraph" w:styleId="Lijstopsomteken2">
    <w:name w:val="List Bullet 2"/>
    <w:basedOn w:val="Standaard"/>
    <w:autoRedefine/>
    <w:uiPriority w:val="3"/>
    <w:unhideWhenUsed/>
    <w:rsid w:val="004A5D85"/>
    <w:pPr>
      <w:numPr>
        <w:ilvl w:val="1"/>
        <w:numId w:val="6"/>
      </w:numPr>
      <w:spacing w:before="20" w:after="20" w:line="288" w:lineRule="auto"/>
    </w:pPr>
    <w:rPr>
      <w:rFonts w:ascii="Trebuchet MS" w:eastAsia="Calibri" w:hAnsi="Trebuchet MS" w:cs="Times New Roman"/>
      <w:sz w:val="20"/>
      <w:szCs w:val="20"/>
    </w:rPr>
  </w:style>
  <w:style w:type="paragraph" w:styleId="Lijstopsomteken3">
    <w:name w:val="List Bullet 3"/>
    <w:basedOn w:val="Standaard"/>
    <w:autoRedefine/>
    <w:uiPriority w:val="3"/>
    <w:unhideWhenUsed/>
    <w:rsid w:val="004A5D85"/>
    <w:pPr>
      <w:numPr>
        <w:ilvl w:val="2"/>
        <w:numId w:val="6"/>
      </w:numPr>
      <w:spacing w:before="20" w:after="20" w:line="288" w:lineRule="auto"/>
    </w:pPr>
    <w:rPr>
      <w:rFonts w:ascii="Trebuchet MS" w:eastAsia="Calibri" w:hAnsi="Trebuchet MS" w:cs="Times New Roman"/>
      <w:sz w:val="20"/>
      <w:szCs w:val="20"/>
    </w:rPr>
  </w:style>
  <w:style w:type="paragraph" w:styleId="Lijst">
    <w:name w:val="List"/>
    <w:basedOn w:val="Standaard"/>
    <w:autoRedefine/>
    <w:uiPriority w:val="99"/>
    <w:semiHidden/>
    <w:unhideWhenUsed/>
    <w:qFormat/>
    <w:rsid w:val="004A5D85"/>
    <w:pPr>
      <w:numPr>
        <w:numId w:val="5"/>
      </w:numPr>
      <w:spacing w:before="20" w:after="20" w:line="288" w:lineRule="auto"/>
    </w:pPr>
    <w:rPr>
      <w:rFonts w:ascii="Trebuchet MS" w:eastAsia="Calibri" w:hAnsi="Trebuchet MS" w:cs="Times New Roman"/>
      <w:sz w:val="20"/>
      <w:szCs w:val="20"/>
    </w:rPr>
  </w:style>
  <w:style w:type="paragraph" w:styleId="Lijstnummering3">
    <w:name w:val="List Number 3"/>
    <w:basedOn w:val="Standaard"/>
    <w:uiPriority w:val="4"/>
    <w:unhideWhenUsed/>
    <w:rsid w:val="004A5D85"/>
    <w:pPr>
      <w:numPr>
        <w:ilvl w:val="2"/>
        <w:numId w:val="7"/>
      </w:numPr>
      <w:spacing w:after="0" w:line="288" w:lineRule="auto"/>
      <w:contextualSpacing/>
    </w:pPr>
    <w:rPr>
      <w:rFonts w:ascii="Trebuchet MS" w:eastAsia="Calibri" w:hAnsi="Trebuchet MS" w:cs="Times New Roman"/>
      <w:sz w:val="20"/>
      <w:szCs w:val="20"/>
    </w:rPr>
  </w:style>
  <w:style w:type="paragraph" w:styleId="Lijstnummering2">
    <w:name w:val="List Number 2"/>
    <w:basedOn w:val="Standaard"/>
    <w:uiPriority w:val="4"/>
    <w:unhideWhenUsed/>
    <w:rsid w:val="004A5D85"/>
    <w:pPr>
      <w:numPr>
        <w:ilvl w:val="1"/>
        <w:numId w:val="7"/>
      </w:numPr>
      <w:spacing w:after="0" w:line="288" w:lineRule="auto"/>
      <w:contextualSpacing/>
    </w:pPr>
    <w:rPr>
      <w:rFonts w:ascii="Trebuchet MS" w:eastAsia="Calibri" w:hAnsi="Trebuchet MS" w:cs="Times New Roman"/>
      <w:sz w:val="20"/>
      <w:szCs w:val="20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4A5D85"/>
    <w:pPr>
      <w:numPr>
        <w:ilvl w:val="1"/>
        <w:numId w:val="8"/>
      </w:numPr>
      <w:ind w:left="0" w:firstLine="0"/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4A5D85"/>
    <w:pPr>
      <w:keepLines w:val="0"/>
      <w:numPr>
        <w:numId w:val="8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288" w:lineRule="auto"/>
      <w:jc w:val="left"/>
    </w:pPr>
    <w:rPr>
      <w:rFonts w:ascii="Trebuchet MS" w:eastAsia="Times New Roman" w:hAnsi="Trebuchet MS" w:cs="Times New Roman"/>
      <w:color w:val="auto"/>
      <w:kern w:val="32"/>
      <w:sz w:val="28"/>
      <w:szCs w:val="32"/>
      <w:bdr w:val="none" w:sz="0" w:space="0" w:color="auto"/>
      <w:lang w:val="nl-NL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4A5D85"/>
    <w:pPr>
      <w:numPr>
        <w:ilvl w:val="2"/>
        <w:numId w:val="8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4A5D85"/>
    <w:pPr>
      <w:keepLines w:val="0"/>
      <w:numPr>
        <w:numId w:val="9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288" w:lineRule="auto"/>
      <w:ind w:left="714" w:hanging="357"/>
      <w:contextualSpacing/>
      <w:jc w:val="left"/>
    </w:pPr>
    <w:rPr>
      <w:rFonts w:ascii="Trebuchet MS" w:eastAsia="Times New Roman" w:hAnsi="Trebuchet MS" w:cs="Times New Roman"/>
      <w:color w:val="auto"/>
      <w:kern w:val="32"/>
      <w:sz w:val="28"/>
      <w:szCs w:val="32"/>
      <w:bdr w:val="none" w:sz="0" w:space="0" w:color="auto"/>
      <w:lang w:val="nl-NL"/>
    </w:rPr>
  </w:style>
  <w:style w:type="paragraph" w:styleId="Citaat">
    <w:name w:val="Quote"/>
    <w:basedOn w:val="Standaard"/>
    <w:next w:val="Standaard"/>
    <w:link w:val="CitaatChar"/>
    <w:uiPriority w:val="29"/>
    <w:qFormat/>
    <w:rsid w:val="004A5D85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sz w:val="20"/>
      <w:szCs w:val="20"/>
    </w:rPr>
  </w:style>
  <w:style w:type="character" w:customStyle="1" w:styleId="CitaatChar">
    <w:name w:val="Citaat Char"/>
    <w:basedOn w:val="Standaardalinea-lettertype"/>
    <w:link w:val="Citaat"/>
    <w:uiPriority w:val="29"/>
    <w:rsid w:val="004A5D85"/>
    <w:rPr>
      <w:rFonts w:ascii="Trebuchet MS" w:eastAsia="Calibri" w:hAnsi="Trebuchet MS" w:cs="Times New Roman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44420-A2BC-4C8D-B4EB-1C78926E6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1</Pages>
  <Words>2828</Words>
  <Characters>15558</Characters>
  <Application>Microsoft Office Word</Application>
  <DocSecurity>0</DocSecurity>
  <Lines>129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8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wman, M.M.A. (Maud)</dc:creator>
  <cp:keywords/>
  <dc:description/>
  <cp:lastModifiedBy>Bouwman, M.M.A. (Maud)</cp:lastModifiedBy>
  <cp:revision>16</cp:revision>
  <dcterms:created xsi:type="dcterms:W3CDTF">2025-02-07T08:41:00Z</dcterms:created>
  <dcterms:modified xsi:type="dcterms:W3CDTF">2025-02-07T12:54:00Z</dcterms:modified>
</cp:coreProperties>
</file>